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AFD36" w14:textId="77777777" w:rsidR="00FE6780" w:rsidRDefault="00FE6780" w:rsidP="00FE6780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hAnsi="Arial" w:cs="Arial"/>
          <w:b/>
          <w:bCs/>
        </w:rPr>
      </w:pPr>
      <w:r>
        <w:rPr>
          <w:rStyle w:val="normaltextrun"/>
          <w:rFonts w:ascii="Arial" w:hAnsi="Arial" w:cs="Arial"/>
          <w:b/>
          <w:bCs/>
        </w:rPr>
        <w:t xml:space="preserve">GDNF regenerates the missing enteric nervous system </w:t>
      </w:r>
      <w:r>
        <w:rPr>
          <w:rFonts w:ascii="Arial" w:hAnsi="Arial" w:cs="Arial"/>
          <w:b/>
          <w:bCs/>
        </w:rPr>
        <w:t>of</w:t>
      </w:r>
      <w:r w:rsidRPr="00F80A6B">
        <w:rPr>
          <w:rFonts w:ascii="Arial" w:hAnsi="Arial" w:cs="Arial"/>
          <w:b/>
          <w:bCs/>
        </w:rPr>
        <w:t xml:space="preserve"> Hirschsprung </w:t>
      </w:r>
      <w:r>
        <w:rPr>
          <w:rFonts w:ascii="Arial" w:hAnsi="Arial" w:cs="Arial"/>
          <w:b/>
          <w:bCs/>
        </w:rPr>
        <w:t>mice</w:t>
      </w:r>
      <w:r w:rsidRPr="00F80A6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via</w:t>
      </w:r>
      <w:r w:rsidRPr="00F80A6B">
        <w:rPr>
          <w:rFonts w:ascii="Arial" w:hAnsi="Arial" w:cs="Arial"/>
          <w:b/>
          <w:bCs/>
        </w:rPr>
        <w:t xml:space="preserve"> non-canonical signaling in diverse subtypes</w:t>
      </w:r>
      <w:r>
        <w:rPr>
          <w:rFonts w:ascii="Arial" w:hAnsi="Arial" w:cs="Arial"/>
          <w:b/>
          <w:bCs/>
        </w:rPr>
        <w:t xml:space="preserve"> of tissue-resident progenitors</w:t>
      </w:r>
    </w:p>
    <w:p w14:paraId="14AC5226" w14:textId="77777777" w:rsidR="00383E08" w:rsidRPr="00E60A73" w:rsidRDefault="00383E08" w:rsidP="00383E08">
      <w:pPr>
        <w:rPr>
          <w:rFonts w:ascii="Arial" w:hAnsi="Arial" w:cs="Arial"/>
        </w:rPr>
      </w:pPr>
    </w:p>
    <w:p w14:paraId="31D83F2B" w14:textId="77777777" w:rsidR="00383E08" w:rsidRPr="00E60A73" w:rsidRDefault="00383E08" w:rsidP="00383E08">
      <w:pPr>
        <w:rPr>
          <w:rFonts w:ascii="Arial" w:hAnsi="Arial" w:cs="Arial"/>
          <w:i/>
          <w:iCs/>
        </w:rPr>
      </w:pPr>
      <w:r w:rsidRPr="00E60A73">
        <w:rPr>
          <w:rFonts w:ascii="Arial" w:hAnsi="Arial" w:cs="Arial"/>
          <w:i/>
          <w:iCs/>
        </w:rPr>
        <w:t>Gary et al.</w:t>
      </w:r>
    </w:p>
    <w:p w14:paraId="4FFC1369" w14:textId="77777777" w:rsidR="00383E08" w:rsidRDefault="00383E08" w:rsidP="00383E08">
      <w:pPr>
        <w:rPr>
          <w:rFonts w:ascii="Arial" w:hAnsi="Arial" w:cs="Arial"/>
          <w:b/>
          <w:bCs/>
        </w:rPr>
      </w:pPr>
    </w:p>
    <w:p w14:paraId="3A3292B0" w14:textId="77777777" w:rsidR="00383E08" w:rsidRDefault="00383E08" w:rsidP="00383E08">
      <w:pPr>
        <w:rPr>
          <w:rFonts w:ascii="Arial" w:hAnsi="Arial" w:cs="Arial"/>
          <w:b/>
          <w:bCs/>
        </w:rPr>
      </w:pPr>
    </w:p>
    <w:p w14:paraId="1481853B" w14:textId="5C29ABE3" w:rsidR="00383E08" w:rsidRPr="00DF78FD" w:rsidRDefault="00383E08" w:rsidP="00383E08">
      <w:pPr>
        <w:rPr>
          <w:rFonts w:ascii="Arial" w:hAnsi="Arial" w:cs="Arial"/>
          <w:b/>
          <w:bCs/>
          <w:lang w:val="en-CA"/>
        </w:rPr>
      </w:pPr>
      <w:r w:rsidRPr="00DF78FD">
        <w:rPr>
          <w:rFonts w:ascii="Arial" w:hAnsi="Arial" w:cs="Arial"/>
          <w:b/>
          <w:bCs/>
          <w:lang w:val="en-CA"/>
        </w:rPr>
        <w:t>SUPPLEMENTA</w:t>
      </w:r>
      <w:r>
        <w:rPr>
          <w:rFonts w:ascii="Arial" w:hAnsi="Arial" w:cs="Arial"/>
          <w:b/>
          <w:bCs/>
          <w:lang w:val="en-CA"/>
        </w:rPr>
        <w:t>L</w:t>
      </w:r>
      <w:r w:rsidRPr="00DF78FD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MATERIAL</w:t>
      </w:r>
    </w:p>
    <w:p w14:paraId="47E0D2FE" w14:textId="77777777" w:rsidR="00383E08" w:rsidRPr="00DF78FD" w:rsidRDefault="00383E08" w:rsidP="00383E08">
      <w:pPr>
        <w:spacing w:after="0"/>
        <w:rPr>
          <w:rFonts w:ascii="Arial" w:hAnsi="Arial" w:cs="Arial"/>
          <w:b/>
          <w:bCs/>
          <w:lang w:val="en-CA"/>
        </w:rPr>
      </w:pPr>
    </w:p>
    <w:p w14:paraId="170B3AB5" w14:textId="77777777" w:rsidR="00383E08" w:rsidRPr="00DF78FD" w:rsidRDefault="00383E08" w:rsidP="00383E08">
      <w:pPr>
        <w:spacing w:after="0" w:line="240" w:lineRule="auto"/>
        <w:rPr>
          <w:rFonts w:ascii="Arial" w:hAnsi="Arial" w:cs="Arial"/>
          <w:b/>
          <w:bCs/>
          <w:lang w:val="en-CA"/>
        </w:rPr>
      </w:pPr>
    </w:p>
    <w:p w14:paraId="24D802D4" w14:textId="77777777" w:rsidR="00383E08" w:rsidRDefault="00383E08" w:rsidP="00383E08">
      <w:pPr>
        <w:spacing w:after="0" w:line="240" w:lineRule="auto"/>
        <w:jc w:val="both"/>
        <w:rPr>
          <w:rFonts w:ascii="Arial" w:hAnsi="Arial" w:cs="Arial"/>
          <w:b/>
          <w:bCs/>
          <w:lang w:val="en-CA"/>
        </w:rPr>
      </w:pPr>
      <w:r w:rsidRPr="00E60A73">
        <w:rPr>
          <w:rFonts w:ascii="Arial" w:hAnsi="Arial" w:cs="Arial"/>
          <w:b/>
          <w:bCs/>
          <w:lang w:val="en-CA"/>
        </w:rPr>
        <w:t>Table S</w:t>
      </w:r>
      <w:r>
        <w:rPr>
          <w:rFonts w:ascii="Arial" w:hAnsi="Arial" w:cs="Arial"/>
          <w:b/>
          <w:bCs/>
          <w:lang w:val="en-CA"/>
        </w:rPr>
        <w:t>1</w:t>
      </w:r>
      <w:r w:rsidRPr="00E60A73">
        <w:rPr>
          <w:rFonts w:ascii="Arial" w:hAnsi="Arial" w:cs="Arial"/>
          <w:b/>
          <w:bCs/>
          <w:lang w:val="en-CA"/>
        </w:rPr>
        <w:t>. Specific primers used for genotyping.</w:t>
      </w:r>
    </w:p>
    <w:p w14:paraId="0DF14706" w14:textId="77777777" w:rsidR="00383E08" w:rsidRDefault="00383E08" w:rsidP="00383E08">
      <w:pPr>
        <w:spacing w:after="0" w:line="240" w:lineRule="auto"/>
        <w:jc w:val="both"/>
        <w:rPr>
          <w:rFonts w:ascii="Arial" w:hAnsi="Arial" w:cs="Arial"/>
          <w:b/>
          <w:bCs/>
          <w:lang w:val="en-CA"/>
        </w:rPr>
      </w:pPr>
    </w:p>
    <w:p w14:paraId="7C3E7A02" w14:textId="77777777" w:rsidR="00383E08" w:rsidRPr="00E60A73" w:rsidRDefault="00383E08" w:rsidP="00383E08">
      <w:pPr>
        <w:spacing w:after="0" w:line="240" w:lineRule="auto"/>
        <w:jc w:val="both"/>
        <w:rPr>
          <w:rFonts w:ascii="Arial" w:hAnsi="Arial" w:cs="Arial"/>
          <w:b/>
          <w:bCs/>
          <w:lang w:val="en-CA"/>
        </w:rPr>
      </w:pPr>
      <w:r w:rsidRPr="00E60A73">
        <w:rPr>
          <w:rFonts w:ascii="Arial" w:hAnsi="Arial" w:cs="Arial"/>
          <w:b/>
          <w:bCs/>
          <w:lang w:val="en-CA"/>
        </w:rPr>
        <w:t>Table S</w:t>
      </w:r>
      <w:r>
        <w:rPr>
          <w:rFonts w:ascii="Arial" w:hAnsi="Arial" w:cs="Arial"/>
          <w:b/>
          <w:bCs/>
          <w:lang w:val="en-CA"/>
        </w:rPr>
        <w:t>2</w:t>
      </w:r>
      <w:r w:rsidRPr="00E60A73">
        <w:rPr>
          <w:rFonts w:ascii="Arial" w:hAnsi="Arial" w:cs="Arial"/>
          <w:b/>
          <w:bCs/>
          <w:lang w:val="en-CA"/>
        </w:rPr>
        <w:t>. List of primary antibodies used in this study.</w:t>
      </w:r>
    </w:p>
    <w:p w14:paraId="4091A61E" w14:textId="77777777" w:rsidR="00383E08" w:rsidRDefault="00383E08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br w:type="page"/>
      </w:r>
    </w:p>
    <w:p w14:paraId="6E00B4F2" w14:textId="4A65DB0F" w:rsidR="007C3FA0" w:rsidRPr="00E60A73" w:rsidRDefault="007C3FA0" w:rsidP="007C3FA0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r w:rsidRPr="00E60A73">
        <w:rPr>
          <w:rFonts w:ascii="Arial" w:hAnsi="Arial" w:cs="Arial"/>
          <w:b/>
          <w:bCs/>
          <w:lang w:val="en-CA"/>
        </w:rPr>
        <w:lastRenderedPageBreak/>
        <w:t xml:space="preserve">Table </w:t>
      </w:r>
      <w:r>
        <w:rPr>
          <w:rFonts w:ascii="Arial" w:hAnsi="Arial" w:cs="Arial"/>
          <w:b/>
          <w:bCs/>
          <w:lang w:val="en-CA"/>
        </w:rPr>
        <w:t>1</w:t>
      </w:r>
      <w:r w:rsidRPr="00E60A73">
        <w:rPr>
          <w:rFonts w:ascii="Arial" w:hAnsi="Arial" w:cs="Arial"/>
          <w:b/>
          <w:bCs/>
          <w:lang w:val="en-CA"/>
        </w:rPr>
        <w:t>. Specific primers used for genotyping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71"/>
        <w:gridCol w:w="4013"/>
        <w:gridCol w:w="4678"/>
      </w:tblGrid>
      <w:tr w:rsidR="007C3FA0" w:rsidRPr="00F40272" w14:paraId="10FD2DD5" w14:textId="77777777" w:rsidTr="00C81E3B">
        <w:tc>
          <w:tcPr>
            <w:tcW w:w="638" w:type="pct"/>
          </w:tcPr>
          <w:p w14:paraId="2C2A9FCD" w14:textId="77777777" w:rsidR="007C3FA0" w:rsidRPr="00F40272" w:rsidRDefault="007C3FA0" w:rsidP="002E41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272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014" w:type="pct"/>
          </w:tcPr>
          <w:p w14:paraId="7A4146EC" w14:textId="77777777" w:rsidR="007C3FA0" w:rsidRPr="00F40272" w:rsidRDefault="007C3FA0" w:rsidP="002E41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272">
              <w:rPr>
                <w:rFonts w:ascii="Arial" w:hAnsi="Arial" w:cs="Arial"/>
                <w:b/>
                <w:bCs/>
                <w:sz w:val="20"/>
                <w:szCs w:val="20"/>
              </w:rPr>
              <w:t>Sense primer</w:t>
            </w:r>
          </w:p>
        </w:tc>
        <w:tc>
          <w:tcPr>
            <w:tcW w:w="2348" w:type="pct"/>
          </w:tcPr>
          <w:p w14:paraId="354AC891" w14:textId="77777777" w:rsidR="007C3FA0" w:rsidRPr="00F40272" w:rsidRDefault="007C3FA0" w:rsidP="002E41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272">
              <w:rPr>
                <w:rFonts w:ascii="Arial" w:hAnsi="Arial" w:cs="Arial"/>
                <w:b/>
                <w:bCs/>
                <w:sz w:val="20"/>
                <w:szCs w:val="20"/>
              </w:rPr>
              <w:t>Antisense primer</w:t>
            </w:r>
          </w:p>
        </w:tc>
      </w:tr>
      <w:tr w:rsidR="007C3FA0" w:rsidRPr="00F40272" w14:paraId="01C6EE25" w14:textId="77777777" w:rsidTr="00C81E3B">
        <w:tc>
          <w:tcPr>
            <w:tcW w:w="638" w:type="pct"/>
            <w:vAlign w:val="center"/>
          </w:tcPr>
          <w:p w14:paraId="5BD3FEF9" w14:textId="77777777" w:rsidR="007C3FA0" w:rsidRPr="00F40272" w:rsidRDefault="007C3FA0" w:rsidP="002E4153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272">
              <w:rPr>
                <w:rFonts w:ascii="Arial" w:hAnsi="Arial" w:cs="Arial"/>
                <w:i/>
                <w:iCs/>
                <w:sz w:val="20"/>
                <w:szCs w:val="20"/>
              </w:rPr>
              <w:t>Cre</w:t>
            </w:r>
          </w:p>
        </w:tc>
        <w:tc>
          <w:tcPr>
            <w:tcW w:w="2014" w:type="pct"/>
            <w:vAlign w:val="center"/>
          </w:tcPr>
          <w:p w14:paraId="6EE971F1" w14:textId="77777777" w:rsidR="007C3FA0" w:rsidRPr="00F40272" w:rsidRDefault="007C3FA0" w:rsidP="002E41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5’-GATGAGGTTCGCAAGAACCTGATG</w:t>
            </w:r>
          </w:p>
        </w:tc>
        <w:tc>
          <w:tcPr>
            <w:tcW w:w="2348" w:type="pct"/>
            <w:vAlign w:val="center"/>
          </w:tcPr>
          <w:p w14:paraId="0CC52271" w14:textId="77777777" w:rsidR="007C3FA0" w:rsidRPr="00F40272" w:rsidRDefault="007C3FA0" w:rsidP="002E415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5’-AACAGCATTGCTGTCACTTGGTCG</w:t>
            </w:r>
          </w:p>
        </w:tc>
      </w:tr>
      <w:tr w:rsidR="007C3FA0" w:rsidRPr="00561197" w14:paraId="008A9042" w14:textId="77777777" w:rsidTr="00C81E3B">
        <w:tc>
          <w:tcPr>
            <w:tcW w:w="638" w:type="pct"/>
            <w:vAlign w:val="center"/>
          </w:tcPr>
          <w:p w14:paraId="47AAB18C" w14:textId="77777777" w:rsidR="007C3FA0" w:rsidRPr="00F40272" w:rsidRDefault="007C3FA0" w:rsidP="002E41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272">
              <w:rPr>
                <w:rFonts w:ascii="Arial" w:hAnsi="Arial" w:cs="Arial"/>
                <w:i/>
                <w:iCs/>
                <w:sz w:val="20"/>
                <w:szCs w:val="20"/>
              </w:rPr>
              <w:t>R26R-YFP</w:t>
            </w:r>
          </w:p>
        </w:tc>
        <w:tc>
          <w:tcPr>
            <w:tcW w:w="2014" w:type="pct"/>
            <w:vAlign w:val="center"/>
          </w:tcPr>
          <w:p w14:paraId="7A6A12DD" w14:textId="77777777" w:rsidR="007C3FA0" w:rsidRPr="00F40272" w:rsidRDefault="007C3FA0" w:rsidP="002E4153">
            <w:pPr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5’-CCCAAAGTCGCTCTGAGTTGTTATC</w:t>
            </w:r>
          </w:p>
        </w:tc>
        <w:tc>
          <w:tcPr>
            <w:tcW w:w="2348" w:type="pct"/>
            <w:vAlign w:val="center"/>
          </w:tcPr>
          <w:p w14:paraId="5262924F" w14:textId="77777777" w:rsidR="007C3FA0" w:rsidRPr="00F40272" w:rsidRDefault="007C3FA0" w:rsidP="002E4153">
            <w:pPr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YFP: 5’-TGCGCCCTACAGATCCCTTAATTAA</w:t>
            </w:r>
          </w:p>
          <w:p w14:paraId="2A93BB70" w14:textId="77777777" w:rsidR="007C3FA0" w:rsidRPr="00F40272" w:rsidRDefault="007C3FA0" w:rsidP="002E4153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WT: 5’-CCAGATGACTACCTATCCTCCCA</w:t>
            </w:r>
          </w:p>
        </w:tc>
      </w:tr>
      <w:tr w:rsidR="007C3FA0" w:rsidRPr="00561197" w14:paraId="6A90AAD8" w14:textId="77777777" w:rsidTr="00C81E3B">
        <w:tc>
          <w:tcPr>
            <w:tcW w:w="638" w:type="pct"/>
            <w:vAlign w:val="center"/>
          </w:tcPr>
          <w:p w14:paraId="5ECCDBE9" w14:textId="77777777" w:rsidR="007C3FA0" w:rsidRPr="00F40272" w:rsidRDefault="007C3FA0" w:rsidP="002E41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0272">
              <w:rPr>
                <w:rFonts w:ascii="Arial" w:hAnsi="Arial" w:cs="Arial"/>
                <w:i/>
                <w:iCs/>
                <w:sz w:val="20"/>
                <w:szCs w:val="20"/>
              </w:rPr>
              <w:t>Holstein</w:t>
            </w:r>
          </w:p>
        </w:tc>
        <w:tc>
          <w:tcPr>
            <w:tcW w:w="2014" w:type="pct"/>
            <w:vAlign w:val="center"/>
          </w:tcPr>
          <w:p w14:paraId="741D72BA" w14:textId="77777777" w:rsidR="007C3FA0" w:rsidRPr="00F40272" w:rsidRDefault="007C3FA0" w:rsidP="002E4153">
            <w:pPr>
              <w:rPr>
                <w:rFonts w:ascii="Arial" w:hAnsi="Arial" w:cs="Arial"/>
                <w:sz w:val="20"/>
                <w:szCs w:val="20"/>
              </w:rPr>
            </w:pPr>
            <w:r w:rsidRPr="00F40272">
              <w:rPr>
                <w:rFonts w:ascii="Arial" w:hAnsi="Arial" w:cs="Arial"/>
                <w:sz w:val="20"/>
                <w:szCs w:val="20"/>
              </w:rPr>
              <w:t>5’-GTGGTGGACCTAACCTTACAAGGA</w:t>
            </w:r>
          </w:p>
        </w:tc>
        <w:tc>
          <w:tcPr>
            <w:tcW w:w="2348" w:type="pct"/>
            <w:vAlign w:val="center"/>
          </w:tcPr>
          <w:p w14:paraId="28C74341" w14:textId="77777777" w:rsidR="007C3FA0" w:rsidRPr="00F40272" w:rsidRDefault="007C3FA0" w:rsidP="002E4153">
            <w:pPr>
              <w:rPr>
                <w:rFonts w:ascii="Arial" w:hAnsi="Arial" w:cs="Arial"/>
                <w:sz w:val="20"/>
                <w:szCs w:val="20"/>
              </w:rPr>
            </w:pPr>
            <w:r w:rsidRPr="002B0DBA">
              <w:rPr>
                <w:rFonts w:ascii="Arial" w:hAnsi="Arial" w:cs="Arial"/>
                <w:sz w:val="20"/>
                <w:szCs w:val="20"/>
              </w:rPr>
              <w:t>WT</w:t>
            </w:r>
            <w:r w:rsidRPr="00F40272">
              <w:rPr>
                <w:rFonts w:ascii="Arial" w:hAnsi="Arial" w:cs="Arial"/>
                <w:sz w:val="20"/>
                <w:szCs w:val="20"/>
              </w:rPr>
              <w:t>: 5’-CAGGGCTAAGTCTTGGCTTACTTG</w:t>
            </w:r>
          </w:p>
          <w:p w14:paraId="7F6BEDD9" w14:textId="77777777" w:rsidR="007C3FA0" w:rsidRPr="00F40272" w:rsidRDefault="007C3FA0" w:rsidP="002E4153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26C71">
              <w:rPr>
                <w:rFonts w:ascii="Arial" w:hAnsi="Arial" w:cs="Arial"/>
                <w:sz w:val="20"/>
                <w:szCs w:val="20"/>
              </w:rPr>
              <w:t>Mut</w:t>
            </w:r>
            <w:r w:rsidRPr="00F40272">
              <w:rPr>
                <w:rFonts w:ascii="Arial" w:hAnsi="Arial" w:cs="Arial"/>
                <w:sz w:val="20"/>
                <w:szCs w:val="20"/>
              </w:rPr>
              <w:t>: 5’-CACAGCTTGCTGTATCAGAGCCAT</w:t>
            </w:r>
          </w:p>
        </w:tc>
      </w:tr>
    </w:tbl>
    <w:p w14:paraId="4AF71AFA" w14:textId="77777777" w:rsidR="007C3FA0" w:rsidRDefault="007C3FA0" w:rsidP="007C3FA0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04D2C1FD" w14:textId="53F33B7D" w:rsidR="007C3FA0" w:rsidRDefault="007C3FA0" w:rsidP="007C3FA0">
      <w:pPr>
        <w:spacing w:after="0" w:line="360" w:lineRule="auto"/>
        <w:jc w:val="both"/>
        <w:rPr>
          <w:b/>
          <w:bCs/>
          <w:lang w:val="en-CA"/>
        </w:rPr>
      </w:pPr>
    </w:p>
    <w:p w14:paraId="2468C03B" w14:textId="30574FB4" w:rsidR="007C3FA0" w:rsidRPr="00E60A73" w:rsidRDefault="007C3FA0" w:rsidP="007C3FA0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r w:rsidRPr="00E60A73">
        <w:rPr>
          <w:rFonts w:ascii="Arial" w:hAnsi="Arial" w:cs="Arial"/>
          <w:b/>
          <w:bCs/>
          <w:lang w:val="en-CA"/>
        </w:rPr>
        <w:t xml:space="preserve">Table </w:t>
      </w:r>
      <w:r>
        <w:rPr>
          <w:rFonts w:ascii="Arial" w:hAnsi="Arial" w:cs="Arial"/>
          <w:b/>
          <w:bCs/>
          <w:lang w:val="en-CA"/>
        </w:rPr>
        <w:t>2</w:t>
      </w:r>
      <w:r w:rsidRPr="00E60A73">
        <w:rPr>
          <w:rFonts w:ascii="Arial" w:hAnsi="Arial" w:cs="Arial"/>
          <w:b/>
          <w:bCs/>
          <w:lang w:val="en-CA"/>
        </w:rPr>
        <w:t>. List of primary antibodies used in this study.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838"/>
        <w:gridCol w:w="1700"/>
        <w:gridCol w:w="1548"/>
        <w:gridCol w:w="1417"/>
        <w:gridCol w:w="1843"/>
        <w:gridCol w:w="1616"/>
      </w:tblGrid>
      <w:tr w:rsidR="00CD2F93" w:rsidRPr="00246739" w14:paraId="0B3F37F7" w14:textId="2212411E" w:rsidTr="007055DE">
        <w:trPr>
          <w:jc w:val="center"/>
        </w:trPr>
        <w:tc>
          <w:tcPr>
            <w:tcW w:w="923" w:type="pct"/>
            <w:vAlign w:val="center"/>
          </w:tcPr>
          <w:p w14:paraId="61A36F8C" w14:textId="77777777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Primary Antibody</w:t>
            </w:r>
          </w:p>
        </w:tc>
        <w:tc>
          <w:tcPr>
            <w:tcW w:w="853" w:type="pct"/>
            <w:vAlign w:val="center"/>
          </w:tcPr>
          <w:p w14:paraId="7A01FAE6" w14:textId="6B921040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77" w:type="pct"/>
            <w:vAlign w:val="center"/>
          </w:tcPr>
          <w:p w14:paraId="55FB3F13" w14:textId="44998ED6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739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711" w:type="pct"/>
            <w:vAlign w:val="center"/>
          </w:tcPr>
          <w:p w14:paraId="22AFA75A" w14:textId="53BD5B59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25" w:type="pct"/>
            <w:vAlign w:val="center"/>
          </w:tcPr>
          <w:p w14:paraId="47B3ED4E" w14:textId="3F441D97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811" w:type="pct"/>
            <w:vAlign w:val="center"/>
          </w:tcPr>
          <w:p w14:paraId="3158E854" w14:textId="1B133618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73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Dilution</w:t>
            </w:r>
          </w:p>
        </w:tc>
      </w:tr>
      <w:tr w:rsidR="00246739" w:rsidRPr="00246739" w14:paraId="66E488EA" w14:textId="3AD59C7B" w:rsidTr="00C82F36">
        <w:trPr>
          <w:jc w:val="center"/>
        </w:trPr>
        <w:tc>
          <w:tcPr>
            <w:tcW w:w="5000" w:type="pct"/>
            <w:gridSpan w:val="6"/>
            <w:vAlign w:val="center"/>
          </w:tcPr>
          <w:p w14:paraId="2FE0FCD7" w14:textId="0B095DF1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Immunofluorescence</w:t>
            </w:r>
          </w:p>
        </w:tc>
      </w:tr>
      <w:tr w:rsidR="00CD2F93" w:rsidRPr="00246739" w14:paraId="231D175F" w14:textId="65509BFF" w:rsidTr="007055DE">
        <w:trPr>
          <w:jc w:val="center"/>
        </w:trPr>
        <w:tc>
          <w:tcPr>
            <w:tcW w:w="923" w:type="pct"/>
            <w:vAlign w:val="center"/>
          </w:tcPr>
          <w:p w14:paraId="68656C18" w14:textId="77777777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r w:rsidRPr="00C81E3B">
              <w:rPr>
                <w:rFonts w:ascii="Symbol" w:hAnsi="Symbol" w:cs="Arial"/>
                <w:sz w:val="20"/>
                <w:szCs w:val="20"/>
              </w:rPr>
              <w:t>b</w:t>
            </w:r>
            <w:r w:rsidRPr="005D3F21">
              <w:rPr>
                <w:rFonts w:ascii="Arial" w:hAnsi="Arial" w:cs="Arial"/>
                <w:sz w:val="20"/>
                <w:szCs w:val="20"/>
              </w:rPr>
              <w:t>III-Tubulin</w:t>
            </w:r>
          </w:p>
        </w:tc>
        <w:tc>
          <w:tcPr>
            <w:tcW w:w="853" w:type="pct"/>
            <w:vAlign w:val="center"/>
          </w:tcPr>
          <w:p w14:paraId="672BD9EB" w14:textId="46895A64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15F0D4ED" w14:textId="469237B0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78078</w:t>
            </w:r>
          </w:p>
        </w:tc>
        <w:tc>
          <w:tcPr>
            <w:tcW w:w="711" w:type="pct"/>
            <w:vAlign w:val="center"/>
          </w:tcPr>
          <w:p w14:paraId="53253368" w14:textId="44FE8C85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25" w:type="pct"/>
            <w:vAlign w:val="center"/>
          </w:tcPr>
          <w:p w14:paraId="5531F62B" w14:textId="2B359A9D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2256751</w:t>
            </w:r>
          </w:p>
        </w:tc>
        <w:tc>
          <w:tcPr>
            <w:tcW w:w="811" w:type="pct"/>
            <w:vAlign w:val="center"/>
          </w:tcPr>
          <w:p w14:paraId="607D61F2" w14:textId="2C26534C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5F0CE68A" w14:textId="452378B9" w:rsidTr="007055DE">
        <w:trPr>
          <w:jc w:val="center"/>
        </w:trPr>
        <w:tc>
          <w:tcPr>
            <w:tcW w:w="923" w:type="pct"/>
            <w:vAlign w:val="center"/>
          </w:tcPr>
          <w:p w14:paraId="2E166391" w14:textId="77777777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HuC/D</w:t>
            </w:r>
          </w:p>
        </w:tc>
        <w:tc>
          <w:tcPr>
            <w:tcW w:w="853" w:type="pct"/>
            <w:vAlign w:val="center"/>
          </w:tcPr>
          <w:p w14:paraId="6B6A9576" w14:textId="4CB5C925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777" w:type="pct"/>
            <w:vAlign w:val="center"/>
          </w:tcPr>
          <w:p w14:paraId="2BF6732A" w14:textId="726F34C6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-21271</w:t>
            </w:r>
          </w:p>
        </w:tc>
        <w:tc>
          <w:tcPr>
            <w:tcW w:w="711" w:type="pct"/>
            <w:vAlign w:val="center"/>
          </w:tcPr>
          <w:p w14:paraId="28ACE2A8" w14:textId="7461A08E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25" w:type="pct"/>
            <w:vAlign w:val="center"/>
          </w:tcPr>
          <w:p w14:paraId="0B801D0D" w14:textId="42794024" w:rsidR="00246739" w:rsidRPr="005D3F21" w:rsidRDefault="00246739" w:rsidP="00C82F3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221448</w:t>
            </w:r>
          </w:p>
        </w:tc>
        <w:tc>
          <w:tcPr>
            <w:tcW w:w="811" w:type="pct"/>
            <w:vAlign w:val="center"/>
          </w:tcPr>
          <w:p w14:paraId="7CDB3C0D" w14:textId="5AE205FB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5960D0FB" w14:textId="019BBFAE" w:rsidTr="007055DE">
        <w:trPr>
          <w:jc w:val="center"/>
        </w:trPr>
        <w:tc>
          <w:tcPr>
            <w:tcW w:w="923" w:type="pct"/>
            <w:vAlign w:val="center"/>
          </w:tcPr>
          <w:p w14:paraId="0CF51D9E" w14:textId="77777777" w:rsidR="00246739" w:rsidRPr="00C81E3B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Anti-SOX10</w:t>
            </w:r>
          </w:p>
        </w:tc>
        <w:tc>
          <w:tcPr>
            <w:tcW w:w="853" w:type="pct"/>
            <w:vAlign w:val="center"/>
          </w:tcPr>
          <w:p w14:paraId="30E86204" w14:textId="0586526E" w:rsidR="00246739" w:rsidRPr="00C81E3B" w:rsidRDefault="004135D2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I</w:t>
            </w:r>
            <w:r w:rsidR="00246739" w:rsidRPr="00C81E3B">
              <w:rPr>
                <w:rFonts w:ascii="Arial" w:hAnsi="Arial" w:cs="Arial"/>
                <w:sz w:val="20"/>
                <w:szCs w:val="20"/>
              </w:rPr>
              <w:t>n</w:t>
            </w:r>
            <w:r w:rsidRPr="00C81E3B">
              <w:rPr>
                <w:rFonts w:ascii="Arial" w:hAnsi="Arial" w:cs="Arial"/>
                <w:sz w:val="20"/>
                <w:szCs w:val="20"/>
              </w:rPr>
              <w:t> </w:t>
            </w:r>
            <w:r w:rsidR="00246739" w:rsidRPr="00C81E3B">
              <w:rPr>
                <w:rFonts w:ascii="Arial" w:hAnsi="Arial" w:cs="Arial"/>
                <w:sz w:val="20"/>
                <w:szCs w:val="20"/>
              </w:rPr>
              <w:t>house (</w:t>
            </w:r>
            <w:proofErr w:type="spellStart"/>
            <w:r w:rsidR="00246739" w:rsidRPr="00C81E3B">
              <w:rPr>
                <w:rFonts w:ascii="Arial" w:hAnsi="Arial" w:cs="Arial"/>
                <w:sz w:val="20"/>
                <w:szCs w:val="20"/>
              </w:rPr>
              <w:t>MediMabs</w:t>
            </w:r>
            <w:proofErr w:type="spellEnd"/>
            <w:r w:rsidR="00246739" w:rsidRPr="00C81E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327DF5F0" w14:textId="13B15305" w:rsidR="00246739" w:rsidRPr="00C81E3B" w:rsidRDefault="00ED524E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1" w:type="pct"/>
            <w:vAlign w:val="center"/>
          </w:tcPr>
          <w:p w14:paraId="2550D33A" w14:textId="60596A69" w:rsidR="00246739" w:rsidRPr="00C81E3B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25" w:type="pct"/>
            <w:vAlign w:val="center"/>
          </w:tcPr>
          <w:p w14:paraId="28C42626" w14:textId="409E8D61" w:rsidR="00246739" w:rsidRPr="00C81E3B" w:rsidRDefault="00246739" w:rsidP="00C82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11" w:type="pct"/>
            <w:vAlign w:val="center"/>
          </w:tcPr>
          <w:p w14:paraId="4F151A8D" w14:textId="7DDA6E8F" w:rsidR="00246739" w:rsidRPr="005D3F21" w:rsidRDefault="00246739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1E3B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20D6EDFB" w14:textId="77777777" w:rsidTr="00C81E3B">
        <w:trPr>
          <w:jc w:val="center"/>
        </w:trPr>
        <w:tc>
          <w:tcPr>
            <w:tcW w:w="923" w:type="pct"/>
            <w:vAlign w:val="center"/>
          </w:tcPr>
          <w:p w14:paraId="2C6FE905" w14:textId="128AD6FC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SOX10</w:t>
            </w:r>
          </w:p>
        </w:tc>
        <w:tc>
          <w:tcPr>
            <w:tcW w:w="853" w:type="pct"/>
            <w:vAlign w:val="center"/>
          </w:tcPr>
          <w:p w14:paraId="5C4B3BF5" w14:textId="7BAD76A3" w:rsidR="00CD2F93" w:rsidRPr="005D3F21" w:rsidRDefault="009616A8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&amp;D Systems</w:t>
            </w:r>
          </w:p>
        </w:tc>
        <w:tc>
          <w:tcPr>
            <w:tcW w:w="777" w:type="pct"/>
            <w:vAlign w:val="center"/>
          </w:tcPr>
          <w:p w14:paraId="4D48095C" w14:textId="5C723CA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9616A8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2864</w:t>
            </w:r>
          </w:p>
        </w:tc>
        <w:tc>
          <w:tcPr>
            <w:tcW w:w="711" w:type="pct"/>
            <w:vAlign w:val="center"/>
          </w:tcPr>
          <w:p w14:paraId="5F9BE2B7" w14:textId="54FEB0A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25" w:type="pct"/>
            <w:vAlign w:val="center"/>
          </w:tcPr>
          <w:p w14:paraId="7A556D94" w14:textId="611B54B4" w:rsidR="00CD2F93" w:rsidRPr="005D3F21" w:rsidRDefault="009616A8" w:rsidP="00C82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16A8">
              <w:rPr>
                <w:rFonts w:ascii="Arial" w:hAnsi="Arial" w:cs="Arial"/>
                <w:sz w:val="20"/>
                <w:szCs w:val="20"/>
              </w:rPr>
              <w:t>AB_442208</w:t>
            </w:r>
          </w:p>
        </w:tc>
        <w:tc>
          <w:tcPr>
            <w:tcW w:w="811" w:type="pct"/>
            <w:vAlign w:val="center"/>
          </w:tcPr>
          <w:p w14:paraId="3A59C492" w14:textId="0580B36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422B721B" w14:textId="77A870BB" w:rsidTr="007055DE">
        <w:trPr>
          <w:jc w:val="center"/>
        </w:trPr>
        <w:tc>
          <w:tcPr>
            <w:tcW w:w="923" w:type="pct"/>
            <w:vAlign w:val="center"/>
          </w:tcPr>
          <w:p w14:paraId="723E0D50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D3F21">
              <w:rPr>
                <w:rFonts w:ascii="Arial" w:hAnsi="Arial" w:cs="Arial"/>
                <w:sz w:val="20"/>
                <w:szCs w:val="20"/>
              </w:rPr>
              <w:t>ChAT</w:t>
            </w:r>
            <w:proofErr w:type="spellEnd"/>
          </w:p>
        </w:tc>
        <w:tc>
          <w:tcPr>
            <w:tcW w:w="853" w:type="pct"/>
            <w:vAlign w:val="center"/>
          </w:tcPr>
          <w:p w14:paraId="7EAE7806" w14:textId="156AE0BC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777" w:type="pct"/>
            <w:vAlign w:val="center"/>
          </w:tcPr>
          <w:p w14:paraId="5191B7FD" w14:textId="2F4887F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144P</w:t>
            </w:r>
          </w:p>
        </w:tc>
        <w:tc>
          <w:tcPr>
            <w:tcW w:w="711" w:type="pct"/>
            <w:vAlign w:val="center"/>
          </w:tcPr>
          <w:p w14:paraId="5E4C3D8C" w14:textId="61541DAD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25" w:type="pct"/>
            <w:vAlign w:val="center"/>
          </w:tcPr>
          <w:p w14:paraId="2DE21F7E" w14:textId="1DA2961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2079751</w:t>
            </w:r>
          </w:p>
        </w:tc>
        <w:tc>
          <w:tcPr>
            <w:tcW w:w="811" w:type="pct"/>
            <w:vAlign w:val="center"/>
          </w:tcPr>
          <w:p w14:paraId="13F9B59D" w14:textId="387579B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CD2F93" w:rsidRPr="00246739" w14:paraId="431E30D2" w14:textId="6DB90F4A" w:rsidTr="007055DE">
        <w:trPr>
          <w:jc w:val="center"/>
        </w:trPr>
        <w:tc>
          <w:tcPr>
            <w:tcW w:w="923" w:type="pct"/>
            <w:vAlign w:val="center"/>
          </w:tcPr>
          <w:p w14:paraId="17C5538C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GFP</w:t>
            </w:r>
          </w:p>
        </w:tc>
        <w:tc>
          <w:tcPr>
            <w:tcW w:w="853" w:type="pct"/>
            <w:vAlign w:val="center"/>
          </w:tcPr>
          <w:p w14:paraId="4C958AB6" w14:textId="403C38E1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0822DE41" w14:textId="0C94E84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290</w:t>
            </w:r>
          </w:p>
        </w:tc>
        <w:tc>
          <w:tcPr>
            <w:tcW w:w="711" w:type="pct"/>
            <w:vAlign w:val="center"/>
          </w:tcPr>
          <w:p w14:paraId="3CB52686" w14:textId="7303666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25" w:type="pct"/>
            <w:vAlign w:val="center"/>
          </w:tcPr>
          <w:p w14:paraId="0C93C464" w14:textId="0164874A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303395</w:t>
            </w:r>
          </w:p>
        </w:tc>
        <w:tc>
          <w:tcPr>
            <w:tcW w:w="811" w:type="pct"/>
            <w:vAlign w:val="center"/>
          </w:tcPr>
          <w:p w14:paraId="6F8C801E" w14:textId="700B63B5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215BCCD8" w14:textId="7C1BF103" w:rsidTr="007055DE">
        <w:trPr>
          <w:jc w:val="center"/>
        </w:trPr>
        <w:tc>
          <w:tcPr>
            <w:tcW w:w="923" w:type="pct"/>
            <w:vAlign w:val="center"/>
          </w:tcPr>
          <w:p w14:paraId="7843B77C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GFP</w:t>
            </w:r>
          </w:p>
        </w:tc>
        <w:tc>
          <w:tcPr>
            <w:tcW w:w="853" w:type="pct"/>
            <w:vAlign w:val="center"/>
          </w:tcPr>
          <w:p w14:paraId="6B738821" w14:textId="615EEC7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58E31006" w14:textId="479F7B3A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6673</w:t>
            </w:r>
          </w:p>
        </w:tc>
        <w:tc>
          <w:tcPr>
            <w:tcW w:w="711" w:type="pct"/>
            <w:vAlign w:val="center"/>
          </w:tcPr>
          <w:p w14:paraId="19EA9950" w14:textId="647BDD6C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25" w:type="pct"/>
            <w:vAlign w:val="center"/>
          </w:tcPr>
          <w:p w14:paraId="58085173" w14:textId="08A6C55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305643</w:t>
            </w:r>
          </w:p>
        </w:tc>
        <w:tc>
          <w:tcPr>
            <w:tcW w:w="811" w:type="pct"/>
            <w:vAlign w:val="center"/>
          </w:tcPr>
          <w:p w14:paraId="56F9F281" w14:textId="073D346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4A97AA11" w14:textId="4DD926CA" w:rsidTr="007055DE">
        <w:trPr>
          <w:jc w:val="center"/>
        </w:trPr>
        <w:tc>
          <w:tcPr>
            <w:tcW w:w="923" w:type="pct"/>
            <w:vAlign w:val="center"/>
          </w:tcPr>
          <w:p w14:paraId="59CE3789" w14:textId="69F8544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NCAM</w:t>
            </w:r>
          </w:p>
        </w:tc>
        <w:tc>
          <w:tcPr>
            <w:tcW w:w="853" w:type="pct"/>
            <w:vAlign w:val="center"/>
          </w:tcPr>
          <w:p w14:paraId="3BCDF9AF" w14:textId="1E5D943C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777" w:type="pct"/>
            <w:vAlign w:val="center"/>
          </w:tcPr>
          <w:p w14:paraId="57355E08" w14:textId="4C4749F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5032</w:t>
            </w:r>
          </w:p>
        </w:tc>
        <w:tc>
          <w:tcPr>
            <w:tcW w:w="711" w:type="pct"/>
            <w:vAlign w:val="center"/>
          </w:tcPr>
          <w:p w14:paraId="35653BE3" w14:textId="7EEA6301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25" w:type="pct"/>
            <w:vAlign w:val="center"/>
          </w:tcPr>
          <w:p w14:paraId="00ECD7C6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2291692</w:t>
            </w:r>
          </w:p>
          <w:p w14:paraId="07B74B49" w14:textId="191E850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_11213653</w:t>
            </w:r>
          </w:p>
        </w:tc>
        <w:tc>
          <w:tcPr>
            <w:tcW w:w="811" w:type="pct"/>
            <w:vAlign w:val="center"/>
          </w:tcPr>
          <w:p w14:paraId="1EB1EAC0" w14:textId="13501FE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31DDF5F0" w14:textId="2A8799A6" w:rsidTr="007055DE">
        <w:trPr>
          <w:jc w:val="center"/>
        </w:trPr>
        <w:tc>
          <w:tcPr>
            <w:tcW w:w="923" w:type="pct"/>
            <w:vAlign w:val="center"/>
          </w:tcPr>
          <w:p w14:paraId="376438A6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r w:rsidRPr="005D3F21">
              <w:rPr>
                <w:rFonts w:ascii="Arial" w:hAnsi="Arial" w:cs="Arial"/>
                <w:sz w:val="20"/>
                <w:szCs w:val="20"/>
                <w:lang w:val="fr-FR"/>
              </w:rPr>
              <w:t>NOS1</w:t>
            </w:r>
          </w:p>
        </w:tc>
        <w:tc>
          <w:tcPr>
            <w:tcW w:w="853" w:type="pct"/>
            <w:vAlign w:val="center"/>
          </w:tcPr>
          <w:p w14:paraId="102FCD62" w14:textId="51F257D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lang w:val="fr-FR"/>
              </w:rPr>
              <w:t>Millipore</w:t>
            </w:r>
          </w:p>
        </w:tc>
        <w:tc>
          <w:tcPr>
            <w:tcW w:w="777" w:type="pct"/>
            <w:vAlign w:val="center"/>
          </w:tcPr>
          <w:p w14:paraId="1ADE166B" w14:textId="65EC95A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5380</w:t>
            </w:r>
          </w:p>
        </w:tc>
        <w:tc>
          <w:tcPr>
            <w:tcW w:w="711" w:type="pct"/>
            <w:vAlign w:val="center"/>
          </w:tcPr>
          <w:p w14:paraId="550EBFBE" w14:textId="00E5175A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25" w:type="pct"/>
            <w:vAlign w:val="center"/>
          </w:tcPr>
          <w:p w14:paraId="31DEB0B2" w14:textId="42E1772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91824</w:t>
            </w:r>
          </w:p>
        </w:tc>
        <w:tc>
          <w:tcPr>
            <w:tcW w:w="811" w:type="pct"/>
            <w:vAlign w:val="center"/>
          </w:tcPr>
          <w:p w14:paraId="2F1E3D3D" w14:textId="788C113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2058AC5D" w14:textId="36200F06" w:rsidTr="007055DE">
        <w:trPr>
          <w:jc w:val="center"/>
        </w:trPr>
        <w:tc>
          <w:tcPr>
            <w:tcW w:w="923" w:type="pct"/>
            <w:vAlign w:val="center"/>
          </w:tcPr>
          <w:p w14:paraId="2B30D2ED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PHOX2B</w:t>
            </w:r>
          </w:p>
        </w:tc>
        <w:tc>
          <w:tcPr>
            <w:tcW w:w="853" w:type="pct"/>
            <w:vAlign w:val="center"/>
          </w:tcPr>
          <w:p w14:paraId="792B0AB3" w14:textId="591FA36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vus</w:t>
            </w:r>
          </w:p>
        </w:tc>
        <w:tc>
          <w:tcPr>
            <w:tcW w:w="777" w:type="pct"/>
            <w:vAlign w:val="center"/>
          </w:tcPr>
          <w:p w14:paraId="0B18A6AB" w14:textId="070C767A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F4940</w:t>
            </w:r>
          </w:p>
        </w:tc>
        <w:tc>
          <w:tcPr>
            <w:tcW w:w="711" w:type="pct"/>
            <w:vAlign w:val="center"/>
          </w:tcPr>
          <w:p w14:paraId="4BBE960F" w14:textId="6FBD801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25" w:type="pct"/>
            <w:vAlign w:val="center"/>
          </w:tcPr>
          <w:p w14:paraId="698F902B" w14:textId="5EA5038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2861427</w:t>
            </w:r>
          </w:p>
        </w:tc>
        <w:tc>
          <w:tcPr>
            <w:tcW w:w="811" w:type="pct"/>
            <w:vAlign w:val="center"/>
          </w:tcPr>
          <w:p w14:paraId="06ED260F" w14:textId="49068C91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CD2F93" w:rsidRPr="00246739" w14:paraId="7D40132B" w14:textId="52D9CEDC" w:rsidTr="007055DE">
        <w:trPr>
          <w:jc w:val="center"/>
        </w:trPr>
        <w:tc>
          <w:tcPr>
            <w:tcW w:w="923" w:type="pct"/>
            <w:vAlign w:val="center"/>
          </w:tcPr>
          <w:p w14:paraId="04D93CC9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D3F21">
              <w:rPr>
                <w:rFonts w:ascii="Arial" w:hAnsi="Arial" w:cs="Arial"/>
                <w:sz w:val="20"/>
                <w:szCs w:val="20"/>
              </w:rPr>
              <w:t>pFAK</w:t>
            </w:r>
            <w:proofErr w:type="spellEnd"/>
            <w:r w:rsidRPr="005D3F21">
              <w:rPr>
                <w:rFonts w:ascii="Arial" w:hAnsi="Arial" w:cs="Arial"/>
                <w:sz w:val="20"/>
                <w:szCs w:val="20"/>
              </w:rPr>
              <w:t>[Y397]</w:t>
            </w:r>
          </w:p>
        </w:tc>
        <w:tc>
          <w:tcPr>
            <w:tcW w:w="853" w:type="pct"/>
            <w:vAlign w:val="center"/>
          </w:tcPr>
          <w:p w14:paraId="402354BB" w14:textId="2DCC5BEB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1CFDAC0F" w14:textId="61A5708B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81298</w:t>
            </w:r>
          </w:p>
        </w:tc>
        <w:tc>
          <w:tcPr>
            <w:tcW w:w="711" w:type="pct"/>
            <w:vAlign w:val="center"/>
          </w:tcPr>
          <w:p w14:paraId="4ABE8866" w14:textId="53E77BCC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25" w:type="pct"/>
            <w:vAlign w:val="center"/>
          </w:tcPr>
          <w:p w14:paraId="0A839FCD" w14:textId="7B86707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1640500</w:t>
            </w:r>
          </w:p>
        </w:tc>
        <w:tc>
          <w:tcPr>
            <w:tcW w:w="811" w:type="pct"/>
            <w:vAlign w:val="center"/>
          </w:tcPr>
          <w:p w14:paraId="08E1BDB8" w14:textId="2F7C03D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CD2F93" w:rsidRPr="00246739" w14:paraId="20729F69" w14:textId="5737EF9E" w:rsidTr="007055DE">
        <w:trPr>
          <w:jc w:val="center"/>
        </w:trPr>
        <w:tc>
          <w:tcPr>
            <w:tcW w:w="923" w:type="pct"/>
            <w:vAlign w:val="center"/>
          </w:tcPr>
          <w:p w14:paraId="1E2C42A6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GFAP</w:t>
            </w:r>
          </w:p>
        </w:tc>
        <w:tc>
          <w:tcPr>
            <w:tcW w:w="853" w:type="pct"/>
            <w:vAlign w:val="center"/>
          </w:tcPr>
          <w:p w14:paraId="272C281D" w14:textId="13EF146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vus</w:t>
            </w:r>
          </w:p>
        </w:tc>
        <w:tc>
          <w:tcPr>
            <w:tcW w:w="777" w:type="pct"/>
            <w:vAlign w:val="center"/>
          </w:tcPr>
          <w:p w14:paraId="23058EAF" w14:textId="22DB5DE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NB100-53809</w:t>
            </w:r>
          </w:p>
        </w:tc>
        <w:tc>
          <w:tcPr>
            <w:tcW w:w="711" w:type="pct"/>
            <w:vAlign w:val="center"/>
          </w:tcPr>
          <w:p w14:paraId="273F81C7" w14:textId="7285222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25" w:type="pct"/>
            <w:vAlign w:val="center"/>
          </w:tcPr>
          <w:p w14:paraId="4A627D98" w14:textId="6F959E8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829022</w:t>
            </w:r>
          </w:p>
        </w:tc>
        <w:tc>
          <w:tcPr>
            <w:tcW w:w="811" w:type="pct"/>
            <w:vAlign w:val="center"/>
          </w:tcPr>
          <w:p w14:paraId="17F06DF2" w14:textId="2FD8D1A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76DCCF5D" w14:textId="77777777" w:rsidTr="007055DE">
        <w:trPr>
          <w:jc w:val="center"/>
        </w:trPr>
        <w:tc>
          <w:tcPr>
            <w:tcW w:w="923" w:type="pct"/>
            <w:vAlign w:val="center"/>
          </w:tcPr>
          <w:p w14:paraId="660B1699" w14:textId="1EFC872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Caspase-3</w:t>
            </w:r>
          </w:p>
        </w:tc>
        <w:tc>
          <w:tcPr>
            <w:tcW w:w="853" w:type="pct"/>
            <w:vAlign w:val="center"/>
          </w:tcPr>
          <w:p w14:paraId="301F5060" w14:textId="55ED5DB9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526ED7A1" w14:textId="54AD9BB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13847</w:t>
            </w:r>
          </w:p>
        </w:tc>
        <w:tc>
          <w:tcPr>
            <w:tcW w:w="711" w:type="pct"/>
            <w:vAlign w:val="center"/>
          </w:tcPr>
          <w:p w14:paraId="0153127C" w14:textId="787BA188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25" w:type="pct"/>
            <w:vAlign w:val="center"/>
          </w:tcPr>
          <w:p w14:paraId="6AF8CE19" w14:textId="59EFB9D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443014</w:t>
            </w:r>
          </w:p>
        </w:tc>
        <w:tc>
          <w:tcPr>
            <w:tcW w:w="811" w:type="pct"/>
            <w:vAlign w:val="center"/>
          </w:tcPr>
          <w:p w14:paraId="63043903" w14:textId="36E7315E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CD2F93" w:rsidRPr="00246739" w14:paraId="687162A1" w14:textId="340C0C1F" w:rsidTr="00C82F36">
        <w:trPr>
          <w:jc w:val="center"/>
        </w:trPr>
        <w:tc>
          <w:tcPr>
            <w:tcW w:w="5000" w:type="pct"/>
            <w:gridSpan w:val="6"/>
            <w:vAlign w:val="center"/>
          </w:tcPr>
          <w:p w14:paraId="4D39C78B" w14:textId="2535B40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F21">
              <w:rPr>
                <w:rFonts w:ascii="Arial" w:hAnsi="Arial" w:cs="Arial"/>
                <w:b/>
                <w:bCs/>
                <w:sz w:val="20"/>
                <w:szCs w:val="20"/>
              </w:rPr>
              <w:t>Western Blot</w:t>
            </w:r>
          </w:p>
        </w:tc>
      </w:tr>
      <w:tr w:rsidR="00CD2F93" w:rsidRPr="00246739" w14:paraId="0C8544D7" w14:textId="3CA907DF" w:rsidTr="007055DE">
        <w:trPr>
          <w:jc w:val="center"/>
        </w:trPr>
        <w:tc>
          <w:tcPr>
            <w:tcW w:w="923" w:type="pct"/>
            <w:vAlign w:val="center"/>
          </w:tcPr>
          <w:p w14:paraId="60E1A1E3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RET</w:t>
            </w:r>
          </w:p>
        </w:tc>
        <w:tc>
          <w:tcPr>
            <w:tcW w:w="853" w:type="pct"/>
            <w:vAlign w:val="center"/>
          </w:tcPr>
          <w:p w14:paraId="27FA22FE" w14:textId="07AA312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&amp;D Systems</w:t>
            </w:r>
          </w:p>
        </w:tc>
        <w:tc>
          <w:tcPr>
            <w:tcW w:w="777" w:type="pct"/>
            <w:vAlign w:val="center"/>
          </w:tcPr>
          <w:p w14:paraId="4B0C74C7" w14:textId="0429CE09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F482</w:t>
            </w:r>
          </w:p>
        </w:tc>
        <w:tc>
          <w:tcPr>
            <w:tcW w:w="711" w:type="pct"/>
            <w:vAlign w:val="center"/>
          </w:tcPr>
          <w:p w14:paraId="37E8E50A" w14:textId="1D448CB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5D3F21">
              <w:rPr>
                <w:rFonts w:ascii="Arial" w:hAnsi="Arial" w:cs="Arial"/>
                <w:sz w:val="20"/>
                <w:szCs w:val="20"/>
                <w:lang w:val="fr-CA"/>
              </w:rPr>
              <w:t>Goat</w:t>
            </w:r>
            <w:proofErr w:type="spellEnd"/>
          </w:p>
        </w:tc>
        <w:tc>
          <w:tcPr>
            <w:tcW w:w="925" w:type="pct"/>
            <w:vAlign w:val="center"/>
          </w:tcPr>
          <w:p w14:paraId="7CA775F0" w14:textId="7F531124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2301030</w:t>
            </w:r>
          </w:p>
        </w:tc>
        <w:tc>
          <w:tcPr>
            <w:tcW w:w="811" w:type="pct"/>
            <w:vAlign w:val="center"/>
          </w:tcPr>
          <w:p w14:paraId="3B9FD0D3" w14:textId="0A5FEB1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CD2F93" w:rsidRPr="00246739" w14:paraId="6B2E4E1E" w14:textId="7D1B0E2F" w:rsidTr="007055DE">
        <w:trPr>
          <w:jc w:val="center"/>
        </w:trPr>
        <w:tc>
          <w:tcPr>
            <w:tcW w:w="923" w:type="pct"/>
            <w:vAlign w:val="center"/>
          </w:tcPr>
          <w:p w14:paraId="6FAEA067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D3F21">
              <w:rPr>
                <w:rFonts w:ascii="Arial" w:hAnsi="Arial" w:cs="Arial"/>
                <w:sz w:val="20"/>
                <w:szCs w:val="20"/>
              </w:rPr>
              <w:t>pRET</w:t>
            </w:r>
            <w:proofErr w:type="spellEnd"/>
            <w:r w:rsidRPr="005D3F21">
              <w:rPr>
                <w:rFonts w:ascii="Arial" w:hAnsi="Arial" w:cs="Arial"/>
                <w:sz w:val="20"/>
                <w:szCs w:val="20"/>
              </w:rPr>
              <w:t>[Y1062]</w:t>
            </w:r>
          </w:p>
        </w:tc>
        <w:tc>
          <w:tcPr>
            <w:tcW w:w="853" w:type="pct"/>
            <w:vAlign w:val="center"/>
          </w:tcPr>
          <w:p w14:paraId="74C2C11F" w14:textId="272C550D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194C8761" w14:textId="3DA8B65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51103</w:t>
            </w:r>
          </w:p>
        </w:tc>
        <w:tc>
          <w:tcPr>
            <w:tcW w:w="711" w:type="pct"/>
            <w:vAlign w:val="center"/>
          </w:tcPr>
          <w:p w14:paraId="27F266BC" w14:textId="69D689EA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lang w:val="fr-CA"/>
              </w:rPr>
              <w:t>Rabbit</w:t>
            </w:r>
          </w:p>
        </w:tc>
        <w:tc>
          <w:tcPr>
            <w:tcW w:w="925" w:type="pct"/>
            <w:vAlign w:val="center"/>
          </w:tcPr>
          <w:p w14:paraId="195C139D" w14:textId="30C5914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870738</w:t>
            </w:r>
          </w:p>
        </w:tc>
        <w:tc>
          <w:tcPr>
            <w:tcW w:w="811" w:type="pct"/>
            <w:vAlign w:val="center"/>
          </w:tcPr>
          <w:p w14:paraId="11FC119F" w14:textId="52519D7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CD2F93" w:rsidRPr="00246739" w14:paraId="3C01EAE8" w14:textId="0E3CADA6" w:rsidTr="007055DE">
        <w:trPr>
          <w:jc w:val="center"/>
        </w:trPr>
        <w:tc>
          <w:tcPr>
            <w:tcW w:w="923" w:type="pct"/>
            <w:vAlign w:val="center"/>
          </w:tcPr>
          <w:p w14:paraId="6A77C703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FAK</w:t>
            </w:r>
          </w:p>
        </w:tc>
        <w:tc>
          <w:tcPr>
            <w:tcW w:w="853" w:type="pct"/>
            <w:vAlign w:val="center"/>
          </w:tcPr>
          <w:p w14:paraId="0360A180" w14:textId="52D1ED1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777" w:type="pct"/>
            <w:vAlign w:val="center"/>
          </w:tcPr>
          <w:p w14:paraId="101AB082" w14:textId="0C6920B9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05-537</w:t>
            </w:r>
          </w:p>
        </w:tc>
        <w:tc>
          <w:tcPr>
            <w:tcW w:w="711" w:type="pct"/>
            <w:vAlign w:val="center"/>
          </w:tcPr>
          <w:p w14:paraId="6AF22CB6" w14:textId="6675BC82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lang w:val="fr-CA"/>
              </w:rPr>
              <w:t>Mouse</w:t>
            </w:r>
          </w:p>
        </w:tc>
        <w:tc>
          <w:tcPr>
            <w:tcW w:w="925" w:type="pct"/>
            <w:vAlign w:val="center"/>
          </w:tcPr>
          <w:p w14:paraId="67AA38E0" w14:textId="266447A9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2173817</w:t>
            </w:r>
          </w:p>
        </w:tc>
        <w:tc>
          <w:tcPr>
            <w:tcW w:w="811" w:type="pct"/>
            <w:vAlign w:val="center"/>
          </w:tcPr>
          <w:p w14:paraId="48DE6536" w14:textId="70196E65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CD2F93" w:rsidRPr="00246739" w14:paraId="11EC3C65" w14:textId="16DDB365" w:rsidTr="007055DE">
        <w:trPr>
          <w:jc w:val="center"/>
        </w:trPr>
        <w:tc>
          <w:tcPr>
            <w:tcW w:w="923" w:type="pct"/>
            <w:vAlign w:val="center"/>
          </w:tcPr>
          <w:p w14:paraId="309D878C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D3F21">
              <w:rPr>
                <w:rFonts w:ascii="Arial" w:hAnsi="Arial" w:cs="Arial"/>
                <w:sz w:val="20"/>
                <w:szCs w:val="20"/>
              </w:rPr>
              <w:t>pFAK</w:t>
            </w:r>
            <w:proofErr w:type="spellEnd"/>
            <w:r w:rsidRPr="005D3F21">
              <w:rPr>
                <w:rFonts w:ascii="Arial" w:hAnsi="Arial" w:cs="Arial"/>
                <w:sz w:val="20"/>
                <w:szCs w:val="20"/>
              </w:rPr>
              <w:t>[Y397]</w:t>
            </w:r>
          </w:p>
        </w:tc>
        <w:tc>
          <w:tcPr>
            <w:tcW w:w="853" w:type="pct"/>
            <w:vAlign w:val="center"/>
          </w:tcPr>
          <w:p w14:paraId="4B9E08E0" w14:textId="05B858D3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777" w:type="pct"/>
            <w:vAlign w:val="center"/>
          </w:tcPr>
          <w:p w14:paraId="2665C15B" w14:textId="38191440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b81298</w:t>
            </w:r>
          </w:p>
        </w:tc>
        <w:tc>
          <w:tcPr>
            <w:tcW w:w="711" w:type="pct"/>
            <w:vAlign w:val="center"/>
          </w:tcPr>
          <w:p w14:paraId="28B77C14" w14:textId="4DCDB3A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lang w:val="fr-CA"/>
              </w:rPr>
              <w:t>Rabbit</w:t>
            </w:r>
          </w:p>
        </w:tc>
        <w:tc>
          <w:tcPr>
            <w:tcW w:w="925" w:type="pct"/>
            <w:vAlign w:val="center"/>
          </w:tcPr>
          <w:p w14:paraId="221FD1B3" w14:textId="701DEE91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1640500</w:t>
            </w:r>
          </w:p>
        </w:tc>
        <w:tc>
          <w:tcPr>
            <w:tcW w:w="811" w:type="pct"/>
            <w:vAlign w:val="center"/>
          </w:tcPr>
          <w:p w14:paraId="5237D6F3" w14:textId="115E59A9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CD2F93" w:rsidRPr="00246739" w14:paraId="12CF24D8" w14:textId="433DF707" w:rsidTr="007055DE">
        <w:trPr>
          <w:jc w:val="center"/>
        </w:trPr>
        <w:tc>
          <w:tcPr>
            <w:tcW w:w="923" w:type="pct"/>
            <w:vAlign w:val="center"/>
          </w:tcPr>
          <w:p w14:paraId="2ED5A89D" w14:textId="77777777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Anti-GAPDH</w:t>
            </w:r>
          </w:p>
        </w:tc>
        <w:tc>
          <w:tcPr>
            <w:tcW w:w="853" w:type="pct"/>
            <w:vAlign w:val="center"/>
          </w:tcPr>
          <w:p w14:paraId="61407D1E" w14:textId="5C7B6D8C" w:rsidR="00CD2F93" w:rsidRPr="005D3F21" w:rsidRDefault="002F7F14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777" w:type="pct"/>
            <w:vAlign w:val="center"/>
          </w:tcPr>
          <w:p w14:paraId="55B2522B" w14:textId="6E7EF3E1" w:rsidR="00CD2F93" w:rsidRPr="005D3F21" w:rsidRDefault="002F7F14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32233</w:t>
            </w:r>
          </w:p>
        </w:tc>
        <w:tc>
          <w:tcPr>
            <w:tcW w:w="711" w:type="pct"/>
            <w:vAlign w:val="center"/>
          </w:tcPr>
          <w:p w14:paraId="3507323C" w14:textId="6771BAC6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25" w:type="pct"/>
            <w:vAlign w:val="center"/>
          </w:tcPr>
          <w:p w14:paraId="701EEFE0" w14:textId="73F1863E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_</w:t>
            </w:r>
            <w:r w:rsidR="002F7F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27679</w:t>
            </w:r>
          </w:p>
        </w:tc>
        <w:tc>
          <w:tcPr>
            <w:tcW w:w="811" w:type="pct"/>
            <w:vAlign w:val="center"/>
          </w:tcPr>
          <w:p w14:paraId="3B3A9DB6" w14:textId="170A64BF" w:rsidR="00CD2F93" w:rsidRPr="005D3F21" w:rsidRDefault="00CD2F93" w:rsidP="00C82F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F21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</w:tbl>
    <w:p w14:paraId="2FC53BAD" w14:textId="77777777" w:rsidR="007C3FA0" w:rsidRPr="00E60A73" w:rsidRDefault="007C3FA0" w:rsidP="007C3FA0">
      <w:pPr>
        <w:spacing w:after="0" w:line="360" w:lineRule="auto"/>
        <w:jc w:val="both"/>
        <w:rPr>
          <w:rFonts w:ascii="Arial" w:hAnsi="Arial" w:cs="Arial"/>
          <w:highlight w:val="yellow"/>
          <w:lang w:val="en-CA"/>
        </w:rPr>
      </w:pPr>
      <w:r w:rsidRPr="00E60A73">
        <w:rPr>
          <w:rFonts w:ascii="Arial" w:hAnsi="Arial" w:cs="Arial"/>
          <w:lang w:val="en-CA"/>
        </w:rPr>
        <w:t>RRID: Research Resource Identifiers. N/A: not applicable</w:t>
      </w:r>
    </w:p>
    <w:p w14:paraId="3C8F2115" w14:textId="77777777" w:rsidR="007C3FA0" w:rsidRPr="00E60A73" w:rsidRDefault="007C3FA0" w:rsidP="007C3FA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5033C757" w14:textId="77777777" w:rsidR="007C3FA0" w:rsidRPr="007C3FA0" w:rsidRDefault="007C3FA0" w:rsidP="00E40B6C">
      <w:pPr>
        <w:spacing w:before="120" w:after="0" w:line="360" w:lineRule="auto"/>
        <w:ind w:left="284" w:hanging="284"/>
        <w:jc w:val="both"/>
        <w:rPr>
          <w:rStyle w:val="normaltextrun"/>
          <w:rFonts w:ascii="Arial" w:hAnsi="Arial" w:cs="Arial"/>
          <w:b/>
          <w:bCs/>
          <w:sz w:val="20"/>
          <w:szCs w:val="20"/>
          <w:lang w:val="en-CA"/>
        </w:rPr>
      </w:pPr>
    </w:p>
    <w:sectPr w:rsidR="007C3FA0" w:rsidRPr="007C3FA0" w:rsidSect="009705E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dvOT46dcae81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836A7"/>
    <w:multiLevelType w:val="hybridMultilevel"/>
    <w:tmpl w:val="E8B645A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5527C"/>
    <w:multiLevelType w:val="hybridMultilevel"/>
    <w:tmpl w:val="2EA830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CD110B"/>
    <w:multiLevelType w:val="hybridMultilevel"/>
    <w:tmpl w:val="F4D2AB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956F2C"/>
    <w:multiLevelType w:val="hybridMultilevel"/>
    <w:tmpl w:val="9A064360"/>
    <w:lvl w:ilvl="0" w:tplc="09963C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FCC5C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CAB9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74AA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4499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6A10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3AF4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82B4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C0E5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0D4104"/>
    <w:multiLevelType w:val="hybridMultilevel"/>
    <w:tmpl w:val="1CF8A1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AF5DCA"/>
    <w:multiLevelType w:val="hybridMultilevel"/>
    <w:tmpl w:val="E69ED2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E65E74"/>
    <w:multiLevelType w:val="hybridMultilevel"/>
    <w:tmpl w:val="0F62A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E947C8"/>
    <w:multiLevelType w:val="hybridMultilevel"/>
    <w:tmpl w:val="3EFCCB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C06D53"/>
    <w:multiLevelType w:val="hybridMultilevel"/>
    <w:tmpl w:val="88943F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D03E2D"/>
    <w:multiLevelType w:val="hybridMultilevel"/>
    <w:tmpl w:val="2320FDBA"/>
    <w:lvl w:ilvl="0" w:tplc="649C0D9C">
      <w:start w:val="1"/>
      <w:numFmt w:val="decimal"/>
      <w:lvlText w:val="%1)"/>
      <w:lvlJc w:val="left"/>
      <w:pPr>
        <w:ind w:left="1080" w:hanging="360"/>
      </w:pPr>
    </w:lvl>
    <w:lvl w:ilvl="1" w:tplc="6638D9E8">
      <w:start w:val="1"/>
      <w:numFmt w:val="decimal"/>
      <w:lvlText w:val="%2)"/>
      <w:lvlJc w:val="left"/>
      <w:pPr>
        <w:ind w:left="1080" w:hanging="360"/>
      </w:pPr>
    </w:lvl>
    <w:lvl w:ilvl="2" w:tplc="230C02AE">
      <w:start w:val="1"/>
      <w:numFmt w:val="decimal"/>
      <w:lvlText w:val="%3)"/>
      <w:lvlJc w:val="left"/>
      <w:pPr>
        <w:ind w:left="1080" w:hanging="360"/>
      </w:pPr>
    </w:lvl>
    <w:lvl w:ilvl="3" w:tplc="2292B4C4">
      <w:start w:val="1"/>
      <w:numFmt w:val="decimal"/>
      <w:lvlText w:val="%4)"/>
      <w:lvlJc w:val="left"/>
      <w:pPr>
        <w:ind w:left="1080" w:hanging="360"/>
      </w:pPr>
    </w:lvl>
    <w:lvl w:ilvl="4" w:tplc="46BCF2F4">
      <w:start w:val="1"/>
      <w:numFmt w:val="decimal"/>
      <w:lvlText w:val="%5)"/>
      <w:lvlJc w:val="left"/>
      <w:pPr>
        <w:ind w:left="1080" w:hanging="360"/>
      </w:pPr>
    </w:lvl>
    <w:lvl w:ilvl="5" w:tplc="0B842C82">
      <w:start w:val="1"/>
      <w:numFmt w:val="decimal"/>
      <w:lvlText w:val="%6)"/>
      <w:lvlJc w:val="left"/>
      <w:pPr>
        <w:ind w:left="1080" w:hanging="360"/>
      </w:pPr>
    </w:lvl>
    <w:lvl w:ilvl="6" w:tplc="D05006B2">
      <w:start w:val="1"/>
      <w:numFmt w:val="decimal"/>
      <w:lvlText w:val="%7)"/>
      <w:lvlJc w:val="left"/>
      <w:pPr>
        <w:ind w:left="1080" w:hanging="360"/>
      </w:pPr>
    </w:lvl>
    <w:lvl w:ilvl="7" w:tplc="342E3D28">
      <w:start w:val="1"/>
      <w:numFmt w:val="decimal"/>
      <w:lvlText w:val="%8)"/>
      <w:lvlJc w:val="left"/>
      <w:pPr>
        <w:ind w:left="1080" w:hanging="360"/>
      </w:pPr>
    </w:lvl>
    <w:lvl w:ilvl="8" w:tplc="7C3691E6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7A5605DB"/>
    <w:multiLevelType w:val="hybridMultilevel"/>
    <w:tmpl w:val="1974CD86"/>
    <w:lvl w:ilvl="0" w:tplc="6DB4FE8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B65A4B"/>
    <w:multiLevelType w:val="hybridMultilevel"/>
    <w:tmpl w:val="81CE5886"/>
    <w:lvl w:ilvl="0" w:tplc="8542B3CA">
      <w:start w:val="1"/>
      <w:numFmt w:val="decimal"/>
      <w:lvlText w:val="%1)"/>
      <w:lvlJc w:val="left"/>
      <w:pPr>
        <w:ind w:left="1080" w:hanging="360"/>
      </w:pPr>
    </w:lvl>
    <w:lvl w:ilvl="1" w:tplc="F43EB1CE">
      <w:start w:val="1"/>
      <w:numFmt w:val="decimal"/>
      <w:lvlText w:val="%2)"/>
      <w:lvlJc w:val="left"/>
      <w:pPr>
        <w:ind w:left="1080" w:hanging="360"/>
      </w:pPr>
    </w:lvl>
    <w:lvl w:ilvl="2" w:tplc="AC48BDC6">
      <w:start w:val="1"/>
      <w:numFmt w:val="decimal"/>
      <w:lvlText w:val="%3)"/>
      <w:lvlJc w:val="left"/>
      <w:pPr>
        <w:ind w:left="1080" w:hanging="360"/>
      </w:pPr>
    </w:lvl>
    <w:lvl w:ilvl="3" w:tplc="DCEC022C">
      <w:start w:val="1"/>
      <w:numFmt w:val="decimal"/>
      <w:lvlText w:val="%4)"/>
      <w:lvlJc w:val="left"/>
      <w:pPr>
        <w:ind w:left="1080" w:hanging="360"/>
      </w:pPr>
    </w:lvl>
    <w:lvl w:ilvl="4" w:tplc="8BC44444">
      <w:start w:val="1"/>
      <w:numFmt w:val="decimal"/>
      <w:lvlText w:val="%5)"/>
      <w:lvlJc w:val="left"/>
      <w:pPr>
        <w:ind w:left="1080" w:hanging="360"/>
      </w:pPr>
    </w:lvl>
    <w:lvl w:ilvl="5" w:tplc="48147A6E">
      <w:start w:val="1"/>
      <w:numFmt w:val="decimal"/>
      <w:lvlText w:val="%6)"/>
      <w:lvlJc w:val="left"/>
      <w:pPr>
        <w:ind w:left="1080" w:hanging="360"/>
      </w:pPr>
    </w:lvl>
    <w:lvl w:ilvl="6" w:tplc="729EA780">
      <w:start w:val="1"/>
      <w:numFmt w:val="decimal"/>
      <w:lvlText w:val="%7)"/>
      <w:lvlJc w:val="left"/>
      <w:pPr>
        <w:ind w:left="1080" w:hanging="360"/>
      </w:pPr>
    </w:lvl>
    <w:lvl w:ilvl="7" w:tplc="7B4473C4">
      <w:start w:val="1"/>
      <w:numFmt w:val="decimal"/>
      <w:lvlText w:val="%8)"/>
      <w:lvlJc w:val="left"/>
      <w:pPr>
        <w:ind w:left="1080" w:hanging="360"/>
      </w:pPr>
    </w:lvl>
    <w:lvl w:ilvl="8" w:tplc="90ACA3F8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7CA81053"/>
    <w:multiLevelType w:val="hybridMultilevel"/>
    <w:tmpl w:val="2C1CAE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98529">
    <w:abstractNumId w:val="3"/>
  </w:num>
  <w:num w:numId="2" w16cid:durableId="1197038450">
    <w:abstractNumId w:val="9"/>
  </w:num>
  <w:num w:numId="3" w16cid:durableId="2024742788">
    <w:abstractNumId w:val="11"/>
  </w:num>
  <w:num w:numId="4" w16cid:durableId="872303972">
    <w:abstractNumId w:val="1"/>
  </w:num>
  <w:num w:numId="5" w16cid:durableId="984241323">
    <w:abstractNumId w:val="5"/>
  </w:num>
  <w:num w:numId="6" w16cid:durableId="775561927">
    <w:abstractNumId w:val="7"/>
  </w:num>
  <w:num w:numId="7" w16cid:durableId="502204912">
    <w:abstractNumId w:val="6"/>
  </w:num>
  <w:num w:numId="8" w16cid:durableId="1027489135">
    <w:abstractNumId w:val="12"/>
  </w:num>
  <w:num w:numId="9" w16cid:durableId="1326322189">
    <w:abstractNumId w:val="2"/>
  </w:num>
  <w:num w:numId="10" w16cid:durableId="49500584">
    <w:abstractNumId w:val="4"/>
  </w:num>
  <w:num w:numId="11" w16cid:durableId="1133866744">
    <w:abstractNumId w:val="8"/>
  </w:num>
  <w:num w:numId="12" w16cid:durableId="1040937020">
    <w:abstractNumId w:val="0"/>
  </w:num>
  <w:num w:numId="13" w16cid:durableId="139867417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vfv0wzf05qeww9exprd7059x95z2s2wt&quot;&gt;Nicolas-Converted&lt;record-ids&gt;&lt;item&gt;889&lt;/item&gt;&lt;item&gt;910&lt;/item&gt;&lt;item&gt;1136&lt;/item&gt;&lt;item&gt;1492&lt;/item&gt;&lt;item&gt;1533&lt;/item&gt;&lt;item&gt;1577&lt;/item&gt;&lt;item&gt;1663&lt;/item&gt;&lt;item&gt;1834&lt;/item&gt;&lt;item&gt;1838&lt;/item&gt;&lt;item&gt;1984&lt;/item&gt;&lt;item&gt;1986&lt;/item&gt;&lt;item&gt;1989&lt;/item&gt;&lt;item&gt;2079&lt;/item&gt;&lt;item&gt;2142&lt;/item&gt;&lt;item&gt;2196&lt;/item&gt;&lt;item&gt;2255&lt;/item&gt;&lt;item&gt;2257&lt;/item&gt;&lt;item&gt;2275&lt;/item&gt;&lt;item&gt;2290&lt;/item&gt;&lt;item&gt;2374&lt;/item&gt;&lt;item&gt;2479&lt;/item&gt;&lt;item&gt;2545&lt;/item&gt;&lt;item&gt;2550&lt;/item&gt;&lt;item&gt;2556&lt;/item&gt;&lt;item&gt;2558&lt;/item&gt;&lt;item&gt;2562&lt;/item&gt;&lt;item&gt;2568&lt;/item&gt;&lt;item&gt;2583&lt;/item&gt;&lt;item&gt;2585&lt;/item&gt;&lt;item&gt;2586&lt;/item&gt;&lt;item&gt;2597&lt;/item&gt;&lt;item&gt;2630&lt;/item&gt;&lt;item&gt;2729&lt;/item&gt;&lt;item&gt;2735&lt;/item&gt;&lt;item&gt;2744&lt;/item&gt;&lt;item&gt;2773&lt;/item&gt;&lt;item&gt;2780&lt;/item&gt;&lt;item&gt;2786&lt;/item&gt;&lt;item&gt;2795&lt;/item&gt;&lt;item&gt;2798&lt;/item&gt;&lt;item&gt;2921&lt;/item&gt;&lt;item&gt;2928&lt;/item&gt;&lt;item&gt;2933&lt;/item&gt;&lt;item&gt;2935&lt;/item&gt;&lt;item&gt;2939&lt;/item&gt;&lt;item&gt;2947&lt;/item&gt;&lt;item&gt;2959&lt;/item&gt;&lt;item&gt;3111&lt;/item&gt;&lt;item&gt;3129&lt;/item&gt;&lt;item&gt;3156&lt;/item&gt;&lt;item&gt;3165&lt;/item&gt;&lt;item&gt;3167&lt;/item&gt;&lt;item&gt;3175&lt;/item&gt;&lt;item&gt;3196&lt;/item&gt;&lt;item&gt;3249&lt;/item&gt;&lt;item&gt;3257&lt;/item&gt;&lt;item&gt;3500&lt;/item&gt;&lt;item&gt;3548&lt;/item&gt;&lt;item&gt;3549&lt;/item&gt;&lt;item&gt;3550&lt;/item&gt;&lt;item&gt;3552&lt;/item&gt;&lt;item&gt;3553&lt;/item&gt;&lt;item&gt;3554&lt;/item&gt;&lt;item&gt;3555&lt;/item&gt;&lt;item&gt;3556&lt;/item&gt;&lt;item&gt;3557&lt;/item&gt;&lt;item&gt;3558&lt;/item&gt;&lt;item&gt;3568&lt;/item&gt;&lt;item&gt;3569&lt;/item&gt;&lt;item&gt;3570&lt;/item&gt;&lt;item&gt;3576&lt;/item&gt;&lt;item&gt;3577&lt;/item&gt;&lt;item&gt;3578&lt;/item&gt;&lt;item&gt;3579&lt;/item&gt;&lt;item&gt;3580&lt;/item&gt;&lt;item&gt;3582&lt;/item&gt;&lt;item&gt;3583&lt;/item&gt;&lt;item&gt;3584&lt;/item&gt;&lt;item&gt;3586&lt;/item&gt;&lt;item&gt;3587&lt;/item&gt;&lt;/record-ids&gt;&lt;/item&gt;&lt;/Libraries&gt;"/>
  </w:docVars>
  <w:rsids>
    <w:rsidRoot w:val="09894561"/>
    <w:rsid w:val="00000690"/>
    <w:rsid w:val="000008BA"/>
    <w:rsid w:val="00000E36"/>
    <w:rsid w:val="00001289"/>
    <w:rsid w:val="000013CE"/>
    <w:rsid w:val="000015E5"/>
    <w:rsid w:val="00001705"/>
    <w:rsid w:val="00001AD2"/>
    <w:rsid w:val="00001E54"/>
    <w:rsid w:val="00002475"/>
    <w:rsid w:val="00002D8A"/>
    <w:rsid w:val="0000305B"/>
    <w:rsid w:val="00003397"/>
    <w:rsid w:val="00004648"/>
    <w:rsid w:val="0000484F"/>
    <w:rsid w:val="000050D9"/>
    <w:rsid w:val="00005880"/>
    <w:rsid w:val="000058A9"/>
    <w:rsid w:val="00005A21"/>
    <w:rsid w:val="00005D74"/>
    <w:rsid w:val="00005E5F"/>
    <w:rsid w:val="00005E89"/>
    <w:rsid w:val="00005FCE"/>
    <w:rsid w:val="000060B4"/>
    <w:rsid w:val="00006315"/>
    <w:rsid w:val="000068B6"/>
    <w:rsid w:val="00006C1D"/>
    <w:rsid w:val="00007575"/>
    <w:rsid w:val="000079C8"/>
    <w:rsid w:val="00007F41"/>
    <w:rsid w:val="0001009D"/>
    <w:rsid w:val="0001011A"/>
    <w:rsid w:val="00010453"/>
    <w:rsid w:val="00010789"/>
    <w:rsid w:val="000108F2"/>
    <w:rsid w:val="00010DD5"/>
    <w:rsid w:val="00010F04"/>
    <w:rsid w:val="00011447"/>
    <w:rsid w:val="0001176B"/>
    <w:rsid w:val="00011E60"/>
    <w:rsid w:val="00011EEC"/>
    <w:rsid w:val="00012516"/>
    <w:rsid w:val="00012DA6"/>
    <w:rsid w:val="00012EB0"/>
    <w:rsid w:val="000132D7"/>
    <w:rsid w:val="00013407"/>
    <w:rsid w:val="0001368F"/>
    <w:rsid w:val="00013761"/>
    <w:rsid w:val="000137A7"/>
    <w:rsid w:val="00013A80"/>
    <w:rsid w:val="00013DDC"/>
    <w:rsid w:val="00014373"/>
    <w:rsid w:val="000143F3"/>
    <w:rsid w:val="00014783"/>
    <w:rsid w:val="00014EE2"/>
    <w:rsid w:val="00015119"/>
    <w:rsid w:val="000160C0"/>
    <w:rsid w:val="000161C4"/>
    <w:rsid w:val="000161DB"/>
    <w:rsid w:val="00016C3F"/>
    <w:rsid w:val="00016D94"/>
    <w:rsid w:val="00016EC7"/>
    <w:rsid w:val="0001702F"/>
    <w:rsid w:val="0001704B"/>
    <w:rsid w:val="00017294"/>
    <w:rsid w:val="00017F3D"/>
    <w:rsid w:val="00020671"/>
    <w:rsid w:val="00020BAD"/>
    <w:rsid w:val="0002157C"/>
    <w:rsid w:val="00021B9E"/>
    <w:rsid w:val="00021BA2"/>
    <w:rsid w:val="00021BBA"/>
    <w:rsid w:val="00021EA1"/>
    <w:rsid w:val="00022504"/>
    <w:rsid w:val="00022CC1"/>
    <w:rsid w:val="00022EB6"/>
    <w:rsid w:val="00023200"/>
    <w:rsid w:val="00023284"/>
    <w:rsid w:val="000233D8"/>
    <w:rsid w:val="000237F8"/>
    <w:rsid w:val="000238E3"/>
    <w:rsid w:val="00023DA9"/>
    <w:rsid w:val="00023F54"/>
    <w:rsid w:val="00024665"/>
    <w:rsid w:val="000248E9"/>
    <w:rsid w:val="00024B58"/>
    <w:rsid w:val="00024C80"/>
    <w:rsid w:val="00024CB7"/>
    <w:rsid w:val="00024F5B"/>
    <w:rsid w:val="000256E6"/>
    <w:rsid w:val="00025BDC"/>
    <w:rsid w:val="00025BE1"/>
    <w:rsid w:val="00025F70"/>
    <w:rsid w:val="00026470"/>
    <w:rsid w:val="000264C2"/>
    <w:rsid w:val="0002666A"/>
    <w:rsid w:val="00026849"/>
    <w:rsid w:val="0002740C"/>
    <w:rsid w:val="00027D49"/>
    <w:rsid w:val="00027F79"/>
    <w:rsid w:val="000300B4"/>
    <w:rsid w:val="00030711"/>
    <w:rsid w:val="00030931"/>
    <w:rsid w:val="000309A9"/>
    <w:rsid w:val="00030A90"/>
    <w:rsid w:val="00030DEB"/>
    <w:rsid w:val="00031213"/>
    <w:rsid w:val="00031380"/>
    <w:rsid w:val="000313D1"/>
    <w:rsid w:val="0003166C"/>
    <w:rsid w:val="0003186E"/>
    <w:rsid w:val="00031A8A"/>
    <w:rsid w:val="00031FAF"/>
    <w:rsid w:val="00032274"/>
    <w:rsid w:val="00032355"/>
    <w:rsid w:val="00032530"/>
    <w:rsid w:val="00032CDE"/>
    <w:rsid w:val="00032E0D"/>
    <w:rsid w:val="00033471"/>
    <w:rsid w:val="0003351C"/>
    <w:rsid w:val="0003378C"/>
    <w:rsid w:val="00033825"/>
    <w:rsid w:val="0003447C"/>
    <w:rsid w:val="000344E8"/>
    <w:rsid w:val="00034A0B"/>
    <w:rsid w:val="00034F1E"/>
    <w:rsid w:val="00035144"/>
    <w:rsid w:val="00035216"/>
    <w:rsid w:val="00035519"/>
    <w:rsid w:val="00035A18"/>
    <w:rsid w:val="00035A2D"/>
    <w:rsid w:val="00035EEE"/>
    <w:rsid w:val="00036268"/>
    <w:rsid w:val="00036532"/>
    <w:rsid w:val="00036691"/>
    <w:rsid w:val="000368F2"/>
    <w:rsid w:val="00036AF6"/>
    <w:rsid w:val="00037040"/>
    <w:rsid w:val="00037278"/>
    <w:rsid w:val="000374A5"/>
    <w:rsid w:val="000374C1"/>
    <w:rsid w:val="00037654"/>
    <w:rsid w:val="000378BB"/>
    <w:rsid w:val="00037EE4"/>
    <w:rsid w:val="0004018F"/>
    <w:rsid w:val="0004031B"/>
    <w:rsid w:val="00040379"/>
    <w:rsid w:val="00040688"/>
    <w:rsid w:val="00041098"/>
    <w:rsid w:val="000410C3"/>
    <w:rsid w:val="0004133B"/>
    <w:rsid w:val="0004199B"/>
    <w:rsid w:val="00041A76"/>
    <w:rsid w:val="00041E86"/>
    <w:rsid w:val="00041FC8"/>
    <w:rsid w:val="0004224C"/>
    <w:rsid w:val="000423DF"/>
    <w:rsid w:val="0004253B"/>
    <w:rsid w:val="00042892"/>
    <w:rsid w:val="00042977"/>
    <w:rsid w:val="00042C15"/>
    <w:rsid w:val="00042CF8"/>
    <w:rsid w:val="00043666"/>
    <w:rsid w:val="0004396D"/>
    <w:rsid w:val="000439E0"/>
    <w:rsid w:val="00043A9C"/>
    <w:rsid w:val="0004406E"/>
    <w:rsid w:val="000440E1"/>
    <w:rsid w:val="0004441B"/>
    <w:rsid w:val="00044489"/>
    <w:rsid w:val="00044691"/>
    <w:rsid w:val="000446E6"/>
    <w:rsid w:val="0004478B"/>
    <w:rsid w:val="00044B6A"/>
    <w:rsid w:val="00044CE3"/>
    <w:rsid w:val="00044D64"/>
    <w:rsid w:val="00045267"/>
    <w:rsid w:val="00045E4C"/>
    <w:rsid w:val="000461C1"/>
    <w:rsid w:val="00046293"/>
    <w:rsid w:val="0004709A"/>
    <w:rsid w:val="00047296"/>
    <w:rsid w:val="000479A5"/>
    <w:rsid w:val="00047C98"/>
    <w:rsid w:val="000502EB"/>
    <w:rsid w:val="00050490"/>
    <w:rsid w:val="00050E2D"/>
    <w:rsid w:val="00051023"/>
    <w:rsid w:val="000511B0"/>
    <w:rsid w:val="00051638"/>
    <w:rsid w:val="000517C1"/>
    <w:rsid w:val="00051B99"/>
    <w:rsid w:val="00052048"/>
    <w:rsid w:val="000522AA"/>
    <w:rsid w:val="0005240D"/>
    <w:rsid w:val="0005262A"/>
    <w:rsid w:val="00052699"/>
    <w:rsid w:val="00052D09"/>
    <w:rsid w:val="00053084"/>
    <w:rsid w:val="00053628"/>
    <w:rsid w:val="000536F8"/>
    <w:rsid w:val="00053800"/>
    <w:rsid w:val="00053AD1"/>
    <w:rsid w:val="00053B7A"/>
    <w:rsid w:val="00054105"/>
    <w:rsid w:val="000541FF"/>
    <w:rsid w:val="00054258"/>
    <w:rsid w:val="000542F4"/>
    <w:rsid w:val="000543DC"/>
    <w:rsid w:val="000544AE"/>
    <w:rsid w:val="00054511"/>
    <w:rsid w:val="000546F3"/>
    <w:rsid w:val="00054F57"/>
    <w:rsid w:val="0005567C"/>
    <w:rsid w:val="00055DF0"/>
    <w:rsid w:val="00055FC0"/>
    <w:rsid w:val="00056197"/>
    <w:rsid w:val="000565D1"/>
    <w:rsid w:val="00056641"/>
    <w:rsid w:val="00056A76"/>
    <w:rsid w:val="000572A8"/>
    <w:rsid w:val="000574A8"/>
    <w:rsid w:val="000576BF"/>
    <w:rsid w:val="00057CF3"/>
    <w:rsid w:val="00057E9E"/>
    <w:rsid w:val="00057EF1"/>
    <w:rsid w:val="00057FA9"/>
    <w:rsid w:val="0006025D"/>
    <w:rsid w:val="0006053B"/>
    <w:rsid w:val="000609C6"/>
    <w:rsid w:val="00060BA8"/>
    <w:rsid w:val="00060EEA"/>
    <w:rsid w:val="00060F67"/>
    <w:rsid w:val="000611FB"/>
    <w:rsid w:val="00061270"/>
    <w:rsid w:val="00061347"/>
    <w:rsid w:val="00061540"/>
    <w:rsid w:val="00061541"/>
    <w:rsid w:val="0006163C"/>
    <w:rsid w:val="00061A02"/>
    <w:rsid w:val="00061DF6"/>
    <w:rsid w:val="00061E44"/>
    <w:rsid w:val="0006204E"/>
    <w:rsid w:val="0006220A"/>
    <w:rsid w:val="00062365"/>
    <w:rsid w:val="00062609"/>
    <w:rsid w:val="00062B59"/>
    <w:rsid w:val="00062DED"/>
    <w:rsid w:val="000631A2"/>
    <w:rsid w:val="000631B2"/>
    <w:rsid w:val="000631FF"/>
    <w:rsid w:val="00063780"/>
    <w:rsid w:val="00063C97"/>
    <w:rsid w:val="00063D21"/>
    <w:rsid w:val="0006403A"/>
    <w:rsid w:val="000642E4"/>
    <w:rsid w:val="00064674"/>
    <w:rsid w:val="000649B9"/>
    <w:rsid w:val="00064B7E"/>
    <w:rsid w:val="00065353"/>
    <w:rsid w:val="0006536C"/>
    <w:rsid w:val="00065578"/>
    <w:rsid w:val="0006597D"/>
    <w:rsid w:val="00066328"/>
    <w:rsid w:val="00066631"/>
    <w:rsid w:val="00066C0D"/>
    <w:rsid w:val="00066C39"/>
    <w:rsid w:val="00067050"/>
    <w:rsid w:val="00067151"/>
    <w:rsid w:val="00067189"/>
    <w:rsid w:val="0006723C"/>
    <w:rsid w:val="0006764C"/>
    <w:rsid w:val="00067848"/>
    <w:rsid w:val="00067E76"/>
    <w:rsid w:val="00067E9D"/>
    <w:rsid w:val="0006E2CC"/>
    <w:rsid w:val="000701D6"/>
    <w:rsid w:val="00070228"/>
    <w:rsid w:val="00070586"/>
    <w:rsid w:val="000709B4"/>
    <w:rsid w:val="00070A87"/>
    <w:rsid w:val="00070E42"/>
    <w:rsid w:val="00070FE7"/>
    <w:rsid w:val="000715CE"/>
    <w:rsid w:val="00071636"/>
    <w:rsid w:val="000717C9"/>
    <w:rsid w:val="0007183B"/>
    <w:rsid w:val="000718B8"/>
    <w:rsid w:val="00071910"/>
    <w:rsid w:val="00071ABE"/>
    <w:rsid w:val="00071B5C"/>
    <w:rsid w:val="000720CE"/>
    <w:rsid w:val="00072593"/>
    <w:rsid w:val="00072741"/>
    <w:rsid w:val="00072A2F"/>
    <w:rsid w:val="00072B1A"/>
    <w:rsid w:val="00072C00"/>
    <w:rsid w:val="00072D9B"/>
    <w:rsid w:val="0007309E"/>
    <w:rsid w:val="00073340"/>
    <w:rsid w:val="00073453"/>
    <w:rsid w:val="00073E04"/>
    <w:rsid w:val="0007405C"/>
    <w:rsid w:val="000740FD"/>
    <w:rsid w:val="0007431F"/>
    <w:rsid w:val="000743B1"/>
    <w:rsid w:val="0007478C"/>
    <w:rsid w:val="00074B84"/>
    <w:rsid w:val="00074B98"/>
    <w:rsid w:val="00074EDE"/>
    <w:rsid w:val="00074EEA"/>
    <w:rsid w:val="0007534B"/>
    <w:rsid w:val="00075350"/>
    <w:rsid w:val="000756B0"/>
    <w:rsid w:val="00076005"/>
    <w:rsid w:val="000760EF"/>
    <w:rsid w:val="0007616B"/>
    <w:rsid w:val="000766A9"/>
    <w:rsid w:val="000766D1"/>
    <w:rsid w:val="00076942"/>
    <w:rsid w:val="00076A5D"/>
    <w:rsid w:val="00076B5A"/>
    <w:rsid w:val="00076FD1"/>
    <w:rsid w:val="00077032"/>
    <w:rsid w:val="000770A6"/>
    <w:rsid w:val="00077430"/>
    <w:rsid w:val="000774C6"/>
    <w:rsid w:val="00077B96"/>
    <w:rsid w:val="00077EEB"/>
    <w:rsid w:val="000801E0"/>
    <w:rsid w:val="000801E5"/>
    <w:rsid w:val="000808B4"/>
    <w:rsid w:val="00080F8C"/>
    <w:rsid w:val="00081A86"/>
    <w:rsid w:val="0008202A"/>
    <w:rsid w:val="00082204"/>
    <w:rsid w:val="00082737"/>
    <w:rsid w:val="00082814"/>
    <w:rsid w:val="00082F19"/>
    <w:rsid w:val="00083053"/>
    <w:rsid w:val="00083294"/>
    <w:rsid w:val="00083E39"/>
    <w:rsid w:val="00084A03"/>
    <w:rsid w:val="00084B0A"/>
    <w:rsid w:val="00084C73"/>
    <w:rsid w:val="00084D5F"/>
    <w:rsid w:val="00085179"/>
    <w:rsid w:val="000851F7"/>
    <w:rsid w:val="00085448"/>
    <w:rsid w:val="000858A2"/>
    <w:rsid w:val="000859E9"/>
    <w:rsid w:val="00085A49"/>
    <w:rsid w:val="00085AB9"/>
    <w:rsid w:val="00085FD8"/>
    <w:rsid w:val="0008653A"/>
    <w:rsid w:val="0008669E"/>
    <w:rsid w:val="00086A1A"/>
    <w:rsid w:val="00086BF7"/>
    <w:rsid w:val="00086D3D"/>
    <w:rsid w:val="000871A1"/>
    <w:rsid w:val="000872C7"/>
    <w:rsid w:val="00087480"/>
    <w:rsid w:val="00087500"/>
    <w:rsid w:val="00087516"/>
    <w:rsid w:val="00087583"/>
    <w:rsid w:val="00087789"/>
    <w:rsid w:val="00087D61"/>
    <w:rsid w:val="00090B09"/>
    <w:rsid w:val="00090B90"/>
    <w:rsid w:val="00090CDD"/>
    <w:rsid w:val="00090F7A"/>
    <w:rsid w:val="00091309"/>
    <w:rsid w:val="000920B9"/>
    <w:rsid w:val="000923C0"/>
    <w:rsid w:val="000923C4"/>
    <w:rsid w:val="000929AC"/>
    <w:rsid w:val="00092A83"/>
    <w:rsid w:val="00092AED"/>
    <w:rsid w:val="000931CC"/>
    <w:rsid w:val="0009343C"/>
    <w:rsid w:val="00093804"/>
    <w:rsid w:val="000939EC"/>
    <w:rsid w:val="00093CBF"/>
    <w:rsid w:val="00093D9C"/>
    <w:rsid w:val="00094370"/>
    <w:rsid w:val="00094770"/>
    <w:rsid w:val="000951CA"/>
    <w:rsid w:val="0009532A"/>
    <w:rsid w:val="000955A9"/>
    <w:rsid w:val="0009566C"/>
    <w:rsid w:val="000956F8"/>
    <w:rsid w:val="0009597F"/>
    <w:rsid w:val="00095BAA"/>
    <w:rsid w:val="00095DD1"/>
    <w:rsid w:val="000964A3"/>
    <w:rsid w:val="000964AD"/>
    <w:rsid w:val="000969C6"/>
    <w:rsid w:val="00096B84"/>
    <w:rsid w:val="00096BF6"/>
    <w:rsid w:val="0009716A"/>
    <w:rsid w:val="000971D9"/>
    <w:rsid w:val="00097414"/>
    <w:rsid w:val="00097643"/>
    <w:rsid w:val="000977DF"/>
    <w:rsid w:val="000977E9"/>
    <w:rsid w:val="000A0469"/>
    <w:rsid w:val="000A046E"/>
    <w:rsid w:val="000A1148"/>
    <w:rsid w:val="000A1198"/>
    <w:rsid w:val="000A11E1"/>
    <w:rsid w:val="000A157E"/>
    <w:rsid w:val="000A1819"/>
    <w:rsid w:val="000A1971"/>
    <w:rsid w:val="000A1AF9"/>
    <w:rsid w:val="000A1B19"/>
    <w:rsid w:val="000A20D1"/>
    <w:rsid w:val="000A22A2"/>
    <w:rsid w:val="000A23D5"/>
    <w:rsid w:val="000A2C7B"/>
    <w:rsid w:val="000A2D8D"/>
    <w:rsid w:val="000A3087"/>
    <w:rsid w:val="000A31BB"/>
    <w:rsid w:val="000A34C0"/>
    <w:rsid w:val="000A365E"/>
    <w:rsid w:val="000A3833"/>
    <w:rsid w:val="000A3B40"/>
    <w:rsid w:val="000A4593"/>
    <w:rsid w:val="000A4BDF"/>
    <w:rsid w:val="000A4DF6"/>
    <w:rsid w:val="000A4E5A"/>
    <w:rsid w:val="000A526A"/>
    <w:rsid w:val="000A54B7"/>
    <w:rsid w:val="000A5C54"/>
    <w:rsid w:val="000A63D4"/>
    <w:rsid w:val="000A64D8"/>
    <w:rsid w:val="000A6525"/>
    <w:rsid w:val="000A6552"/>
    <w:rsid w:val="000A662D"/>
    <w:rsid w:val="000A682C"/>
    <w:rsid w:val="000A68C2"/>
    <w:rsid w:val="000A6B4F"/>
    <w:rsid w:val="000A6D85"/>
    <w:rsid w:val="000A7104"/>
    <w:rsid w:val="000A730F"/>
    <w:rsid w:val="000A77DC"/>
    <w:rsid w:val="000A7DA2"/>
    <w:rsid w:val="000A7DBE"/>
    <w:rsid w:val="000A7E6F"/>
    <w:rsid w:val="000A7EF2"/>
    <w:rsid w:val="000B0430"/>
    <w:rsid w:val="000B082E"/>
    <w:rsid w:val="000B0D14"/>
    <w:rsid w:val="000B0D59"/>
    <w:rsid w:val="000B0D64"/>
    <w:rsid w:val="000B10A8"/>
    <w:rsid w:val="000B1317"/>
    <w:rsid w:val="000B18B8"/>
    <w:rsid w:val="000B1B7C"/>
    <w:rsid w:val="000B1CF3"/>
    <w:rsid w:val="000B1EA8"/>
    <w:rsid w:val="000B20BB"/>
    <w:rsid w:val="000B24F5"/>
    <w:rsid w:val="000B264D"/>
    <w:rsid w:val="000B26EC"/>
    <w:rsid w:val="000B2714"/>
    <w:rsid w:val="000B2751"/>
    <w:rsid w:val="000B2A1F"/>
    <w:rsid w:val="000B2C05"/>
    <w:rsid w:val="000B309C"/>
    <w:rsid w:val="000B32AA"/>
    <w:rsid w:val="000B34AC"/>
    <w:rsid w:val="000B3640"/>
    <w:rsid w:val="000B36F0"/>
    <w:rsid w:val="000B3F17"/>
    <w:rsid w:val="000B412C"/>
    <w:rsid w:val="000B417D"/>
    <w:rsid w:val="000B421D"/>
    <w:rsid w:val="000B4E61"/>
    <w:rsid w:val="000B603C"/>
    <w:rsid w:val="000B6299"/>
    <w:rsid w:val="000B687B"/>
    <w:rsid w:val="000B6997"/>
    <w:rsid w:val="000B710B"/>
    <w:rsid w:val="000B711A"/>
    <w:rsid w:val="000B7425"/>
    <w:rsid w:val="000B74C9"/>
    <w:rsid w:val="000C00D3"/>
    <w:rsid w:val="000C0488"/>
    <w:rsid w:val="000C0799"/>
    <w:rsid w:val="000C124D"/>
    <w:rsid w:val="000C18F9"/>
    <w:rsid w:val="000C1A71"/>
    <w:rsid w:val="000C1ED2"/>
    <w:rsid w:val="000C1FC1"/>
    <w:rsid w:val="000C220B"/>
    <w:rsid w:val="000C2430"/>
    <w:rsid w:val="000C250C"/>
    <w:rsid w:val="000C25A0"/>
    <w:rsid w:val="000C268A"/>
    <w:rsid w:val="000C2736"/>
    <w:rsid w:val="000C2CB6"/>
    <w:rsid w:val="000C2E3F"/>
    <w:rsid w:val="000C3313"/>
    <w:rsid w:val="000C3718"/>
    <w:rsid w:val="000C39C7"/>
    <w:rsid w:val="000C3CBD"/>
    <w:rsid w:val="000C4088"/>
    <w:rsid w:val="000C44DE"/>
    <w:rsid w:val="000C4658"/>
    <w:rsid w:val="000C46E1"/>
    <w:rsid w:val="000C4892"/>
    <w:rsid w:val="000C4DCA"/>
    <w:rsid w:val="000C4F91"/>
    <w:rsid w:val="000C5112"/>
    <w:rsid w:val="000C5859"/>
    <w:rsid w:val="000C591A"/>
    <w:rsid w:val="000C5FAF"/>
    <w:rsid w:val="000C5FD1"/>
    <w:rsid w:val="000C6205"/>
    <w:rsid w:val="000C6238"/>
    <w:rsid w:val="000C64F2"/>
    <w:rsid w:val="000C6870"/>
    <w:rsid w:val="000C6951"/>
    <w:rsid w:val="000C6A91"/>
    <w:rsid w:val="000C6AE0"/>
    <w:rsid w:val="000C6BB9"/>
    <w:rsid w:val="000C6DF1"/>
    <w:rsid w:val="000C6E2E"/>
    <w:rsid w:val="000C705E"/>
    <w:rsid w:val="000C73EF"/>
    <w:rsid w:val="000C75A2"/>
    <w:rsid w:val="000C770F"/>
    <w:rsid w:val="000C77A2"/>
    <w:rsid w:val="000C7D8E"/>
    <w:rsid w:val="000C7FEB"/>
    <w:rsid w:val="000D0148"/>
    <w:rsid w:val="000D038B"/>
    <w:rsid w:val="000D0D97"/>
    <w:rsid w:val="000D0FEB"/>
    <w:rsid w:val="000D137A"/>
    <w:rsid w:val="000D13A2"/>
    <w:rsid w:val="000D1706"/>
    <w:rsid w:val="000D1C6E"/>
    <w:rsid w:val="000D1FE1"/>
    <w:rsid w:val="000D22B7"/>
    <w:rsid w:val="000D2989"/>
    <w:rsid w:val="000D2FDE"/>
    <w:rsid w:val="000D3536"/>
    <w:rsid w:val="000D3845"/>
    <w:rsid w:val="000D39F8"/>
    <w:rsid w:val="000D3B12"/>
    <w:rsid w:val="000D3F16"/>
    <w:rsid w:val="000D3F3F"/>
    <w:rsid w:val="000D41F8"/>
    <w:rsid w:val="000D45E0"/>
    <w:rsid w:val="000D4A7D"/>
    <w:rsid w:val="000D4E08"/>
    <w:rsid w:val="000D4ECE"/>
    <w:rsid w:val="000D507E"/>
    <w:rsid w:val="000D5166"/>
    <w:rsid w:val="000D5214"/>
    <w:rsid w:val="000D521C"/>
    <w:rsid w:val="000D53B8"/>
    <w:rsid w:val="000D6459"/>
    <w:rsid w:val="000D68B3"/>
    <w:rsid w:val="000D6970"/>
    <w:rsid w:val="000D6C94"/>
    <w:rsid w:val="000D7A40"/>
    <w:rsid w:val="000D7EAB"/>
    <w:rsid w:val="000E0C1E"/>
    <w:rsid w:val="000E17CB"/>
    <w:rsid w:val="000E1A3E"/>
    <w:rsid w:val="000E1BD8"/>
    <w:rsid w:val="000E1CEB"/>
    <w:rsid w:val="000E1E9F"/>
    <w:rsid w:val="000E1FE4"/>
    <w:rsid w:val="000E2416"/>
    <w:rsid w:val="000E2565"/>
    <w:rsid w:val="000E26B9"/>
    <w:rsid w:val="000E28D6"/>
    <w:rsid w:val="000E28E5"/>
    <w:rsid w:val="000E30A1"/>
    <w:rsid w:val="000E31DB"/>
    <w:rsid w:val="000E3322"/>
    <w:rsid w:val="000E3563"/>
    <w:rsid w:val="000E358A"/>
    <w:rsid w:val="000E3659"/>
    <w:rsid w:val="000E3AF0"/>
    <w:rsid w:val="000E3B96"/>
    <w:rsid w:val="000E41BD"/>
    <w:rsid w:val="000E42D3"/>
    <w:rsid w:val="000E478D"/>
    <w:rsid w:val="000E49A8"/>
    <w:rsid w:val="000E4F2E"/>
    <w:rsid w:val="000E5362"/>
    <w:rsid w:val="000E5808"/>
    <w:rsid w:val="000E58DC"/>
    <w:rsid w:val="000E5E9A"/>
    <w:rsid w:val="000E625F"/>
    <w:rsid w:val="000E644E"/>
    <w:rsid w:val="000E6497"/>
    <w:rsid w:val="000E6671"/>
    <w:rsid w:val="000E67B7"/>
    <w:rsid w:val="000E6883"/>
    <w:rsid w:val="000E6DB9"/>
    <w:rsid w:val="000E751A"/>
    <w:rsid w:val="000E75D8"/>
    <w:rsid w:val="000E7822"/>
    <w:rsid w:val="000E7AC3"/>
    <w:rsid w:val="000E7C01"/>
    <w:rsid w:val="000E7DF8"/>
    <w:rsid w:val="000E7FE2"/>
    <w:rsid w:val="000F01D7"/>
    <w:rsid w:val="000F0552"/>
    <w:rsid w:val="000F0584"/>
    <w:rsid w:val="000F0685"/>
    <w:rsid w:val="000F0867"/>
    <w:rsid w:val="000F093C"/>
    <w:rsid w:val="000F0F3F"/>
    <w:rsid w:val="000F0F9A"/>
    <w:rsid w:val="000F126C"/>
    <w:rsid w:val="000F1398"/>
    <w:rsid w:val="000F13DF"/>
    <w:rsid w:val="000F1B8F"/>
    <w:rsid w:val="000F22C4"/>
    <w:rsid w:val="000F2C5C"/>
    <w:rsid w:val="000F2ED3"/>
    <w:rsid w:val="000F2F55"/>
    <w:rsid w:val="000F30F1"/>
    <w:rsid w:val="000F3529"/>
    <w:rsid w:val="000F38EA"/>
    <w:rsid w:val="000F3C33"/>
    <w:rsid w:val="000F40C4"/>
    <w:rsid w:val="000F4150"/>
    <w:rsid w:val="000F4564"/>
    <w:rsid w:val="000F46DF"/>
    <w:rsid w:val="000F46F3"/>
    <w:rsid w:val="000F4ECA"/>
    <w:rsid w:val="000F52AC"/>
    <w:rsid w:val="000F5308"/>
    <w:rsid w:val="000F5801"/>
    <w:rsid w:val="000F58DE"/>
    <w:rsid w:val="000F5BF4"/>
    <w:rsid w:val="000F5C15"/>
    <w:rsid w:val="000F5D3E"/>
    <w:rsid w:val="000F5DA5"/>
    <w:rsid w:val="000F65B3"/>
    <w:rsid w:val="000F6D3D"/>
    <w:rsid w:val="000F6D77"/>
    <w:rsid w:val="000F6F5C"/>
    <w:rsid w:val="000F7331"/>
    <w:rsid w:val="000F7482"/>
    <w:rsid w:val="000F75A7"/>
    <w:rsid w:val="000F799D"/>
    <w:rsid w:val="000F7B80"/>
    <w:rsid w:val="000F7BCB"/>
    <w:rsid w:val="00100147"/>
    <w:rsid w:val="0010027D"/>
    <w:rsid w:val="00100425"/>
    <w:rsid w:val="001006F3"/>
    <w:rsid w:val="001008D3"/>
    <w:rsid w:val="001009B8"/>
    <w:rsid w:val="00100CA3"/>
    <w:rsid w:val="00101463"/>
    <w:rsid w:val="001014B5"/>
    <w:rsid w:val="00101596"/>
    <w:rsid w:val="001015BF"/>
    <w:rsid w:val="001018F7"/>
    <w:rsid w:val="00101A46"/>
    <w:rsid w:val="00101D7D"/>
    <w:rsid w:val="00101DDE"/>
    <w:rsid w:val="001023D1"/>
    <w:rsid w:val="0010283E"/>
    <w:rsid w:val="00102897"/>
    <w:rsid w:val="001029D4"/>
    <w:rsid w:val="00102A3B"/>
    <w:rsid w:val="00102CA2"/>
    <w:rsid w:val="001035A6"/>
    <w:rsid w:val="0010374D"/>
    <w:rsid w:val="00103983"/>
    <w:rsid w:val="0010449C"/>
    <w:rsid w:val="001044AE"/>
    <w:rsid w:val="00104840"/>
    <w:rsid w:val="00104E9E"/>
    <w:rsid w:val="001058ED"/>
    <w:rsid w:val="00105931"/>
    <w:rsid w:val="00105FF1"/>
    <w:rsid w:val="0010625C"/>
    <w:rsid w:val="001064FC"/>
    <w:rsid w:val="00106744"/>
    <w:rsid w:val="0010684E"/>
    <w:rsid w:val="00106A81"/>
    <w:rsid w:val="00106AC9"/>
    <w:rsid w:val="00106F73"/>
    <w:rsid w:val="001070C1"/>
    <w:rsid w:val="0010741C"/>
    <w:rsid w:val="00107466"/>
    <w:rsid w:val="001077C3"/>
    <w:rsid w:val="00107A21"/>
    <w:rsid w:val="00107ECC"/>
    <w:rsid w:val="00107F1B"/>
    <w:rsid w:val="0011034F"/>
    <w:rsid w:val="0011072F"/>
    <w:rsid w:val="00110FB6"/>
    <w:rsid w:val="001111EF"/>
    <w:rsid w:val="00111228"/>
    <w:rsid w:val="00111244"/>
    <w:rsid w:val="00111EB6"/>
    <w:rsid w:val="00112098"/>
    <w:rsid w:val="00112199"/>
    <w:rsid w:val="00112300"/>
    <w:rsid w:val="0011292E"/>
    <w:rsid w:val="00112B0B"/>
    <w:rsid w:val="00112D8E"/>
    <w:rsid w:val="00113124"/>
    <w:rsid w:val="00114077"/>
    <w:rsid w:val="001144CB"/>
    <w:rsid w:val="001144D7"/>
    <w:rsid w:val="00114694"/>
    <w:rsid w:val="001146BD"/>
    <w:rsid w:val="001147EA"/>
    <w:rsid w:val="0011495B"/>
    <w:rsid w:val="00114FFD"/>
    <w:rsid w:val="00115515"/>
    <w:rsid w:val="0011616D"/>
    <w:rsid w:val="0011623F"/>
    <w:rsid w:val="0011646F"/>
    <w:rsid w:val="001165E5"/>
    <w:rsid w:val="0011677A"/>
    <w:rsid w:val="00116838"/>
    <w:rsid w:val="00116B46"/>
    <w:rsid w:val="00116B8B"/>
    <w:rsid w:val="00116B97"/>
    <w:rsid w:val="00116C2C"/>
    <w:rsid w:val="00117133"/>
    <w:rsid w:val="00117244"/>
    <w:rsid w:val="0011750C"/>
    <w:rsid w:val="00117B8B"/>
    <w:rsid w:val="00117D0B"/>
    <w:rsid w:val="00117F9E"/>
    <w:rsid w:val="001201ED"/>
    <w:rsid w:val="00120212"/>
    <w:rsid w:val="00120479"/>
    <w:rsid w:val="0012055C"/>
    <w:rsid w:val="00120A86"/>
    <w:rsid w:val="00120C28"/>
    <w:rsid w:val="00120CD6"/>
    <w:rsid w:val="001220EE"/>
    <w:rsid w:val="0012232B"/>
    <w:rsid w:val="001224DA"/>
    <w:rsid w:val="001227D7"/>
    <w:rsid w:val="001228C9"/>
    <w:rsid w:val="00122E02"/>
    <w:rsid w:val="00123301"/>
    <w:rsid w:val="001234A5"/>
    <w:rsid w:val="001234B1"/>
    <w:rsid w:val="00123612"/>
    <w:rsid w:val="0012377B"/>
    <w:rsid w:val="00123785"/>
    <w:rsid w:val="00123A87"/>
    <w:rsid w:val="00123B62"/>
    <w:rsid w:val="00123E3C"/>
    <w:rsid w:val="00123FF0"/>
    <w:rsid w:val="00124013"/>
    <w:rsid w:val="00124020"/>
    <w:rsid w:val="001249E7"/>
    <w:rsid w:val="00124E87"/>
    <w:rsid w:val="001250E6"/>
    <w:rsid w:val="00125C28"/>
    <w:rsid w:val="00125ECC"/>
    <w:rsid w:val="0012616F"/>
    <w:rsid w:val="00126241"/>
    <w:rsid w:val="001265A6"/>
    <w:rsid w:val="001271BE"/>
    <w:rsid w:val="001276AB"/>
    <w:rsid w:val="00127923"/>
    <w:rsid w:val="00127C4E"/>
    <w:rsid w:val="0013020D"/>
    <w:rsid w:val="001307DC"/>
    <w:rsid w:val="00130E31"/>
    <w:rsid w:val="00131F29"/>
    <w:rsid w:val="0013219D"/>
    <w:rsid w:val="001321B6"/>
    <w:rsid w:val="001324CC"/>
    <w:rsid w:val="001328DC"/>
    <w:rsid w:val="00132985"/>
    <w:rsid w:val="00132B5C"/>
    <w:rsid w:val="001331BE"/>
    <w:rsid w:val="001333B6"/>
    <w:rsid w:val="001333E9"/>
    <w:rsid w:val="0013341A"/>
    <w:rsid w:val="0013394A"/>
    <w:rsid w:val="00133966"/>
    <w:rsid w:val="00133E72"/>
    <w:rsid w:val="001342A8"/>
    <w:rsid w:val="00134433"/>
    <w:rsid w:val="0013492F"/>
    <w:rsid w:val="0013494E"/>
    <w:rsid w:val="00134B29"/>
    <w:rsid w:val="00134DDE"/>
    <w:rsid w:val="00134DE8"/>
    <w:rsid w:val="001353DD"/>
    <w:rsid w:val="001354CA"/>
    <w:rsid w:val="001355C2"/>
    <w:rsid w:val="0013586F"/>
    <w:rsid w:val="00135900"/>
    <w:rsid w:val="0013594D"/>
    <w:rsid w:val="00135C2A"/>
    <w:rsid w:val="00136111"/>
    <w:rsid w:val="001362E5"/>
    <w:rsid w:val="00136C23"/>
    <w:rsid w:val="00136F11"/>
    <w:rsid w:val="0013709E"/>
    <w:rsid w:val="00137320"/>
    <w:rsid w:val="00137617"/>
    <w:rsid w:val="0013786E"/>
    <w:rsid w:val="00137A49"/>
    <w:rsid w:val="00137AD0"/>
    <w:rsid w:val="00137BDF"/>
    <w:rsid w:val="00137D24"/>
    <w:rsid w:val="00137D55"/>
    <w:rsid w:val="00137F98"/>
    <w:rsid w:val="0014067C"/>
    <w:rsid w:val="00140841"/>
    <w:rsid w:val="001408E4"/>
    <w:rsid w:val="00141031"/>
    <w:rsid w:val="0014132B"/>
    <w:rsid w:val="0014165A"/>
    <w:rsid w:val="00141735"/>
    <w:rsid w:val="00141F5B"/>
    <w:rsid w:val="0014230A"/>
    <w:rsid w:val="00142BE2"/>
    <w:rsid w:val="0014328A"/>
    <w:rsid w:val="0014364E"/>
    <w:rsid w:val="001437C0"/>
    <w:rsid w:val="001439AC"/>
    <w:rsid w:val="00143A82"/>
    <w:rsid w:val="00143B01"/>
    <w:rsid w:val="00143F1A"/>
    <w:rsid w:val="001442C7"/>
    <w:rsid w:val="0014432E"/>
    <w:rsid w:val="001452E2"/>
    <w:rsid w:val="00145387"/>
    <w:rsid w:val="0014546E"/>
    <w:rsid w:val="00145636"/>
    <w:rsid w:val="00145788"/>
    <w:rsid w:val="00145840"/>
    <w:rsid w:val="001458DD"/>
    <w:rsid w:val="00145A1F"/>
    <w:rsid w:val="00145BF9"/>
    <w:rsid w:val="00146251"/>
    <w:rsid w:val="00146266"/>
    <w:rsid w:val="00146521"/>
    <w:rsid w:val="0014658B"/>
    <w:rsid w:val="001466DD"/>
    <w:rsid w:val="0014698F"/>
    <w:rsid w:val="00146AEC"/>
    <w:rsid w:val="00146B93"/>
    <w:rsid w:val="001472F3"/>
    <w:rsid w:val="00147444"/>
    <w:rsid w:val="0014761B"/>
    <w:rsid w:val="00147725"/>
    <w:rsid w:val="0014777E"/>
    <w:rsid w:val="00147D86"/>
    <w:rsid w:val="001502F8"/>
    <w:rsid w:val="0015034D"/>
    <w:rsid w:val="001503F0"/>
    <w:rsid w:val="0015051E"/>
    <w:rsid w:val="00150800"/>
    <w:rsid w:val="00150B14"/>
    <w:rsid w:val="00150C97"/>
    <w:rsid w:val="0015140B"/>
    <w:rsid w:val="001514CA"/>
    <w:rsid w:val="0015288A"/>
    <w:rsid w:val="00152B4A"/>
    <w:rsid w:val="00152B7A"/>
    <w:rsid w:val="0015317A"/>
    <w:rsid w:val="00153562"/>
    <w:rsid w:val="00153734"/>
    <w:rsid w:val="001538D3"/>
    <w:rsid w:val="00153D83"/>
    <w:rsid w:val="001548FE"/>
    <w:rsid w:val="00154936"/>
    <w:rsid w:val="00154ADC"/>
    <w:rsid w:val="00154F69"/>
    <w:rsid w:val="001553BF"/>
    <w:rsid w:val="00155592"/>
    <w:rsid w:val="0015581B"/>
    <w:rsid w:val="00155843"/>
    <w:rsid w:val="001559B9"/>
    <w:rsid w:val="001559E9"/>
    <w:rsid w:val="00155B85"/>
    <w:rsid w:val="00155D7D"/>
    <w:rsid w:val="00155DB6"/>
    <w:rsid w:val="00155F12"/>
    <w:rsid w:val="00156E3C"/>
    <w:rsid w:val="00156EB2"/>
    <w:rsid w:val="00156FF3"/>
    <w:rsid w:val="00157868"/>
    <w:rsid w:val="001578F6"/>
    <w:rsid w:val="00157D0C"/>
    <w:rsid w:val="00157DB7"/>
    <w:rsid w:val="00157E22"/>
    <w:rsid w:val="00160000"/>
    <w:rsid w:val="00160003"/>
    <w:rsid w:val="0016005E"/>
    <w:rsid w:val="001600BF"/>
    <w:rsid w:val="001602E6"/>
    <w:rsid w:val="001605B3"/>
    <w:rsid w:val="001606D5"/>
    <w:rsid w:val="00160706"/>
    <w:rsid w:val="0016091B"/>
    <w:rsid w:val="00160D6F"/>
    <w:rsid w:val="001618A7"/>
    <w:rsid w:val="00161914"/>
    <w:rsid w:val="00161E8B"/>
    <w:rsid w:val="001622BE"/>
    <w:rsid w:val="001627C3"/>
    <w:rsid w:val="00162902"/>
    <w:rsid w:val="001629D6"/>
    <w:rsid w:val="00162BCB"/>
    <w:rsid w:val="00162D23"/>
    <w:rsid w:val="00162E41"/>
    <w:rsid w:val="00163196"/>
    <w:rsid w:val="001631B9"/>
    <w:rsid w:val="00163C88"/>
    <w:rsid w:val="00164164"/>
    <w:rsid w:val="0016448F"/>
    <w:rsid w:val="0016484C"/>
    <w:rsid w:val="00164C39"/>
    <w:rsid w:val="00164C78"/>
    <w:rsid w:val="00164DD2"/>
    <w:rsid w:val="00164EA4"/>
    <w:rsid w:val="00165068"/>
    <w:rsid w:val="0016509C"/>
    <w:rsid w:val="001651F2"/>
    <w:rsid w:val="001657CB"/>
    <w:rsid w:val="001657E4"/>
    <w:rsid w:val="00165BA6"/>
    <w:rsid w:val="00165C2A"/>
    <w:rsid w:val="00165C3B"/>
    <w:rsid w:val="0016610B"/>
    <w:rsid w:val="0016622B"/>
    <w:rsid w:val="00166473"/>
    <w:rsid w:val="001665E1"/>
    <w:rsid w:val="00166687"/>
    <w:rsid w:val="00166931"/>
    <w:rsid w:val="00166A39"/>
    <w:rsid w:val="00166AAD"/>
    <w:rsid w:val="00166C94"/>
    <w:rsid w:val="0016768E"/>
    <w:rsid w:val="0017013E"/>
    <w:rsid w:val="001701F5"/>
    <w:rsid w:val="00170289"/>
    <w:rsid w:val="00170413"/>
    <w:rsid w:val="001704EC"/>
    <w:rsid w:val="00170645"/>
    <w:rsid w:val="00170BF6"/>
    <w:rsid w:val="00170CA0"/>
    <w:rsid w:val="00170D25"/>
    <w:rsid w:val="00171013"/>
    <w:rsid w:val="001710FD"/>
    <w:rsid w:val="00171266"/>
    <w:rsid w:val="001719F8"/>
    <w:rsid w:val="00171A54"/>
    <w:rsid w:val="001722DA"/>
    <w:rsid w:val="0017266D"/>
    <w:rsid w:val="00172B02"/>
    <w:rsid w:val="00172D18"/>
    <w:rsid w:val="00173310"/>
    <w:rsid w:val="001734DA"/>
    <w:rsid w:val="00173531"/>
    <w:rsid w:val="00173705"/>
    <w:rsid w:val="00173DDC"/>
    <w:rsid w:val="0017428C"/>
    <w:rsid w:val="00174328"/>
    <w:rsid w:val="00174474"/>
    <w:rsid w:val="001745A5"/>
    <w:rsid w:val="00174794"/>
    <w:rsid w:val="001747C6"/>
    <w:rsid w:val="00174B1B"/>
    <w:rsid w:val="00174B38"/>
    <w:rsid w:val="0017540D"/>
    <w:rsid w:val="0017574D"/>
    <w:rsid w:val="0017590C"/>
    <w:rsid w:val="00176428"/>
    <w:rsid w:val="00176483"/>
    <w:rsid w:val="001768DC"/>
    <w:rsid w:val="00176AD6"/>
    <w:rsid w:val="00176ADD"/>
    <w:rsid w:val="00177375"/>
    <w:rsid w:val="001777F2"/>
    <w:rsid w:val="0018012F"/>
    <w:rsid w:val="00180252"/>
    <w:rsid w:val="0018033D"/>
    <w:rsid w:val="001805C5"/>
    <w:rsid w:val="0018065D"/>
    <w:rsid w:val="00180A6F"/>
    <w:rsid w:val="0018116E"/>
    <w:rsid w:val="00181566"/>
    <w:rsid w:val="00182080"/>
    <w:rsid w:val="001825DE"/>
    <w:rsid w:val="001829C0"/>
    <w:rsid w:val="00182A06"/>
    <w:rsid w:val="00182B1F"/>
    <w:rsid w:val="001831A8"/>
    <w:rsid w:val="001833AF"/>
    <w:rsid w:val="00183466"/>
    <w:rsid w:val="001834CB"/>
    <w:rsid w:val="001836FD"/>
    <w:rsid w:val="0018420A"/>
    <w:rsid w:val="001850F0"/>
    <w:rsid w:val="001855EF"/>
    <w:rsid w:val="00185A15"/>
    <w:rsid w:val="00185B5B"/>
    <w:rsid w:val="001866B7"/>
    <w:rsid w:val="001867A3"/>
    <w:rsid w:val="00186992"/>
    <w:rsid w:val="0018763F"/>
    <w:rsid w:val="00187B8D"/>
    <w:rsid w:val="0019060F"/>
    <w:rsid w:val="0019096B"/>
    <w:rsid w:val="0019098C"/>
    <w:rsid w:val="00190A40"/>
    <w:rsid w:val="00190BAD"/>
    <w:rsid w:val="00191125"/>
    <w:rsid w:val="00191180"/>
    <w:rsid w:val="001913E7"/>
    <w:rsid w:val="00191806"/>
    <w:rsid w:val="0019187B"/>
    <w:rsid w:val="00191AF6"/>
    <w:rsid w:val="00191EC8"/>
    <w:rsid w:val="001924F8"/>
    <w:rsid w:val="00192637"/>
    <w:rsid w:val="001926BA"/>
    <w:rsid w:val="001928D4"/>
    <w:rsid w:val="001929FB"/>
    <w:rsid w:val="00192B71"/>
    <w:rsid w:val="00192C8F"/>
    <w:rsid w:val="00192EB6"/>
    <w:rsid w:val="00192FA9"/>
    <w:rsid w:val="00193238"/>
    <w:rsid w:val="001932E8"/>
    <w:rsid w:val="00193C1D"/>
    <w:rsid w:val="0019417F"/>
    <w:rsid w:val="001942F9"/>
    <w:rsid w:val="001943E3"/>
    <w:rsid w:val="00194F3C"/>
    <w:rsid w:val="001950A1"/>
    <w:rsid w:val="0019518D"/>
    <w:rsid w:val="0019556E"/>
    <w:rsid w:val="0019572A"/>
    <w:rsid w:val="00195753"/>
    <w:rsid w:val="00195A28"/>
    <w:rsid w:val="00195BE4"/>
    <w:rsid w:val="00195F94"/>
    <w:rsid w:val="00195FDC"/>
    <w:rsid w:val="00196188"/>
    <w:rsid w:val="00196195"/>
    <w:rsid w:val="001961F9"/>
    <w:rsid w:val="00196628"/>
    <w:rsid w:val="00196892"/>
    <w:rsid w:val="00196B8C"/>
    <w:rsid w:val="00196DD5"/>
    <w:rsid w:val="00196F8C"/>
    <w:rsid w:val="0019706D"/>
    <w:rsid w:val="00197093"/>
    <w:rsid w:val="00197227"/>
    <w:rsid w:val="00197339"/>
    <w:rsid w:val="00197596"/>
    <w:rsid w:val="00197808"/>
    <w:rsid w:val="00197927"/>
    <w:rsid w:val="00197D31"/>
    <w:rsid w:val="00197E49"/>
    <w:rsid w:val="001A0166"/>
    <w:rsid w:val="001A033D"/>
    <w:rsid w:val="001A0A7F"/>
    <w:rsid w:val="001A0AA4"/>
    <w:rsid w:val="001A0AC7"/>
    <w:rsid w:val="001A0CF6"/>
    <w:rsid w:val="001A14CA"/>
    <w:rsid w:val="001A1505"/>
    <w:rsid w:val="001A1804"/>
    <w:rsid w:val="001A1E93"/>
    <w:rsid w:val="001A1FAB"/>
    <w:rsid w:val="001A1FD3"/>
    <w:rsid w:val="001A26FF"/>
    <w:rsid w:val="001A293F"/>
    <w:rsid w:val="001A2AA1"/>
    <w:rsid w:val="001A2E76"/>
    <w:rsid w:val="001A30F6"/>
    <w:rsid w:val="001A3347"/>
    <w:rsid w:val="001A340A"/>
    <w:rsid w:val="001A341D"/>
    <w:rsid w:val="001A345D"/>
    <w:rsid w:val="001A34BF"/>
    <w:rsid w:val="001A37B8"/>
    <w:rsid w:val="001A3A6A"/>
    <w:rsid w:val="001A3F03"/>
    <w:rsid w:val="001A4847"/>
    <w:rsid w:val="001A4ABB"/>
    <w:rsid w:val="001A5827"/>
    <w:rsid w:val="001A5C6B"/>
    <w:rsid w:val="001A5EEC"/>
    <w:rsid w:val="001A61DB"/>
    <w:rsid w:val="001A6217"/>
    <w:rsid w:val="001A62FA"/>
    <w:rsid w:val="001A6457"/>
    <w:rsid w:val="001A693B"/>
    <w:rsid w:val="001A6FB7"/>
    <w:rsid w:val="001A7683"/>
    <w:rsid w:val="001A775E"/>
    <w:rsid w:val="001A7836"/>
    <w:rsid w:val="001B000B"/>
    <w:rsid w:val="001B0196"/>
    <w:rsid w:val="001B021E"/>
    <w:rsid w:val="001B0593"/>
    <w:rsid w:val="001B072B"/>
    <w:rsid w:val="001B0768"/>
    <w:rsid w:val="001B0B44"/>
    <w:rsid w:val="001B0D3B"/>
    <w:rsid w:val="001B172B"/>
    <w:rsid w:val="001B2678"/>
    <w:rsid w:val="001B27C4"/>
    <w:rsid w:val="001B2820"/>
    <w:rsid w:val="001B2B79"/>
    <w:rsid w:val="001B2B89"/>
    <w:rsid w:val="001B2C6F"/>
    <w:rsid w:val="001B308E"/>
    <w:rsid w:val="001B344A"/>
    <w:rsid w:val="001B3493"/>
    <w:rsid w:val="001B34B3"/>
    <w:rsid w:val="001B3BEF"/>
    <w:rsid w:val="001B4375"/>
    <w:rsid w:val="001B473D"/>
    <w:rsid w:val="001B48D1"/>
    <w:rsid w:val="001B4A5C"/>
    <w:rsid w:val="001B4A97"/>
    <w:rsid w:val="001B588D"/>
    <w:rsid w:val="001B639E"/>
    <w:rsid w:val="001B63F7"/>
    <w:rsid w:val="001B64E1"/>
    <w:rsid w:val="001B6914"/>
    <w:rsid w:val="001B6A35"/>
    <w:rsid w:val="001B6BC3"/>
    <w:rsid w:val="001B6FB8"/>
    <w:rsid w:val="001B7726"/>
    <w:rsid w:val="001B77E7"/>
    <w:rsid w:val="001B7C67"/>
    <w:rsid w:val="001C00B0"/>
    <w:rsid w:val="001C0C9E"/>
    <w:rsid w:val="001C0EDC"/>
    <w:rsid w:val="001C0F61"/>
    <w:rsid w:val="001C101F"/>
    <w:rsid w:val="001C15C1"/>
    <w:rsid w:val="001C1D86"/>
    <w:rsid w:val="001C29EF"/>
    <w:rsid w:val="001C2EA7"/>
    <w:rsid w:val="001C33E8"/>
    <w:rsid w:val="001C3604"/>
    <w:rsid w:val="001C364E"/>
    <w:rsid w:val="001C3AD0"/>
    <w:rsid w:val="001C3AEC"/>
    <w:rsid w:val="001C4096"/>
    <w:rsid w:val="001C4290"/>
    <w:rsid w:val="001C469B"/>
    <w:rsid w:val="001C4C34"/>
    <w:rsid w:val="001C4D35"/>
    <w:rsid w:val="001C4DFD"/>
    <w:rsid w:val="001C5264"/>
    <w:rsid w:val="001C53E4"/>
    <w:rsid w:val="001C56CF"/>
    <w:rsid w:val="001C5755"/>
    <w:rsid w:val="001C594E"/>
    <w:rsid w:val="001C5CF2"/>
    <w:rsid w:val="001C5E32"/>
    <w:rsid w:val="001C60EC"/>
    <w:rsid w:val="001C61D8"/>
    <w:rsid w:val="001C6589"/>
    <w:rsid w:val="001C68E6"/>
    <w:rsid w:val="001C69DA"/>
    <w:rsid w:val="001C6E10"/>
    <w:rsid w:val="001C6F69"/>
    <w:rsid w:val="001C6F75"/>
    <w:rsid w:val="001C6F89"/>
    <w:rsid w:val="001C7601"/>
    <w:rsid w:val="001C7C04"/>
    <w:rsid w:val="001C7C47"/>
    <w:rsid w:val="001D0183"/>
    <w:rsid w:val="001D0203"/>
    <w:rsid w:val="001D0697"/>
    <w:rsid w:val="001D07AF"/>
    <w:rsid w:val="001D088C"/>
    <w:rsid w:val="001D0A65"/>
    <w:rsid w:val="001D11B7"/>
    <w:rsid w:val="001D1445"/>
    <w:rsid w:val="001D14AD"/>
    <w:rsid w:val="001D186A"/>
    <w:rsid w:val="001D18DC"/>
    <w:rsid w:val="001D1A1E"/>
    <w:rsid w:val="001D1B46"/>
    <w:rsid w:val="001D1F38"/>
    <w:rsid w:val="001D21EE"/>
    <w:rsid w:val="001D22F3"/>
    <w:rsid w:val="001D24BB"/>
    <w:rsid w:val="001D24EB"/>
    <w:rsid w:val="001D24FE"/>
    <w:rsid w:val="001D2A08"/>
    <w:rsid w:val="001D2B6F"/>
    <w:rsid w:val="001D2EF0"/>
    <w:rsid w:val="001D306D"/>
    <w:rsid w:val="001D3354"/>
    <w:rsid w:val="001D33FE"/>
    <w:rsid w:val="001D34E4"/>
    <w:rsid w:val="001D36E8"/>
    <w:rsid w:val="001D3723"/>
    <w:rsid w:val="001D3AF7"/>
    <w:rsid w:val="001D3B8B"/>
    <w:rsid w:val="001D3F44"/>
    <w:rsid w:val="001D48EB"/>
    <w:rsid w:val="001D4E0D"/>
    <w:rsid w:val="001D56E4"/>
    <w:rsid w:val="001D5770"/>
    <w:rsid w:val="001D5832"/>
    <w:rsid w:val="001D5B03"/>
    <w:rsid w:val="001D5E77"/>
    <w:rsid w:val="001D5FC0"/>
    <w:rsid w:val="001D6332"/>
    <w:rsid w:val="001D6505"/>
    <w:rsid w:val="001D68FB"/>
    <w:rsid w:val="001D69B5"/>
    <w:rsid w:val="001D6BB9"/>
    <w:rsid w:val="001D6C6F"/>
    <w:rsid w:val="001D6F91"/>
    <w:rsid w:val="001D70F1"/>
    <w:rsid w:val="001D7164"/>
    <w:rsid w:val="001D71DC"/>
    <w:rsid w:val="001D724E"/>
    <w:rsid w:val="001D72BA"/>
    <w:rsid w:val="001D73C4"/>
    <w:rsid w:val="001D75AA"/>
    <w:rsid w:val="001D7776"/>
    <w:rsid w:val="001D7796"/>
    <w:rsid w:val="001D77BA"/>
    <w:rsid w:val="001E045C"/>
    <w:rsid w:val="001E0466"/>
    <w:rsid w:val="001E0956"/>
    <w:rsid w:val="001E0AEF"/>
    <w:rsid w:val="001E0B59"/>
    <w:rsid w:val="001E0D91"/>
    <w:rsid w:val="001E0DDC"/>
    <w:rsid w:val="001E0FA1"/>
    <w:rsid w:val="001E0FC7"/>
    <w:rsid w:val="001E118E"/>
    <w:rsid w:val="001E18A0"/>
    <w:rsid w:val="001E1988"/>
    <w:rsid w:val="001E1AB0"/>
    <w:rsid w:val="001E1EEF"/>
    <w:rsid w:val="001E2180"/>
    <w:rsid w:val="001E21D9"/>
    <w:rsid w:val="001E2509"/>
    <w:rsid w:val="001E2969"/>
    <w:rsid w:val="001E2BDF"/>
    <w:rsid w:val="001E2C27"/>
    <w:rsid w:val="001E2CBE"/>
    <w:rsid w:val="001E2E9D"/>
    <w:rsid w:val="001E35F7"/>
    <w:rsid w:val="001E3613"/>
    <w:rsid w:val="001E394D"/>
    <w:rsid w:val="001E3ACA"/>
    <w:rsid w:val="001E402D"/>
    <w:rsid w:val="001E40AF"/>
    <w:rsid w:val="001E41AC"/>
    <w:rsid w:val="001E4246"/>
    <w:rsid w:val="001E4315"/>
    <w:rsid w:val="001E4340"/>
    <w:rsid w:val="001E440D"/>
    <w:rsid w:val="001E4B44"/>
    <w:rsid w:val="001E508E"/>
    <w:rsid w:val="001E51B2"/>
    <w:rsid w:val="001E5222"/>
    <w:rsid w:val="001E52D1"/>
    <w:rsid w:val="001E5532"/>
    <w:rsid w:val="001E5A08"/>
    <w:rsid w:val="001E5A83"/>
    <w:rsid w:val="001E5BCD"/>
    <w:rsid w:val="001E5F69"/>
    <w:rsid w:val="001E5F9C"/>
    <w:rsid w:val="001E6086"/>
    <w:rsid w:val="001E60BF"/>
    <w:rsid w:val="001E6250"/>
    <w:rsid w:val="001E630E"/>
    <w:rsid w:val="001E6603"/>
    <w:rsid w:val="001E672E"/>
    <w:rsid w:val="001E6733"/>
    <w:rsid w:val="001E67EF"/>
    <w:rsid w:val="001E700D"/>
    <w:rsid w:val="001E7013"/>
    <w:rsid w:val="001E7262"/>
    <w:rsid w:val="001E73A8"/>
    <w:rsid w:val="001E78C1"/>
    <w:rsid w:val="001E7D00"/>
    <w:rsid w:val="001F0552"/>
    <w:rsid w:val="001F072F"/>
    <w:rsid w:val="001F0760"/>
    <w:rsid w:val="001F0D2A"/>
    <w:rsid w:val="001F0D6E"/>
    <w:rsid w:val="001F0DF6"/>
    <w:rsid w:val="001F1196"/>
    <w:rsid w:val="001F1273"/>
    <w:rsid w:val="001F196E"/>
    <w:rsid w:val="001F1C61"/>
    <w:rsid w:val="001F1F84"/>
    <w:rsid w:val="001F1F91"/>
    <w:rsid w:val="001F2608"/>
    <w:rsid w:val="001F2AFE"/>
    <w:rsid w:val="001F2DD5"/>
    <w:rsid w:val="001F33A9"/>
    <w:rsid w:val="001F3430"/>
    <w:rsid w:val="001F3532"/>
    <w:rsid w:val="001F367F"/>
    <w:rsid w:val="001F39E9"/>
    <w:rsid w:val="001F3B1A"/>
    <w:rsid w:val="001F3C91"/>
    <w:rsid w:val="001F3D3E"/>
    <w:rsid w:val="001F3FB9"/>
    <w:rsid w:val="001F4164"/>
    <w:rsid w:val="001F4845"/>
    <w:rsid w:val="001F4DE6"/>
    <w:rsid w:val="001F5075"/>
    <w:rsid w:val="001F513F"/>
    <w:rsid w:val="001F5918"/>
    <w:rsid w:val="001F5FF0"/>
    <w:rsid w:val="001F627A"/>
    <w:rsid w:val="001F63E9"/>
    <w:rsid w:val="001F6567"/>
    <w:rsid w:val="001F65D3"/>
    <w:rsid w:val="001F676D"/>
    <w:rsid w:val="001F68D7"/>
    <w:rsid w:val="001F6AC4"/>
    <w:rsid w:val="001F6C0D"/>
    <w:rsid w:val="001F7333"/>
    <w:rsid w:val="001F73D9"/>
    <w:rsid w:val="00200048"/>
    <w:rsid w:val="0020005A"/>
    <w:rsid w:val="002005C3"/>
    <w:rsid w:val="00200A8C"/>
    <w:rsid w:val="00200B26"/>
    <w:rsid w:val="00200E78"/>
    <w:rsid w:val="00201173"/>
    <w:rsid w:val="002012C3"/>
    <w:rsid w:val="00201429"/>
    <w:rsid w:val="002016D5"/>
    <w:rsid w:val="00201767"/>
    <w:rsid w:val="002019C6"/>
    <w:rsid w:val="00201A76"/>
    <w:rsid w:val="00201DFC"/>
    <w:rsid w:val="00201EDE"/>
    <w:rsid w:val="00201FC8"/>
    <w:rsid w:val="0020209F"/>
    <w:rsid w:val="002021ED"/>
    <w:rsid w:val="00202434"/>
    <w:rsid w:val="00202BF6"/>
    <w:rsid w:val="00202E69"/>
    <w:rsid w:val="00202F84"/>
    <w:rsid w:val="00203401"/>
    <w:rsid w:val="002035DD"/>
    <w:rsid w:val="0020375F"/>
    <w:rsid w:val="00203CFF"/>
    <w:rsid w:val="00203D01"/>
    <w:rsid w:val="00203DE7"/>
    <w:rsid w:val="00203E4F"/>
    <w:rsid w:val="00204252"/>
    <w:rsid w:val="0020435B"/>
    <w:rsid w:val="002043A4"/>
    <w:rsid w:val="002045D9"/>
    <w:rsid w:val="002048FC"/>
    <w:rsid w:val="00204CDB"/>
    <w:rsid w:val="00204E36"/>
    <w:rsid w:val="00204FDF"/>
    <w:rsid w:val="0020504B"/>
    <w:rsid w:val="00205482"/>
    <w:rsid w:val="0020565D"/>
    <w:rsid w:val="00205CDE"/>
    <w:rsid w:val="00205EAB"/>
    <w:rsid w:val="00205FED"/>
    <w:rsid w:val="00206C13"/>
    <w:rsid w:val="00206CD2"/>
    <w:rsid w:val="002071F8"/>
    <w:rsid w:val="00207280"/>
    <w:rsid w:val="002073DC"/>
    <w:rsid w:val="00207641"/>
    <w:rsid w:val="002076A7"/>
    <w:rsid w:val="00207879"/>
    <w:rsid w:val="00207EAB"/>
    <w:rsid w:val="00210224"/>
    <w:rsid w:val="00210511"/>
    <w:rsid w:val="0021064C"/>
    <w:rsid w:val="002106AB"/>
    <w:rsid w:val="00210CC0"/>
    <w:rsid w:val="00211287"/>
    <w:rsid w:val="0021192C"/>
    <w:rsid w:val="00211AD7"/>
    <w:rsid w:val="00211C29"/>
    <w:rsid w:val="00211D39"/>
    <w:rsid w:val="00211E11"/>
    <w:rsid w:val="00211EA1"/>
    <w:rsid w:val="00211F37"/>
    <w:rsid w:val="00212233"/>
    <w:rsid w:val="0021231B"/>
    <w:rsid w:val="00213258"/>
    <w:rsid w:val="0021371C"/>
    <w:rsid w:val="0021383B"/>
    <w:rsid w:val="00214044"/>
    <w:rsid w:val="00214150"/>
    <w:rsid w:val="002141C7"/>
    <w:rsid w:val="002147E2"/>
    <w:rsid w:val="00215476"/>
    <w:rsid w:val="0021556D"/>
    <w:rsid w:val="0021579D"/>
    <w:rsid w:val="00215A9C"/>
    <w:rsid w:val="00215B5B"/>
    <w:rsid w:val="00216198"/>
    <w:rsid w:val="00216656"/>
    <w:rsid w:val="00216B37"/>
    <w:rsid w:val="00216C75"/>
    <w:rsid w:val="002172DB"/>
    <w:rsid w:val="00217431"/>
    <w:rsid w:val="002174BE"/>
    <w:rsid w:val="002174ED"/>
    <w:rsid w:val="0021763F"/>
    <w:rsid w:val="00217B08"/>
    <w:rsid w:val="00217E49"/>
    <w:rsid w:val="002200FE"/>
    <w:rsid w:val="0022014C"/>
    <w:rsid w:val="00220433"/>
    <w:rsid w:val="0022065B"/>
    <w:rsid w:val="00220734"/>
    <w:rsid w:val="0022082C"/>
    <w:rsid w:val="00220FC5"/>
    <w:rsid w:val="00221148"/>
    <w:rsid w:val="0022157C"/>
    <w:rsid w:val="0022169A"/>
    <w:rsid w:val="002216A4"/>
    <w:rsid w:val="00221893"/>
    <w:rsid w:val="00221A44"/>
    <w:rsid w:val="00221A97"/>
    <w:rsid w:val="00221BFB"/>
    <w:rsid w:val="00222540"/>
    <w:rsid w:val="002225C3"/>
    <w:rsid w:val="002227AF"/>
    <w:rsid w:val="00222DCF"/>
    <w:rsid w:val="002230ED"/>
    <w:rsid w:val="00223635"/>
    <w:rsid w:val="002236B1"/>
    <w:rsid w:val="00223D3D"/>
    <w:rsid w:val="00224707"/>
    <w:rsid w:val="00224782"/>
    <w:rsid w:val="00224DD7"/>
    <w:rsid w:val="00225178"/>
    <w:rsid w:val="00225300"/>
    <w:rsid w:val="0022551C"/>
    <w:rsid w:val="0022562F"/>
    <w:rsid w:val="0022567B"/>
    <w:rsid w:val="00225B26"/>
    <w:rsid w:val="00225F52"/>
    <w:rsid w:val="0022643E"/>
    <w:rsid w:val="002269EF"/>
    <w:rsid w:val="00226BF4"/>
    <w:rsid w:val="00226C71"/>
    <w:rsid w:val="00227237"/>
    <w:rsid w:val="002274DC"/>
    <w:rsid w:val="002277BB"/>
    <w:rsid w:val="00227AB2"/>
    <w:rsid w:val="002300AE"/>
    <w:rsid w:val="002301BF"/>
    <w:rsid w:val="002303FB"/>
    <w:rsid w:val="002304E0"/>
    <w:rsid w:val="0023066C"/>
    <w:rsid w:val="0023077D"/>
    <w:rsid w:val="00230827"/>
    <w:rsid w:val="00230A1A"/>
    <w:rsid w:val="00230BCE"/>
    <w:rsid w:val="00230E4C"/>
    <w:rsid w:val="0023107F"/>
    <w:rsid w:val="002310C0"/>
    <w:rsid w:val="002311D1"/>
    <w:rsid w:val="00231803"/>
    <w:rsid w:val="00231D61"/>
    <w:rsid w:val="00231D96"/>
    <w:rsid w:val="00232027"/>
    <w:rsid w:val="00232A44"/>
    <w:rsid w:val="00232A87"/>
    <w:rsid w:val="00232CA7"/>
    <w:rsid w:val="00232D94"/>
    <w:rsid w:val="00232FC3"/>
    <w:rsid w:val="00233414"/>
    <w:rsid w:val="002336B9"/>
    <w:rsid w:val="0023444A"/>
    <w:rsid w:val="002348E7"/>
    <w:rsid w:val="00234C9E"/>
    <w:rsid w:val="002350D1"/>
    <w:rsid w:val="002350FA"/>
    <w:rsid w:val="00235111"/>
    <w:rsid w:val="00235397"/>
    <w:rsid w:val="002355D9"/>
    <w:rsid w:val="0023573F"/>
    <w:rsid w:val="0023581C"/>
    <w:rsid w:val="002359E1"/>
    <w:rsid w:val="00236963"/>
    <w:rsid w:val="00236E4B"/>
    <w:rsid w:val="00236E61"/>
    <w:rsid w:val="00236F80"/>
    <w:rsid w:val="00237205"/>
    <w:rsid w:val="00237380"/>
    <w:rsid w:val="0023779A"/>
    <w:rsid w:val="0023784F"/>
    <w:rsid w:val="00237899"/>
    <w:rsid w:val="00237BED"/>
    <w:rsid w:val="0024007C"/>
    <w:rsid w:val="00240D82"/>
    <w:rsid w:val="00241009"/>
    <w:rsid w:val="00241181"/>
    <w:rsid w:val="002411EE"/>
    <w:rsid w:val="0024162F"/>
    <w:rsid w:val="00241670"/>
    <w:rsid w:val="002416B3"/>
    <w:rsid w:val="0024174F"/>
    <w:rsid w:val="00241BA3"/>
    <w:rsid w:val="00241C19"/>
    <w:rsid w:val="0024200C"/>
    <w:rsid w:val="0024201E"/>
    <w:rsid w:val="0024261D"/>
    <w:rsid w:val="0024268E"/>
    <w:rsid w:val="002426B2"/>
    <w:rsid w:val="002426B8"/>
    <w:rsid w:val="00242808"/>
    <w:rsid w:val="00242822"/>
    <w:rsid w:val="00242DD1"/>
    <w:rsid w:val="00242F92"/>
    <w:rsid w:val="002430FA"/>
    <w:rsid w:val="00243143"/>
    <w:rsid w:val="002431C4"/>
    <w:rsid w:val="002433E0"/>
    <w:rsid w:val="0024385F"/>
    <w:rsid w:val="002439E1"/>
    <w:rsid w:val="00243DC1"/>
    <w:rsid w:val="00244469"/>
    <w:rsid w:val="00244C3D"/>
    <w:rsid w:val="00245120"/>
    <w:rsid w:val="00245242"/>
    <w:rsid w:val="0024599D"/>
    <w:rsid w:val="00245A12"/>
    <w:rsid w:val="00245EB1"/>
    <w:rsid w:val="00246513"/>
    <w:rsid w:val="002465F3"/>
    <w:rsid w:val="00246601"/>
    <w:rsid w:val="00246739"/>
    <w:rsid w:val="002468EB"/>
    <w:rsid w:val="00246AEF"/>
    <w:rsid w:val="00246C50"/>
    <w:rsid w:val="00247354"/>
    <w:rsid w:val="00247DDF"/>
    <w:rsid w:val="00247E49"/>
    <w:rsid w:val="00247FEB"/>
    <w:rsid w:val="0025014E"/>
    <w:rsid w:val="0025027C"/>
    <w:rsid w:val="00250344"/>
    <w:rsid w:val="00250903"/>
    <w:rsid w:val="0025155D"/>
    <w:rsid w:val="002519F8"/>
    <w:rsid w:val="00251A9A"/>
    <w:rsid w:val="00251B34"/>
    <w:rsid w:val="00251BA2"/>
    <w:rsid w:val="00251C63"/>
    <w:rsid w:val="00251D54"/>
    <w:rsid w:val="00251DB4"/>
    <w:rsid w:val="00251ECF"/>
    <w:rsid w:val="002523ED"/>
    <w:rsid w:val="002534C8"/>
    <w:rsid w:val="00253817"/>
    <w:rsid w:val="00253CCB"/>
    <w:rsid w:val="00253DA9"/>
    <w:rsid w:val="00254255"/>
    <w:rsid w:val="00254420"/>
    <w:rsid w:val="002544C4"/>
    <w:rsid w:val="002544EA"/>
    <w:rsid w:val="00254CEE"/>
    <w:rsid w:val="0025540A"/>
    <w:rsid w:val="00255427"/>
    <w:rsid w:val="00255671"/>
    <w:rsid w:val="002557D9"/>
    <w:rsid w:val="00255911"/>
    <w:rsid w:val="00255BAC"/>
    <w:rsid w:val="00255C5D"/>
    <w:rsid w:val="00255CF3"/>
    <w:rsid w:val="00256093"/>
    <w:rsid w:val="002561C0"/>
    <w:rsid w:val="00256272"/>
    <w:rsid w:val="0025630B"/>
    <w:rsid w:val="00257006"/>
    <w:rsid w:val="00257C0C"/>
    <w:rsid w:val="00257F36"/>
    <w:rsid w:val="00257F50"/>
    <w:rsid w:val="002600D2"/>
    <w:rsid w:val="002603C1"/>
    <w:rsid w:val="0026098A"/>
    <w:rsid w:val="00260A4D"/>
    <w:rsid w:val="00260B19"/>
    <w:rsid w:val="00260CB2"/>
    <w:rsid w:val="00260D70"/>
    <w:rsid w:val="002610A4"/>
    <w:rsid w:val="00261683"/>
    <w:rsid w:val="00261704"/>
    <w:rsid w:val="00261A96"/>
    <w:rsid w:val="00261C79"/>
    <w:rsid w:val="0026275F"/>
    <w:rsid w:val="00262B6B"/>
    <w:rsid w:val="00262CCD"/>
    <w:rsid w:val="002631A0"/>
    <w:rsid w:val="00263399"/>
    <w:rsid w:val="002635B5"/>
    <w:rsid w:val="002635EA"/>
    <w:rsid w:val="00263903"/>
    <w:rsid w:val="0026403F"/>
    <w:rsid w:val="002641EC"/>
    <w:rsid w:val="002643A5"/>
    <w:rsid w:val="00264BDC"/>
    <w:rsid w:val="00264DAA"/>
    <w:rsid w:val="00264F21"/>
    <w:rsid w:val="002653DE"/>
    <w:rsid w:val="00265654"/>
    <w:rsid w:val="00265EA0"/>
    <w:rsid w:val="00266244"/>
    <w:rsid w:val="0026666C"/>
    <w:rsid w:val="0026680F"/>
    <w:rsid w:val="00266894"/>
    <w:rsid w:val="00266F39"/>
    <w:rsid w:val="00267BA0"/>
    <w:rsid w:val="00267F0B"/>
    <w:rsid w:val="002700A5"/>
    <w:rsid w:val="002702E2"/>
    <w:rsid w:val="00270403"/>
    <w:rsid w:val="00270436"/>
    <w:rsid w:val="002705C5"/>
    <w:rsid w:val="00270871"/>
    <w:rsid w:val="00270CA5"/>
    <w:rsid w:val="00270CDC"/>
    <w:rsid w:val="002711A3"/>
    <w:rsid w:val="00271477"/>
    <w:rsid w:val="002719A1"/>
    <w:rsid w:val="00272886"/>
    <w:rsid w:val="002728A6"/>
    <w:rsid w:val="00272A45"/>
    <w:rsid w:val="00272D12"/>
    <w:rsid w:val="00273A23"/>
    <w:rsid w:val="00273B0E"/>
    <w:rsid w:val="00273D0E"/>
    <w:rsid w:val="00273FB2"/>
    <w:rsid w:val="0027432B"/>
    <w:rsid w:val="002744F0"/>
    <w:rsid w:val="0027473D"/>
    <w:rsid w:val="00274991"/>
    <w:rsid w:val="002749F8"/>
    <w:rsid w:val="00274E96"/>
    <w:rsid w:val="002752E6"/>
    <w:rsid w:val="002755DB"/>
    <w:rsid w:val="00275981"/>
    <w:rsid w:val="002759A5"/>
    <w:rsid w:val="00275AF9"/>
    <w:rsid w:val="00275B1F"/>
    <w:rsid w:val="00275C51"/>
    <w:rsid w:val="00276196"/>
    <w:rsid w:val="00276221"/>
    <w:rsid w:val="00276511"/>
    <w:rsid w:val="00276B4B"/>
    <w:rsid w:val="00276C6C"/>
    <w:rsid w:val="002770BE"/>
    <w:rsid w:val="00277F63"/>
    <w:rsid w:val="002801A9"/>
    <w:rsid w:val="00280220"/>
    <w:rsid w:val="00280796"/>
    <w:rsid w:val="00280A8F"/>
    <w:rsid w:val="00280EDD"/>
    <w:rsid w:val="00280F80"/>
    <w:rsid w:val="00281526"/>
    <w:rsid w:val="0028157E"/>
    <w:rsid w:val="00281598"/>
    <w:rsid w:val="00281632"/>
    <w:rsid w:val="0028191F"/>
    <w:rsid w:val="00281963"/>
    <w:rsid w:val="0028198A"/>
    <w:rsid w:val="00281CA8"/>
    <w:rsid w:val="002821A7"/>
    <w:rsid w:val="00282A6B"/>
    <w:rsid w:val="00283194"/>
    <w:rsid w:val="00283938"/>
    <w:rsid w:val="00283A8A"/>
    <w:rsid w:val="00283AD3"/>
    <w:rsid w:val="00283C38"/>
    <w:rsid w:val="00283DE4"/>
    <w:rsid w:val="00283E2A"/>
    <w:rsid w:val="00283EC7"/>
    <w:rsid w:val="00283F74"/>
    <w:rsid w:val="002842AA"/>
    <w:rsid w:val="0028433A"/>
    <w:rsid w:val="00284431"/>
    <w:rsid w:val="00284695"/>
    <w:rsid w:val="00284733"/>
    <w:rsid w:val="0028481E"/>
    <w:rsid w:val="0028485D"/>
    <w:rsid w:val="002848B3"/>
    <w:rsid w:val="002848C9"/>
    <w:rsid w:val="00284A69"/>
    <w:rsid w:val="00284CA4"/>
    <w:rsid w:val="00284D30"/>
    <w:rsid w:val="00284D89"/>
    <w:rsid w:val="00284EF2"/>
    <w:rsid w:val="00284FB5"/>
    <w:rsid w:val="00285283"/>
    <w:rsid w:val="00285308"/>
    <w:rsid w:val="002853B9"/>
    <w:rsid w:val="002856D2"/>
    <w:rsid w:val="00285839"/>
    <w:rsid w:val="00285A13"/>
    <w:rsid w:val="00285F90"/>
    <w:rsid w:val="00286576"/>
    <w:rsid w:val="00286B17"/>
    <w:rsid w:val="00286C43"/>
    <w:rsid w:val="0028794F"/>
    <w:rsid w:val="00287B80"/>
    <w:rsid w:val="002903BB"/>
    <w:rsid w:val="0029059E"/>
    <w:rsid w:val="002906AA"/>
    <w:rsid w:val="00290780"/>
    <w:rsid w:val="00290CD7"/>
    <w:rsid w:val="00290D37"/>
    <w:rsid w:val="00290E74"/>
    <w:rsid w:val="00291B8E"/>
    <w:rsid w:val="00291C66"/>
    <w:rsid w:val="00291D24"/>
    <w:rsid w:val="00291D87"/>
    <w:rsid w:val="002924B7"/>
    <w:rsid w:val="00292FDC"/>
    <w:rsid w:val="002931F2"/>
    <w:rsid w:val="002934E5"/>
    <w:rsid w:val="00293560"/>
    <w:rsid w:val="00293689"/>
    <w:rsid w:val="00293C27"/>
    <w:rsid w:val="00293D27"/>
    <w:rsid w:val="00293E71"/>
    <w:rsid w:val="00294B18"/>
    <w:rsid w:val="00294D2E"/>
    <w:rsid w:val="00295408"/>
    <w:rsid w:val="00295536"/>
    <w:rsid w:val="0029554F"/>
    <w:rsid w:val="00295586"/>
    <w:rsid w:val="0029591B"/>
    <w:rsid w:val="00295B15"/>
    <w:rsid w:val="00295BE5"/>
    <w:rsid w:val="00295F0C"/>
    <w:rsid w:val="00295F99"/>
    <w:rsid w:val="00296347"/>
    <w:rsid w:val="002963AF"/>
    <w:rsid w:val="00296643"/>
    <w:rsid w:val="0029664A"/>
    <w:rsid w:val="0029703F"/>
    <w:rsid w:val="00297254"/>
    <w:rsid w:val="002973A9"/>
    <w:rsid w:val="002975DD"/>
    <w:rsid w:val="00297798"/>
    <w:rsid w:val="002977AE"/>
    <w:rsid w:val="002977B1"/>
    <w:rsid w:val="00297B49"/>
    <w:rsid w:val="00297CAB"/>
    <w:rsid w:val="002A02CF"/>
    <w:rsid w:val="002A0345"/>
    <w:rsid w:val="002A0769"/>
    <w:rsid w:val="002A0CCA"/>
    <w:rsid w:val="002A0E96"/>
    <w:rsid w:val="002A0FA7"/>
    <w:rsid w:val="002A0FAF"/>
    <w:rsid w:val="002A1012"/>
    <w:rsid w:val="002A177F"/>
    <w:rsid w:val="002A1AA6"/>
    <w:rsid w:val="002A1F72"/>
    <w:rsid w:val="002A226B"/>
    <w:rsid w:val="002A252A"/>
    <w:rsid w:val="002A29D9"/>
    <w:rsid w:val="002A2B30"/>
    <w:rsid w:val="002A2ECA"/>
    <w:rsid w:val="002A3068"/>
    <w:rsid w:val="002A34B0"/>
    <w:rsid w:val="002A393B"/>
    <w:rsid w:val="002A39BF"/>
    <w:rsid w:val="002A3A77"/>
    <w:rsid w:val="002A3BD0"/>
    <w:rsid w:val="002A418B"/>
    <w:rsid w:val="002A422C"/>
    <w:rsid w:val="002A4709"/>
    <w:rsid w:val="002A47FC"/>
    <w:rsid w:val="002A4BCC"/>
    <w:rsid w:val="002A4C57"/>
    <w:rsid w:val="002A505B"/>
    <w:rsid w:val="002A54F4"/>
    <w:rsid w:val="002A57BE"/>
    <w:rsid w:val="002A59E3"/>
    <w:rsid w:val="002A5B04"/>
    <w:rsid w:val="002A5DFA"/>
    <w:rsid w:val="002A6193"/>
    <w:rsid w:val="002A62A6"/>
    <w:rsid w:val="002A62B2"/>
    <w:rsid w:val="002A62D6"/>
    <w:rsid w:val="002A66B8"/>
    <w:rsid w:val="002A7169"/>
    <w:rsid w:val="002A76DD"/>
    <w:rsid w:val="002A7B95"/>
    <w:rsid w:val="002A7EA6"/>
    <w:rsid w:val="002A7F11"/>
    <w:rsid w:val="002A7FE9"/>
    <w:rsid w:val="002B0314"/>
    <w:rsid w:val="002B0487"/>
    <w:rsid w:val="002B059C"/>
    <w:rsid w:val="002B07A7"/>
    <w:rsid w:val="002B0DBA"/>
    <w:rsid w:val="002B10A7"/>
    <w:rsid w:val="002B1411"/>
    <w:rsid w:val="002B1518"/>
    <w:rsid w:val="002B16F8"/>
    <w:rsid w:val="002B183A"/>
    <w:rsid w:val="002B3EC5"/>
    <w:rsid w:val="002B42D7"/>
    <w:rsid w:val="002B4425"/>
    <w:rsid w:val="002B4436"/>
    <w:rsid w:val="002B44DB"/>
    <w:rsid w:val="002B4698"/>
    <w:rsid w:val="002B474D"/>
    <w:rsid w:val="002B48B8"/>
    <w:rsid w:val="002B4935"/>
    <w:rsid w:val="002B4AF6"/>
    <w:rsid w:val="002B4D15"/>
    <w:rsid w:val="002B5521"/>
    <w:rsid w:val="002B5937"/>
    <w:rsid w:val="002B5F2D"/>
    <w:rsid w:val="002B60F7"/>
    <w:rsid w:val="002B64DC"/>
    <w:rsid w:val="002B65A4"/>
    <w:rsid w:val="002B6619"/>
    <w:rsid w:val="002B66AA"/>
    <w:rsid w:val="002B66BB"/>
    <w:rsid w:val="002B6C8D"/>
    <w:rsid w:val="002B71A2"/>
    <w:rsid w:val="002B743A"/>
    <w:rsid w:val="002B7B6C"/>
    <w:rsid w:val="002B7D13"/>
    <w:rsid w:val="002C0253"/>
    <w:rsid w:val="002C0530"/>
    <w:rsid w:val="002C06BE"/>
    <w:rsid w:val="002C0B5B"/>
    <w:rsid w:val="002C0B7A"/>
    <w:rsid w:val="002C0E10"/>
    <w:rsid w:val="002C0ED9"/>
    <w:rsid w:val="002C10F3"/>
    <w:rsid w:val="002C1170"/>
    <w:rsid w:val="002C123F"/>
    <w:rsid w:val="002C14C4"/>
    <w:rsid w:val="002C1634"/>
    <w:rsid w:val="002C17A1"/>
    <w:rsid w:val="002C19EE"/>
    <w:rsid w:val="002C1CCC"/>
    <w:rsid w:val="002C2076"/>
    <w:rsid w:val="002C23E3"/>
    <w:rsid w:val="002C25E7"/>
    <w:rsid w:val="002C2B46"/>
    <w:rsid w:val="002C2BBC"/>
    <w:rsid w:val="002C2E9C"/>
    <w:rsid w:val="002C2F77"/>
    <w:rsid w:val="002C2FFC"/>
    <w:rsid w:val="002C37E5"/>
    <w:rsid w:val="002C38E5"/>
    <w:rsid w:val="002C3EF7"/>
    <w:rsid w:val="002C41B8"/>
    <w:rsid w:val="002C4391"/>
    <w:rsid w:val="002C46A5"/>
    <w:rsid w:val="002C4744"/>
    <w:rsid w:val="002C4753"/>
    <w:rsid w:val="002C4AA2"/>
    <w:rsid w:val="002C4E61"/>
    <w:rsid w:val="002C5360"/>
    <w:rsid w:val="002C5444"/>
    <w:rsid w:val="002C58D0"/>
    <w:rsid w:val="002C5EA3"/>
    <w:rsid w:val="002C64DC"/>
    <w:rsid w:val="002C6721"/>
    <w:rsid w:val="002C6BFD"/>
    <w:rsid w:val="002C6CCE"/>
    <w:rsid w:val="002C70FC"/>
    <w:rsid w:val="002C74DA"/>
    <w:rsid w:val="002C7635"/>
    <w:rsid w:val="002C79C0"/>
    <w:rsid w:val="002C7BC2"/>
    <w:rsid w:val="002C7FD9"/>
    <w:rsid w:val="002D0044"/>
    <w:rsid w:val="002D022C"/>
    <w:rsid w:val="002D033D"/>
    <w:rsid w:val="002D04AF"/>
    <w:rsid w:val="002D05BA"/>
    <w:rsid w:val="002D0709"/>
    <w:rsid w:val="002D08F9"/>
    <w:rsid w:val="002D14EA"/>
    <w:rsid w:val="002D21B6"/>
    <w:rsid w:val="002D2422"/>
    <w:rsid w:val="002D24F3"/>
    <w:rsid w:val="002D31A7"/>
    <w:rsid w:val="002D320A"/>
    <w:rsid w:val="002D331F"/>
    <w:rsid w:val="002D360D"/>
    <w:rsid w:val="002D368A"/>
    <w:rsid w:val="002D37EE"/>
    <w:rsid w:val="002D3B4F"/>
    <w:rsid w:val="002D3B7F"/>
    <w:rsid w:val="002D3C8B"/>
    <w:rsid w:val="002D3E47"/>
    <w:rsid w:val="002D3F96"/>
    <w:rsid w:val="002D4362"/>
    <w:rsid w:val="002D451E"/>
    <w:rsid w:val="002D4521"/>
    <w:rsid w:val="002D4799"/>
    <w:rsid w:val="002D53FC"/>
    <w:rsid w:val="002D5C81"/>
    <w:rsid w:val="002D5DFD"/>
    <w:rsid w:val="002D60B2"/>
    <w:rsid w:val="002D6F03"/>
    <w:rsid w:val="002D732F"/>
    <w:rsid w:val="002D7523"/>
    <w:rsid w:val="002D7536"/>
    <w:rsid w:val="002E00A0"/>
    <w:rsid w:val="002E0248"/>
    <w:rsid w:val="002E04D5"/>
    <w:rsid w:val="002E092B"/>
    <w:rsid w:val="002E0A21"/>
    <w:rsid w:val="002E0E9D"/>
    <w:rsid w:val="002E0ED6"/>
    <w:rsid w:val="002E0F2A"/>
    <w:rsid w:val="002E11DB"/>
    <w:rsid w:val="002E1DDB"/>
    <w:rsid w:val="002E2224"/>
    <w:rsid w:val="002E2348"/>
    <w:rsid w:val="002E2C5C"/>
    <w:rsid w:val="002E2E26"/>
    <w:rsid w:val="002E3957"/>
    <w:rsid w:val="002E3B55"/>
    <w:rsid w:val="002E3D0B"/>
    <w:rsid w:val="002E4583"/>
    <w:rsid w:val="002E4BFD"/>
    <w:rsid w:val="002E4E97"/>
    <w:rsid w:val="002E4F19"/>
    <w:rsid w:val="002E51FE"/>
    <w:rsid w:val="002E52CC"/>
    <w:rsid w:val="002E55F1"/>
    <w:rsid w:val="002E587C"/>
    <w:rsid w:val="002E5B3F"/>
    <w:rsid w:val="002E5F10"/>
    <w:rsid w:val="002E5F46"/>
    <w:rsid w:val="002E5F72"/>
    <w:rsid w:val="002E6051"/>
    <w:rsid w:val="002E6218"/>
    <w:rsid w:val="002E6269"/>
    <w:rsid w:val="002E668E"/>
    <w:rsid w:val="002E6838"/>
    <w:rsid w:val="002E6A08"/>
    <w:rsid w:val="002E6A51"/>
    <w:rsid w:val="002E6C16"/>
    <w:rsid w:val="002E6E03"/>
    <w:rsid w:val="002E6E99"/>
    <w:rsid w:val="002E6F4B"/>
    <w:rsid w:val="002E7045"/>
    <w:rsid w:val="002E7443"/>
    <w:rsid w:val="002E74AD"/>
    <w:rsid w:val="002E77B1"/>
    <w:rsid w:val="002E78BD"/>
    <w:rsid w:val="002E7FBE"/>
    <w:rsid w:val="002F0325"/>
    <w:rsid w:val="002F04B6"/>
    <w:rsid w:val="002F0729"/>
    <w:rsid w:val="002F0FE8"/>
    <w:rsid w:val="002F1057"/>
    <w:rsid w:val="002F1702"/>
    <w:rsid w:val="002F180E"/>
    <w:rsid w:val="002F191B"/>
    <w:rsid w:val="002F1CE1"/>
    <w:rsid w:val="002F1E9C"/>
    <w:rsid w:val="002F23ED"/>
    <w:rsid w:val="002F2526"/>
    <w:rsid w:val="002F29EA"/>
    <w:rsid w:val="002F2A95"/>
    <w:rsid w:val="002F2C37"/>
    <w:rsid w:val="002F2C41"/>
    <w:rsid w:val="002F301A"/>
    <w:rsid w:val="002F301F"/>
    <w:rsid w:val="002F3090"/>
    <w:rsid w:val="002F31F8"/>
    <w:rsid w:val="002F38C5"/>
    <w:rsid w:val="002F4400"/>
    <w:rsid w:val="002F476A"/>
    <w:rsid w:val="002F4A30"/>
    <w:rsid w:val="002F4DC8"/>
    <w:rsid w:val="002F511A"/>
    <w:rsid w:val="002F51DA"/>
    <w:rsid w:val="002F5430"/>
    <w:rsid w:val="002F56BA"/>
    <w:rsid w:val="002F5726"/>
    <w:rsid w:val="002F5F2E"/>
    <w:rsid w:val="002F5FB0"/>
    <w:rsid w:val="002F6032"/>
    <w:rsid w:val="002F6135"/>
    <w:rsid w:val="002F6627"/>
    <w:rsid w:val="002F66AD"/>
    <w:rsid w:val="002F68CC"/>
    <w:rsid w:val="002F6C14"/>
    <w:rsid w:val="002F6C5E"/>
    <w:rsid w:val="002F6EE4"/>
    <w:rsid w:val="002F73D1"/>
    <w:rsid w:val="002F74DB"/>
    <w:rsid w:val="002F7507"/>
    <w:rsid w:val="002F75F9"/>
    <w:rsid w:val="002F7950"/>
    <w:rsid w:val="002F7F14"/>
    <w:rsid w:val="003000D2"/>
    <w:rsid w:val="0030013D"/>
    <w:rsid w:val="00300574"/>
    <w:rsid w:val="00300822"/>
    <w:rsid w:val="00300B9D"/>
    <w:rsid w:val="00300BD0"/>
    <w:rsid w:val="00300D31"/>
    <w:rsid w:val="00300F1A"/>
    <w:rsid w:val="00300FCA"/>
    <w:rsid w:val="00301673"/>
    <w:rsid w:val="00301935"/>
    <w:rsid w:val="0030199B"/>
    <w:rsid w:val="00301A35"/>
    <w:rsid w:val="00301D6C"/>
    <w:rsid w:val="00301D9C"/>
    <w:rsid w:val="00301FC8"/>
    <w:rsid w:val="00302792"/>
    <w:rsid w:val="00302A36"/>
    <w:rsid w:val="00302CE5"/>
    <w:rsid w:val="00302EFA"/>
    <w:rsid w:val="003032B6"/>
    <w:rsid w:val="00303ADB"/>
    <w:rsid w:val="00303B0D"/>
    <w:rsid w:val="00304020"/>
    <w:rsid w:val="003042A6"/>
    <w:rsid w:val="00304339"/>
    <w:rsid w:val="00304616"/>
    <w:rsid w:val="00304710"/>
    <w:rsid w:val="0030478B"/>
    <w:rsid w:val="00304875"/>
    <w:rsid w:val="003048DA"/>
    <w:rsid w:val="00304BFB"/>
    <w:rsid w:val="00304E25"/>
    <w:rsid w:val="003052A6"/>
    <w:rsid w:val="003054F2"/>
    <w:rsid w:val="00305577"/>
    <w:rsid w:val="0030564D"/>
    <w:rsid w:val="0030565D"/>
    <w:rsid w:val="00305E94"/>
    <w:rsid w:val="0030614D"/>
    <w:rsid w:val="0030615F"/>
    <w:rsid w:val="00306336"/>
    <w:rsid w:val="0030651E"/>
    <w:rsid w:val="003065C2"/>
    <w:rsid w:val="003068A8"/>
    <w:rsid w:val="003068B0"/>
    <w:rsid w:val="003070BD"/>
    <w:rsid w:val="00307171"/>
    <w:rsid w:val="00307192"/>
    <w:rsid w:val="003074B4"/>
    <w:rsid w:val="003074D2"/>
    <w:rsid w:val="00307903"/>
    <w:rsid w:val="00307F7B"/>
    <w:rsid w:val="003103FA"/>
    <w:rsid w:val="0031057F"/>
    <w:rsid w:val="003107FE"/>
    <w:rsid w:val="00310AE3"/>
    <w:rsid w:val="00310BBB"/>
    <w:rsid w:val="00310FF5"/>
    <w:rsid w:val="00311263"/>
    <w:rsid w:val="00311635"/>
    <w:rsid w:val="0031194C"/>
    <w:rsid w:val="00311BE0"/>
    <w:rsid w:val="00312333"/>
    <w:rsid w:val="003124E2"/>
    <w:rsid w:val="00312676"/>
    <w:rsid w:val="00312677"/>
    <w:rsid w:val="00312AE9"/>
    <w:rsid w:val="00312F47"/>
    <w:rsid w:val="0031310D"/>
    <w:rsid w:val="0031339F"/>
    <w:rsid w:val="00313790"/>
    <w:rsid w:val="003137C9"/>
    <w:rsid w:val="00313892"/>
    <w:rsid w:val="003138E4"/>
    <w:rsid w:val="00314C04"/>
    <w:rsid w:val="00314D59"/>
    <w:rsid w:val="00314E3F"/>
    <w:rsid w:val="00315A13"/>
    <w:rsid w:val="00315A58"/>
    <w:rsid w:val="00315AC7"/>
    <w:rsid w:val="00315D2C"/>
    <w:rsid w:val="00316055"/>
    <w:rsid w:val="0031637A"/>
    <w:rsid w:val="003167C3"/>
    <w:rsid w:val="00316A7E"/>
    <w:rsid w:val="00316B5E"/>
    <w:rsid w:val="00316E35"/>
    <w:rsid w:val="00317026"/>
    <w:rsid w:val="003176B8"/>
    <w:rsid w:val="00317760"/>
    <w:rsid w:val="00317CB5"/>
    <w:rsid w:val="00317DC3"/>
    <w:rsid w:val="00317F4B"/>
    <w:rsid w:val="0032037F"/>
    <w:rsid w:val="00320460"/>
    <w:rsid w:val="0032056F"/>
    <w:rsid w:val="00320645"/>
    <w:rsid w:val="00320B79"/>
    <w:rsid w:val="00320E0D"/>
    <w:rsid w:val="00320EE9"/>
    <w:rsid w:val="0032125D"/>
    <w:rsid w:val="00321BD6"/>
    <w:rsid w:val="00321E64"/>
    <w:rsid w:val="00322019"/>
    <w:rsid w:val="003223E7"/>
    <w:rsid w:val="0032290F"/>
    <w:rsid w:val="00322CE4"/>
    <w:rsid w:val="00322E3E"/>
    <w:rsid w:val="00322F80"/>
    <w:rsid w:val="00323B66"/>
    <w:rsid w:val="00324291"/>
    <w:rsid w:val="0032496A"/>
    <w:rsid w:val="003249E6"/>
    <w:rsid w:val="00324B91"/>
    <w:rsid w:val="00325606"/>
    <w:rsid w:val="00325C76"/>
    <w:rsid w:val="003261D4"/>
    <w:rsid w:val="0032690A"/>
    <w:rsid w:val="00326D07"/>
    <w:rsid w:val="00326FF9"/>
    <w:rsid w:val="00327611"/>
    <w:rsid w:val="003276A4"/>
    <w:rsid w:val="0033065E"/>
    <w:rsid w:val="003306F9"/>
    <w:rsid w:val="00330A64"/>
    <w:rsid w:val="00330F74"/>
    <w:rsid w:val="00331D20"/>
    <w:rsid w:val="00331D49"/>
    <w:rsid w:val="00331EB3"/>
    <w:rsid w:val="00331F96"/>
    <w:rsid w:val="00331FE2"/>
    <w:rsid w:val="003321EB"/>
    <w:rsid w:val="003322CD"/>
    <w:rsid w:val="0033243F"/>
    <w:rsid w:val="00332ADC"/>
    <w:rsid w:val="00332BCE"/>
    <w:rsid w:val="00333007"/>
    <w:rsid w:val="003332A1"/>
    <w:rsid w:val="0033341E"/>
    <w:rsid w:val="003334A6"/>
    <w:rsid w:val="00333895"/>
    <w:rsid w:val="00333A73"/>
    <w:rsid w:val="00333CC9"/>
    <w:rsid w:val="00333CE8"/>
    <w:rsid w:val="00333EA0"/>
    <w:rsid w:val="00333FE2"/>
    <w:rsid w:val="0033415F"/>
    <w:rsid w:val="003342A2"/>
    <w:rsid w:val="00334789"/>
    <w:rsid w:val="003348C3"/>
    <w:rsid w:val="0033495F"/>
    <w:rsid w:val="00334A30"/>
    <w:rsid w:val="00334A65"/>
    <w:rsid w:val="00334C9C"/>
    <w:rsid w:val="00334EDA"/>
    <w:rsid w:val="00334FDE"/>
    <w:rsid w:val="00334FF8"/>
    <w:rsid w:val="003352A8"/>
    <w:rsid w:val="0033531D"/>
    <w:rsid w:val="0033579C"/>
    <w:rsid w:val="00335B72"/>
    <w:rsid w:val="00335FCE"/>
    <w:rsid w:val="003364B5"/>
    <w:rsid w:val="003366B6"/>
    <w:rsid w:val="00336E68"/>
    <w:rsid w:val="00336F79"/>
    <w:rsid w:val="003370BD"/>
    <w:rsid w:val="003371AE"/>
    <w:rsid w:val="00337461"/>
    <w:rsid w:val="003375EF"/>
    <w:rsid w:val="0033786C"/>
    <w:rsid w:val="0033795C"/>
    <w:rsid w:val="0033799B"/>
    <w:rsid w:val="00337FA3"/>
    <w:rsid w:val="0034001E"/>
    <w:rsid w:val="00340032"/>
    <w:rsid w:val="003405A3"/>
    <w:rsid w:val="00340774"/>
    <w:rsid w:val="0034080A"/>
    <w:rsid w:val="003408E8"/>
    <w:rsid w:val="00340F5A"/>
    <w:rsid w:val="003412FB"/>
    <w:rsid w:val="00341402"/>
    <w:rsid w:val="0034146B"/>
    <w:rsid w:val="0034149E"/>
    <w:rsid w:val="00341534"/>
    <w:rsid w:val="00341C64"/>
    <w:rsid w:val="0034215B"/>
    <w:rsid w:val="003425D4"/>
    <w:rsid w:val="0034280E"/>
    <w:rsid w:val="00342B81"/>
    <w:rsid w:val="00342E60"/>
    <w:rsid w:val="003436A2"/>
    <w:rsid w:val="003436FB"/>
    <w:rsid w:val="00343E4C"/>
    <w:rsid w:val="0034421F"/>
    <w:rsid w:val="00344889"/>
    <w:rsid w:val="00344965"/>
    <w:rsid w:val="00344A80"/>
    <w:rsid w:val="00344C2B"/>
    <w:rsid w:val="00344CD5"/>
    <w:rsid w:val="00345335"/>
    <w:rsid w:val="003453BA"/>
    <w:rsid w:val="00345534"/>
    <w:rsid w:val="003455CB"/>
    <w:rsid w:val="003458E0"/>
    <w:rsid w:val="003458E1"/>
    <w:rsid w:val="003459A1"/>
    <w:rsid w:val="00345A77"/>
    <w:rsid w:val="00345FB7"/>
    <w:rsid w:val="003462D1"/>
    <w:rsid w:val="003464C7"/>
    <w:rsid w:val="003468E3"/>
    <w:rsid w:val="00346D4D"/>
    <w:rsid w:val="0034713C"/>
    <w:rsid w:val="00347218"/>
    <w:rsid w:val="003473E9"/>
    <w:rsid w:val="0034748D"/>
    <w:rsid w:val="0034764C"/>
    <w:rsid w:val="003476C4"/>
    <w:rsid w:val="00347A79"/>
    <w:rsid w:val="00347BC4"/>
    <w:rsid w:val="00347DEA"/>
    <w:rsid w:val="00347FBB"/>
    <w:rsid w:val="00350086"/>
    <w:rsid w:val="003500E7"/>
    <w:rsid w:val="003501B8"/>
    <w:rsid w:val="0035039D"/>
    <w:rsid w:val="003504AC"/>
    <w:rsid w:val="003509F5"/>
    <w:rsid w:val="00350B1D"/>
    <w:rsid w:val="00350E2A"/>
    <w:rsid w:val="00350E47"/>
    <w:rsid w:val="00350FD1"/>
    <w:rsid w:val="00351379"/>
    <w:rsid w:val="00351389"/>
    <w:rsid w:val="0035157C"/>
    <w:rsid w:val="00351777"/>
    <w:rsid w:val="0035178A"/>
    <w:rsid w:val="00351A0F"/>
    <w:rsid w:val="00351BEA"/>
    <w:rsid w:val="00351C73"/>
    <w:rsid w:val="00351D1D"/>
    <w:rsid w:val="00351F53"/>
    <w:rsid w:val="003520BB"/>
    <w:rsid w:val="0035262B"/>
    <w:rsid w:val="00352832"/>
    <w:rsid w:val="00352B24"/>
    <w:rsid w:val="00352E61"/>
    <w:rsid w:val="00352EB7"/>
    <w:rsid w:val="003530FE"/>
    <w:rsid w:val="00353272"/>
    <w:rsid w:val="00353768"/>
    <w:rsid w:val="003539C9"/>
    <w:rsid w:val="00353EE2"/>
    <w:rsid w:val="003542B9"/>
    <w:rsid w:val="003547F3"/>
    <w:rsid w:val="00354A53"/>
    <w:rsid w:val="00354A76"/>
    <w:rsid w:val="00354B1F"/>
    <w:rsid w:val="00354D00"/>
    <w:rsid w:val="003553A9"/>
    <w:rsid w:val="00355475"/>
    <w:rsid w:val="00355654"/>
    <w:rsid w:val="00355735"/>
    <w:rsid w:val="00355DF5"/>
    <w:rsid w:val="00356086"/>
    <w:rsid w:val="003563EA"/>
    <w:rsid w:val="0035685C"/>
    <w:rsid w:val="003568A4"/>
    <w:rsid w:val="003579A1"/>
    <w:rsid w:val="00357BDC"/>
    <w:rsid w:val="00357DFD"/>
    <w:rsid w:val="00360158"/>
    <w:rsid w:val="003603A2"/>
    <w:rsid w:val="00360989"/>
    <w:rsid w:val="00360E5C"/>
    <w:rsid w:val="003615A1"/>
    <w:rsid w:val="00361924"/>
    <w:rsid w:val="003621E2"/>
    <w:rsid w:val="003622ED"/>
    <w:rsid w:val="00362A4B"/>
    <w:rsid w:val="003630EA"/>
    <w:rsid w:val="0036314C"/>
    <w:rsid w:val="003634C2"/>
    <w:rsid w:val="00363F12"/>
    <w:rsid w:val="003645D0"/>
    <w:rsid w:val="003646C4"/>
    <w:rsid w:val="00364A4D"/>
    <w:rsid w:val="00364CCA"/>
    <w:rsid w:val="00365031"/>
    <w:rsid w:val="0036576B"/>
    <w:rsid w:val="0036619C"/>
    <w:rsid w:val="00366449"/>
    <w:rsid w:val="00366D7E"/>
    <w:rsid w:val="00366D7F"/>
    <w:rsid w:val="00366E00"/>
    <w:rsid w:val="0036705E"/>
    <w:rsid w:val="003670E4"/>
    <w:rsid w:val="003671D2"/>
    <w:rsid w:val="00367C32"/>
    <w:rsid w:val="00367CA7"/>
    <w:rsid w:val="003703CD"/>
    <w:rsid w:val="0037061C"/>
    <w:rsid w:val="00370F0B"/>
    <w:rsid w:val="0037150B"/>
    <w:rsid w:val="0037175F"/>
    <w:rsid w:val="00371E71"/>
    <w:rsid w:val="00372558"/>
    <w:rsid w:val="00372776"/>
    <w:rsid w:val="003728F1"/>
    <w:rsid w:val="003729A9"/>
    <w:rsid w:val="003731CF"/>
    <w:rsid w:val="003731DC"/>
    <w:rsid w:val="0037321F"/>
    <w:rsid w:val="00373472"/>
    <w:rsid w:val="003739E8"/>
    <w:rsid w:val="00373A49"/>
    <w:rsid w:val="00373F1F"/>
    <w:rsid w:val="00374BF8"/>
    <w:rsid w:val="00374D1B"/>
    <w:rsid w:val="00375238"/>
    <w:rsid w:val="00375322"/>
    <w:rsid w:val="00375383"/>
    <w:rsid w:val="0037571A"/>
    <w:rsid w:val="00375722"/>
    <w:rsid w:val="00375A57"/>
    <w:rsid w:val="00375AE4"/>
    <w:rsid w:val="00375B63"/>
    <w:rsid w:val="00375C90"/>
    <w:rsid w:val="00375CD4"/>
    <w:rsid w:val="00375F97"/>
    <w:rsid w:val="00376079"/>
    <w:rsid w:val="00376195"/>
    <w:rsid w:val="0037623A"/>
    <w:rsid w:val="003763B0"/>
    <w:rsid w:val="00376A56"/>
    <w:rsid w:val="00376A9F"/>
    <w:rsid w:val="003770CF"/>
    <w:rsid w:val="003770DE"/>
    <w:rsid w:val="00377154"/>
    <w:rsid w:val="00377169"/>
    <w:rsid w:val="003774EE"/>
    <w:rsid w:val="00377594"/>
    <w:rsid w:val="00377E87"/>
    <w:rsid w:val="00377EF5"/>
    <w:rsid w:val="0038035C"/>
    <w:rsid w:val="003808EC"/>
    <w:rsid w:val="00380973"/>
    <w:rsid w:val="00380C0F"/>
    <w:rsid w:val="00380C40"/>
    <w:rsid w:val="00380F0F"/>
    <w:rsid w:val="00380FBF"/>
    <w:rsid w:val="00381091"/>
    <w:rsid w:val="00381114"/>
    <w:rsid w:val="0038134D"/>
    <w:rsid w:val="00381478"/>
    <w:rsid w:val="00381539"/>
    <w:rsid w:val="00381727"/>
    <w:rsid w:val="00381878"/>
    <w:rsid w:val="003818CA"/>
    <w:rsid w:val="003818D1"/>
    <w:rsid w:val="003819CC"/>
    <w:rsid w:val="00381C79"/>
    <w:rsid w:val="003820E1"/>
    <w:rsid w:val="0038285E"/>
    <w:rsid w:val="003829DD"/>
    <w:rsid w:val="00382E41"/>
    <w:rsid w:val="00383A29"/>
    <w:rsid w:val="00383E08"/>
    <w:rsid w:val="00383EC3"/>
    <w:rsid w:val="00384751"/>
    <w:rsid w:val="003849E8"/>
    <w:rsid w:val="00384A7D"/>
    <w:rsid w:val="00384EC6"/>
    <w:rsid w:val="003850AD"/>
    <w:rsid w:val="00385A22"/>
    <w:rsid w:val="00385DFC"/>
    <w:rsid w:val="00385FD7"/>
    <w:rsid w:val="00386234"/>
    <w:rsid w:val="003862F0"/>
    <w:rsid w:val="00386729"/>
    <w:rsid w:val="00386971"/>
    <w:rsid w:val="00386F54"/>
    <w:rsid w:val="003871A3"/>
    <w:rsid w:val="0038734F"/>
    <w:rsid w:val="00387EAE"/>
    <w:rsid w:val="00390884"/>
    <w:rsid w:val="00390A63"/>
    <w:rsid w:val="00390B24"/>
    <w:rsid w:val="00390B33"/>
    <w:rsid w:val="00390DB0"/>
    <w:rsid w:val="00390F29"/>
    <w:rsid w:val="00390FCA"/>
    <w:rsid w:val="003912C8"/>
    <w:rsid w:val="00391313"/>
    <w:rsid w:val="0039158C"/>
    <w:rsid w:val="00391891"/>
    <w:rsid w:val="003918F5"/>
    <w:rsid w:val="00391FE6"/>
    <w:rsid w:val="0039268E"/>
    <w:rsid w:val="0039270F"/>
    <w:rsid w:val="00392B87"/>
    <w:rsid w:val="00392C00"/>
    <w:rsid w:val="00392CE0"/>
    <w:rsid w:val="00392D80"/>
    <w:rsid w:val="00392F48"/>
    <w:rsid w:val="00393094"/>
    <w:rsid w:val="0039346A"/>
    <w:rsid w:val="003936AE"/>
    <w:rsid w:val="00393A2D"/>
    <w:rsid w:val="00393E1F"/>
    <w:rsid w:val="00393EDA"/>
    <w:rsid w:val="00394156"/>
    <w:rsid w:val="00394519"/>
    <w:rsid w:val="00394983"/>
    <w:rsid w:val="00394A31"/>
    <w:rsid w:val="00394F19"/>
    <w:rsid w:val="00394F77"/>
    <w:rsid w:val="00394F9F"/>
    <w:rsid w:val="00395526"/>
    <w:rsid w:val="003956D0"/>
    <w:rsid w:val="0039599D"/>
    <w:rsid w:val="00395ED0"/>
    <w:rsid w:val="003960ED"/>
    <w:rsid w:val="0039644A"/>
    <w:rsid w:val="00396454"/>
    <w:rsid w:val="003965C4"/>
    <w:rsid w:val="003965DB"/>
    <w:rsid w:val="0039685A"/>
    <w:rsid w:val="003968DB"/>
    <w:rsid w:val="003969B7"/>
    <w:rsid w:val="00396CBB"/>
    <w:rsid w:val="00396FE5"/>
    <w:rsid w:val="00397541"/>
    <w:rsid w:val="00397548"/>
    <w:rsid w:val="00397705"/>
    <w:rsid w:val="00397739"/>
    <w:rsid w:val="00397A6D"/>
    <w:rsid w:val="00397C29"/>
    <w:rsid w:val="003A0429"/>
    <w:rsid w:val="003A04C4"/>
    <w:rsid w:val="003A060D"/>
    <w:rsid w:val="003A094C"/>
    <w:rsid w:val="003A0D1C"/>
    <w:rsid w:val="003A0E0A"/>
    <w:rsid w:val="003A12EA"/>
    <w:rsid w:val="003A14B0"/>
    <w:rsid w:val="003A15C8"/>
    <w:rsid w:val="003A1616"/>
    <w:rsid w:val="003A162A"/>
    <w:rsid w:val="003A1C1C"/>
    <w:rsid w:val="003A1CF7"/>
    <w:rsid w:val="003A20DD"/>
    <w:rsid w:val="003A227B"/>
    <w:rsid w:val="003A28B2"/>
    <w:rsid w:val="003A2915"/>
    <w:rsid w:val="003A2B00"/>
    <w:rsid w:val="003A2F43"/>
    <w:rsid w:val="003A3002"/>
    <w:rsid w:val="003A3095"/>
    <w:rsid w:val="003A329D"/>
    <w:rsid w:val="003A33CE"/>
    <w:rsid w:val="003A36FF"/>
    <w:rsid w:val="003A3916"/>
    <w:rsid w:val="003A3B67"/>
    <w:rsid w:val="003A3BBD"/>
    <w:rsid w:val="003A3C50"/>
    <w:rsid w:val="003A461B"/>
    <w:rsid w:val="003A4AEF"/>
    <w:rsid w:val="003A4CD2"/>
    <w:rsid w:val="003A4EB7"/>
    <w:rsid w:val="003A4FDE"/>
    <w:rsid w:val="003A5063"/>
    <w:rsid w:val="003A513A"/>
    <w:rsid w:val="003A51E9"/>
    <w:rsid w:val="003A51FB"/>
    <w:rsid w:val="003A5640"/>
    <w:rsid w:val="003A5BED"/>
    <w:rsid w:val="003A5C5B"/>
    <w:rsid w:val="003A5CF3"/>
    <w:rsid w:val="003A5F15"/>
    <w:rsid w:val="003A69DE"/>
    <w:rsid w:val="003A6CA2"/>
    <w:rsid w:val="003A6E19"/>
    <w:rsid w:val="003A72F8"/>
    <w:rsid w:val="003A7EC6"/>
    <w:rsid w:val="003B01CD"/>
    <w:rsid w:val="003B09A1"/>
    <w:rsid w:val="003B0FA8"/>
    <w:rsid w:val="003B116A"/>
    <w:rsid w:val="003B12E8"/>
    <w:rsid w:val="003B1ADC"/>
    <w:rsid w:val="003B1ED7"/>
    <w:rsid w:val="003B1F5A"/>
    <w:rsid w:val="003B1F65"/>
    <w:rsid w:val="003B242A"/>
    <w:rsid w:val="003B28A0"/>
    <w:rsid w:val="003B2945"/>
    <w:rsid w:val="003B39E1"/>
    <w:rsid w:val="003B3A60"/>
    <w:rsid w:val="003B3A84"/>
    <w:rsid w:val="003B3BD8"/>
    <w:rsid w:val="003B40DC"/>
    <w:rsid w:val="003B41B2"/>
    <w:rsid w:val="003B4285"/>
    <w:rsid w:val="003B47B9"/>
    <w:rsid w:val="003B4ABD"/>
    <w:rsid w:val="003B4DAE"/>
    <w:rsid w:val="003B50BC"/>
    <w:rsid w:val="003B5387"/>
    <w:rsid w:val="003B53E9"/>
    <w:rsid w:val="003B62BE"/>
    <w:rsid w:val="003B63C5"/>
    <w:rsid w:val="003B670E"/>
    <w:rsid w:val="003B6BCD"/>
    <w:rsid w:val="003B6CCA"/>
    <w:rsid w:val="003B6E90"/>
    <w:rsid w:val="003B6EE4"/>
    <w:rsid w:val="003B73B1"/>
    <w:rsid w:val="003B7D0F"/>
    <w:rsid w:val="003B7D53"/>
    <w:rsid w:val="003B7E96"/>
    <w:rsid w:val="003B7EF7"/>
    <w:rsid w:val="003C01CF"/>
    <w:rsid w:val="003C02C6"/>
    <w:rsid w:val="003C04C6"/>
    <w:rsid w:val="003C0589"/>
    <w:rsid w:val="003C0C7C"/>
    <w:rsid w:val="003C0F5B"/>
    <w:rsid w:val="003C105C"/>
    <w:rsid w:val="003C1247"/>
    <w:rsid w:val="003C188D"/>
    <w:rsid w:val="003C18E8"/>
    <w:rsid w:val="003C19D9"/>
    <w:rsid w:val="003C1E6E"/>
    <w:rsid w:val="003C1E83"/>
    <w:rsid w:val="003C2082"/>
    <w:rsid w:val="003C235F"/>
    <w:rsid w:val="003C2788"/>
    <w:rsid w:val="003C283B"/>
    <w:rsid w:val="003C309A"/>
    <w:rsid w:val="003C35F3"/>
    <w:rsid w:val="003C35FD"/>
    <w:rsid w:val="003C3878"/>
    <w:rsid w:val="003C3D5A"/>
    <w:rsid w:val="003C404D"/>
    <w:rsid w:val="003C4AAF"/>
    <w:rsid w:val="003C4E75"/>
    <w:rsid w:val="003C536C"/>
    <w:rsid w:val="003C59BD"/>
    <w:rsid w:val="003C5B6F"/>
    <w:rsid w:val="003C6481"/>
    <w:rsid w:val="003C64B9"/>
    <w:rsid w:val="003C658B"/>
    <w:rsid w:val="003C678B"/>
    <w:rsid w:val="003C6D18"/>
    <w:rsid w:val="003C6E02"/>
    <w:rsid w:val="003C6E52"/>
    <w:rsid w:val="003C6EDC"/>
    <w:rsid w:val="003C752F"/>
    <w:rsid w:val="003C7601"/>
    <w:rsid w:val="003C77E9"/>
    <w:rsid w:val="003C7EF7"/>
    <w:rsid w:val="003D002C"/>
    <w:rsid w:val="003D00D7"/>
    <w:rsid w:val="003D0603"/>
    <w:rsid w:val="003D07D8"/>
    <w:rsid w:val="003D098F"/>
    <w:rsid w:val="003D0B24"/>
    <w:rsid w:val="003D0E58"/>
    <w:rsid w:val="003D0F79"/>
    <w:rsid w:val="003D0F80"/>
    <w:rsid w:val="003D146F"/>
    <w:rsid w:val="003D14FB"/>
    <w:rsid w:val="003D1737"/>
    <w:rsid w:val="003D1900"/>
    <w:rsid w:val="003D1985"/>
    <w:rsid w:val="003D1A91"/>
    <w:rsid w:val="003D1B91"/>
    <w:rsid w:val="003D1C75"/>
    <w:rsid w:val="003D209B"/>
    <w:rsid w:val="003D243E"/>
    <w:rsid w:val="003D25E0"/>
    <w:rsid w:val="003D278D"/>
    <w:rsid w:val="003D2F93"/>
    <w:rsid w:val="003D35D4"/>
    <w:rsid w:val="003D36CF"/>
    <w:rsid w:val="003D394C"/>
    <w:rsid w:val="003D3C21"/>
    <w:rsid w:val="003D3FAE"/>
    <w:rsid w:val="003D4172"/>
    <w:rsid w:val="003D4212"/>
    <w:rsid w:val="003D427B"/>
    <w:rsid w:val="003D4BCE"/>
    <w:rsid w:val="003D4D67"/>
    <w:rsid w:val="003D4E8D"/>
    <w:rsid w:val="003D503F"/>
    <w:rsid w:val="003D50FF"/>
    <w:rsid w:val="003D5274"/>
    <w:rsid w:val="003D535C"/>
    <w:rsid w:val="003D569F"/>
    <w:rsid w:val="003D5848"/>
    <w:rsid w:val="003D5891"/>
    <w:rsid w:val="003D598D"/>
    <w:rsid w:val="003D5C67"/>
    <w:rsid w:val="003D60DC"/>
    <w:rsid w:val="003D618E"/>
    <w:rsid w:val="003D6701"/>
    <w:rsid w:val="003D6BF1"/>
    <w:rsid w:val="003D6C9C"/>
    <w:rsid w:val="003D6DD3"/>
    <w:rsid w:val="003D6E8F"/>
    <w:rsid w:val="003D7076"/>
    <w:rsid w:val="003D723A"/>
    <w:rsid w:val="003D72D7"/>
    <w:rsid w:val="003D7310"/>
    <w:rsid w:val="003D7FAA"/>
    <w:rsid w:val="003E069D"/>
    <w:rsid w:val="003E08EC"/>
    <w:rsid w:val="003E0BB4"/>
    <w:rsid w:val="003E0DD6"/>
    <w:rsid w:val="003E0DDB"/>
    <w:rsid w:val="003E12E7"/>
    <w:rsid w:val="003E1562"/>
    <w:rsid w:val="003E1754"/>
    <w:rsid w:val="003E1930"/>
    <w:rsid w:val="003E1A61"/>
    <w:rsid w:val="003E2200"/>
    <w:rsid w:val="003E2482"/>
    <w:rsid w:val="003E2C5F"/>
    <w:rsid w:val="003E2D95"/>
    <w:rsid w:val="003E3042"/>
    <w:rsid w:val="003E30C2"/>
    <w:rsid w:val="003E31FC"/>
    <w:rsid w:val="003E32CF"/>
    <w:rsid w:val="003E32DC"/>
    <w:rsid w:val="003E39B1"/>
    <w:rsid w:val="003E3D86"/>
    <w:rsid w:val="003E3DEB"/>
    <w:rsid w:val="003E40E4"/>
    <w:rsid w:val="003E41CC"/>
    <w:rsid w:val="003E4CF8"/>
    <w:rsid w:val="003E4D32"/>
    <w:rsid w:val="003E4D7F"/>
    <w:rsid w:val="003E4E98"/>
    <w:rsid w:val="003E4F07"/>
    <w:rsid w:val="003E4FBA"/>
    <w:rsid w:val="003E50C9"/>
    <w:rsid w:val="003E53F6"/>
    <w:rsid w:val="003E55B8"/>
    <w:rsid w:val="003E5669"/>
    <w:rsid w:val="003E5812"/>
    <w:rsid w:val="003E591B"/>
    <w:rsid w:val="003E59D5"/>
    <w:rsid w:val="003E5D4F"/>
    <w:rsid w:val="003E5D79"/>
    <w:rsid w:val="003E5EF3"/>
    <w:rsid w:val="003E641B"/>
    <w:rsid w:val="003E665A"/>
    <w:rsid w:val="003E6A9C"/>
    <w:rsid w:val="003E6B09"/>
    <w:rsid w:val="003E6BE5"/>
    <w:rsid w:val="003E6D7B"/>
    <w:rsid w:val="003E6DE1"/>
    <w:rsid w:val="003E6E4F"/>
    <w:rsid w:val="003E6FBB"/>
    <w:rsid w:val="003E74A2"/>
    <w:rsid w:val="003E7596"/>
    <w:rsid w:val="003E75DF"/>
    <w:rsid w:val="003E7E9B"/>
    <w:rsid w:val="003F030A"/>
    <w:rsid w:val="003F06AA"/>
    <w:rsid w:val="003F09C7"/>
    <w:rsid w:val="003F0A98"/>
    <w:rsid w:val="003F0D10"/>
    <w:rsid w:val="003F111C"/>
    <w:rsid w:val="003F124C"/>
    <w:rsid w:val="003F16E3"/>
    <w:rsid w:val="003F175A"/>
    <w:rsid w:val="003F19DF"/>
    <w:rsid w:val="003F1B72"/>
    <w:rsid w:val="003F1D57"/>
    <w:rsid w:val="003F1DF6"/>
    <w:rsid w:val="003F1E0D"/>
    <w:rsid w:val="003F23A5"/>
    <w:rsid w:val="003F251A"/>
    <w:rsid w:val="003F2AB5"/>
    <w:rsid w:val="003F3041"/>
    <w:rsid w:val="003F323B"/>
    <w:rsid w:val="003F36CF"/>
    <w:rsid w:val="003F3741"/>
    <w:rsid w:val="003F3891"/>
    <w:rsid w:val="003F3B0F"/>
    <w:rsid w:val="003F3D54"/>
    <w:rsid w:val="003F3F0B"/>
    <w:rsid w:val="003F419C"/>
    <w:rsid w:val="003F438F"/>
    <w:rsid w:val="003F495C"/>
    <w:rsid w:val="003F504F"/>
    <w:rsid w:val="003F50EA"/>
    <w:rsid w:val="003F53BE"/>
    <w:rsid w:val="003F55A5"/>
    <w:rsid w:val="003F59BA"/>
    <w:rsid w:val="003F5C4A"/>
    <w:rsid w:val="003F5EB6"/>
    <w:rsid w:val="003F5EB8"/>
    <w:rsid w:val="003F6611"/>
    <w:rsid w:val="003F6F80"/>
    <w:rsid w:val="003F7220"/>
    <w:rsid w:val="003F7464"/>
    <w:rsid w:val="003F74BE"/>
    <w:rsid w:val="003F7BEE"/>
    <w:rsid w:val="003F7FCD"/>
    <w:rsid w:val="00400046"/>
    <w:rsid w:val="00400208"/>
    <w:rsid w:val="0040022A"/>
    <w:rsid w:val="004003C0"/>
    <w:rsid w:val="004004BB"/>
    <w:rsid w:val="00400F6E"/>
    <w:rsid w:val="00400F80"/>
    <w:rsid w:val="00401073"/>
    <w:rsid w:val="00401599"/>
    <w:rsid w:val="004015D9"/>
    <w:rsid w:val="00401AC4"/>
    <w:rsid w:val="00401DE4"/>
    <w:rsid w:val="00402069"/>
    <w:rsid w:val="004022C3"/>
    <w:rsid w:val="00402411"/>
    <w:rsid w:val="0040247C"/>
    <w:rsid w:val="00402498"/>
    <w:rsid w:val="00402930"/>
    <w:rsid w:val="00402ACD"/>
    <w:rsid w:val="00402C56"/>
    <w:rsid w:val="00402CD7"/>
    <w:rsid w:val="00403018"/>
    <w:rsid w:val="0040391C"/>
    <w:rsid w:val="00403C91"/>
    <w:rsid w:val="00403C9F"/>
    <w:rsid w:val="00403FC5"/>
    <w:rsid w:val="004040DD"/>
    <w:rsid w:val="004042BF"/>
    <w:rsid w:val="0040485C"/>
    <w:rsid w:val="00404A27"/>
    <w:rsid w:val="00405205"/>
    <w:rsid w:val="0040520F"/>
    <w:rsid w:val="004052B4"/>
    <w:rsid w:val="004052B5"/>
    <w:rsid w:val="00405458"/>
    <w:rsid w:val="00405748"/>
    <w:rsid w:val="00405D0D"/>
    <w:rsid w:val="00405FC4"/>
    <w:rsid w:val="00406308"/>
    <w:rsid w:val="004063D4"/>
    <w:rsid w:val="004067D2"/>
    <w:rsid w:val="00406802"/>
    <w:rsid w:val="00406942"/>
    <w:rsid w:val="00406B88"/>
    <w:rsid w:val="0040719F"/>
    <w:rsid w:val="004104E7"/>
    <w:rsid w:val="004112EF"/>
    <w:rsid w:val="0041148C"/>
    <w:rsid w:val="004118AA"/>
    <w:rsid w:val="00411DD6"/>
    <w:rsid w:val="00411ECE"/>
    <w:rsid w:val="004120E3"/>
    <w:rsid w:val="004121D1"/>
    <w:rsid w:val="004124B6"/>
    <w:rsid w:val="00412880"/>
    <w:rsid w:val="00412904"/>
    <w:rsid w:val="0041315C"/>
    <w:rsid w:val="004135D2"/>
    <w:rsid w:val="004139E1"/>
    <w:rsid w:val="00413A0A"/>
    <w:rsid w:val="00414298"/>
    <w:rsid w:val="00414483"/>
    <w:rsid w:val="00414702"/>
    <w:rsid w:val="00415307"/>
    <w:rsid w:val="00415808"/>
    <w:rsid w:val="00415A24"/>
    <w:rsid w:val="00415F20"/>
    <w:rsid w:val="004162FB"/>
    <w:rsid w:val="0041645E"/>
    <w:rsid w:val="004167ED"/>
    <w:rsid w:val="0041685B"/>
    <w:rsid w:val="00416D64"/>
    <w:rsid w:val="00416E2F"/>
    <w:rsid w:val="00416E7B"/>
    <w:rsid w:val="00416FF1"/>
    <w:rsid w:val="00417012"/>
    <w:rsid w:val="0041732C"/>
    <w:rsid w:val="00417731"/>
    <w:rsid w:val="004202A7"/>
    <w:rsid w:val="0042065F"/>
    <w:rsid w:val="00420F90"/>
    <w:rsid w:val="0042178A"/>
    <w:rsid w:val="004217B5"/>
    <w:rsid w:val="004219A1"/>
    <w:rsid w:val="00421B36"/>
    <w:rsid w:val="00421DFA"/>
    <w:rsid w:val="0042215E"/>
    <w:rsid w:val="004223CA"/>
    <w:rsid w:val="00422479"/>
    <w:rsid w:val="00422AA5"/>
    <w:rsid w:val="00422BF2"/>
    <w:rsid w:val="00423533"/>
    <w:rsid w:val="00423618"/>
    <w:rsid w:val="00423D48"/>
    <w:rsid w:val="00423F58"/>
    <w:rsid w:val="0042446F"/>
    <w:rsid w:val="0042457A"/>
    <w:rsid w:val="00424BF9"/>
    <w:rsid w:val="00424F2D"/>
    <w:rsid w:val="00425268"/>
    <w:rsid w:val="004255A5"/>
    <w:rsid w:val="004255E0"/>
    <w:rsid w:val="00425931"/>
    <w:rsid w:val="00425A87"/>
    <w:rsid w:val="00425B06"/>
    <w:rsid w:val="0042632C"/>
    <w:rsid w:val="00426338"/>
    <w:rsid w:val="00427067"/>
    <w:rsid w:val="00427492"/>
    <w:rsid w:val="00427515"/>
    <w:rsid w:val="0042762B"/>
    <w:rsid w:val="0042766B"/>
    <w:rsid w:val="004276D8"/>
    <w:rsid w:val="004278EF"/>
    <w:rsid w:val="00427996"/>
    <w:rsid w:val="00427F57"/>
    <w:rsid w:val="004300C3"/>
    <w:rsid w:val="004302E3"/>
    <w:rsid w:val="00430D38"/>
    <w:rsid w:val="00430EEC"/>
    <w:rsid w:val="00430F2C"/>
    <w:rsid w:val="00431006"/>
    <w:rsid w:val="0043100A"/>
    <w:rsid w:val="0043121F"/>
    <w:rsid w:val="004316E0"/>
    <w:rsid w:val="00431910"/>
    <w:rsid w:val="00431A0F"/>
    <w:rsid w:val="004321CA"/>
    <w:rsid w:val="004323D5"/>
    <w:rsid w:val="00432916"/>
    <w:rsid w:val="00432A28"/>
    <w:rsid w:val="00432C86"/>
    <w:rsid w:val="00432F8E"/>
    <w:rsid w:val="004331A9"/>
    <w:rsid w:val="00433462"/>
    <w:rsid w:val="00433AC3"/>
    <w:rsid w:val="00433B44"/>
    <w:rsid w:val="004340D7"/>
    <w:rsid w:val="00434674"/>
    <w:rsid w:val="00434D96"/>
    <w:rsid w:val="00435123"/>
    <w:rsid w:val="004352B1"/>
    <w:rsid w:val="00435850"/>
    <w:rsid w:val="00435D39"/>
    <w:rsid w:val="00435E3F"/>
    <w:rsid w:val="0043600A"/>
    <w:rsid w:val="0043666E"/>
    <w:rsid w:val="00436725"/>
    <w:rsid w:val="00436FF9"/>
    <w:rsid w:val="00437582"/>
    <w:rsid w:val="00437610"/>
    <w:rsid w:val="00437789"/>
    <w:rsid w:val="00437A09"/>
    <w:rsid w:val="00437A1C"/>
    <w:rsid w:val="00437CB2"/>
    <w:rsid w:val="004401C2"/>
    <w:rsid w:val="00440485"/>
    <w:rsid w:val="004407AA"/>
    <w:rsid w:val="00440F03"/>
    <w:rsid w:val="0044106D"/>
    <w:rsid w:val="0044139C"/>
    <w:rsid w:val="004415F6"/>
    <w:rsid w:val="0044198D"/>
    <w:rsid w:val="00441A40"/>
    <w:rsid w:val="00442195"/>
    <w:rsid w:val="00442B7D"/>
    <w:rsid w:val="00442CC3"/>
    <w:rsid w:val="0044353C"/>
    <w:rsid w:val="0044358A"/>
    <w:rsid w:val="00443704"/>
    <w:rsid w:val="004439E1"/>
    <w:rsid w:val="00444392"/>
    <w:rsid w:val="00444495"/>
    <w:rsid w:val="004445A1"/>
    <w:rsid w:val="00444A5E"/>
    <w:rsid w:val="00445000"/>
    <w:rsid w:val="004455CC"/>
    <w:rsid w:val="00445DAC"/>
    <w:rsid w:val="00445DAD"/>
    <w:rsid w:val="0044607B"/>
    <w:rsid w:val="004461C5"/>
    <w:rsid w:val="004467E7"/>
    <w:rsid w:val="00446C4F"/>
    <w:rsid w:val="00446C96"/>
    <w:rsid w:val="00446CA8"/>
    <w:rsid w:val="00446FEB"/>
    <w:rsid w:val="0044710F"/>
    <w:rsid w:val="00447913"/>
    <w:rsid w:val="00447AF2"/>
    <w:rsid w:val="00447D64"/>
    <w:rsid w:val="00447D7F"/>
    <w:rsid w:val="00447EB1"/>
    <w:rsid w:val="00450308"/>
    <w:rsid w:val="004503A1"/>
    <w:rsid w:val="004505A8"/>
    <w:rsid w:val="00450AF0"/>
    <w:rsid w:val="0045148A"/>
    <w:rsid w:val="0045174B"/>
    <w:rsid w:val="00451B88"/>
    <w:rsid w:val="00451C3E"/>
    <w:rsid w:val="00451FB8"/>
    <w:rsid w:val="0045201E"/>
    <w:rsid w:val="00452143"/>
    <w:rsid w:val="004528A2"/>
    <w:rsid w:val="004528A8"/>
    <w:rsid w:val="00452C43"/>
    <w:rsid w:val="00453115"/>
    <w:rsid w:val="0045319A"/>
    <w:rsid w:val="004534DD"/>
    <w:rsid w:val="00453943"/>
    <w:rsid w:val="00454037"/>
    <w:rsid w:val="004540BF"/>
    <w:rsid w:val="00454280"/>
    <w:rsid w:val="004542E3"/>
    <w:rsid w:val="0045447B"/>
    <w:rsid w:val="00454694"/>
    <w:rsid w:val="0045482B"/>
    <w:rsid w:val="0045491F"/>
    <w:rsid w:val="00454E98"/>
    <w:rsid w:val="00455070"/>
    <w:rsid w:val="0045510E"/>
    <w:rsid w:val="00455471"/>
    <w:rsid w:val="0045564B"/>
    <w:rsid w:val="00455DEA"/>
    <w:rsid w:val="00455FB8"/>
    <w:rsid w:val="0045616B"/>
    <w:rsid w:val="00456332"/>
    <w:rsid w:val="0045671A"/>
    <w:rsid w:val="00457216"/>
    <w:rsid w:val="00457280"/>
    <w:rsid w:val="0045767D"/>
    <w:rsid w:val="00457B9A"/>
    <w:rsid w:val="004600A2"/>
    <w:rsid w:val="00460123"/>
    <w:rsid w:val="004602BF"/>
    <w:rsid w:val="004602E0"/>
    <w:rsid w:val="004607DD"/>
    <w:rsid w:val="00460D20"/>
    <w:rsid w:val="00460EC1"/>
    <w:rsid w:val="004614AC"/>
    <w:rsid w:val="004616B2"/>
    <w:rsid w:val="00461876"/>
    <w:rsid w:val="00461EE8"/>
    <w:rsid w:val="00462266"/>
    <w:rsid w:val="004623AE"/>
    <w:rsid w:val="004624AB"/>
    <w:rsid w:val="00462D4E"/>
    <w:rsid w:val="00462DB2"/>
    <w:rsid w:val="00463228"/>
    <w:rsid w:val="00463485"/>
    <w:rsid w:val="00463719"/>
    <w:rsid w:val="00463EC1"/>
    <w:rsid w:val="00464025"/>
    <w:rsid w:val="00464097"/>
    <w:rsid w:val="004649DD"/>
    <w:rsid w:val="00464A3A"/>
    <w:rsid w:val="00464C75"/>
    <w:rsid w:val="00464EB2"/>
    <w:rsid w:val="00464FA7"/>
    <w:rsid w:val="0046503A"/>
    <w:rsid w:val="004654D3"/>
    <w:rsid w:val="00465667"/>
    <w:rsid w:val="00465ADD"/>
    <w:rsid w:val="00465DC5"/>
    <w:rsid w:val="004661C9"/>
    <w:rsid w:val="00466833"/>
    <w:rsid w:val="00466D21"/>
    <w:rsid w:val="004670C5"/>
    <w:rsid w:val="00467346"/>
    <w:rsid w:val="004675B7"/>
    <w:rsid w:val="00467918"/>
    <w:rsid w:val="004679BD"/>
    <w:rsid w:val="00467A44"/>
    <w:rsid w:val="00470088"/>
    <w:rsid w:val="0047096C"/>
    <w:rsid w:val="00470CAE"/>
    <w:rsid w:val="0047101F"/>
    <w:rsid w:val="004714F1"/>
    <w:rsid w:val="00471CFA"/>
    <w:rsid w:val="00471D79"/>
    <w:rsid w:val="00472023"/>
    <w:rsid w:val="0047254F"/>
    <w:rsid w:val="004725E5"/>
    <w:rsid w:val="00472A85"/>
    <w:rsid w:val="00473184"/>
    <w:rsid w:val="004732D2"/>
    <w:rsid w:val="0047356B"/>
    <w:rsid w:val="0047366A"/>
    <w:rsid w:val="004737AC"/>
    <w:rsid w:val="004737DE"/>
    <w:rsid w:val="00473AE3"/>
    <w:rsid w:val="004748BE"/>
    <w:rsid w:val="00474A66"/>
    <w:rsid w:val="00474B98"/>
    <w:rsid w:val="00474E40"/>
    <w:rsid w:val="00475078"/>
    <w:rsid w:val="00475524"/>
    <w:rsid w:val="00475C08"/>
    <w:rsid w:val="00475D0E"/>
    <w:rsid w:val="00475F93"/>
    <w:rsid w:val="004761B9"/>
    <w:rsid w:val="004765C5"/>
    <w:rsid w:val="0047677D"/>
    <w:rsid w:val="004767CB"/>
    <w:rsid w:val="004769EB"/>
    <w:rsid w:val="00476A01"/>
    <w:rsid w:val="00476EC8"/>
    <w:rsid w:val="00476EF3"/>
    <w:rsid w:val="00476F1A"/>
    <w:rsid w:val="004770C7"/>
    <w:rsid w:val="00477935"/>
    <w:rsid w:val="004779CB"/>
    <w:rsid w:val="00477C62"/>
    <w:rsid w:val="00477CB3"/>
    <w:rsid w:val="00477E00"/>
    <w:rsid w:val="004801C8"/>
    <w:rsid w:val="00480612"/>
    <w:rsid w:val="00480F7B"/>
    <w:rsid w:val="0048114C"/>
    <w:rsid w:val="0048135C"/>
    <w:rsid w:val="00481380"/>
    <w:rsid w:val="00481D3C"/>
    <w:rsid w:val="0048214F"/>
    <w:rsid w:val="00482158"/>
    <w:rsid w:val="004821F5"/>
    <w:rsid w:val="00482868"/>
    <w:rsid w:val="00482C46"/>
    <w:rsid w:val="00482E9D"/>
    <w:rsid w:val="00482EEE"/>
    <w:rsid w:val="00483082"/>
    <w:rsid w:val="00483858"/>
    <w:rsid w:val="004839FA"/>
    <w:rsid w:val="00484264"/>
    <w:rsid w:val="00484367"/>
    <w:rsid w:val="00484A23"/>
    <w:rsid w:val="00484ABC"/>
    <w:rsid w:val="00484D49"/>
    <w:rsid w:val="0048509A"/>
    <w:rsid w:val="00485DCB"/>
    <w:rsid w:val="00485FB8"/>
    <w:rsid w:val="004863DD"/>
    <w:rsid w:val="004864F9"/>
    <w:rsid w:val="0048668D"/>
    <w:rsid w:val="004869FA"/>
    <w:rsid w:val="004870C2"/>
    <w:rsid w:val="004875EF"/>
    <w:rsid w:val="0048775B"/>
    <w:rsid w:val="004879B9"/>
    <w:rsid w:val="00487BF1"/>
    <w:rsid w:val="00487CF6"/>
    <w:rsid w:val="00487F0C"/>
    <w:rsid w:val="00490035"/>
    <w:rsid w:val="00490172"/>
    <w:rsid w:val="004904AB"/>
    <w:rsid w:val="004906D2"/>
    <w:rsid w:val="004906F4"/>
    <w:rsid w:val="00490B93"/>
    <w:rsid w:val="00490C56"/>
    <w:rsid w:val="00490CDA"/>
    <w:rsid w:val="004914F6"/>
    <w:rsid w:val="00491630"/>
    <w:rsid w:val="004919C0"/>
    <w:rsid w:val="00491A3F"/>
    <w:rsid w:val="00491BE1"/>
    <w:rsid w:val="00492479"/>
    <w:rsid w:val="0049259A"/>
    <w:rsid w:val="004926DC"/>
    <w:rsid w:val="004930A1"/>
    <w:rsid w:val="0049315C"/>
    <w:rsid w:val="00493934"/>
    <w:rsid w:val="004939AA"/>
    <w:rsid w:val="00493A97"/>
    <w:rsid w:val="00493B92"/>
    <w:rsid w:val="00493BFF"/>
    <w:rsid w:val="00493D31"/>
    <w:rsid w:val="004944F9"/>
    <w:rsid w:val="00494514"/>
    <w:rsid w:val="00494A13"/>
    <w:rsid w:val="00494AE6"/>
    <w:rsid w:val="00494FA6"/>
    <w:rsid w:val="004956D2"/>
    <w:rsid w:val="0049598B"/>
    <w:rsid w:val="00495B37"/>
    <w:rsid w:val="00495F2F"/>
    <w:rsid w:val="00496199"/>
    <w:rsid w:val="00496482"/>
    <w:rsid w:val="0049676A"/>
    <w:rsid w:val="00496ADB"/>
    <w:rsid w:val="00497ADA"/>
    <w:rsid w:val="00497FA2"/>
    <w:rsid w:val="004A034F"/>
    <w:rsid w:val="004A03BF"/>
    <w:rsid w:val="004A0506"/>
    <w:rsid w:val="004A0745"/>
    <w:rsid w:val="004A0E99"/>
    <w:rsid w:val="004A1239"/>
    <w:rsid w:val="004A15A0"/>
    <w:rsid w:val="004A19F8"/>
    <w:rsid w:val="004A1BE2"/>
    <w:rsid w:val="004A1DD3"/>
    <w:rsid w:val="004A1DFA"/>
    <w:rsid w:val="004A1EDB"/>
    <w:rsid w:val="004A2114"/>
    <w:rsid w:val="004A219C"/>
    <w:rsid w:val="004A21FD"/>
    <w:rsid w:val="004A2396"/>
    <w:rsid w:val="004A23F5"/>
    <w:rsid w:val="004A25A5"/>
    <w:rsid w:val="004A2B76"/>
    <w:rsid w:val="004A2FF7"/>
    <w:rsid w:val="004A3088"/>
    <w:rsid w:val="004A30D7"/>
    <w:rsid w:val="004A34B3"/>
    <w:rsid w:val="004A3B31"/>
    <w:rsid w:val="004A3B4B"/>
    <w:rsid w:val="004A3C1A"/>
    <w:rsid w:val="004A3E86"/>
    <w:rsid w:val="004A3ED8"/>
    <w:rsid w:val="004A3FC9"/>
    <w:rsid w:val="004A4358"/>
    <w:rsid w:val="004A43F5"/>
    <w:rsid w:val="004A4537"/>
    <w:rsid w:val="004A4E06"/>
    <w:rsid w:val="004A5143"/>
    <w:rsid w:val="004A52D6"/>
    <w:rsid w:val="004A5672"/>
    <w:rsid w:val="004A569D"/>
    <w:rsid w:val="004A584C"/>
    <w:rsid w:val="004A5B4E"/>
    <w:rsid w:val="004A5BC9"/>
    <w:rsid w:val="004A622C"/>
    <w:rsid w:val="004A62E6"/>
    <w:rsid w:val="004A6690"/>
    <w:rsid w:val="004A6715"/>
    <w:rsid w:val="004A69CF"/>
    <w:rsid w:val="004A6B83"/>
    <w:rsid w:val="004A6FFB"/>
    <w:rsid w:val="004A70F7"/>
    <w:rsid w:val="004A7E72"/>
    <w:rsid w:val="004B000C"/>
    <w:rsid w:val="004B08D7"/>
    <w:rsid w:val="004B0B6F"/>
    <w:rsid w:val="004B0BE7"/>
    <w:rsid w:val="004B14EF"/>
    <w:rsid w:val="004B1782"/>
    <w:rsid w:val="004B1BFE"/>
    <w:rsid w:val="004B1C2A"/>
    <w:rsid w:val="004B2095"/>
    <w:rsid w:val="004B20A0"/>
    <w:rsid w:val="004B2297"/>
    <w:rsid w:val="004B28E4"/>
    <w:rsid w:val="004B2BDE"/>
    <w:rsid w:val="004B3545"/>
    <w:rsid w:val="004B35DD"/>
    <w:rsid w:val="004B3947"/>
    <w:rsid w:val="004B3AF0"/>
    <w:rsid w:val="004B3F64"/>
    <w:rsid w:val="004B4180"/>
    <w:rsid w:val="004B44E3"/>
    <w:rsid w:val="004B477F"/>
    <w:rsid w:val="004B496F"/>
    <w:rsid w:val="004B4A58"/>
    <w:rsid w:val="004B4B14"/>
    <w:rsid w:val="004B4C48"/>
    <w:rsid w:val="004B4C96"/>
    <w:rsid w:val="004B4DAA"/>
    <w:rsid w:val="004B4ED7"/>
    <w:rsid w:val="004B54C4"/>
    <w:rsid w:val="004B5685"/>
    <w:rsid w:val="004B5B02"/>
    <w:rsid w:val="004B5F6B"/>
    <w:rsid w:val="004B60A2"/>
    <w:rsid w:val="004B6189"/>
    <w:rsid w:val="004B65C8"/>
    <w:rsid w:val="004B6751"/>
    <w:rsid w:val="004B6C1C"/>
    <w:rsid w:val="004B6C7C"/>
    <w:rsid w:val="004B6DC9"/>
    <w:rsid w:val="004B6FA9"/>
    <w:rsid w:val="004B7009"/>
    <w:rsid w:val="004B726B"/>
    <w:rsid w:val="004B744E"/>
    <w:rsid w:val="004B78AE"/>
    <w:rsid w:val="004B79BF"/>
    <w:rsid w:val="004B7B67"/>
    <w:rsid w:val="004C0735"/>
    <w:rsid w:val="004C075D"/>
    <w:rsid w:val="004C07BE"/>
    <w:rsid w:val="004C0A9F"/>
    <w:rsid w:val="004C0C38"/>
    <w:rsid w:val="004C0D3E"/>
    <w:rsid w:val="004C104C"/>
    <w:rsid w:val="004C1226"/>
    <w:rsid w:val="004C1735"/>
    <w:rsid w:val="004C1E33"/>
    <w:rsid w:val="004C20F3"/>
    <w:rsid w:val="004C2606"/>
    <w:rsid w:val="004C2877"/>
    <w:rsid w:val="004C2A4F"/>
    <w:rsid w:val="004C2B62"/>
    <w:rsid w:val="004C2D1F"/>
    <w:rsid w:val="004C2E5C"/>
    <w:rsid w:val="004C2E63"/>
    <w:rsid w:val="004C3238"/>
    <w:rsid w:val="004C323A"/>
    <w:rsid w:val="004C32B9"/>
    <w:rsid w:val="004C363F"/>
    <w:rsid w:val="004C3718"/>
    <w:rsid w:val="004C3A5E"/>
    <w:rsid w:val="004C3B8D"/>
    <w:rsid w:val="004C3EA1"/>
    <w:rsid w:val="004C411B"/>
    <w:rsid w:val="004C4A00"/>
    <w:rsid w:val="004C512C"/>
    <w:rsid w:val="004C53D8"/>
    <w:rsid w:val="004C544C"/>
    <w:rsid w:val="004C5BDC"/>
    <w:rsid w:val="004C5C73"/>
    <w:rsid w:val="004C5EB7"/>
    <w:rsid w:val="004C61EB"/>
    <w:rsid w:val="004C6240"/>
    <w:rsid w:val="004C6675"/>
    <w:rsid w:val="004C68ED"/>
    <w:rsid w:val="004C6B37"/>
    <w:rsid w:val="004C6BF9"/>
    <w:rsid w:val="004C6DA9"/>
    <w:rsid w:val="004C780A"/>
    <w:rsid w:val="004C7A24"/>
    <w:rsid w:val="004C7CFD"/>
    <w:rsid w:val="004C7E61"/>
    <w:rsid w:val="004C7EAB"/>
    <w:rsid w:val="004D0E82"/>
    <w:rsid w:val="004D1007"/>
    <w:rsid w:val="004D1149"/>
    <w:rsid w:val="004D12B9"/>
    <w:rsid w:val="004D1A83"/>
    <w:rsid w:val="004D1DD1"/>
    <w:rsid w:val="004D1DE7"/>
    <w:rsid w:val="004D272D"/>
    <w:rsid w:val="004D2B87"/>
    <w:rsid w:val="004D3279"/>
    <w:rsid w:val="004D37D6"/>
    <w:rsid w:val="004D39E4"/>
    <w:rsid w:val="004D3C44"/>
    <w:rsid w:val="004D3FD8"/>
    <w:rsid w:val="004D40AD"/>
    <w:rsid w:val="004D4254"/>
    <w:rsid w:val="004D42C7"/>
    <w:rsid w:val="004D4511"/>
    <w:rsid w:val="004D4666"/>
    <w:rsid w:val="004D47C3"/>
    <w:rsid w:val="004D48D0"/>
    <w:rsid w:val="004D4C63"/>
    <w:rsid w:val="004D4E96"/>
    <w:rsid w:val="004D4FAE"/>
    <w:rsid w:val="004D51E3"/>
    <w:rsid w:val="004D5301"/>
    <w:rsid w:val="004D5452"/>
    <w:rsid w:val="004D54DF"/>
    <w:rsid w:val="004D54EA"/>
    <w:rsid w:val="004D573E"/>
    <w:rsid w:val="004D5C83"/>
    <w:rsid w:val="004D5D86"/>
    <w:rsid w:val="004D5DE7"/>
    <w:rsid w:val="004D6149"/>
    <w:rsid w:val="004D63E3"/>
    <w:rsid w:val="004D67AE"/>
    <w:rsid w:val="004D6853"/>
    <w:rsid w:val="004D6B6E"/>
    <w:rsid w:val="004D6E50"/>
    <w:rsid w:val="004D6EBC"/>
    <w:rsid w:val="004D6FF4"/>
    <w:rsid w:val="004D72C7"/>
    <w:rsid w:val="004D774A"/>
    <w:rsid w:val="004D78F3"/>
    <w:rsid w:val="004D7B16"/>
    <w:rsid w:val="004D7B49"/>
    <w:rsid w:val="004E00F7"/>
    <w:rsid w:val="004E0EF8"/>
    <w:rsid w:val="004E1145"/>
    <w:rsid w:val="004E1567"/>
    <w:rsid w:val="004E1778"/>
    <w:rsid w:val="004E1E4B"/>
    <w:rsid w:val="004E1FC7"/>
    <w:rsid w:val="004E2177"/>
    <w:rsid w:val="004E22A5"/>
    <w:rsid w:val="004E2330"/>
    <w:rsid w:val="004E2857"/>
    <w:rsid w:val="004E28BB"/>
    <w:rsid w:val="004E2963"/>
    <w:rsid w:val="004E2B41"/>
    <w:rsid w:val="004E2D28"/>
    <w:rsid w:val="004E3020"/>
    <w:rsid w:val="004E3280"/>
    <w:rsid w:val="004E436C"/>
    <w:rsid w:val="004E43A6"/>
    <w:rsid w:val="004E43BF"/>
    <w:rsid w:val="004E44C7"/>
    <w:rsid w:val="004E46A0"/>
    <w:rsid w:val="004E4801"/>
    <w:rsid w:val="004E4936"/>
    <w:rsid w:val="004E4BFB"/>
    <w:rsid w:val="004E4D6D"/>
    <w:rsid w:val="004E4EF2"/>
    <w:rsid w:val="004E54DD"/>
    <w:rsid w:val="004E552C"/>
    <w:rsid w:val="004E5E49"/>
    <w:rsid w:val="004E5E6C"/>
    <w:rsid w:val="004E5FA2"/>
    <w:rsid w:val="004E621B"/>
    <w:rsid w:val="004E6650"/>
    <w:rsid w:val="004E683D"/>
    <w:rsid w:val="004E687E"/>
    <w:rsid w:val="004E6D8C"/>
    <w:rsid w:val="004E7060"/>
    <w:rsid w:val="004E7429"/>
    <w:rsid w:val="004E7D65"/>
    <w:rsid w:val="004F0C38"/>
    <w:rsid w:val="004F0C9F"/>
    <w:rsid w:val="004F140E"/>
    <w:rsid w:val="004F14E6"/>
    <w:rsid w:val="004F1DC9"/>
    <w:rsid w:val="004F2301"/>
    <w:rsid w:val="004F272C"/>
    <w:rsid w:val="004F2A33"/>
    <w:rsid w:val="004F2B45"/>
    <w:rsid w:val="004F2CAE"/>
    <w:rsid w:val="004F326A"/>
    <w:rsid w:val="004F34B5"/>
    <w:rsid w:val="004F3626"/>
    <w:rsid w:val="004F3CC4"/>
    <w:rsid w:val="004F3D59"/>
    <w:rsid w:val="004F496B"/>
    <w:rsid w:val="004F4C91"/>
    <w:rsid w:val="004F4DFD"/>
    <w:rsid w:val="004F508A"/>
    <w:rsid w:val="004F53E1"/>
    <w:rsid w:val="004F53FC"/>
    <w:rsid w:val="004F540E"/>
    <w:rsid w:val="004F5D3A"/>
    <w:rsid w:val="004F5F8E"/>
    <w:rsid w:val="004F6486"/>
    <w:rsid w:val="004F68EC"/>
    <w:rsid w:val="004F693D"/>
    <w:rsid w:val="004F6BB8"/>
    <w:rsid w:val="004F6CA0"/>
    <w:rsid w:val="004F6EAC"/>
    <w:rsid w:val="004F721A"/>
    <w:rsid w:val="004F732E"/>
    <w:rsid w:val="004F7631"/>
    <w:rsid w:val="004F7AEA"/>
    <w:rsid w:val="004F7CC9"/>
    <w:rsid w:val="00500347"/>
    <w:rsid w:val="00500A83"/>
    <w:rsid w:val="00500BB9"/>
    <w:rsid w:val="00500F2B"/>
    <w:rsid w:val="005016D5"/>
    <w:rsid w:val="00501856"/>
    <w:rsid w:val="00501A5A"/>
    <w:rsid w:val="00501AF2"/>
    <w:rsid w:val="00501DF4"/>
    <w:rsid w:val="0050220F"/>
    <w:rsid w:val="0050298B"/>
    <w:rsid w:val="00503507"/>
    <w:rsid w:val="00503756"/>
    <w:rsid w:val="005044EF"/>
    <w:rsid w:val="005045C0"/>
    <w:rsid w:val="005049DB"/>
    <w:rsid w:val="00504A08"/>
    <w:rsid w:val="00504E53"/>
    <w:rsid w:val="00505079"/>
    <w:rsid w:val="005055DB"/>
    <w:rsid w:val="00505BD7"/>
    <w:rsid w:val="00505F9B"/>
    <w:rsid w:val="0050643E"/>
    <w:rsid w:val="005065CF"/>
    <w:rsid w:val="0050662C"/>
    <w:rsid w:val="005066D0"/>
    <w:rsid w:val="0050684C"/>
    <w:rsid w:val="005069AD"/>
    <w:rsid w:val="00506A66"/>
    <w:rsid w:val="00506EAC"/>
    <w:rsid w:val="00507B88"/>
    <w:rsid w:val="00507C1F"/>
    <w:rsid w:val="00510772"/>
    <w:rsid w:val="00510C44"/>
    <w:rsid w:val="00510E19"/>
    <w:rsid w:val="0051101B"/>
    <w:rsid w:val="00511808"/>
    <w:rsid w:val="00511B15"/>
    <w:rsid w:val="00511ECB"/>
    <w:rsid w:val="00511F41"/>
    <w:rsid w:val="00513C38"/>
    <w:rsid w:val="00513D86"/>
    <w:rsid w:val="00513D90"/>
    <w:rsid w:val="00514093"/>
    <w:rsid w:val="005141D6"/>
    <w:rsid w:val="0051424E"/>
    <w:rsid w:val="0051450E"/>
    <w:rsid w:val="00514C75"/>
    <w:rsid w:val="00514D67"/>
    <w:rsid w:val="00514E1A"/>
    <w:rsid w:val="00515B1A"/>
    <w:rsid w:val="00515B75"/>
    <w:rsid w:val="00515EBA"/>
    <w:rsid w:val="00515FA9"/>
    <w:rsid w:val="0051636E"/>
    <w:rsid w:val="005165D5"/>
    <w:rsid w:val="00516D2F"/>
    <w:rsid w:val="00516F6B"/>
    <w:rsid w:val="0051748A"/>
    <w:rsid w:val="00520670"/>
    <w:rsid w:val="00520860"/>
    <w:rsid w:val="005212CF"/>
    <w:rsid w:val="005213BE"/>
    <w:rsid w:val="00521420"/>
    <w:rsid w:val="00521F43"/>
    <w:rsid w:val="00522238"/>
    <w:rsid w:val="0052238E"/>
    <w:rsid w:val="005223BA"/>
    <w:rsid w:val="00522540"/>
    <w:rsid w:val="0052287B"/>
    <w:rsid w:val="005229E5"/>
    <w:rsid w:val="0052337A"/>
    <w:rsid w:val="0052367C"/>
    <w:rsid w:val="005236C2"/>
    <w:rsid w:val="00523BA5"/>
    <w:rsid w:val="00523C85"/>
    <w:rsid w:val="00523E16"/>
    <w:rsid w:val="0052457E"/>
    <w:rsid w:val="00524AAE"/>
    <w:rsid w:val="00524BCC"/>
    <w:rsid w:val="00524D53"/>
    <w:rsid w:val="00525556"/>
    <w:rsid w:val="00525695"/>
    <w:rsid w:val="005258D1"/>
    <w:rsid w:val="005259EF"/>
    <w:rsid w:val="00525AB5"/>
    <w:rsid w:val="00525D66"/>
    <w:rsid w:val="00525D7E"/>
    <w:rsid w:val="00525EE8"/>
    <w:rsid w:val="0052612D"/>
    <w:rsid w:val="00526832"/>
    <w:rsid w:val="0052692F"/>
    <w:rsid w:val="00526A67"/>
    <w:rsid w:val="0052727E"/>
    <w:rsid w:val="005273D7"/>
    <w:rsid w:val="005275A2"/>
    <w:rsid w:val="0052775D"/>
    <w:rsid w:val="00527989"/>
    <w:rsid w:val="0053048B"/>
    <w:rsid w:val="0053113C"/>
    <w:rsid w:val="005313E8"/>
    <w:rsid w:val="0053157D"/>
    <w:rsid w:val="0053191A"/>
    <w:rsid w:val="00531986"/>
    <w:rsid w:val="005322E0"/>
    <w:rsid w:val="0053267A"/>
    <w:rsid w:val="005326A5"/>
    <w:rsid w:val="0053282E"/>
    <w:rsid w:val="00532E85"/>
    <w:rsid w:val="00532EFE"/>
    <w:rsid w:val="00532F06"/>
    <w:rsid w:val="00533005"/>
    <w:rsid w:val="00533047"/>
    <w:rsid w:val="00533332"/>
    <w:rsid w:val="005333C4"/>
    <w:rsid w:val="005333EA"/>
    <w:rsid w:val="00533627"/>
    <w:rsid w:val="00533B0B"/>
    <w:rsid w:val="00533C15"/>
    <w:rsid w:val="00534411"/>
    <w:rsid w:val="005344E3"/>
    <w:rsid w:val="00535498"/>
    <w:rsid w:val="0053574A"/>
    <w:rsid w:val="00535BB4"/>
    <w:rsid w:val="00535CEE"/>
    <w:rsid w:val="00535EDD"/>
    <w:rsid w:val="005360C1"/>
    <w:rsid w:val="005363C2"/>
    <w:rsid w:val="00536AB7"/>
    <w:rsid w:val="00536AC6"/>
    <w:rsid w:val="00536AD1"/>
    <w:rsid w:val="00536F95"/>
    <w:rsid w:val="00537558"/>
    <w:rsid w:val="0053776D"/>
    <w:rsid w:val="00537C57"/>
    <w:rsid w:val="00537F4E"/>
    <w:rsid w:val="00537FBB"/>
    <w:rsid w:val="005400D0"/>
    <w:rsid w:val="005400FF"/>
    <w:rsid w:val="005401C5"/>
    <w:rsid w:val="005401FC"/>
    <w:rsid w:val="00540842"/>
    <w:rsid w:val="00540930"/>
    <w:rsid w:val="00541125"/>
    <w:rsid w:val="00541318"/>
    <w:rsid w:val="00541994"/>
    <w:rsid w:val="00542188"/>
    <w:rsid w:val="005424EF"/>
    <w:rsid w:val="005427F7"/>
    <w:rsid w:val="005428C9"/>
    <w:rsid w:val="00542E0A"/>
    <w:rsid w:val="00543078"/>
    <w:rsid w:val="00543611"/>
    <w:rsid w:val="005438CD"/>
    <w:rsid w:val="005439AF"/>
    <w:rsid w:val="00543A0F"/>
    <w:rsid w:val="00543A24"/>
    <w:rsid w:val="00543A5B"/>
    <w:rsid w:val="00543B05"/>
    <w:rsid w:val="00544012"/>
    <w:rsid w:val="00544182"/>
    <w:rsid w:val="005441BC"/>
    <w:rsid w:val="00545061"/>
    <w:rsid w:val="0054525F"/>
    <w:rsid w:val="00545282"/>
    <w:rsid w:val="005453C0"/>
    <w:rsid w:val="00545446"/>
    <w:rsid w:val="005457D7"/>
    <w:rsid w:val="00545883"/>
    <w:rsid w:val="00545D93"/>
    <w:rsid w:val="00546433"/>
    <w:rsid w:val="00546434"/>
    <w:rsid w:val="00546B8B"/>
    <w:rsid w:val="00546C03"/>
    <w:rsid w:val="00547144"/>
    <w:rsid w:val="00547B66"/>
    <w:rsid w:val="00547EBE"/>
    <w:rsid w:val="00547F5D"/>
    <w:rsid w:val="00550151"/>
    <w:rsid w:val="005507CA"/>
    <w:rsid w:val="00550A05"/>
    <w:rsid w:val="00550B60"/>
    <w:rsid w:val="00550DA5"/>
    <w:rsid w:val="00550F46"/>
    <w:rsid w:val="00552517"/>
    <w:rsid w:val="00552689"/>
    <w:rsid w:val="005533B9"/>
    <w:rsid w:val="00553802"/>
    <w:rsid w:val="00553932"/>
    <w:rsid w:val="00553A49"/>
    <w:rsid w:val="00553C44"/>
    <w:rsid w:val="00553E3B"/>
    <w:rsid w:val="00553EE9"/>
    <w:rsid w:val="0055415F"/>
    <w:rsid w:val="005541E4"/>
    <w:rsid w:val="00554474"/>
    <w:rsid w:val="005544D4"/>
    <w:rsid w:val="005546CA"/>
    <w:rsid w:val="00554A60"/>
    <w:rsid w:val="00554E69"/>
    <w:rsid w:val="00554ED3"/>
    <w:rsid w:val="00554F79"/>
    <w:rsid w:val="00555062"/>
    <w:rsid w:val="0055526D"/>
    <w:rsid w:val="005556F2"/>
    <w:rsid w:val="00555B4E"/>
    <w:rsid w:val="005560C0"/>
    <w:rsid w:val="005565FB"/>
    <w:rsid w:val="00556630"/>
    <w:rsid w:val="0055678B"/>
    <w:rsid w:val="00556B3C"/>
    <w:rsid w:val="00557270"/>
    <w:rsid w:val="00557573"/>
    <w:rsid w:val="00557FFB"/>
    <w:rsid w:val="00560654"/>
    <w:rsid w:val="00560890"/>
    <w:rsid w:val="005608A0"/>
    <w:rsid w:val="00560CA4"/>
    <w:rsid w:val="00560DB3"/>
    <w:rsid w:val="00560F41"/>
    <w:rsid w:val="00561157"/>
    <w:rsid w:val="0056124A"/>
    <w:rsid w:val="005612B3"/>
    <w:rsid w:val="005614FA"/>
    <w:rsid w:val="00561D22"/>
    <w:rsid w:val="00561D62"/>
    <w:rsid w:val="00562065"/>
    <w:rsid w:val="005622F0"/>
    <w:rsid w:val="005622FA"/>
    <w:rsid w:val="00562A44"/>
    <w:rsid w:val="00562C5C"/>
    <w:rsid w:val="00562F08"/>
    <w:rsid w:val="00562FD2"/>
    <w:rsid w:val="0056308C"/>
    <w:rsid w:val="005631FA"/>
    <w:rsid w:val="005633D8"/>
    <w:rsid w:val="00563458"/>
    <w:rsid w:val="00563502"/>
    <w:rsid w:val="005637E4"/>
    <w:rsid w:val="00563896"/>
    <w:rsid w:val="00563BFD"/>
    <w:rsid w:val="00563D09"/>
    <w:rsid w:val="005644B5"/>
    <w:rsid w:val="00564C3F"/>
    <w:rsid w:val="00564E99"/>
    <w:rsid w:val="00565742"/>
    <w:rsid w:val="005659C0"/>
    <w:rsid w:val="00565A83"/>
    <w:rsid w:val="00565EE1"/>
    <w:rsid w:val="005661A0"/>
    <w:rsid w:val="005661DE"/>
    <w:rsid w:val="005664C3"/>
    <w:rsid w:val="005667B0"/>
    <w:rsid w:val="005669BD"/>
    <w:rsid w:val="0056723F"/>
    <w:rsid w:val="0056783D"/>
    <w:rsid w:val="00567DCE"/>
    <w:rsid w:val="0057019D"/>
    <w:rsid w:val="00570437"/>
    <w:rsid w:val="00570782"/>
    <w:rsid w:val="005707CF"/>
    <w:rsid w:val="005708EF"/>
    <w:rsid w:val="005709D6"/>
    <w:rsid w:val="005709EF"/>
    <w:rsid w:val="00571307"/>
    <w:rsid w:val="005714DD"/>
    <w:rsid w:val="005714EE"/>
    <w:rsid w:val="005715ED"/>
    <w:rsid w:val="00571793"/>
    <w:rsid w:val="00571CC4"/>
    <w:rsid w:val="00572890"/>
    <w:rsid w:val="00573010"/>
    <w:rsid w:val="0057346A"/>
    <w:rsid w:val="00573634"/>
    <w:rsid w:val="005739FB"/>
    <w:rsid w:val="00573A55"/>
    <w:rsid w:val="00573B37"/>
    <w:rsid w:val="005742D1"/>
    <w:rsid w:val="00574448"/>
    <w:rsid w:val="005748CA"/>
    <w:rsid w:val="005749BF"/>
    <w:rsid w:val="00574AC1"/>
    <w:rsid w:val="00574D3A"/>
    <w:rsid w:val="005752B3"/>
    <w:rsid w:val="005754A9"/>
    <w:rsid w:val="0057554D"/>
    <w:rsid w:val="00575F26"/>
    <w:rsid w:val="005761BC"/>
    <w:rsid w:val="005763FC"/>
    <w:rsid w:val="005766CC"/>
    <w:rsid w:val="00576D4F"/>
    <w:rsid w:val="00576D85"/>
    <w:rsid w:val="00576E0D"/>
    <w:rsid w:val="00576F0E"/>
    <w:rsid w:val="00577103"/>
    <w:rsid w:val="00577353"/>
    <w:rsid w:val="0057761B"/>
    <w:rsid w:val="00577CEF"/>
    <w:rsid w:val="00577D5B"/>
    <w:rsid w:val="00577E14"/>
    <w:rsid w:val="005804FB"/>
    <w:rsid w:val="005805DA"/>
    <w:rsid w:val="00580627"/>
    <w:rsid w:val="005808C9"/>
    <w:rsid w:val="00580BAA"/>
    <w:rsid w:val="00580C21"/>
    <w:rsid w:val="005812D8"/>
    <w:rsid w:val="00581569"/>
    <w:rsid w:val="005815D3"/>
    <w:rsid w:val="005818A0"/>
    <w:rsid w:val="00581D28"/>
    <w:rsid w:val="00581E05"/>
    <w:rsid w:val="00581E96"/>
    <w:rsid w:val="00581FC4"/>
    <w:rsid w:val="00582139"/>
    <w:rsid w:val="00582FA3"/>
    <w:rsid w:val="00583141"/>
    <w:rsid w:val="00583367"/>
    <w:rsid w:val="00583438"/>
    <w:rsid w:val="00583941"/>
    <w:rsid w:val="00583A81"/>
    <w:rsid w:val="00583D08"/>
    <w:rsid w:val="00584062"/>
    <w:rsid w:val="00584382"/>
    <w:rsid w:val="00584441"/>
    <w:rsid w:val="00584726"/>
    <w:rsid w:val="00584760"/>
    <w:rsid w:val="005848F8"/>
    <w:rsid w:val="00584A37"/>
    <w:rsid w:val="00584ACA"/>
    <w:rsid w:val="00584B0E"/>
    <w:rsid w:val="005852B2"/>
    <w:rsid w:val="00585367"/>
    <w:rsid w:val="00585420"/>
    <w:rsid w:val="005854DD"/>
    <w:rsid w:val="00585CF9"/>
    <w:rsid w:val="00585E79"/>
    <w:rsid w:val="00586106"/>
    <w:rsid w:val="005861FA"/>
    <w:rsid w:val="005866EE"/>
    <w:rsid w:val="00586B22"/>
    <w:rsid w:val="00586B4E"/>
    <w:rsid w:val="005871CB"/>
    <w:rsid w:val="00587223"/>
    <w:rsid w:val="00587257"/>
    <w:rsid w:val="005876A7"/>
    <w:rsid w:val="005876E2"/>
    <w:rsid w:val="005877EB"/>
    <w:rsid w:val="00587829"/>
    <w:rsid w:val="00587D35"/>
    <w:rsid w:val="00590293"/>
    <w:rsid w:val="005902AE"/>
    <w:rsid w:val="005902CE"/>
    <w:rsid w:val="00590613"/>
    <w:rsid w:val="00590A1F"/>
    <w:rsid w:val="00590F7F"/>
    <w:rsid w:val="005912E4"/>
    <w:rsid w:val="00591379"/>
    <w:rsid w:val="00591973"/>
    <w:rsid w:val="00591D1B"/>
    <w:rsid w:val="00591EA2"/>
    <w:rsid w:val="00591F34"/>
    <w:rsid w:val="00592275"/>
    <w:rsid w:val="00592E13"/>
    <w:rsid w:val="00592E3D"/>
    <w:rsid w:val="00592EDC"/>
    <w:rsid w:val="0059311E"/>
    <w:rsid w:val="00593329"/>
    <w:rsid w:val="005935CD"/>
    <w:rsid w:val="005938B4"/>
    <w:rsid w:val="00594200"/>
    <w:rsid w:val="0059431E"/>
    <w:rsid w:val="005947BF"/>
    <w:rsid w:val="00594BA0"/>
    <w:rsid w:val="00594F5A"/>
    <w:rsid w:val="00595253"/>
    <w:rsid w:val="00595321"/>
    <w:rsid w:val="005955A1"/>
    <w:rsid w:val="00595606"/>
    <w:rsid w:val="00595719"/>
    <w:rsid w:val="00595A94"/>
    <w:rsid w:val="00596337"/>
    <w:rsid w:val="005967CD"/>
    <w:rsid w:val="00596807"/>
    <w:rsid w:val="005974A5"/>
    <w:rsid w:val="00597514"/>
    <w:rsid w:val="005977A0"/>
    <w:rsid w:val="00597C75"/>
    <w:rsid w:val="00597DE3"/>
    <w:rsid w:val="005A0077"/>
    <w:rsid w:val="005A0593"/>
    <w:rsid w:val="005A074D"/>
    <w:rsid w:val="005A0830"/>
    <w:rsid w:val="005A09E2"/>
    <w:rsid w:val="005A0A73"/>
    <w:rsid w:val="005A0C29"/>
    <w:rsid w:val="005A0C81"/>
    <w:rsid w:val="005A10F9"/>
    <w:rsid w:val="005A12F1"/>
    <w:rsid w:val="005A1447"/>
    <w:rsid w:val="005A1513"/>
    <w:rsid w:val="005A1848"/>
    <w:rsid w:val="005A1CC0"/>
    <w:rsid w:val="005A1CD7"/>
    <w:rsid w:val="005A1F10"/>
    <w:rsid w:val="005A1F45"/>
    <w:rsid w:val="005A2287"/>
    <w:rsid w:val="005A23F9"/>
    <w:rsid w:val="005A243E"/>
    <w:rsid w:val="005A2A72"/>
    <w:rsid w:val="005A3000"/>
    <w:rsid w:val="005A318F"/>
    <w:rsid w:val="005A31A6"/>
    <w:rsid w:val="005A3213"/>
    <w:rsid w:val="005A373A"/>
    <w:rsid w:val="005A3764"/>
    <w:rsid w:val="005A3C0A"/>
    <w:rsid w:val="005A4500"/>
    <w:rsid w:val="005A45BD"/>
    <w:rsid w:val="005A486D"/>
    <w:rsid w:val="005A498B"/>
    <w:rsid w:val="005A4990"/>
    <w:rsid w:val="005A4C64"/>
    <w:rsid w:val="005A4DBE"/>
    <w:rsid w:val="005A4F68"/>
    <w:rsid w:val="005A5266"/>
    <w:rsid w:val="005A58B7"/>
    <w:rsid w:val="005A5D5F"/>
    <w:rsid w:val="005A5F4C"/>
    <w:rsid w:val="005A5FD5"/>
    <w:rsid w:val="005A616F"/>
    <w:rsid w:val="005A64DB"/>
    <w:rsid w:val="005A64FF"/>
    <w:rsid w:val="005A66D8"/>
    <w:rsid w:val="005A675D"/>
    <w:rsid w:val="005A7029"/>
    <w:rsid w:val="005A765A"/>
    <w:rsid w:val="005A780C"/>
    <w:rsid w:val="005A7FF2"/>
    <w:rsid w:val="005B05F0"/>
    <w:rsid w:val="005B09B7"/>
    <w:rsid w:val="005B0B71"/>
    <w:rsid w:val="005B0C05"/>
    <w:rsid w:val="005B1146"/>
    <w:rsid w:val="005B126D"/>
    <w:rsid w:val="005B160E"/>
    <w:rsid w:val="005B16EA"/>
    <w:rsid w:val="005B197A"/>
    <w:rsid w:val="005B1A45"/>
    <w:rsid w:val="005B1E7C"/>
    <w:rsid w:val="005B1F5A"/>
    <w:rsid w:val="005B1FD2"/>
    <w:rsid w:val="005B215D"/>
    <w:rsid w:val="005B25C9"/>
    <w:rsid w:val="005B25E4"/>
    <w:rsid w:val="005B2CC0"/>
    <w:rsid w:val="005B2F91"/>
    <w:rsid w:val="005B30E8"/>
    <w:rsid w:val="005B31CE"/>
    <w:rsid w:val="005B37FB"/>
    <w:rsid w:val="005B3C25"/>
    <w:rsid w:val="005B3EC8"/>
    <w:rsid w:val="005B402F"/>
    <w:rsid w:val="005B42B9"/>
    <w:rsid w:val="005B4583"/>
    <w:rsid w:val="005B52B7"/>
    <w:rsid w:val="005B5474"/>
    <w:rsid w:val="005B5DBF"/>
    <w:rsid w:val="005B6161"/>
    <w:rsid w:val="005B6265"/>
    <w:rsid w:val="005B6492"/>
    <w:rsid w:val="005B66E1"/>
    <w:rsid w:val="005B6792"/>
    <w:rsid w:val="005B6BD5"/>
    <w:rsid w:val="005B6C9D"/>
    <w:rsid w:val="005B6EE5"/>
    <w:rsid w:val="005B6F97"/>
    <w:rsid w:val="005B741F"/>
    <w:rsid w:val="005B74BC"/>
    <w:rsid w:val="005B77DC"/>
    <w:rsid w:val="005C0068"/>
    <w:rsid w:val="005C0301"/>
    <w:rsid w:val="005C06E1"/>
    <w:rsid w:val="005C0828"/>
    <w:rsid w:val="005C0A08"/>
    <w:rsid w:val="005C0BE4"/>
    <w:rsid w:val="005C0F38"/>
    <w:rsid w:val="005C1139"/>
    <w:rsid w:val="005C1314"/>
    <w:rsid w:val="005C14E7"/>
    <w:rsid w:val="005C2354"/>
    <w:rsid w:val="005C2BAA"/>
    <w:rsid w:val="005C2CBA"/>
    <w:rsid w:val="005C3139"/>
    <w:rsid w:val="005C3411"/>
    <w:rsid w:val="005C356F"/>
    <w:rsid w:val="005C378F"/>
    <w:rsid w:val="005C37D0"/>
    <w:rsid w:val="005C39D0"/>
    <w:rsid w:val="005C400B"/>
    <w:rsid w:val="005C4567"/>
    <w:rsid w:val="005C4746"/>
    <w:rsid w:val="005C47F6"/>
    <w:rsid w:val="005C4BF6"/>
    <w:rsid w:val="005C4D7C"/>
    <w:rsid w:val="005C4DA8"/>
    <w:rsid w:val="005C51BF"/>
    <w:rsid w:val="005C52EA"/>
    <w:rsid w:val="005C5458"/>
    <w:rsid w:val="005C54E1"/>
    <w:rsid w:val="005C56E0"/>
    <w:rsid w:val="005C5ECE"/>
    <w:rsid w:val="005C63DE"/>
    <w:rsid w:val="005C643D"/>
    <w:rsid w:val="005C6FD9"/>
    <w:rsid w:val="005C714A"/>
    <w:rsid w:val="005C7205"/>
    <w:rsid w:val="005C7262"/>
    <w:rsid w:val="005C72DB"/>
    <w:rsid w:val="005D0743"/>
    <w:rsid w:val="005D0A75"/>
    <w:rsid w:val="005D0C39"/>
    <w:rsid w:val="005D0C67"/>
    <w:rsid w:val="005D0D48"/>
    <w:rsid w:val="005D0D7A"/>
    <w:rsid w:val="005D0EF8"/>
    <w:rsid w:val="005D0FEE"/>
    <w:rsid w:val="005D12C3"/>
    <w:rsid w:val="005D17F7"/>
    <w:rsid w:val="005D1DCB"/>
    <w:rsid w:val="005D1FB8"/>
    <w:rsid w:val="005D2336"/>
    <w:rsid w:val="005D24FC"/>
    <w:rsid w:val="005D2B24"/>
    <w:rsid w:val="005D2D89"/>
    <w:rsid w:val="005D2F7A"/>
    <w:rsid w:val="005D3142"/>
    <w:rsid w:val="005D31C9"/>
    <w:rsid w:val="005D32E1"/>
    <w:rsid w:val="005D34D9"/>
    <w:rsid w:val="005D35CE"/>
    <w:rsid w:val="005D3834"/>
    <w:rsid w:val="005D3977"/>
    <w:rsid w:val="005D3AB7"/>
    <w:rsid w:val="005D3F21"/>
    <w:rsid w:val="005D509A"/>
    <w:rsid w:val="005D53A3"/>
    <w:rsid w:val="005D5512"/>
    <w:rsid w:val="005D5F5E"/>
    <w:rsid w:val="005D622E"/>
    <w:rsid w:val="005D6299"/>
    <w:rsid w:val="005D6649"/>
    <w:rsid w:val="005D6666"/>
    <w:rsid w:val="005D66AB"/>
    <w:rsid w:val="005D6799"/>
    <w:rsid w:val="005D6A19"/>
    <w:rsid w:val="005D6B89"/>
    <w:rsid w:val="005D7029"/>
    <w:rsid w:val="005D7585"/>
    <w:rsid w:val="005D779C"/>
    <w:rsid w:val="005D7F3B"/>
    <w:rsid w:val="005D7FF9"/>
    <w:rsid w:val="005E02DC"/>
    <w:rsid w:val="005E049C"/>
    <w:rsid w:val="005E0538"/>
    <w:rsid w:val="005E0787"/>
    <w:rsid w:val="005E1188"/>
    <w:rsid w:val="005E1277"/>
    <w:rsid w:val="005E140F"/>
    <w:rsid w:val="005E159F"/>
    <w:rsid w:val="005E194F"/>
    <w:rsid w:val="005E1EB9"/>
    <w:rsid w:val="005E2150"/>
    <w:rsid w:val="005E225A"/>
    <w:rsid w:val="005E22E1"/>
    <w:rsid w:val="005E2479"/>
    <w:rsid w:val="005E25B4"/>
    <w:rsid w:val="005E2BD4"/>
    <w:rsid w:val="005E2CEC"/>
    <w:rsid w:val="005E3430"/>
    <w:rsid w:val="005E343F"/>
    <w:rsid w:val="005E3870"/>
    <w:rsid w:val="005E3BA6"/>
    <w:rsid w:val="005E3BE2"/>
    <w:rsid w:val="005E3EDD"/>
    <w:rsid w:val="005E46EA"/>
    <w:rsid w:val="005E4753"/>
    <w:rsid w:val="005E4B17"/>
    <w:rsid w:val="005E4BEE"/>
    <w:rsid w:val="005E4D3E"/>
    <w:rsid w:val="005E4DF8"/>
    <w:rsid w:val="005E4E4B"/>
    <w:rsid w:val="005E523F"/>
    <w:rsid w:val="005E564E"/>
    <w:rsid w:val="005E5B6C"/>
    <w:rsid w:val="005E6202"/>
    <w:rsid w:val="005E67F5"/>
    <w:rsid w:val="005E6A6E"/>
    <w:rsid w:val="005E6BC1"/>
    <w:rsid w:val="005E6E96"/>
    <w:rsid w:val="005E6EB9"/>
    <w:rsid w:val="005E70F2"/>
    <w:rsid w:val="005E7121"/>
    <w:rsid w:val="005E722C"/>
    <w:rsid w:val="005E7B49"/>
    <w:rsid w:val="005E7FF6"/>
    <w:rsid w:val="005F0AA3"/>
    <w:rsid w:val="005F0B0D"/>
    <w:rsid w:val="005F0B7F"/>
    <w:rsid w:val="005F0CF5"/>
    <w:rsid w:val="005F1087"/>
    <w:rsid w:val="005F1E6B"/>
    <w:rsid w:val="005F2402"/>
    <w:rsid w:val="005F2A26"/>
    <w:rsid w:val="005F3796"/>
    <w:rsid w:val="005F39B6"/>
    <w:rsid w:val="005F48A1"/>
    <w:rsid w:val="005F4A08"/>
    <w:rsid w:val="005F52FB"/>
    <w:rsid w:val="005F53EE"/>
    <w:rsid w:val="005F546B"/>
    <w:rsid w:val="005F576B"/>
    <w:rsid w:val="005F6499"/>
    <w:rsid w:val="005F6785"/>
    <w:rsid w:val="005F7124"/>
    <w:rsid w:val="005F713F"/>
    <w:rsid w:val="005F74D5"/>
    <w:rsid w:val="005F7520"/>
    <w:rsid w:val="005F794C"/>
    <w:rsid w:val="005F7B1A"/>
    <w:rsid w:val="005F7DDF"/>
    <w:rsid w:val="005F7E04"/>
    <w:rsid w:val="0060003D"/>
    <w:rsid w:val="0060006F"/>
    <w:rsid w:val="0060036C"/>
    <w:rsid w:val="006004EF"/>
    <w:rsid w:val="00600F63"/>
    <w:rsid w:val="00601248"/>
    <w:rsid w:val="00601324"/>
    <w:rsid w:val="00601680"/>
    <w:rsid w:val="006017C2"/>
    <w:rsid w:val="006018B8"/>
    <w:rsid w:val="00601C5E"/>
    <w:rsid w:val="00601E87"/>
    <w:rsid w:val="00602171"/>
    <w:rsid w:val="006021D5"/>
    <w:rsid w:val="006022AB"/>
    <w:rsid w:val="006022F1"/>
    <w:rsid w:val="0060235D"/>
    <w:rsid w:val="006023A9"/>
    <w:rsid w:val="00602702"/>
    <w:rsid w:val="00602B0C"/>
    <w:rsid w:val="00602D9F"/>
    <w:rsid w:val="00603184"/>
    <w:rsid w:val="006032B1"/>
    <w:rsid w:val="006034F7"/>
    <w:rsid w:val="00603787"/>
    <w:rsid w:val="0060383D"/>
    <w:rsid w:val="00603889"/>
    <w:rsid w:val="00603BFE"/>
    <w:rsid w:val="00604BFD"/>
    <w:rsid w:val="00604D4E"/>
    <w:rsid w:val="00604E57"/>
    <w:rsid w:val="006051DF"/>
    <w:rsid w:val="0060544C"/>
    <w:rsid w:val="00605DE4"/>
    <w:rsid w:val="00605FC3"/>
    <w:rsid w:val="0060626C"/>
    <w:rsid w:val="006063A8"/>
    <w:rsid w:val="0060651F"/>
    <w:rsid w:val="00606823"/>
    <w:rsid w:val="00606C25"/>
    <w:rsid w:val="00606D35"/>
    <w:rsid w:val="00606E22"/>
    <w:rsid w:val="00607466"/>
    <w:rsid w:val="00607818"/>
    <w:rsid w:val="00610159"/>
    <w:rsid w:val="00610E1C"/>
    <w:rsid w:val="0061133D"/>
    <w:rsid w:val="00611564"/>
    <w:rsid w:val="00611830"/>
    <w:rsid w:val="006119AA"/>
    <w:rsid w:val="00611B22"/>
    <w:rsid w:val="00612327"/>
    <w:rsid w:val="00612587"/>
    <w:rsid w:val="00612744"/>
    <w:rsid w:val="0061285D"/>
    <w:rsid w:val="006129BC"/>
    <w:rsid w:val="0061319D"/>
    <w:rsid w:val="00613445"/>
    <w:rsid w:val="00613A23"/>
    <w:rsid w:val="00613AD1"/>
    <w:rsid w:val="00613B0A"/>
    <w:rsid w:val="00613B19"/>
    <w:rsid w:val="00613F21"/>
    <w:rsid w:val="0061406C"/>
    <w:rsid w:val="00614AB6"/>
    <w:rsid w:val="00614D1C"/>
    <w:rsid w:val="00615406"/>
    <w:rsid w:val="00615DFC"/>
    <w:rsid w:val="0061604D"/>
    <w:rsid w:val="006164F1"/>
    <w:rsid w:val="006165EB"/>
    <w:rsid w:val="00616761"/>
    <w:rsid w:val="00616A3C"/>
    <w:rsid w:val="00617218"/>
    <w:rsid w:val="0061736B"/>
    <w:rsid w:val="006179FA"/>
    <w:rsid w:val="00617D74"/>
    <w:rsid w:val="0062034F"/>
    <w:rsid w:val="006203B8"/>
    <w:rsid w:val="006207A5"/>
    <w:rsid w:val="00620A80"/>
    <w:rsid w:val="00620E5F"/>
    <w:rsid w:val="006210EB"/>
    <w:rsid w:val="0062194A"/>
    <w:rsid w:val="00621B45"/>
    <w:rsid w:val="00621B4E"/>
    <w:rsid w:val="00621EEB"/>
    <w:rsid w:val="00622153"/>
    <w:rsid w:val="00622248"/>
    <w:rsid w:val="006222AE"/>
    <w:rsid w:val="00622CD9"/>
    <w:rsid w:val="00622CE1"/>
    <w:rsid w:val="00622D18"/>
    <w:rsid w:val="00622E8F"/>
    <w:rsid w:val="00622F07"/>
    <w:rsid w:val="0062363B"/>
    <w:rsid w:val="006237E5"/>
    <w:rsid w:val="00623982"/>
    <w:rsid w:val="00623B63"/>
    <w:rsid w:val="00623DAC"/>
    <w:rsid w:val="00623E6B"/>
    <w:rsid w:val="00623E95"/>
    <w:rsid w:val="006241E9"/>
    <w:rsid w:val="0062425E"/>
    <w:rsid w:val="00624457"/>
    <w:rsid w:val="00624467"/>
    <w:rsid w:val="00624713"/>
    <w:rsid w:val="00624B90"/>
    <w:rsid w:val="00624C3B"/>
    <w:rsid w:val="006252DF"/>
    <w:rsid w:val="00625794"/>
    <w:rsid w:val="006258F8"/>
    <w:rsid w:val="006259FA"/>
    <w:rsid w:val="00625C5A"/>
    <w:rsid w:val="00625DF5"/>
    <w:rsid w:val="00625EA1"/>
    <w:rsid w:val="00625ECA"/>
    <w:rsid w:val="006262F1"/>
    <w:rsid w:val="0062670B"/>
    <w:rsid w:val="00626AC9"/>
    <w:rsid w:val="006271C3"/>
    <w:rsid w:val="0062731B"/>
    <w:rsid w:val="006275E9"/>
    <w:rsid w:val="00627848"/>
    <w:rsid w:val="00627B7D"/>
    <w:rsid w:val="00627E5F"/>
    <w:rsid w:val="00627F2E"/>
    <w:rsid w:val="0063052B"/>
    <w:rsid w:val="006306ED"/>
    <w:rsid w:val="0063104A"/>
    <w:rsid w:val="00631EB3"/>
    <w:rsid w:val="006321E3"/>
    <w:rsid w:val="006322AA"/>
    <w:rsid w:val="006322BD"/>
    <w:rsid w:val="006325C9"/>
    <w:rsid w:val="006325E8"/>
    <w:rsid w:val="00632F04"/>
    <w:rsid w:val="006338E9"/>
    <w:rsid w:val="00633BBC"/>
    <w:rsid w:val="00633CBB"/>
    <w:rsid w:val="00633ED4"/>
    <w:rsid w:val="006346B1"/>
    <w:rsid w:val="00634CC7"/>
    <w:rsid w:val="00634FD9"/>
    <w:rsid w:val="00635331"/>
    <w:rsid w:val="006353FB"/>
    <w:rsid w:val="00635438"/>
    <w:rsid w:val="006354B4"/>
    <w:rsid w:val="0063580F"/>
    <w:rsid w:val="006358D9"/>
    <w:rsid w:val="00635B7B"/>
    <w:rsid w:val="00635F7F"/>
    <w:rsid w:val="00635F83"/>
    <w:rsid w:val="00636593"/>
    <w:rsid w:val="00636868"/>
    <w:rsid w:val="0063697D"/>
    <w:rsid w:val="00636BE9"/>
    <w:rsid w:val="00636FF3"/>
    <w:rsid w:val="006376D6"/>
    <w:rsid w:val="006377F5"/>
    <w:rsid w:val="006378FE"/>
    <w:rsid w:val="00637CC6"/>
    <w:rsid w:val="00640BE9"/>
    <w:rsid w:val="00640C16"/>
    <w:rsid w:val="00640C4D"/>
    <w:rsid w:val="0064128C"/>
    <w:rsid w:val="00641500"/>
    <w:rsid w:val="00641B20"/>
    <w:rsid w:val="00641F30"/>
    <w:rsid w:val="00641F4C"/>
    <w:rsid w:val="0064202F"/>
    <w:rsid w:val="0064244C"/>
    <w:rsid w:val="0064257F"/>
    <w:rsid w:val="00642BC2"/>
    <w:rsid w:val="00642C09"/>
    <w:rsid w:val="00642F89"/>
    <w:rsid w:val="00643293"/>
    <w:rsid w:val="006433BE"/>
    <w:rsid w:val="0064344B"/>
    <w:rsid w:val="006437F9"/>
    <w:rsid w:val="0064408E"/>
    <w:rsid w:val="0064441C"/>
    <w:rsid w:val="00644B09"/>
    <w:rsid w:val="00644E74"/>
    <w:rsid w:val="0064515A"/>
    <w:rsid w:val="0064526A"/>
    <w:rsid w:val="0064547C"/>
    <w:rsid w:val="006454AD"/>
    <w:rsid w:val="00645553"/>
    <w:rsid w:val="00645A98"/>
    <w:rsid w:val="00645D2D"/>
    <w:rsid w:val="006460FC"/>
    <w:rsid w:val="006467FF"/>
    <w:rsid w:val="006468AC"/>
    <w:rsid w:val="00646952"/>
    <w:rsid w:val="00647597"/>
    <w:rsid w:val="00647706"/>
    <w:rsid w:val="0064777B"/>
    <w:rsid w:val="00647858"/>
    <w:rsid w:val="00647F6C"/>
    <w:rsid w:val="00647F8E"/>
    <w:rsid w:val="006500DE"/>
    <w:rsid w:val="006504F3"/>
    <w:rsid w:val="006505EA"/>
    <w:rsid w:val="00650D5F"/>
    <w:rsid w:val="0065106E"/>
    <w:rsid w:val="006512DB"/>
    <w:rsid w:val="00651313"/>
    <w:rsid w:val="00651381"/>
    <w:rsid w:val="006515AB"/>
    <w:rsid w:val="006516F9"/>
    <w:rsid w:val="0065179C"/>
    <w:rsid w:val="00651D61"/>
    <w:rsid w:val="00652264"/>
    <w:rsid w:val="006526D7"/>
    <w:rsid w:val="006528A4"/>
    <w:rsid w:val="006528BD"/>
    <w:rsid w:val="006528D8"/>
    <w:rsid w:val="00652D0C"/>
    <w:rsid w:val="00652D4B"/>
    <w:rsid w:val="00652EDB"/>
    <w:rsid w:val="006531F0"/>
    <w:rsid w:val="0065364E"/>
    <w:rsid w:val="00653C40"/>
    <w:rsid w:val="00653F27"/>
    <w:rsid w:val="00653F61"/>
    <w:rsid w:val="00653FA9"/>
    <w:rsid w:val="006546A8"/>
    <w:rsid w:val="00654745"/>
    <w:rsid w:val="00654B67"/>
    <w:rsid w:val="00654DD6"/>
    <w:rsid w:val="0065538E"/>
    <w:rsid w:val="006553B3"/>
    <w:rsid w:val="00655454"/>
    <w:rsid w:val="00656651"/>
    <w:rsid w:val="0065672C"/>
    <w:rsid w:val="00656C14"/>
    <w:rsid w:val="00656E5A"/>
    <w:rsid w:val="00657159"/>
    <w:rsid w:val="00657279"/>
    <w:rsid w:val="006577F0"/>
    <w:rsid w:val="0065797E"/>
    <w:rsid w:val="00657F14"/>
    <w:rsid w:val="00657F51"/>
    <w:rsid w:val="00657F64"/>
    <w:rsid w:val="00660615"/>
    <w:rsid w:val="006608FD"/>
    <w:rsid w:val="00660919"/>
    <w:rsid w:val="00660946"/>
    <w:rsid w:val="00661848"/>
    <w:rsid w:val="00661C7B"/>
    <w:rsid w:val="00661EF1"/>
    <w:rsid w:val="00661FB5"/>
    <w:rsid w:val="00662326"/>
    <w:rsid w:val="00662328"/>
    <w:rsid w:val="0066262F"/>
    <w:rsid w:val="0066280E"/>
    <w:rsid w:val="00662941"/>
    <w:rsid w:val="00662A83"/>
    <w:rsid w:val="00662B11"/>
    <w:rsid w:val="00662D94"/>
    <w:rsid w:val="00662DBB"/>
    <w:rsid w:val="00662EE6"/>
    <w:rsid w:val="00662F5D"/>
    <w:rsid w:val="006636C5"/>
    <w:rsid w:val="00664137"/>
    <w:rsid w:val="00664567"/>
    <w:rsid w:val="0066475F"/>
    <w:rsid w:val="00664A2B"/>
    <w:rsid w:val="00664DA9"/>
    <w:rsid w:val="006652C9"/>
    <w:rsid w:val="00665A54"/>
    <w:rsid w:val="00665E1B"/>
    <w:rsid w:val="00666694"/>
    <w:rsid w:val="00666815"/>
    <w:rsid w:val="00666A21"/>
    <w:rsid w:val="00666A29"/>
    <w:rsid w:val="00666CEF"/>
    <w:rsid w:val="006674F4"/>
    <w:rsid w:val="00667CC7"/>
    <w:rsid w:val="00667F8C"/>
    <w:rsid w:val="0067018A"/>
    <w:rsid w:val="006701CC"/>
    <w:rsid w:val="00670215"/>
    <w:rsid w:val="006705E5"/>
    <w:rsid w:val="00670A26"/>
    <w:rsid w:val="00670B08"/>
    <w:rsid w:val="006711D8"/>
    <w:rsid w:val="006716CC"/>
    <w:rsid w:val="006718DD"/>
    <w:rsid w:val="006719B9"/>
    <w:rsid w:val="00671A8D"/>
    <w:rsid w:val="00671AA4"/>
    <w:rsid w:val="006724E8"/>
    <w:rsid w:val="006728EA"/>
    <w:rsid w:val="006729F9"/>
    <w:rsid w:val="00672B59"/>
    <w:rsid w:val="00673386"/>
    <w:rsid w:val="006733C8"/>
    <w:rsid w:val="00673506"/>
    <w:rsid w:val="006739AC"/>
    <w:rsid w:val="00673E08"/>
    <w:rsid w:val="006740FD"/>
    <w:rsid w:val="006746C0"/>
    <w:rsid w:val="00674792"/>
    <w:rsid w:val="006747C7"/>
    <w:rsid w:val="00674A8D"/>
    <w:rsid w:val="00674C27"/>
    <w:rsid w:val="0067542E"/>
    <w:rsid w:val="006755C7"/>
    <w:rsid w:val="0067568B"/>
    <w:rsid w:val="0067573C"/>
    <w:rsid w:val="00675C10"/>
    <w:rsid w:val="00675CC0"/>
    <w:rsid w:val="00675DC1"/>
    <w:rsid w:val="00675F85"/>
    <w:rsid w:val="00675FEC"/>
    <w:rsid w:val="00676680"/>
    <w:rsid w:val="00676832"/>
    <w:rsid w:val="006769A6"/>
    <w:rsid w:val="00676D30"/>
    <w:rsid w:val="00677208"/>
    <w:rsid w:val="006777F1"/>
    <w:rsid w:val="00677E69"/>
    <w:rsid w:val="00677F78"/>
    <w:rsid w:val="00680F2F"/>
    <w:rsid w:val="00681451"/>
    <w:rsid w:val="00681E00"/>
    <w:rsid w:val="00681E9E"/>
    <w:rsid w:val="00682023"/>
    <w:rsid w:val="00682482"/>
    <w:rsid w:val="00682595"/>
    <w:rsid w:val="00682916"/>
    <w:rsid w:val="00682961"/>
    <w:rsid w:val="006829DF"/>
    <w:rsid w:val="00682E1A"/>
    <w:rsid w:val="0068332B"/>
    <w:rsid w:val="006837AB"/>
    <w:rsid w:val="00683D34"/>
    <w:rsid w:val="00683E80"/>
    <w:rsid w:val="006840A5"/>
    <w:rsid w:val="006840D9"/>
    <w:rsid w:val="00684351"/>
    <w:rsid w:val="006844DA"/>
    <w:rsid w:val="00684C47"/>
    <w:rsid w:val="00685345"/>
    <w:rsid w:val="0068535A"/>
    <w:rsid w:val="0068551C"/>
    <w:rsid w:val="0068562A"/>
    <w:rsid w:val="00685642"/>
    <w:rsid w:val="00685B78"/>
    <w:rsid w:val="006865AE"/>
    <w:rsid w:val="00686602"/>
    <w:rsid w:val="006868C8"/>
    <w:rsid w:val="00686BD3"/>
    <w:rsid w:val="00686CDF"/>
    <w:rsid w:val="00687466"/>
    <w:rsid w:val="00687544"/>
    <w:rsid w:val="006876B0"/>
    <w:rsid w:val="00687E2B"/>
    <w:rsid w:val="0069039F"/>
    <w:rsid w:val="006907FC"/>
    <w:rsid w:val="00690B2E"/>
    <w:rsid w:val="00690C0F"/>
    <w:rsid w:val="00690FAC"/>
    <w:rsid w:val="0069100F"/>
    <w:rsid w:val="0069121F"/>
    <w:rsid w:val="00691AEB"/>
    <w:rsid w:val="00691CB2"/>
    <w:rsid w:val="00691E90"/>
    <w:rsid w:val="00691F67"/>
    <w:rsid w:val="00691FBF"/>
    <w:rsid w:val="006922A2"/>
    <w:rsid w:val="00692F3B"/>
    <w:rsid w:val="00692FD2"/>
    <w:rsid w:val="006937E1"/>
    <w:rsid w:val="00693B9D"/>
    <w:rsid w:val="00693CA9"/>
    <w:rsid w:val="00693EB1"/>
    <w:rsid w:val="0069416C"/>
    <w:rsid w:val="00694355"/>
    <w:rsid w:val="006943B5"/>
    <w:rsid w:val="006943E2"/>
    <w:rsid w:val="006944C1"/>
    <w:rsid w:val="006944D2"/>
    <w:rsid w:val="0069471E"/>
    <w:rsid w:val="00694858"/>
    <w:rsid w:val="00694ACA"/>
    <w:rsid w:val="00695275"/>
    <w:rsid w:val="006954E6"/>
    <w:rsid w:val="00695869"/>
    <w:rsid w:val="006959CA"/>
    <w:rsid w:val="00696229"/>
    <w:rsid w:val="00696344"/>
    <w:rsid w:val="006967DB"/>
    <w:rsid w:val="00696D30"/>
    <w:rsid w:val="00696EC8"/>
    <w:rsid w:val="00696ECC"/>
    <w:rsid w:val="006970EE"/>
    <w:rsid w:val="00697547"/>
    <w:rsid w:val="0069754F"/>
    <w:rsid w:val="00697790"/>
    <w:rsid w:val="00697855"/>
    <w:rsid w:val="00697975"/>
    <w:rsid w:val="00697D8C"/>
    <w:rsid w:val="00697E0A"/>
    <w:rsid w:val="00697F30"/>
    <w:rsid w:val="006A00D5"/>
    <w:rsid w:val="006A0519"/>
    <w:rsid w:val="006A05B7"/>
    <w:rsid w:val="006A075E"/>
    <w:rsid w:val="006A0C18"/>
    <w:rsid w:val="006A10C0"/>
    <w:rsid w:val="006A192A"/>
    <w:rsid w:val="006A1B88"/>
    <w:rsid w:val="006A1F24"/>
    <w:rsid w:val="006A1F7F"/>
    <w:rsid w:val="006A2129"/>
    <w:rsid w:val="006A2303"/>
    <w:rsid w:val="006A247C"/>
    <w:rsid w:val="006A2835"/>
    <w:rsid w:val="006A2897"/>
    <w:rsid w:val="006A28DD"/>
    <w:rsid w:val="006A2CD1"/>
    <w:rsid w:val="006A2EDF"/>
    <w:rsid w:val="006A333F"/>
    <w:rsid w:val="006A34B5"/>
    <w:rsid w:val="006A3A44"/>
    <w:rsid w:val="006A3B96"/>
    <w:rsid w:val="006A3D6F"/>
    <w:rsid w:val="006A3D81"/>
    <w:rsid w:val="006A46E3"/>
    <w:rsid w:val="006A52B6"/>
    <w:rsid w:val="006A56A9"/>
    <w:rsid w:val="006A57F8"/>
    <w:rsid w:val="006A596D"/>
    <w:rsid w:val="006A5CF7"/>
    <w:rsid w:val="006A5EE3"/>
    <w:rsid w:val="006A60DC"/>
    <w:rsid w:val="006A658F"/>
    <w:rsid w:val="006A692D"/>
    <w:rsid w:val="006A6C44"/>
    <w:rsid w:val="006A6EE0"/>
    <w:rsid w:val="006A7138"/>
    <w:rsid w:val="006A7BDA"/>
    <w:rsid w:val="006A7E7D"/>
    <w:rsid w:val="006A7F23"/>
    <w:rsid w:val="006B0114"/>
    <w:rsid w:val="006B01F2"/>
    <w:rsid w:val="006B024B"/>
    <w:rsid w:val="006B0AE6"/>
    <w:rsid w:val="006B0DC0"/>
    <w:rsid w:val="006B0EC6"/>
    <w:rsid w:val="006B0F14"/>
    <w:rsid w:val="006B0F86"/>
    <w:rsid w:val="006B0F9C"/>
    <w:rsid w:val="006B12E7"/>
    <w:rsid w:val="006B1366"/>
    <w:rsid w:val="006B142C"/>
    <w:rsid w:val="006B19ED"/>
    <w:rsid w:val="006B2443"/>
    <w:rsid w:val="006B25F9"/>
    <w:rsid w:val="006B2703"/>
    <w:rsid w:val="006B2947"/>
    <w:rsid w:val="006B307C"/>
    <w:rsid w:val="006B30D0"/>
    <w:rsid w:val="006B31A8"/>
    <w:rsid w:val="006B3F60"/>
    <w:rsid w:val="006B49FD"/>
    <w:rsid w:val="006B4A5A"/>
    <w:rsid w:val="006B4B82"/>
    <w:rsid w:val="006B4CD2"/>
    <w:rsid w:val="006B5007"/>
    <w:rsid w:val="006B50AE"/>
    <w:rsid w:val="006B54BF"/>
    <w:rsid w:val="006B5514"/>
    <w:rsid w:val="006B56C0"/>
    <w:rsid w:val="006B60E5"/>
    <w:rsid w:val="006B6E2D"/>
    <w:rsid w:val="006B6FF2"/>
    <w:rsid w:val="006B714D"/>
    <w:rsid w:val="006B7217"/>
    <w:rsid w:val="006B74C9"/>
    <w:rsid w:val="006B78D2"/>
    <w:rsid w:val="006B7A40"/>
    <w:rsid w:val="006B7A86"/>
    <w:rsid w:val="006B7F30"/>
    <w:rsid w:val="006C02BE"/>
    <w:rsid w:val="006C05EF"/>
    <w:rsid w:val="006C0670"/>
    <w:rsid w:val="006C0719"/>
    <w:rsid w:val="006C07B5"/>
    <w:rsid w:val="006C07D3"/>
    <w:rsid w:val="006C0A85"/>
    <w:rsid w:val="006C0C76"/>
    <w:rsid w:val="006C0E5F"/>
    <w:rsid w:val="006C105B"/>
    <w:rsid w:val="006C1101"/>
    <w:rsid w:val="006C12FE"/>
    <w:rsid w:val="006C19E0"/>
    <w:rsid w:val="006C1DD3"/>
    <w:rsid w:val="006C1E62"/>
    <w:rsid w:val="006C1FC7"/>
    <w:rsid w:val="006C26A3"/>
    <w:rsid w:val="006C2830"/>
    <w:rsid w:val="006C28EE"/>
    <w:rsid w:val="006C2985"/>
    <w:rsid w:val="006C2E96"/>
    <w:rsid w:val="006C311D"/>
    <w:rsid w:val="006C32AE"/>
    <w:rsid w:val="006C38F6"/>
    <w:rsid w:val="006C3F35"/>
    <w:rsid w:val="006C46C0"/>
    <w:rsid w:val="006C4790"/>
    <w:rsid w:val="006C5258"/>
    <w:rsid w:val="006C5284"/>
    <w:rsid w:val="006C584E"/>
    <w:rsid w:val="006C5857"/>
    <w:rsid w:val="006C5932"/>
    <w:rsid w:val="006C5A96"/>
    <w:rsid w:val="006C5C33"/>
    <w:rsid w:val="006C5F2A"/>
    <w:rsid w:val="006C6C2D"/>
    <w:rsid w:val="006C6F33"/>
    <w:rsid w:val="006C72CC"/>
    <w:rsid w:val="006C72FB"/>
    <w:rsid w:val="006C7433"/>
    <w:rsid w:val="006C7625"/>
    <w:rsid w:val="006C7EA5"/>
    <w:rsid w:val="006C7F43"/>
    <w:rsid w:val="006D0448"/>
    <w:rsid w:val="006D07F7"/>
    <w:rsid w:val="006D0A8E"/>
    <w:rsid w:val="006D0CD5"/>
    <w:rsid w:val="006D1163"/>
    <w:rsid w:val="006D17AB"/>
    <w:rsid w:val="006D1BB2"/>
    <w:rsid w:val="006D1FC0"/>
    <w:rsid w:val="006D2319"/>
    <w:rsid w:val="006D23A9"/>
    <w:rsid w:val="006D23D1"/>
    <w:rsid w:val="006D278E"/>
    <w:rsid w:val="006D2829"/>
    <w:rsid w:val="006D2914"/>
    <w:rsid w:val="006D2B12"/>
    <w:rsid w:val="006D304E"/>
    <w:rsid w:val="006D34E0"/>
    <w:rsid w:val="006D360C"/>
    <w:rsid w:val="006D36CA"/>
    <w:rsid w:val="006D3787"/>
    <w:rsid w:val="006D3917"/>
    <w:rsid w:val="006D3ABE"/>
    <w:rsid w:val="006D3E46"/>
    <w:rsid w:val="006D3EC4"/>
    <w:rsid w:val="006D42A8"/>
    <w:rsid w:val="006D4F0C"/>
    <w:rsid w:val="006D4FFF"/>
    <w:rsid w:val="006D506A"/>
    <w:rsid w:val="006D551D"/>
    <w:rsid w:val="006D5636"/>
    <w:rsid w:val="006D5A5A"/>
    <w:rsid w:val="006D5A84"/>
    <w:rsid w:val="006D64EE"/>
    <w:rsid w:val="006D65E8"/>
    <w:rsid w:val="006D67FA"/>
    <w:rsid w:val="006D6C58"/>
    <w:rsid w:val="006D708A"/>
    <w:rsid w:val="006D72FE"/>
    <w:rsid w:val="006D7564"/>
    <w:rsid w:val="006D7840"/>
    <w:rsid w:val="006D7A44"/>
    <w:rsid w:val="006D7AB5"/>
    <w:rsid w:val="006D7EA0"/>
    <w:rsid w:val="006E0353"/>
    <w:rsid w:val="006E048A"/>
    <w:rsid w:val="006E0909"/>
    <w:rsid w:val="006E09C8"/>
    <w:rsid w:val="006E13F8"/>
    <w:rsid w:val="006E1651"/>
    <w:rsid w:val="006E1716"/>
    <w:rsid w:val="006E1819"/>
    <w:rsid w:val="006E1D11"/>
    <w:rsid w:val="006E22E1"/>
    <w:rsid w:val="006E22F8"/>
    <w:rsid w:val="006E2569"/>
    <w:rsid w:val="006E25FC"/>
    <w:rsid w:val="006E260B"/>
    <w:rsid w:val="006E2AEC"/>
    <w:rsid w:val="006E2BDB"/>
    <w:rsid w:val="006E3456"/>
    <w:rsid w:val="006E35F2"/>
    <w:rsid w:val="006E3633"/>
    <w:rsid w:val="006E3680"/>
    <w:rsid w:val="006E3B82"/>
    <w:rsid w:val="006E41C1"/>
    <w:rsid w:val="006E4287"/>
    <w:rsid w:val="006E43A7"/>
    <w:rsid w:val="006E453B"/>
    <w:rsid w:val="006E46AF"/>
    <w:rsid w:val="006E47CE"/>
    <w:rsid w:val="006E4E3F"/>
    <w:rsid w:val="006E501E"/>
    <w:rsid w:val="006E51D0"/>
    <w:rsid w:val="006E54C0"/>
    <w:rsid w:val="006E56F4"/>
    <w:rsid w:val="006E58CB"/>
    <w:rsid w:val="006E5A87"/>
    <w:rsid w:val="006E5E9A"/>
    <w:rsid w:val="006E6733"/>
    <w:rsid w:val="006E68C9"/>
    <w:rsid w:val="006E7680"/>
    <w:rsid w:val="006E7CB1"/>
    <w:rsid w:val="006F066A"/>
    <w:rsid w:val="006F06C0"/>
    <w:rsid w:val="006F0801"/>
    <w:rsid w:val="006F0820"/>
    <w:rsid w:val="006F0A91"/>
    <w:rsid w:val="006F0DC9"/>
    <w:rsid w:val="006F139A"/>
    <w:rsid w:val="006F150F"/>
    <w:rsid w:val="006F15A1"/>
    <w:rsid w:val="006F165E"/>
    <w:rsid w:val="006F1CA8"/>
    <w:rsid w:val="006F1CD8"/>
    <w:rsid w:val="006F25DE"/>
    <w:rsid w:val="006F2727"/>
    <w:rsid w:val="006F2959"/>
    <w:rsid w:val="006F2A0B"/>
    <w:rsid w:val="006F2E49"/>
    <w:rsid w:val="006F2E8C"/>
    <w:rsid w:val="006F303B"/>
    <w:rsid w:val="006F34C0"/>
    <w:rsid w:val="006F34DB"/>
    <w:rsid w:val="006F34FC"/>
    <w:rsid w:val="006F3503"/>
    <w:rsid w:val="006F3EC6"/>
    <w:rsid w:val="006F4323"/>
    <w:rsid w:val="006F445B"/>
    <w:rsid w:val="006F4BE9"/>
    <w:rsid w:val="006F4F33"/>
    <w:rsid w:val="006F4F94"/>
    <w:rsid w:val="006F5118"/>
    <w:rsid w:val="006F51EF"/>
    <w:rsid w:val="006F52C2"/>
    <w:rsid w:val="006F5896"/>
    <w:rsid w:val="006F5C80"/>
    <w:rsid w:val="006F6087"/>
    <w:rsid w:val="006F60FC"/>
    <w:rsid w:val="006F66B5"/>
    <w:rsid w:val="006F6E78"/>
    <w:rsid w:val="006F6F98"/>
    <w:rsid w:val="006F735B"/>
    <w:rsid w:val="006F73B1"/>
    <w:rsid w:val="006F74F6"/>
    <w:rsid w:val="006F77C6"/>
    <w:rsid w:val="006F7A30"/>
    <w:rsid w:val="0070023D"/>
    <w:rsid w:val="00700363"/>
    <w:rsid w:val="00700535"/>
    <w:rsid w:val="00700A5F"/>
    <w:rsid w:val="00700BD2"/>
    <w:rsid w:val="00700FA7"/>
    <w:rsid w:val="007010AC"/>
    <w:rsid w:val="007015A5"/>
    <w:rsid w:val="007015BF"/>
    <w:rsid w:val="00701649"/>
    <w:rsid w:val="00701C34"/>
    <w:rsid w:val="00701CC0"/>
    <w:rsid w:val="00701EEB"/>
    <w:rsid w:val="00702305"/>
    <w:rsid w:val="00702333"/>
    <w:rsid w:val="00702910"/>
    <w:rsid w:val="00702D65"/>
    <w:rsid w:val="00702EC1"/>
    <w:rsid w:val="0070306A"/>
    <w:rsid w:val="007031FE"/>
    <w:rsid w:val="007032F7"/>
    <w:rsid w:val="00703533"/>
    <w:rsid w:val="00703814"/>
    <w:rsid w:val="00703B38"/>
    <w:rsid w:val="00703CEF"/>
    <w:rsid w:val="00703EF7"/>
    <w:rsid w:val="00703FDD"/>
    <w:rsid w:val="00704111"/>
    <w:rsid w:val="00704222"/>
    <w:rsid w:val="007044BA"/>
    <w:rsid w:val="0070497C"/>
    <w:rsid w:val="00704AE9"/>
    <w:rsid w:val="00704FDF"/>
    <w:rsid w:val="00705553"/>
    <w:rsid w:val="007055DE"/>
    <w:rsid w:val="00705AF1"/>
    <w:rsid w:val="00705BC6"/>
    <w:rsid w:val="00705D2D"/>
    <w:rsid w:val="00705F5E"/>
    <w:rsid w:val="007064AB"/>
    <w:rsid w:val="007066F4"/>
    <w:rsid w:val="00706A5B"/>
    <w:rsid w:val="00706B0A"/>
    <w:rsid w:val="00706D60"/>
    <w:rsid w:val="0070769C"/>
    <w:rsid w:val="00707767"/>
    <w:rsid w:val="00707BAD"/>
    <w:rsid w:val="00707BE0"/>
    <w:rsid w:val="007103F7"/>
    <w:rsid w:val="00710884"/>
    <w:rsid w:val="00711005"/>
    <w:rsid w:val="00711027"/>
    <w:rsid w:val="007112D3"/>
    <w:rsid w:val="00711519"/>
    <w:rsid w:val="0071159F"/>
    <w:rsid w:val="00711609"/>
    <w:rsid w:val="007116BB"/>
    <w:rsid w:val="00711A07"/>
    <w:rsid w:val="0071269A"/>
    <w:rsid w:val="00712734"/>
    <w:rsid w:val="00712785"/>
    <w:rsid w:val="0071285A"/>
    <w:rsid w:val="00712931"/>
    <w:rsid w:val="00712E2D"/>
    <w:rsid w:val="00712F17"/>
    <w:rsid w:val="00713036"/>
    <w:rsid w:val="00713394"/>
    <w:rsid w:val="007135A0"/>
    <w:rsid w:val="00713911"/>
    <w:rsid w:val="00713E34"/>
    <w:rsid w:val="00713E8B"/>
    <w:rsid w:val="00713F4B"/>
    <w:rsid w:val="007143C9"/>
    <w:rsid w:val="0071445B"/>
    <w:rsid w:val="0071472A"/>
    <w:rsid w:val="0071529A"/>
    <w:rsid w:val="00715592"/>
    <w:rsid w:val="00715626"/>
    <w:rsid w:val="00715A23"/>
    <w:rsid w:val="00715C2D"/>
    <w:rsid w:val="0071600F"/>
    <w:rsid w:val="00716AEE"/>
    <w:rsid w:val="00716FAD"/>
    <w:rsid w:val="0071703C"/>
    <w:rsid w:val="0071705D"/>
    <w:rsid w:val="0071723C"/>
    <w:rsid w:val="007172DD"/>
    <w:rsid w:val="00717362"/>
    <w:rsid w:val="00717899"/>
    <w:rsid w:val="00717B89"/>
    <w:rsid w:val="00720023"/>
    <w:rsid w:val="007200BA"/>
    <w:rsid w:val="0072016A"/>
    <w:rsid w:val="007201F1"/>
    <w:rsid w:val="00720926"/>
    <w:rsid w:val="00720AE3"/>
    <w:rsid w:val="00720B6D"/>
    <w:rsid w:val="00720BAC"/>
    <w:rsid w:val="00720DCB"/>
    <w:rsid w:val="0072123D"/>
    <w:rsid w:val="00721C6B"/>
    <w:rsid w:val="007221A7"/>
    <w:rsid w:val="007221EC"/>
    <w:rsid w:val="00722460"/>
    <w:rsid w:val="00722A9F"/>
    <w:rsid w:val="00722B15"/>
    <w:rsid w:val="00722B61"/>
    <w:rsid w:val="00722CC8"/>
    <w:rsid w:val="00722E4F"/>
    <w:rsid w:val="0072324B"/>
    <w:rsid w:val="00723272"/>
    <w:rsid w:val="00723310"/>
    <w:rsid w:val="00723378"/>
    <w:rsid w:val="0072396E"/>
    <w:rsid w:val="00723AFB"/>
    <w:rsid w:val="00723E42"/>
    <w:rsid w:val="00724285"/>
    <w:rsid w:val="0072537D"/>
    <w:rsid w:val="00725538"/>
    <w:rsid w:val="00725566"/>
    <w:rsid w:val="007258C9"/>
    <w:rsid w:val="00725929"/>
    <w:rsid w:val="00725ABB"/>
    <w:rsid w:val="00725C07"/>
    <w:rsid w:val="00725CAB"/>
    <w:rsid w:val="00725FC0"/>
    <w:rsid w:val="00726C77"/>
    <w:rsid w:val="00726E5B"/>
    <w:rsid w:val="007271C7"/>
    <w:rsid w:val="007276AF"/>
    <w:rsid w:val="00727785"/>
    <w:rsid w:val="007278DC"/>
    <w:rsid w:val="00727972"/>
    <w:rsid w:val="00727A64"/>
    <w:rsid w:val="00727AF6"/>
    <w:rsid w:val="00727CAE"/>
    <w:rsid w:val="00727EFA"/>
    <w:rsid w:val="007302F0"/>
    <w:rsid w:val="007303E1"/>
    <w:rsid w:val="00730821"/>
    <w:rsid w:val="00730D19"/>
    <w:rsid w:val="007310AA"/>
    <w:rsid w:val="0073113C"/>
    <w:rsid w:val="007314AF"/>
    <w:rsid w:val="0073176A"/>
    <w:rsid w:val="0073180B"/>
    <w:rsid w:val="00731F74"/>
    <w:rsid w:val="00732348"/>
    <w:rsid w:val="007326A3"/>
    <w:rsid w:val="00733326"/>
    <w:rsid w:val="00734091"/>
    <w:rsid w:val="007343B3"/>
    <w:rsid w:val="007349E6"/>
    <w:rsid w:val="00734B4A"/>
    <w:rsid w:val="00734B62"/>
    <w:rsid w:val="00734DFC"/>
    <w:rsid w:val="007351B6"/>
    <w:rsid w:val="00735568"/>
    <w:rsid w:val="007355CF"/>
    <w:rsid w:val="0073563E"/>
    <w:rsid w:val="00735667"/>
    <w:rsid w:val="007356FF"/>
    <w:rsid w:val="00735915"/>
    <w:rsid w:val="00735969"/>
    <w:rsid w:val="00735BC6"/>
    <w:rsid w:val="007360E9"/>
    <w:rsid w:val="007362A6"/>
    <w:rsid w:val="007362A9"/>
    <w:rsid w:val="0073644B"/>
    <w:rsid w:val="00736493"/>
    <w:rsid w:val="0073664E"/>
    <w:rsid w:val="00736765"/>
    <w:rsid w:val="00736DA8"/>
    <w:rsid w:val="00736FAB"/>
    <w:rsid w:val="00737417"/>
    <w:rsid w:val="00737629"/>
    <w:rsid w:val="00737A57"/>
    <w:rsid w:val="00737D03"/>
    <w:rsid w:val="00737F02"/>
    <w:rsid w:val="0074077A"/>
    <w:rsid w:val="00741447"/>
    <w:rsid w:val="007414DC"/>
    <w:rsid w:val="00741C30"/>
    <w:rsid w:val="00741E23"/>
    <w:rsid w:val="007429DA"/>
    <w:rsid w:val="00742B6B"/>
    <w:rsid w:val="00743975"/>
    <w:rsid w:val="00743BDB"/>
    <w:rsid w:val="00744216"/>
    <w:rsid w:val="00744591"/>
    <w:rsid w:val="00744702"/>
    <w:rsid w:val="00744AD7"/>
    <w:rsid w:val="00744CD6"/>
    <w:rsid w:val="00744D00"/>
    <w:rsid w:val="00744DD6"/>
    <w:rsid w:val="007451A1"/>
    <w:rsid w:val="007457DA"/>
    <w:rsid w:val="0074671F"/>
    <w:rsid w:val="00746866"/>
    <w:rsid w:val="00746A33"/>
    <w:rsid w:val="00746FDE"/>
    <w:rsid w:val="0074715F"/>
    <w:rsid w:val="0074726B"/>
    <w:rsid w:val="00747574"/>
    <w:rsid w:val="007476C8"/>
    <w:rsid w:val="00747831"/>
    <w:rsid w:val="007502E5"/>
    <w:rsid w:val="00750781"/>
    <w:rsid w:val="007508BC"/>
    <w:rsid w:val="0075091C"/>
    <w:rsid w:val="00750B39"/>
    <w:rsid w:val="00750E6C"/>
    <w:rsid w:val="00751373"/>
    <w:rsid w:val="00751551"/>
    <w:rsid w:val="007515EF"/>
    <w:rsid w:val="007516BE"/>
    <w:rsid w:val="0075186F"/>
    <w:rsid w:val="0075292B"/>
    <w:rsid w:val="0075306F"/>
    <w:rsid w:val="00753281"/>
    <w:rsid w:val="007533E8"/>
    <w:rsid w:val="007535BD"/>
    <w:rsid w:val="00753662"/>
    <w:rsid w:val="00753781"/>
    <w:rsid w:val="007538F1"/>
    <w:rsid w:val="007539BB"/>
    <w:rsid w:val="00753BE6"/>
    <w:rsid w:val="00753DB1"/>
    <w:rsid w:val="0075497B"/>
    <w:rsid w:val="00754A51"/>
    <w:rsid w:val="00754ECB"/>
    <w:rsid w:val="0075507B"/>
    <w:rsid w:val="007551F5"/>
    <w:rsid w:val="007552BE"/>
    <w:rsid w:val="00755514"/>
    <w:rsid w:val="007555D7"/>
    <w:rsid w:val="007556C1"/>
    <w:rsid w:val="007556E2"/>
    <w:rsid w:val="00755931"/>
    <w:rsid w:val="00755985"/>
    <w:rsid w:val="00755A51"/>
    <w:rsid w:val="00755E35"/>
    <w:rsid w:val="0075613B"/>
    <w:rsid w:val="007569A1"/>
    <w:rsid w:val="0075708E"/>
    <w:rsid w:val="007577E4"/>
    <w:rsid w:val="00757B62"/>
    <w:rsid w:val="007609DA"/>
    <w:rsid w:val="00760E99"/>
    <w:rsid w:val="007612D2"/>
    <w:rsid w:val="007616BE"/>
    <w:rsid w:val="00761867"/>
    <w:rsid w:val="00761AF8"/>
    <w:rsid w:val="00761C18"/>
    <w:rsid w:val="00762054"/>
    <w:rsid w:val="00762137"/>
    <w:rsid w:val="0076248D"/>
    <w:rsid w:val="007625F4"/>
    <w:rsid w:val="007628BE"/>
    <w:rsid w:val="00762BC1"/>
    <w:rsid w:val="00762C67"/>
    <w:rsid w:val="00762E22"/>
    <w:rsid w:val="00762F65"/>
    <w:rsid w:val="00763066"/>
    <w:rsid w:val="00763112"/>
    <w:rsid w:val="0076314C"/>
    <w:rsid w:val="0076325F"/>
    <w:rsid w:val="007637DC"/>
    <w:rsid w:val="00763803"/>
    <w:rsid w:val="0076394F"/>
    <w:rsid w:val="007639D3"/>
    <w:rsid w:val="00763DCD"/>
    <w:rsid w:val="00763FAB"/>
    <w:rsid w:val="00764150"/>
    <w:rsid w:val="00764542"/>
    <w:rsid w:val="007645F3"/>
    <w:rsid w:val="0076506A"/>
    <w:rsid w:val="007652C9"/>
    <w:rsid w:val="00765494"/>
    <w:rsid w:val="00765583"/>
    <w:rsid w:val="00765742"/>
    <w:rsid w:val="0076574F"/>
    <w:rsid w:val="00765970"/>
    <w:rsid w:val="00765A6F"/>
    <w:rsid w:val="00765F54"/>
    <w:rsid w:val="00766045"/>
    <w:rsid w:val="007666E6"/>
    <w:rsid w:val="007668DE"/>
    <w:rsid w:val="00766977"/>
    <w:rsid w:val="00766A0C"/>
    <w:rsid w:val="007670C4"/>
    <w:rsid w:val="00767188"/>
    <w:rsid w:val="007674A1"/>
    <w:rsid w:val="00767D45"/>
    <w:rsid w:val="007702C5"/>
    <w:rsid w:val="0077038B"/>
    <w:rsid w:val="0077095D"/>
    <w:rsid w:val="00770FE1"/>
    <w:rsid w:val="007710D7"/>
    <w:rsid w:val="007716AA"/>
    <w:rsid w:val="00771737"/>
    <w:rsid w:val="00771858"/>
    <w:rsid w:val="007723DD"/>
    <w:rsid w:val="0077252F"/>
    <w:rsid w:val="00772A70"/>
    <w:rsid w:val="00773418"/>
    <w:rsid w:val="0077342B"/>
    <w:rsid w:val="00773A3D"/>
    <w:rsid w:val="00774692"/>
    <w:rsid w:val="007746B4"/>
    <w:rsid w:val="00774AB7"/>
    <w:rsid w:val="00774C28"/>
    <w:rsid w:val="00774DA5"/>
    <w:rsid w:val="00774E1E"/>
    <w:rsid w:val="00775AC6"/>
    <w:rsid w:val="00775D23"/>
    <w:rsid w:val="00775F12"/>
    <w:rsid w:val="00775F20"/>
    <w:rsid w:val="00776214"/>
    <w:rsid w:val="00777204"/>
    <w:rsid w:val="00777246"/>
    <w:rsid w:val="0077754D"/>
    <w:rsid w:val="007778BB"/>
    <w:rsid w:val="00777938"/>
    <w:rsid w:val="00777CC4"/>
    <w:rsid w:val="00777ECE"/>
    <w:rsid w:val="007800EB"/>
    <w:rsid w:val="00780B67"/>
    <w:rsid w:val="00780D70"/>
    <w:rsid w:val="00781131"/>
    <w:rsid w:val="007812C5"/>
    <w:rsid w:val="007815BF"/>
    <w:rsid w:val="0078192A"/>
    <w:rsid w:val="00781CBD"/>
    <w:rsid w:val="00781D45"/>
    <w:rsid w:val="007821E7"/>
    <w:rsid w:val="00782370"/>
    <w:rsid w:val="00782984"/>
    <w:rsid w:val="007830B5"/>
    <w:rsid w:val="00783365"/>
    <w:rsid w:val="007833F5"/>
    <w:rsid w:val="0078369B"/>
    <w:rsid w:val="00783767"/>
    <w:rsid w:val="007837E0"/>
    <w:rsid w:val="00783BCC"/>
    <w:rsid w:val="00784125"/>
    <w:rsid w:val="0078456F"/>
    <w:rsid w:val="00784752"/>
    <w:rsid w:val="007849E8"/>
    <w:rsid w:val="00784DBE"/>
    <w:rsid w:val="00784FF0"/>
    <w:rsid w:val="007851A3"/>
    <w:rsid w:val="007859A1"/>
    <w:rsid w:val="00785A81"/>
    <w:rsid w:val="00786019"/>
    <w:rsid w:val="007862B0"/>
    <w:rsid w:val="007866D0"/>
    <w:rsid w:val="007867EF"/>
    <w:rsid w:val="00786894"/>
    <w:rsid w:val="00786914"/>
    <w:rsid w:val="007869BB"/>
    <w:rsid w:val="007869E1"/>
    <w:rsid w:val="007869EE"/>
    <w:rsid w:val="00786ACA"/>
    <w:rsid w:val="00786FF5"/>
    <w:rsid w:val="007877BC"/>
    <w:rsid w:val="007878EA"/>
    <w:rsid w:val="00787E89"/>
    <w:rsid w:val="00787EDC"/>
    <w:rsid w:val="0079008D"/>
    <w:rsid w:val="007902AF"/>
    <w:rsid w:val="007903E5"/>
    <w:rsid w:val="007906BD"/>
    <w:rsid w:val="00790783"/>
    <w:rsid w:val="007909B7"/>
    <w:rsid w:val="00790FA3"/>
    <w:rsid w:val="00790FD3"/>
    <w:rsid w:val="00791203"/>
    <w:rsid w:val="007916C8"/>
    <w:rsid w:val="007922EB"/>
    <w:rsid w:val="007925B9"/>
    <w:rsid w:val="007925FC"/>
    <w:rsid w:val="0079272F"/>
    <w:rsid w:val="00792A05"/>
    <w:rsid w:val="00792D17"/>
    <w:rsid w:val="00792E5B"/>
    <w:rsid w:val="00792EBD"/>
    <w:rsid w:val="00792F6A"/>
    <w:rsid w:val="0079323C"/>
    <w:rsid w:val="007932A5"/>
    <w:rsid w:val="00793B6F"/>
    <w:rsid w:val="00793E02"/>
    <w:rsid w:val="00793E04"/>
    <w:rsid w:val="0079414D"/>
    <w:rsid w:val="00794311"/>
    <w:rsid w:val="007943D9"/>
    <w:rsid w:val="007945B7"/>
    <w:rsid w:val="00794685"/>
    <w:rsid w:val="0079481E"/>
    <w:rsid w:val="00794A91"/>
    <w:rsid w:val="007950CA"/>
    <w:rsid w:val="00795C9C"/>
    <w:rsid w:val="00795ECF"/>
    <w:rsid w:val="00796283"/>
    <w:rsid w:val="00796496"/>
    <w:rsid w:val="007969DF"/>
    <w:rsid w:val="00796AE0"/>
    <w:rsid w:val="00796C97"/>
    <w:rsid w:val="00796DCE"/>
    <w:rsid w:val="00796F46"/>
    <w:rsid w:val="0079707D"/>
    <w:rsid w:val="007975E0"/>
    <w:rsid w:val="0079783C"/>
    <w:rsid w:val="00797C1C"/>
    <w:rsid w:val="00797EE4"/>
    <w:rsid w:val="00797FB7"/>
    <w:rsid w:val="007A0118"/>
    <w:rsid w:val="007A01E8"/>
    <w:rsid w:val="007A053F"/>
    <w:rsid w:val="007A0F96"/>
    <w:rsid w:val="007A162F"/>
    <w:rsid w:val="007A1F09"/>
    <w:rsid w:val="007A26AD"/>
    <w:rsid w:val="007A2727"/>
    <w:rsid w:val="007A2A4A"/>
    <w:rsid w:val="007A2D78"/>
    <w:rsid w:val="007A2E12"/>
    <w:rsid w:val="007A2ECB"/>
    <w:rsid w:val="007A31F1"/>
    <w:rsid w:val="007A353E"/>
    <w:rsid w:val="007A37DE"/>
    <w:rsid w:val="007A390F"/>
    <w:rsid w:val="007A39E9"/>
    <w:rsid w:val="007A44B5"/>
    <w:rsid w:val="007A4993"/>
    <w:rsid w:val="007A565C"/>
    <w:rsid w:val="007A5BE4"/>
    <w:rsid w:val="007A5BEF"/>
    <w:rsid w:val="007A5CF8"/>
    <w:rsid w:val="007A5F89"/>
    <w:rsid w:val="007A60F8"/>
    <w:rsid w:val="007A6138"/>
    <w:rsid w:val="007A619F"/>
    <w:rsid w:val="007A64D7"/>
    <w:rsid w:val="007A69F7"/>
    <w:rsid w:val="007A6D27"/>
    <w:rsid w:val="007A6D8A"/>
    <w:rsid w:val="007A6E9A"/>
    <w:rsid w:val="007A6EEB"/>
    <w:rsid w:val="007A7386"/>
    <w:rsid w:val="007A7440"/>
    <w:rsid w:val="007A7447"/>
    <w:rsid w:val="007A7E0D"/>
    <w:rsid w:val="007A7E41"/>
    <w:rsid w:val="007B00C2"/>
    <w:rsid w:val="007B00E1"/>
    <w:rsid w:val="007B017E"/>
    <w:rsid w:val="007B031C"/>
    <w:rsid w:val="007B085F"/>
    <w:rsid w:val="007B0902"/>
    <w:rsid w:val="007B0B72"/>
    <w:rsid w:val="007B0CB7"/>
    <w:rsid w:val="007B0D16"/>
    <w:rsid w:val="007B114F"/>
    <w:rsid w:val="007B11CD"/>
    <w:rsid w:val="007B196A"/>
    <w:rsid w:val="007B1F84"/>
    <w:rsid w:val="007B25F9"/>
    <w:rsid w:val="007B29CC"/>
    <w:rsid w:val="007B2C44"/>
    <w:rsid w:val="007B32C5"/>
    <w:rsid w:val="007B3F64"/>
    <w:rsid w:val="007B407F"/>
    <w:rsid w:val="007B4165"/>
    <w:rsid w:val="007B4798"/>
    <w:rsid w:val="007B479B"/>
    <w:rsid w:val="007B4A61"/>
    <w:rsid w:val="007B4B51"/>
    <w:rsid w:val="007B4CF6"/>
    <w:rsid w:val="007B5183"/>
    <w:rsid w:val="007B547B"/>
    <w:rsid w:val="007B54DF"/>
    <w:rsid w:val="007B57D9"/>
    <w:rsid w:val="007B5A0C"/>
    <w:rsid w:val="007B5CC3"/>
    <w:rsid w:val="007B5E37"/>
    <w:rsid w:val="007B6402"/>
    <w:rsid w:val="007B6710"/>
    <w:rsid w:val="007B69BE"/>
    <w:rsid w:val="007B7252"/>
    <w:rsid w:val="007B72E3"/>
    <w:rsid w:val="007B759A"/>
    <w:rsid w:val="007B75BE"/>
    <w:rsid w:val="007B7606"/>
    <w:rsid w:val="007B7652"/>
    <w:rsid w:val="007B7F2F"/>
    <w:rsid w:val="007C043E"/>
    <w:rsid w:val="007C051B"/>
    <w:rsid w:val="007C0A2A"/>
    <w:rsid w:val="007C0DFB"/>
    <w:rsid w:val="007C0FFD"/>
    <w:rsid w:val="007C1077"/>
    <w:rsid w:val="007C12C5"/>
    <w:rsid w:val="007C1472"/>
    <w:rsid w:val="007C2419"/>
    <w:rsid w:val="007C2DD6"/>
    <w:rsid w:val="007C2E78"/>
    <w:rsid w:val="007C2F5F"/>
    <w:rsid w:val="007C323D"/>
    <w:rsid w:val="007C3686"/>
    <w:rsid w:val="007C3814"/>
    <w:rsid w:val="007C39FB"/>
    <w:rsid w:val="007C3B92"/>
    <w:rsid w:val="007C3CFD"/>
    <w:rsid w:val="007C3FA0"/>
    <w:rsid w:val="007C42B5"/>
    <w:rsid w:val="007C42F9"/>
    <w:rsid w:val="007C4362"/>
    <w:rsid w:val="007C437A"/>
    <w:rsid w:val="007C4B29"/>
    <w:rsid w:val="007C5472"/>
    <w:rsid w:val="007C5509"/>
    <w:rsid w:val="007C5E65"/>
    <w:rsid w:val="007C6145"/>
    <w:rsid w:val="007C6657"/>
    <w:rsid w:val="007C6F75"/>
    <w:rsid w:val="007C70D8"/>
    <w:rsid w:val="007C71BC"/>
    <w:rsid w:val="007C7260"/>
    <w:rsid w:val="007C73E9"/>
    <w:rsid w:val="007C7564"/>
    <w:rsid w:val="007C78EB"/>
    <w:rsid w:val="007C7E3F"/>
    <w:rsid w:val="007C7FB2"/>
    <w:rsid w:val="007D0247"/>
    <w:rsid w:val="007D036F"/>
    <w:rsid w:val="007D058C"/>
    <w:rsid w:val="007D09A7"/>
    <w:rsid w:val="007D0D95"/>
    <w:rsid w:val="007D0EB1"/>
    <w:rsid w:val="007D124F"/>
    <w:rsid w:val="007D191A"/>
    <w:rsid w:val="007D1AD5"/>
    <w:rsid w:val="007D1E51"/>
    <w:rsid w:val="007D2128"/>
    <w:rsid w:val="007D217F"/>
    <w:rsid w:val="007D2A48"/>
    <w:rsid w:val="007D369E"/>
    <w:rsid w:val="007D3840"/>
    <w:rsid w:val="007D3906"/>
    <w:rsid w:val="007D399F"/>
    <w:rsid w:val="007D3D63"/>
    <w:rsid w:val="007D406B"/>
    <w:rsid w:val="007D4352"/>
    <w:rsid w:val="007D4751"/>
    <w:rsid w:val="007D48A6"/>
    <w:rsid w:val="007D4B11"/>
    <w:rsid w:val="007D4D98"/>
    <w:rsid w:val="007D52C1"/>
    <w:rsid w:val="007D54F1"/>
    <w:rsid w:val="007D56AE"/>
    <w:rsid w:val="007D599B"/>
    <w:rsid w:val="007D59B8"/>
    <w:rsid w:val="007D5B99"/>
    <w:rsid w:val="007D62F1"/>
    <w:rsid w:val="007D6B54"/>
    <w:rsid w:val="007D6D2C"/>
    <w:rsid w:val="007D6FA3"/>
    <w:rsid w:val="007D7065"/>
    <w:rsid w:val="007D7658"/>
    <w:rsid w:val="007D779F"/>
    <w:rsid w:val="007D791E"/>
    <w:rsid w:val="007D7D0D"/>
    <w:rsid w:val="007D7DF8"/>
    <w:rsid w:val="007D7F03"/>
    <w:rsid w:val="007E014B"/>
    <w:rsid w:val="007E02B9"/>
    <w:rsid w:val="007E03C1"/>
    <w:rsid w:val="007E05BC"/>
    <w:rsid w:val="007E07DF"/>
    <w:rsid w:val="007E0B2D"/>
    <w:rsid w:val="007E0BBE"/>
    <w:rsid w:val="007E0DBD"/>
    <w:rsid w:val="007E0F63"/>
    <w:rsid w:val="007E11FF"/>
    <w:rsid w:val="007E17A0"/>
    <w:rsid w:val="007E1DAF"/>
    <w:rsid w:val="007E259C"/>
    <w:rsid w:val="007E35D9"/>
    <w:rsid w:val="007E3612"/>
    <w:rsid w:val="007E3EED"/>
    <w:rsid w:val="007E4372"/>
    <w:rsid w:val="007E481D"/>
    <w:rsid w:val="007E4B62"/>
    <w:rsid w:val="007E4BF1"/>
    <w:rsid w:val="007E50BA"/>
    <w:rsid w:val="007E5A90"/>
    <w:rsid w:val="007E67C7"/>
    <w:rsid w:val="007E6BA2"/>
    <w:rsid w:val="007E6D16"/>
    <w:rsid w:val="007E7535"/>
    <w:rsid w:val="007E7610"/>
    <w:rsid w:val="007E761D"/>
    <w:rsid w:val="007E7819"/>
    <w:rsid w:val="007E7BCA"/>
    <w:rsid w:val="007F01A2"/>
    <w:rsid w:val="007F0387"/>
    <w:rsid w:val="007F105E"/>
    <w:rsid w:val="007F1213"/>
    <w:rsid w:val="007F1322"/>
    <w:rsid w:val="007F1B54"/>
    <w:rsid w:val="007F2391"/>
    <w:rsid w:val="007F29C5"/>
    <w:rsid w:val="007F2D42"/>
    <w:rsid w:val="007F2DC7"/>
    <w:rsid w:val="007F2F08"/>
    <w:rsid w:val="007F3879"/>
    <w:rsid w:val="007F3B7E"/>
    <w:rsid w:val="007F44A3"/>
    <w:rsid w:val="007F4CB1"/>
    <w:rsid w:val="007F4D7E"/>
    <w:rsid w:val="007F4E7D"/>
    <w:rsid w:val="007F4EA8"/>
    <w:rsid w:val="007F5929"/>
    <w:rsid w:val="007F5A45"/>
    <w:rsid w:val="007F5D58"/>
    <w:rsid w:val="007F5DF5"/>
    <w:rsid w:val="007F609E"/>
    <w:rsid w:val="007F65CD"/>
    <w:rsid w:val="007F6EA8"/>
    <w:rsid w:val="007F7010"/>
    <w:rsid w:val="007F7081"/>
    <w:rsid w:val="007F7585"/>
    <w:rsid w:val="007F75B6"/>
    <w:rsid w:val="007F79D4"/>
    <w:rsid w:val="007F7CBF"/>
    <w:rsid w:val="007F7D54"/>
    <w:rsid w:val="007F7F42"/>
    <w:rsid w:val="0080026C"/>
    <w:rsid w:val="00800323"/>
    <w:rsid w:val="00800343"/>
    <w:rsid w:val="008008F9"/>
    <w:rsid w:val="008009BB"/>
    <w:rsid w:val="00800BDF"/>
    <w:rsid w:val="00800F9C"/>
    <w:rsid w:val="00801BD9"/>
    <w:rsid w:val="00801DBF"/>
    <w:rsid w:val="00801FF2"/>
    <w:rsid w:val="00801FF5"/>
    <w:rsid w:val="00802410"/>
    <w:rsid w:val="00802B49"/>
    <w:rsid w:val="00802BFC"/>
    <w:rsid w:val="00802E59"/>
    <w:rsid w:val="00802F06"/>
    <w:rsid w:val="008030C9"/>
    <w:rsid w:val="00803DE3"/>
    <w:rsid w:val="00803ECA"/>
    <w:rsid w:val="00803F7D"/>
    <w:rsid w:val="00804065"/>
    <w:rsid w:val="00804829"/>
    <w:rsid w:val="00805255"/>
    <w:rsid w:val="008058CD"/>
    <w:rsid w:val="008059DE"/>
    <w:rsid w:val="00806ABF"/>
    <w:rsid w:val="00807126"/>
    <w:rsid w:val="008073CF"/>
    <w:rsid w:val="008076C2"/>
    <w:rsid w:val="0080786C"/>
    <w:rsid w:val="00807A08"/>
    <w:rsid w:val="00807C63"/>
    <w:rsid w:val="00807E0A"/>
    <w:rsid w:val="00810122"/>
    <w:rsid w:val="00810408"/>
    <w:rsid w:val="00810953"/>
    <w:rsid w:val="00810D34"/>
    <w:rsid w:val="0081117E"/>
    <w:rsid w:val="008113AB"/>
    <w:rsid w:val="0081140C"/>
    <w:rsid w:val="00811526"/>
    <w:rsid w:val="00811557"/>
    <w:rsid w:val="008115D0"/>
    <w:rsid w:val="00811E79"/>
    <w:rsid w:val="00811EF6"/>
    <w:rsid w:val="00811F21"/>
    <w:rsid w:val="008124CC"/>
    <w:rsid w:val="008124F5"/>
    <w:rsid w:val="00812813"/>
    <w:rsid w:val="008128DE"/>
    <w:rsid w:val="008129E7"/>
    <w:rsid w:val="00812A96"/>
    <w:rsid w:val="00812AE8"/>
    <w:rsid w:val="00812D0E"/>
    <w:rsid w:val="008137DB"/>
    <w:rsid w:val="00813BC2"/>
    <w:rsid w:val="00814046"/>
    <w:rsid w:val="008143A9"/>
    <w:rsid w:val="008145F7"/>
    <w:rsid w:val="00814802"/>
    <w:rsid w:val="00814DC3"/>
    <w:rsid w:val="00814F51"/>
    <w:rsid w:val="00814F58"/>
    <w:rsid w:val="00814FA7"/>
    <w:rsid w:val="0081512E"/>
    <w:rsid w:val="0081526F"/>
    <w:rsid w:val="0081550A"/>
    <w:rsid w:val="0081552E"/>
    <w:rsid w:val="008156AD"/>
    <w:rsid w:val="008158D1"/>
    <w:rsid w:val="00815ABA"/>
    <w:rsid w:val="00815B69"/>
    <w:rsid w:val="008160B2"/>
    <w:rsid w:val="00816377"/>
    <w:rsid w:val="00816D8C"/>
    <w:rsid w:val="00817068"/>
    <w:rsid w:val="0081721E"/>
    <w:rsid w:val="00817812"/>
    <w:rsid w:val="0081788C"/>
    <w:rsid w:val="008202A8"/>
    <w:rsid w:val="0082037E"/>
    <w:rsid w:val="00820396"/>
    <w:rsid w:val="008203F6"/>
    <w:rsid w:val="0082044D"/>
    <w:rsid w:val="00820774"/>
    <w:rsid w:val="00820B55"/>
    <w:rsid w:val="008211D6"/>
    <w:rsid w:val="0082196F"/>
    <w:rsid w:val="00821AD4"/>
    <w:rsid w:val="00822134"/>
    <w:rsid w:val="00822FDC"/>
    <w:rsid w:val="00823003"/>
    <w:rsid w:val="00823064"/>
    <w:rsid w:val="00823211"/>
    <w:rsid w:val="0082322B"/>
    <w:rsid w:val="00823365"/>
    <w:rsid w:val="00823D21"/>
    <w:rsid w:val="00823D53"/>
    <w:rsid w:val="00823F28"/>
    <w:rsid w:val="0082428E"/>
    <w:rsid w:val="0082430E"/>
    <w:rsid w:val="0082465F"/>
    <w:rsid w:val="008246A5"/>
    <w:rsid w:val="00824DF4"/>
    <w:rsid w:val="0082547A"/>
    <w:rsid w:val="00825581"/>
    <w:rsid w:val="00825848"/>
    <w:rsid w:val="008258E4"/>
    <w:rsid w:val="008258ED"/>
    <w:rsid w:val="0082594D"/>
    <w:rsid w:val="00825958"/>
    <w:rsid w:val="008259DF"/>
    <w:rsid w:val="00825A33"/>
    <w:rsid w:val="00825EB9"/>
    <w:rsid w:val="00825FCB"/>
    <w:rsid w:val="00826320"/>
    <w:rsid w:val="00826476"/>
    <w:rsid w:val="0082659C"/>
    <w:rsid w:val="00826966"/>
    <w:rsid w:val="00826B22"/>
    <w:rsid w:val="00827115"/>
    <w:rsid w:val="008271DC"/>
    <w:rsid w:val="008273A2"/>
    <w:rsid w:val="0082745C"/>
    <w:rsid w:val="00827674"/>
    <w:rsid w:val="00827DA1"/>
    <w:rsid w:val="00827DE0"/>
    <w:rsid w:val="00830846"/>
    <w:rsid w:val="0083084F"/>
    <w:rsid w:val="00830AB9"/>
    <w:rsid w:val="0083123E"/>
    <w:rsid w:val="00831455"/>
    <w:rsid w:val="008314EE"/>
    <w:rsid w:val="0083184B"/>
    <w:rsid w:val="00832013"/>
    <w:rsid w:val="008322A5"/>
    <w:rsid w:val="008322FB"/>
    <w:rsid w:val="008323FE"/>
    <w:rsid w:val="008325BF"/>
    <w:rsid w:val="00832838"/>
    <w:rsid w:val="00832943"/>
    <w:rsid w:val="00832980"/>
    <w:rsid w:val="00832AAB"/>
    <w:rsid w:val="00832DBB"/>
    <w:rsid w:val="00832DE2"/>
    <w:rsid w:val="00832E5F"/>
    <w:rsid w:val="00832ED2"/>
    <w:rsid w:val="00833212"/>
    <w:rsid w:val="008335F2"/>
    <w:rsid w:val="00833785"/>
    <w:rsid w:val="008344B0"/>
    <w:rsid w:val="0083456D"/>
    <w:rsid w:val="00834BDD"/>
    <w:rsid w:val="00834E05"/>
    <w:rsid w:val="00834E65"/>
    <w:rsid w:val="0083518E"/>
    <w:rsid w:val="0083532E"/>
    <w:rsid w:val="00835588"/>
    <w:rsid w:val="008357CA"/>
    <w:rsid w:val="00835AB7"/>
    <w:rsid w:val="00835CB8"/>
    <w:rsid w:val="00835E7C"/>
    <w:rsid w:val="00835FBA"/>
    <w:rsid w:val="00835FCF"/>
    <w:rsid w:val="0083629A"/>
    <w:rsid w:val="0083634B"/>
    <w:rsid w:val="0083643F"/>
    <w:rsid w:val="0083654B"/>
    <w:rsid w:val="00836BC8"/>
    <w:rsid w:val="00836C78"/>
    <w:rsid w:val="00836F1C"/>
    <w:rsid w:val="00836F4C"/>
    <w:rsid w:val="00837245"/>
    <w:rsid w:val="0083732D"/>
    <w:rsid w:val="008374B1"/>
    <w:rsid w:val="008375EB"/>
    <w:rsid w:val="008376BA"/>
    <w:rsid w:val="0084002A"/>
    <w:rsid w:val="0084002E"/>
    <w:rsid w:val="00840057"/>
    <w:rsid w:val="008404AE"/>
    <w:rsid w:val="00840523"/>
    <w:rsid w:val="00840769"/>
    <w:rsid w:val="008407BA"/>
    <w:rsid w:val="0084085F"/>
    <w:rsid w:val="008408EF"/>
    <w:rsid w:val="00840A18"/>
    <w:rsid w:val="00840A9C"/>
    <w:rsid w:val="00840BD4"/>
    <w:rsid w:val="00840F72"/>
    <w:rsid w:val="00840FCC"/>
    <w:rsid w:val="008413AB"/>
    <w:rsid w:val="008417B7"/>
    <w:rsid w:val="0084207B"/>
    <w:rsid w:val="008424CD"/>
    <w:rsid w:val="008429F4"/>
    <w:rsid w:val="00842C99"/>
    <w:rsid w:val="00842DCA"/>
    <w:rsid w:val="008431CB"/>
    <w:rsid w:val="00843902"/>
    <w:rsid w:val="00844115"/>
    <w:rsid w:val="0084423A"/>
    <w:rsid w:val="00844489"/>
    <w:rsid w:val="00844652"/>
    <w:rsid w:val="00844C51"/>
    <w:rsid w:val="0084538E"/>
    <w:rsid w:val="00845650"/>
    <w:rsid w:val="008458C3"/>
    <w:rsid w:val="00845DCC"/>
    <w:rsid w:val="00846371"/>
    <w:rsid w:val="008463A4"/>
    <w:rsid w:val="00846BDB"/>
    <w:rsid w:val="00846E4C"/>
    <w:rsid w:val="008470AE"/>
    <w:rsid w:val="008471EE"/>
    <w:rsid w:val="0084725F"/>
    <w:rsid w:val="008472A9"/>
    <w:rsid w:val="008472C1"/>
    <w:rsid w:val="0084751B"/>
    <w:rsid w:val="00847823"/>
    <w:rsid w:val="008478D5"/>
    <w:rsid w:val="00847F6E"/>
    <w:rsid w:val="00850040"/>
    <w:rsid w:val="0085010C"/>
    <w:rsid w:val="008502FF"/>
    <w:rsid w:val="00851A26"/>
    <w:rsid w:val="00851A32"/>
    <w:rsid w:val="00851A5B"/>
    <w:rsid w:val="00851A9F"/>
    <w:rsid w:val="0085230C"/>
    <w:rsid w:val="00852322"/>
    <w:rsid w:val="00852538"/>
    <w:rsid w:val="008527F7"/>
    <w:rsid w:val="008529E4"/>
    <w:rsid w:val="00852A08"/>
    <w:rsid w:val="00853543"/>
    <w:rsid w:val="00853C1F"/>
    <w:rsid w:val="0085405E"/>
    <w:rsid w:val="00854390"/>
    <w:rsid w:val="008545E7"/>
    <w:rsid w:val="008547DE"/>
    <w:rsid w:val="008552A3"/>
    <w:rsid w:val="0085546E"/>
    <w:rsid w:val="00855B1A"/>
    <w:rsid w:val="00855B24"/>
    <w:rsid w:val="00855C49"/>
    <w:rsid w:val="00856015"/>
    <w:rsid w:val="008560BD"/>
    <w:rsid w:val="00857081"/>
    <w:rsid w:val="0085736F"/>
    <w:rsid w:val="00857847"/>
    <w:rsid w:val="00857A4A"/>
    <w:rsid w:val="00857D3E"/>
    <w:rsid w:val="00857ECA"/>
    <w:rsid w:val="00857FB5"/>
    <w:rsid w:val="00860093"/>
    <w:rsid w:val="0086027B"/>
    <w:rsid w:val="00860427"/>
    <w:rsid w:val="00860803"/>
    <w:rsid w:val="00860B1F"/>
    <w:rsid w:val="00861062"/>
    <w:rsid w:val="00861217"/>
    <w:rsid w:val="008613B8"/>
    <w:rsid w:val="00861659"/>
    <w:rsid w:val="008616C0"/>
    <w:rsid w:val="008617A2"/>
    <w:rsid w:val="00861ACE"/>
    <w:rsid w:val="008620D4"/>
    <w:rsid w:val="00862137"/>
    <w:rsid w:val="0086228A"/>
    <w:rsid w:val="00862468"/>
    <w:rsid w:val="00862578"/>
    <w:rsid w:val="008627DB"/>
    <w:rsid w:val="00862B5C"/>
    <w:rsid w:val="008631D4"/>
    <w:rsid w:val="008635AF"/>
    <w:rsid w:val="008636A8"/>
    <w:rsid w:val="008637B0"/>
    <w:rsid w:val="008639C6"/>
    <w:rsid w:val="00863FF6"/>
    <w:rsid w:val="008646F9"/>
    <w:rsid w:val="00864C76"/>
    <w:rsid w:val="00864E51"/>
    <w:rsid w:val="00864FCB"/>
    <w:rsid w:val="0086546B"/>
    <w:rsid w:val="0086549C"/>
    <w:rsid w:val="00865A73"/>
    <w:rsid w:val="00865B0C"/>
    <w:rsid w:val="008663D0"/>
    <w:rsid w:val="00866868"/>
    <w:rsid w:val="00866A89"/>
    <w:rsid w:val="00866BB6"/>
    <w:rsid w:val="0086716F"/>
    <w:rsid w:val="008671FF"/>
    <w:rsid w:val="00867A40"/>
    <w:rsid w:val="00867D91"/>
    <w:rsid w:val="00867E24"/>
    <w:rsid w:val="008702BA"/>
    <w:rsid w:val="00870886"/>
    <w:rsid w:val="0087093B"/>
    <w:rsid w:val="00870DF3"/>
    <w:rsid w:val="0087142C"/>
    <w:rsid w:val="008715E4"/>
    <w:rsid w:val="00871757"/>
    <w:rsid w:val="008717B6"/>
    <w:rsid w:val="008717B7"/>
    <w:rsid w:val="00871B06"/>
    <w:rsid w:val="00871E50"/>
    <w:rsid w:val="0087249F"/>
    <w:rsid w:val="008725BF"/>
    <w:rsid w:val="00872877"/>
    <w:rsid w:val="0087292D"/>
    <w:rsid w:val="00872BCF"/>
    <w:rsid w:val="00872C59"/>
    <w:rsid w:val="00872D2B"/>
    <w:rsid w:val="00873111"/>
    <w:rsid w:val="008731B2"/>
    <w:rsid w:val="0087356C"/>
    <w:rsid w:val="00873AD5"/>
    <w:rsid w:val="00873E63"/>
    <w:rsid w:val="00874221"/>
    <w:rsid w:val="00874254"/>
    <w:rsid w:val="0087451D"/>
    <w:rsid w:val="00875006"/>
    <w:rsid w:val="00875569"/>
    <w:rsid w:val="008757EB"/>
    <w:rsid w:val="00875E61"/>
    <w:rsid w:val="00875F8C"/>
    <w:rsid w:val="008760C7"/>
    <w:rsid w:val="0087693A"/>
    <w:rsid w:val="00876C4D"/>
    <w:rsid w:val="00876CA1"/>
    <w:rsid w:val="00876E29"/>
    <w:rsid w:val="00877418"/>
    <w:rsid w:val="008778FF"/>
    <w:rsid w:val="00877CBD"/>
    <w:rsid w:val="008801D8"/>
    <w:rsid w:val="00880418"/>
    <w:rsid w:val="008809B5"/>
    <w:rsid w:val="00880B00"/>
    <w:rsid w:val="0088101F"/>
    <w:rsid w:val="00881DA7"/>
    <w:rsid w:val="00881E83"/>
    <w:rsid w:val="0088259A"/>
    <w:rsid w:val="00882701"/>
    <w:rsid w:val="00882C32"/>
    <w:rsid w:val="00882CC3"/>
    <w:rsid w:val="00882D54"/>
    <w:rsid w:val="00883071"/>
    <w:rsid w:val="008830FC"/>
    <w:rsid w:val="00883196"/>
    <w:rsid w:val="0088321E"/>
    <w:rsid w:val="0088340E"/>
    <w:rsid w:val="00883898"/>
    <w:rsid w:val="008838F5"/>
    <w:rsid w:val="00883B06"/>
    <w:rsid w:val="00883F0B"/>
    <w:rsid w:val="0088435E"/>
    <w:rsid w:val="00884616"/>
    <w:rsid w:val="00884A4C"/>
    <w:rsid w:val="00884D67"/>
    <w:rsid w:val="0088537C"/>
    <w:rsid w:val="00885381"/>
    <w:rsid w:val="008857A2"/>
    <w:rsid w:val="008857CC"/>
    <w:rsid w:val="00885981"/>
    <w:rsid w:val="008859E9"/>
    <w:rsid w:val="00885BD3"/>
    <w:rsid w:val="00885C6D"/>
    <w:rsid w:val="00885F0A"/>
    <w:rsid w:val="00886AC0"/>
    <w:rsid w:val="00887113"/>
    <w:rsid w:val="00887415"/>
    <w:rsid w:val="008876C0"/>
    <w:rsid w:val="00887789"/>
    <w:rsid w:val="00887C6C"/>
    <w:rsid w:val="008900E8"/>
    <w:rsid w:val="008900EE"/>
    <w:rsid w:val="00890337"/>
    <w:rsid w:val="00890381"/>
    <w:rsid w:val="00890396"/>
    <w:rsid w:val="00890CBF"/>
    <w:rsid w:val="008910D0"/>
    <w:rsid w:val="0089117B"/>
    <w:rsid w:val="00891252"/>
    <w:rsid w:val="008916B6"/>
    <w:rsid w:val="008917CA"/>
    <w:rsid w:val="00891A17"/>
    <w:rsid w:val="00891ACC"/>
    <w:rsid w:val="00891B57"/>
    <w:rsid w:val="00891BA9"/>
    <w:rsid w:val="00891FC8"/>
    <w:rsid w:val="00892694"/>
    <w:rsid w:val="00892D0C"/>
    <w:rsid w:val="00893165"/>
    <w:rsid w:val="0089320F"/>
    <w:rsid w:val="008933A8"/>
    <w:rsid w:val="00893A2C"/>
    <w:rsid w:val="00893FC1"/>
    <w:rsid w:val="0089448A"/>
    <w:rsid w:val="00894C47"/>
    <w:rsid w:val="00894F8B"/>
    <w:rsid w:val="008950C5"/>
    <w:rsid w:val="00895127"/>
    <w:rsid w:val="00895229"/>
    <w:rsid w:val="0089530B"/>
    <w:rsid w:val="00896608"/>
    <w:rsid w:val="00897821"/>
    <w:rsid w:val="00897921"/>
    <w:rsid w:val="00897DD9"/>
    <w:rsid w:val="00897E0B"/>
    <w:rsid w:val="008A01AD"/>
    <w:rsid w:val="008A029B"/>
    <w:rsid w:val="008A075F"/>
    <w:rsid w:val="008A08F3"/>
    <w:rsid w:val="008A0B1E"/>
    <w:rsid w:val="008A0E51"/>
    <w:rsid w:val="008A0EB4"/>
    <w:rsid w:val="008A1244"/>
    <w:rsid w:val="008A15FD"/>
    <w:rsid w:val="008A1BCE"/>
    <w:rsid w:val="008A1D0C"/>
    <w:rsid w:val="008A21D1"/>
    <w:rsid w:val="008A2417"/>
    <w:rsid w:val="008A2C5C"/>
    <w:rsid w:val="008A3731"/>
    <w:rsid w:val="008A3B89"/>
    <w:rsid w:val="008A40A3"/>
    <w:rsid w:val="008A442B"/>
    <w:rsid w:val="008A52A1"/>
    <w:rsid w:val="008A552B"/>
    <w:rsid w:val="008A55BE"/>
    <w:rsid w:val="008A56CA"/>
    <w:rsid w:val="008A588A"/>
    <w:rsid w:val="008A59BC"/>
    <w:rsid w:val="008A5D39"/>
    <w:rsid w:val="008A65E0"/>
    <w:rsid w:val="008A69CE"/>
    <w:rsid w:val="008A6A4B"/>
    <w:rsid w:val="008A6ACD"/>
    <w:rsid w:val="008A7012"/>
    <w:rsid w:val="008A7119"/>
    <w:rsid w:val="008A71D6"/>
    <w:rsid w:val="008A73D4"/>
    <w:rsid w:val="008A74F4"/>
    <w:rsid w:val="008A78B1"/>
    <w:rsid w:val="008A7A02"/>
    <w:rsid w:val="008B03D9"/>
    <w:rsid w:val="008B0B69"/>
    <w:rsid w:val="008B0E57"/>
    <w:rsid w:val="008B1C6F"/>
    <w:rsid w:val="008B1E16"/>
    <w:rsid w:val="008B20A3"/>
    <w:rsid w:val="008B2135"/>
    <w:rsid w:val="008B27CA"/>
    <w:rsid w:val="008B28AF"/>
    <w:rsid w:val="008B29C9"/>
    <w:rsid w:val="008B2ACF"/>
    <w:rsid w:val="008B31AB"/>
    <w:rsid w:val="008B320D"/>
    <w:rsid w:val="008B3277"/>
    <w:rsid w:val="008B355C"/>
    <w:rsid w:val="008B38CD"/>
    <w:rsid w:val="008B3B2B"/>
    <w:rsid w:val="008B3B9B"/>
    <w:rsid w:val="008B4072"/>
    <w:rsid w:val="008B47B2"/>
    <w:rsid w:val="008B4BF0"/>
    <w:rsid w:val="008B4C54"/>
    <w:rsid w:val="008B4CEC"/>
    <w:rsid w:val="008B4D6A"/>
    <w:rsid w:val="008B4DB7"/>
    <w:rsid w:val="008B5721"/>
    <w:rsid w:val="008B5814"/>
    <w:rsid w:val="008B583B"/>
    <w:rsid w:val="008B5C98"/>
    <w:rsid w:val="008B643D"/>
    <w:rsid w:val="008B658A"/>
    <w:rsid w:val="008B666C"/>
    <w:rsid w:val="008B67B5"/>
    <w:rsid w:val="008B6EB1"/>
    <w:rsid w:val="008B7030"/>
    <w:rsid w:val="008B72B1"/>
    <w:rsid w:val="008B739C"/>
    <w:rsid w:val="008B7578"/>
    <w:rsid w:val="008B75A5"/>
    <w:rsid w:val="008B7AC8"/>
    <w:rsid w:val="008B7D31"/>
    <w:rsid w:val="008C0446"/>
    <w:rsid w:val="008C048C"/>
    <w:rsid w:val="008C04AE"/>
    <w:rsid w:val="008C0638"/>
    <w:rsid w:val="008C13FA"/>
    <w:rsid w:val="008C14E4"/>
    <w:rsid w:val="008C1AE1"/>
    <w:rsid w:val="008C1B7A"/>
    <w:rsid w:val="008C1CF0"/>
    <w:rsid w:val="008C1F93"/>
    <w:rsid w:val="008C2128"/>
    <w:rsid w:val="008C22E0"/>
    <w:rsid w:val="008C27D9"/>
    <w:rsid w:val="008C2B0B"/>
    <w:rsid w:val="008C2E58"/>
    <w:rsid w:val="008C31C0"/>
    <w:rsid w:val="008C3990"/>
    <w:rsid w:val="008C3A52"/>
    <w:rsid w:val="008C3AA4"/>
    <w:rsid w:val="008C3BDB"/>
    <w:rsid w:val="008C41F0"/>
    <w:rsid w:val="008C44CF"/>
    <w:rsid w:val="008C5012"/>
    <w:rsid w:val="008C51BC"/>
    <w:rsid w:val="008C539F"/>
    <w:rsid w:val="008C5C25"/>
    <w:rsid w:val="008C6207"/>
    <w:rsid w:val="008C6414"/>
    <w:rsid w:val="008C6AA6"/>
    <w:rsid w:val="008C7086"/>
    <w:rsid w:val="008C74B2"/>
    <w:rsid w:val="008C7733"/>
    <w:rsid w:val="008C79BB"/>
    <w:rsid w:val="008D01D5"/>
    <w:rsid w:val="008D02CF"/>
    <w:rsid w:val="008D0409"/>
    <w:rsid w:val="008D0903"/>
    <w:rsid w:val="008D095B"/>
    <w:rsid w:val="008D0961"/>
    <w:rsid w:val="008D0E0F"/>
    <w:rsid w:val="008D0FBF"/>
    <w:rsid w:val="008D1533"/>
    <w:rsid w:val="008D1538"/>
    <w:rsid w:val="008D17F9"/>
    <w:rsid w:val="008D1F39"/>
    <w:rsid w:val="008D2338"/>
    <w:rsid w:val="008D2A60"/>
    <w:rsid w:val="008D38E7"/>
    <w:rsid w:val="008D3A9F"/>
    <w:rsid w:val="008D3BCF"/>
    <w:rsid w:val="008D3C1D"/>
    <w:rsid w:val="008D3C26"/>
    <w:rsid w:val="008D3D3D"/>
    <w:rsid w:val="008D4171"/>
    <w:rsid w:val="008D4319"/>
    <w:rsid w:val="008D4407"/>
    <w:rsid w:val="008D456B"/>
    <w:rsid w:val="008D5245"/>
    <w:rsid w:val="008D5579"/>
    <w:rsid w:val="008D55ED"/>
    <w:rsid w:val="008D59E5"/>
    <w:rsid w:val="008D5DC1"/>
    <w:rsid w:val="008D5E57"/>
    <w:rsid w:val="008D5E5C"/>
    <w:rsid w:val="008D5E81"/>
    <w:rsid w:val="008D5EAF"/>
    <w:rsid w:val="008D5FB3"/>
    <w:rsid w:val="008D5FE3"/>
    <w:rsid w:val="008D6171"/>
    <w:rsid w:val="008D6217"/>
    <w:rsid w:val="008D6255"/>
    <w:rsid w:val="008D625A"/>
    <w:rsid w:val="008D6B7C"/>
    <w:rsid w:val="008D6D42"/>
    <w:rsid w:val="008D6E61"/>
    <w:rsid w:val="008D7498"/>
    <w:rsid w:val="008D74E7"/>
    <w:rsid w:val="008D75DB"/>
    <w:rsid w:val="008D798C"/>
    <w:rsid w:val="008D7AAD"/>
    <w:rsid w:val="008D7BE6"/>
    <w:rsid w:val="008D7EAD"/>
    <w:rsid w:val="008E05AF"/>
    <w:rsid w:val="008E0AB0"/>
    <w:rsid w:val="008E122B"/>
    <w:rsid w:val="008E1412"/>
    <w:rsid w:val="008E1432"/>
    <w:rsid w:val="008E14C9"/>
    <w:rsid w:val="008E1531"/>
    <w:rsid w:val="008E179A"/>
    <w:rsid w:val="008E1A5C"/>
    <w:rsid w:val="008E1B90"/>
    <w:rsid w:val="008E1C42"/>
    <w:rsid w:val="008E1CF5"/>
    <w:rsid w:val="008E1F67"/>
    <w:rsid w:val="008E23C4"/>
    <w:rsid w:val="008E2555"/>
    <w:rsid w:val="008E2637"/>
    <w:rsid w:val="008E2B8F"/>
    <w:rsid w:val="008E3294"/>
    <w:rsid w:val="008E353B"/>
    <w:rsid w:val="008E39C3"/>
    <w:rsid w:val="008E3B3D"/>
    <w:rsid w:val="008E3D0E"/>
    <w:rsid w:val="008E3EBD"/>
    <w:rsid w:val="008E41F5"/>
    <w:rsid w:val="008E4625"/>
    <w:rsid w:val="008E47C6"/>
    <w:rsid w:val="008E4B43"/>
    <w:rsid w:val="008E4B5A"/>
    <w:rsid w:val="008E5662"/>
    <w:rsid w:val="008E58B0"/>
    <w:rsid w:val="008E5A60"/>
    <w:rsid w:val="008E60B2"/>
    <w:rsid w:val="008E654E"/>
    <w:rsid w:val="008E6A7E"/>
    <w:rsid w:val="008E6F8D"/>
    <w:rsid w:val="008E7487"/>
    <w:rsid w:val="008E77A4"/>
    <w:rsid w:val="008E793A"/>
    <w:rsid w:val="008E7CA6"/>
    <w:rsid w:val="008F042C"/>
    <w:rsid w:val="008F0692"/>
    <w:rsid w:val="008F09F5"/>
    <w:rsid w:val="008F0D07"/>
    <w:rsid w:val="008F124E"/>
    <w:rsid w:val="008F137E"/>
    <w:rsid w:val="008F14BD"/>
    <w:rsid w:val="008F1B61"/>
    <w:rsid w:val="008F1DE0"/>
    <w:rsid w:val="008F20BD"/>
    <w:rsid w:val="008F232B"/>
    <w:rsid w:val="008F25BC"/>
    <w:rsid w:val="008F2D00"/>
    <w:rsid w:val="008F2DA4"/>
    <w:rsid w:val="008F3CB7"/>
    <w:rsid w:val="008F40B6"/>
    <w:rsid w:val="008F4332"/>
    <w:rsid w:val="008F43AB"/>
    <w:rsid w:val="008F44AA"/>
    <w:rsid w:val="008F4779"/>
    <w:rsid w:val="008F47E8"/>
    <w:rsid w:val="008F48B6"/>
    <w:rsid w:val="008F4D14"/>
    <w:rsid w:val="008F4D1D"/>
    <w:rsid w:val="008F5103"/>
    <w:rsid w:val="008F5287"/>
    <w:rsid w:val="008F5616"/>
    <w:rsid w:val="008F5D07"/>
    <w:rsid w:val="008F5D24"/>
    <w:rsid w:val="008F5E62"/>
    <w:rsid w:val="008F5F2F"/>
    <w:rsid w:val="008F5FA1"/>
    <w:rsid w:val="008F623D"/>
    <w:rsid w:val="008F66C9"/>
    <w:rsid w:val="008F66D0"/>
    <w:rsid w:val="008F66E8"/>
    <w:rsid w:val="008F6788"/>
    <w:rsid w:val="008F67F4"/>
    <w:rsid w:val="008F683C"/>
    <w:rsid w:val="008F6B38"/>
    <w:rsid w:val="008F6DC9"/>
    <w:rsid w:val="008F7285"/>
    <w:rsid w:val="008F72CF"/>
    <w:rsid w:val="008F78C3"/>
    <w:rsid w:val="008F7A5A"/>
    <w:rsid w:val="008F7DEC"/>
    <w:rsid w:val="008F7F00"/>
    <w:rsid w:val="00900285"/>
    <w:rsid w:val="0090060C"/>
    <w:rsid w:val="00900810"/>
    <w:rsid w:val="00900933"/>
    <w:rsid w:val="00900A94"/>
    <w:rsid w:val="00900C89"/>
    <w:rsid w:val="009010C4"/>
    <w:rsid w:val="00901217"/>
    <w:rsid w:val="00901325"/>
    <w:rsid w:val="00901533"/>
    <w:rsid w:val="00901B32"/>
    <w:rsid w:val="00901CFE"/>
    <w:rsid w:val="00901FCC"/>
    <w:rsid w:val="0090266A"/>
    <w:rsid w:val="009037E7"/>
    <w:rsid w:val="009042D1"/>
    <w:rsid w:val="00904365"/>
    <w:rsid w:val="00904390"/>
    <w:rsid w:val="009045C4"/>
    <w:rsid w:val="00904665"/>
    <w:rsid w:val="009047A2"/>
    <w:rsid w:val="00904E05"/>
    <w:rsid w:val="00905461"/>
    <w:rsid w:val="0090580A"/>
    <w:rsid w:val="00905C49"/>
    <w:rsid w:val="0090624E"/>
    <w:rsid w:val="00906597"/>
    <w:rsid w:val="00906674"/>
    <w:rsid w:val="009067CE"/>
    <w:rsid w:val="00906900"/>
    <w:rsid w:val="00906952"/>
    <w:rsid w:val="009070C7"/>
    <w:rsid w:val="009078B6"/>
    <w:rsid w:val="00907B16"/>
    <w:rsid w:val="00907CEA"/>
    <w:rsid w:val="0091095C"/>
    <w:rsid w:val="00910A0F"/>
    <w:rsid w:val="00910A51"/>
    <w:rsid w:val="00910BB5"/>
    <w:rsid w:val="00910C0B"/>
    <w:rsid w:val="00910E09"/>
    <w:rsid w:val="00910FD7"/>
    <w:rsid w:val="0091111E"/>
    <w:rsid w:val="0091118F"/>
    <w:rsid w:val="0091153B"/>
    <w:rsid w:val="0091173A"/>
    <w:rsid w:val="00911888"/>
    <w:rsid w:val="00911EB3"/>
    <w:rsid w:val="00912195"/>
    <w:rsid w:val="009124CD"/>
    <w:rsid w:val="00912576"/>
    <w:rsid w:val="00912794"/>
    <w:rsid w:val="0091285D"/>
    <w:rsid w:val="00912A4E"/>
    <w:rsid w:val="00912A6B"/>
    <w:rsid w:val="00912E48"/>
    <w:rsid w:val="00912FEB"/>
    <w:rsid w:val="009132F8"/>
    <w:rsid w:val="00913321"/>
    <w:rsid w:val="009135DD"/>
    <w:rsid w:val="009136AF"/>
    <w:rsid w:val="00913944"/>
    <w:rsid w:val="00913D07"/>
    <w:rsid w:val="00913D36"/>
    <w:rsid w:val="00913D45"/>
    <w:rsid w:val="00913E6F"/>
    <w:rsid w:val="00913F99"/>
    <w:rsid w:val="009140FE"/>
    <w:rsid w:val="009143E0"/>
    <w:rsid w:val="00914E55"/>
    <w:rsid w:val="00914E9D"/>
    <w:rsid w:val="00914FAF"/>
    <w:rsid w:val="00915347"/>
    <w:rsid w:val="009155E4"/>
    <w:rsid w:val="00915A19"/>
    <w:rsid w:val="00915A6D"/>
    <w:rsid w:val="00915C36"/>
    <w:rsid w:val="00916400"/>
    <w:rsid w:val="0091650C"/>
    <w:rsid w:val="00916A79"/>
    <w:rsid w:val="009172E0"/>
    <w:rsid w:val="00917609"/>
    <w:rsid w:val="009178E8"/>
    <w:rsid w:val="00917A4D"/>
    <w:rsid w:val="009202CA"/>
    <w:rsid w:val="00920B56"/>
    <w:rsid w:val="00921396"/>
    <w:rsid w:val="009215B4"/>
    <w:rsid w:val="009217BC"/>
    <w:rsid w:val="00921C2D"/>
    <w:rsid w:val="00921F73"/>
    <w:rsid w:val="00922127"/>
    <w:rsid w:val="00922141"/>
    <w:rsid w:val="0092224F"/>
    <w:rsid w:val="00922326"/>
    <w:rsid w:val="009224E1"/>
    <w:rsid w:val="00922519"/>
    <w:rsid w:val="00922801"/>
    <w:rsid w:val="009228DB"/>
    <w:rsid w:val="00922BAD"/>
    <w:rsid w:val="00922CDB"/>
    <w:rsid w:val="00922D0E"/>
    <w:rsid w:val="00923383"/>
    <w:rsid w:val="00923393"/>
    <w:rsid w:val="00923C32"/>
    <w:rsid w:val="00923DE8"/>
    <w:rsid w:val="00923EBA"/>
    <w:rsid w:val="009244DB"/>
    <w:rsid w:val="00924694"/>
    <w:rsid w:val="00924993"/>
    <w:rsid w:val="00924C30"/>
    <w:rsid w:val="00924CDB"/>
    <w:rsid w:val="00924DAB"/>
    <w:rsid w:val="0092554A"/>
    <w:rsid w:val="009257F8"/>
    <w:rsid w:val="00925EFD"/>
    <w:rsid w:val="009262B0"/>
    <w:rsid w:val="00926429"/>
    <w:rsid w:val="00926864"/>
    <w:rsid w:val="00926A20"/>
    <w:rsid w:val="00926FF3"/>
    <w:rsid w:val="00927637"/>
    <w:rsid w:val="00927CC4"/>
    <w:rsid w:val="00927CD3"/>
    <w:rsid w:val="00927D52"/>
    <w:rsid w:val="00930096"/>
    <w:rsid w:val="009301D8"/>
    <w:rsid w:val="009303F7"/>
    <w:rsid w:val="00930492"/>
    <w:rsid w:val="00930571"/>
    <w:rsid w:val="009305DC"/>
    <w:rsid w:val="00930820"/>
    <w:rsid w:val="00930989"/>
    <w:rsid w:val="00930C40"/>
    <w:rsid w:val="00930CC4"/>
    <w:rsid w:val="00930D61"/>
    <w:rsid w:val="009311F2"/>
    <w:rsid w:val="00932BDA"/>
    <w:rsid w:val="00932D7F"/>
    <w:rsid w:val="00932E9A"/>
    <w:rsid w:val="00932EA8"/>
    <w:rsid w:val="00932FBB"/>
    <w:rsid w:val="00933396"/>
    <w:rsid w:val="00933742"/>
    <w:rsid w:val="009337A1"/>
    <w:rsid w:val="0093395E"/>
    <w:rsid w:val="00933ED5"/>
    <w:rsid w:val="00934382"/>
    <w:rsid w:val="009344ED"/>
    <w:rsid w:val="00934557"/>
    <w:rsid w:val="009347FB"/>
    <w:rsid w:val="00934A4C"/>
    <w:rsid w:val="00934A7E"/>
    <w:rsid w:val="00934AE2"/>
    <w:rsid w:val="00934BC1"/>
    <w:rsid w:val="0093558B"/>
    <w:rsid w:val="009358D6"/>
    <w:rsid w:val="00935CB5"/>
    <w:rsid w:val="00935FD4"/>
    <w:rsid w:val="00936498"/>
    <w:rsid w:val="0093669E"/>
    <w:rsid w:val="009366CE"/>
    <w:rsid w:val="00936995"/>
    <w:rsid w:val="00936C09"/>
    <w:rsid w:val="00936DE7"/>
    <w:rsid w:val="00936E99"/>
    <w:rsid w:val="00936FE7"/>
    <w:rsid w:val="009372D1"/>
    <w:rsid w:val="00937348"/>
    <w:rsid w:val="00937397"/>
    <w:rsid w:val="00937557"/>
    <w:rsid w:val="00937D09"/>
    <w:rsid w:val="00937F82"/>
    <w:rsid w:val="009400F1"/>
    <w:rsid w:val="009405A0"/>
    <w:rsid w:val="009407CC"/>
    <w:rsid w:val="00940901"/>
    <w:rsid w:val="00941028"/>
    <w:rsid w:val="009413AC"/>
    <w:rsid w:val="009415B0"/>
    <w:rsid w:val="00941AEB"/>
    <w:rsid w:val="00941BC2"/>
    <w:rsid w:val="009421BD"/>
    <w:rsid w:val="00942319"/>
    <w:rsid w:val="00942692"/>
    <w:rsid w:val="00942C0E"/>
    <w:rsid w:val="009435FE"/>
    <w:rsid w:val="009436F6"/>
    <w:rsid w:val="00943A32"/>
    <w:rsid w:val="00943AF4"/>
    <w:rsid w:val="00943BB1"/>
    <w:rsid w:val="00943CF0"/>
    <w:rsid w:val="00944377"/>
    <w:rsid w:val="0094488D"/>
    <w:rsid w:val="00944D9D"/>
    <w:rsid w:val="00944FCA"/>
    <w:rsid w:val="0094566C"/>
    <w:rsid w:val="00945B28"/>
    <w:rsid w:val="00945CE1"/>
    <w:rsid w:val="00945EEC"/>
    <w:rsid w:val="00945FCF"/>
    <w:rsid w:val="00945FF1"/>
    <w:rsid w:val="0094615B"/>
    <w:rsid w:val="009469EE"/>
    <w:rsid w:val="00946B43"/>
    <w:rsid w:val="00947110"/>
    <w:rsid w:val="00947B1B"/>
    <w:rsid w:val="00947E9C"/>
    <w:rsid w:val="0095039C"/>
    <w:rsid w:val="00950423"/>
    <w:rsid w:val="00950CD5"/>
    <w:rsid w:val="00951069"/>
    <w:rsid w:val="009512DC"/>
    <w:rsid w:val="00951316"/>
    <w:rsid w:val="009516B9"/>
    <w:rsid w:val="009518F0"/>
    <w:rsid w:val="009519A5"/>
    <w:rsid w:val="00951C8A"/>
    <w:rsid w:val="00951D90"/>
    <w:rsid w:val="00952363"/>
    <w:rsid w:val="00952D0B"/>
    <w:rsid w:val="00953208"/>
    <w:rsid w:val="0095326A"/>
    <w:rsid w:val="00953278"/>
    <w:rsid w:val="009535FF"/>
    <w:rsid w:val="00953799"/>
    <w:rsid w:val="009538AA"/>
    <w:rsid w:val="00953963"/>
    <w:rsid w:val="00953B14"/>
    <w:rsid w:val="00953E76"/>
    <w:rsid w:val="00953F6C"/>
    <w:rsid w:val="00954E01"/>
    <w:rsid w:val="0095507F"/>
    <w:rsid w:val="009552E7"/>
    <w:rsid w:val="0095547A"/>
    <w:rsid w:val="0095551D"/>
    <w:rsid w:val="009556B2"/>
    <w:rsid w:val="009565B1"/>
    <w:rsid w:val="00956D96"/>
    <w:rsid w:val="00957186"/>
    <w:rsid w:val="009575D1"/>
    <w:rsid w:val="00957B9B"/>
    <w:rsid w:val="00957CE1"/>
    <w:rsid w:val="00957FC4"/>
    <w:rsid w:val="009603C5"/>
    <w:rsid w:val="009606FF"/>
    <w:rsid w:val="00961152"/>
    <w:rsid w:val="009616A8"/>
    <w:rsid w:val="009616D1"/>
    <w:rsid w:val="00961700"/>
    <w:rsid w:val="0096181A"/>
    <w:rsid w:val="009618A3"/>
    <w:rsid w:val="00961B67"/>
    <w:rsid w:val="00962079"/>
    <w:rsid w:val="0096210E"/>
    <w:rsid w:val="0096247B"/>
    <w:rsid w:val="00962651"/>
    <w:rsid w:val="0096275F"/>
    <w:rsid w:val="009628A7"/>
    <w:rsid w:val="009628BE"/>
    <w:rsid w:val="009629F6"/>
    <w:rsid w:val="00962E96"/>
    <w:rsid w:val="00962ECF"/>
    <w:rsid w:val="00963015"/>
    <w:rsid w:val="00963130"/>
    <w:rsid w:val="009635E0"/>
    <w:rsid w:val="00963798"/>
    <w:rsid w:val="00963858"/>
    <w:rsid w:val="00963B40"/>
    <w:rsid w:val="00963BCB"/>
    <w:rsid w:val="0096403C"/>
    <w:rsid w:val="009644FF"/>
    <w:rsid w:val="00964696"/>
    <w:rsid w:val="00964757"/>
    <w:rsid w:val="009648D4"/>
    <w:rsid w:val="00964930"/>
    <w:rsid w:val="00964ADF"/>
    <w:rsid w:val="00965161"/>
    <w:rsid w:val="0096554C"/>
    <w:rsid w:val="00965639"/>
    <w:rsid w:val="00965B59"/>
    <w:rsid w:val="00967283"/>
    <w:rsid w:val="009675D5"/>
    <w:rsid w:val="009676DC"/>
    <w:rsid w:val="00967CE3"/>
    <w:rsid w:val="00970017"/>
    <w:rsid w:val="00970373"/>
    <w:rsid w:val="00970524"/>
    <w:rsid w:val="009705E4"/>
    <w:rsid w:val="0097074B"/>
    <w:rsid w:val="00970762"/>
    <w:rsid w:val="0097077C"/>
    <w:rsid w:val="00970843"/>
    <w:rsid w:val="00970E9C"/>
    <w:rsid w:val="00970EFF"/>
    <w:rsid w:val="0097106C"/>
    <w:rsid w:val="009710F7"/>
    <w:rsid w:val="009712A2"/>
    <w:rsid w:val="009713FD"/>
    <w:rsid w:val="0097145F"/>
    <w:rsid w:val="00971498"/>
    <w:rsid w:val="0097188B"/>
    <w:rsid w:val="00971933"/>
    <w:rsid w:val="00971A23"/>
    <w:rsid w:val="00971D40"/>
    <w:rsid w:val="00971EB6"/>
    <w:rsid w:val="00971F7E"/>
    <w:rsid w:val="00971FD2"/>
    <w:rsid w:val="0097207F"/>
    <w:rsid w:val="00972384"/>
    <w:rsid w:val="00972A37"/>
    <w:rsid w:val="00972A3C"/>
    <w:rsid w:val="00972AC6"/>
    <w:rsid w:val="00972C9D"/>
    <w:rsid w:val="00973193"/>
    <w:rsid w:val="009736C6"/>
    <w:rsid w:val="00973954"/>
    <w:rsid w:val="00973D99"/>
    <w:rsid w:val="00973DB9"/>
    <w:rsid w:val="00973F2A"/>
    <w:rsid w:val="009742C1"/>
    <w:rsid w:val="009742FC"/>
    <w:rsid w:val="0097453D"/>
    <w:rsid w:val="009748FE"/>
    <w:rsid w:val="00974B54"/>
    <w:rsid w:val="00975008"/>
    <w:rsid w:val="0097523F"/>
    <w:rsid w:val="0097564D"/>
    <w:rsid w:val="00975C43"/>
    <w:rsid w:val="00975CF5"/>
    <w:rsid w:val="00975EE7"/>
    <w:rsid w:val="00976314"/>
    <w:rsid w:val="009763A5"/>
    <w:rsid w:val="0097643F"/>
    <w:rsid w:val="00976483"/>
    <w:rsid w:val="00976586"/>
    <w:rsid w:val="00976D38"/>
    <w:rsid w:val="00976F02"/>
    <w:rsid w:val="00977366"/>
    <w:rsid w:val="009773DF"/>
    <w:rsid w:val="0097763B"/>
    <w:rsid w:val="00977750"/>
    <w:rsid w:val="00977BA9"/>
    <w:rsid w:val="00977C6E"/>
    <w:rsid w:val="00977D9B"/>
    <w:rsid w:val="00977ED2"/>
    <w:rsid w:val="0098025A"/>
    <w:rsid w:val="009802F5"/>
    <w:rsid w:val="009803C2"/>
    <w:rsid w:val="0098058C"/>
    <w:rsid w:val="00980EC2"/>
    <w:rsid w:val="00980F4A"/>
    <w:rsid w:val="009810D8"/>
    <w:rsid w:val="00981161"/>
    <w:rsid w:val="009811DE"/>
    <w:rsid w:val="00981472"/>
    <w:rsid w:val="00981BEB"/>
    <w:rsid w:val="00982007"/>
    <w:rsid w:val="009820D3"/>
    <w:rsid w:val="0098234F"/>
    <w:rsid w:val="00982AB0"/>
    <w:rsid w:val="009830B7"/>
    <w:rsid w:val="0098334A"/>
    <w:rsid w:val="00983762"/>
    <w:rsid w:val="009837E1"/>
    <w:rsid w:val="009839EA"/>
    <w:rsid w:val="00983CD7"/>
    <w:rsid w:val="009841C5"/>
    <w:rsid w:val="009843BA"/>
    <w:rsid w:val="00984C12"/>
    <w:rsid w:val="00985007"/>
    <w:rsid w:val="009852DC"/>
    <w:rsid w:val="00985337"/>
    <w:rsid w:val="0098590D"/>
    <w:rsid w:val="00986316"/>
    <w:rsid w:val="009864F9"/>
    <w:rsid w:val="00986596"/>
    <w:rsid w:val="0098690B"/>
    <w:rsid w:val="00986A8C"/>
    <w:rsid w:val="00986B5D"/>
    <w:rsid w:val="00986B82"/>
    <w:rsid w:val="00986CA7"/>
    <w:rsid w:val="00986D4B"/>
    <w:rsid w:val="00987B87"/>
    <w:rsid w:val="00987C56"/>
    <w:rsid w:val="00987D6F"/>
    <w:rsid w:val="00987FEA"/>
    <w:rsid w:val="009903C2"/>
    <w:rsid w:val="009909E7"/>
    <w:rsid w:val="00991547"/>
    <w:rsid w:val="00992182"/>
    <w:rsid w:val="00992431"/>
    <w:rsid w:val="00992515"/>
    <w:rsid w:val="0099266F"/>
    <w:rsid w:val="00992783"/>
    <w:rsid w:val="00992BCF"/>
    <w:rsid w:val="0099343A"/>
    <w:rsid w:val="009936FB"/>
    <w:rsid w:val="00993CA8"/>
    <w:rsid w:val="00993E59"/>
    <w:rsid w:val="00993F9C"/>
    <w:rsid w:val="00994531"/>
    <w:rsid w:val="009946E1"/>
    <w:rsid w:val="00994DAF"/>
    <w:rsid w:val="00994DB8"/>
    <w:rsid w:val="00994FA3"/>
    <w:rsid w:val="009950C8"/>
    <w:rsid w:val="00995100"/>
    <w:rsid w:val="00995227"/>
    <w:rsid w:val="009954AE"/>
    <w:rsid w:val="0099587C"/>
    <w:rsid w:val="00995BCD"/>
    <w:rsid w:val="00995F34"/>
    <w:rsid w:val="009969AA"/>
    <w:rsid w:val="00996CF9"/>
    <w:rsid w:val="00996D8C"/>
    <w:rsid w:val="009970BA"/>
    <w:rsid w:val="009970C0"/>
    <w:rsid w:val="009970FE"/>
    <w:rsid w:val="00997573"/>
    <w:rsid w:val="00997776"/>
    <w:rsid w:val="00997DC3"/>
    <w:rsid w:val="009A0236"/>
    <w:rsid w:val="009A090C"/>
    <w:rsid w:val="009A0B66"/>
    <w:rsid w:val="009A0C3C"/>
    <w:rsid w:val="009A0F95"/>
    <w:rsid w:val="009A114F"/>
    <w:rsid w:val="009A1509"/>
    <w:rsid w:val="009A166D"/>
    <w:rsid w:val="009A1AF5"/>
    <w:rsid w:val="009A1F8B"/>
    <w:rsid w:val="009A2264"/>
    <w:rsid w:val="009A246E"/>
    <w:rsid w:val="009A2683"/>
    <w:rsid w:val="009A35B0"/>
    <w:rsid w:val="009A3958"/>
    <w:rsid w:val="009A3AFC"/>
    <w:rsid w:val="009A3C3E"/>
    <w:rsid w:val="009A4103"/>
    <w:rsid w:val="009A42E0"/>
    <w:rsid w:val="009A4639"/>
    <w:rsid w:val="009A4832"/>
    <w:rsid w:val="009A492D"/>
    <w:rsid w:val="009A49EF"/>
    <w:rsid w:val="009A5D28"/>
    <w:rsid w:val="009A6749"/>
    <w:rsid w:val="009A690E"/>
    <w:rsid w:val="009A6C8A"/>
    <w:rsid w:val="009A6DC5"/>
    <w:rsid w:val="009A6F4F"/>
    <w:rsid w:val="009A71F2"/>
    <w:rsid w:val="009A721E"/>
    <w:rsid w:val="009A7231"/>
    <w:rsid w:val="009A7234"/>
    <w:rsid w:val="009A744D"/>
    <w:rsid w:val="009A7834"/>
    <w:rsid w:val="009A797C"/>
    <w:rsid w:val="009B041E"/>
    <w:rsid w:val="009B0641"/>
    <w:rsid w:val="009B0979"/>
    <w:rsid w:val="009B0B49"/>
    <w:rsid w:val="009B0B50"/>
    <w:rsid w:val="009B0FDE"/>
    <w:rsid w:val="009B123C"/>
    <w:rsid w:val="009B14B1"/>
    <w:rsid w:val="009B1683"/>
    <w:rsid w:val="009B1713"/>
    <w:rsid w:val="009B1771"/>
    <w:rsid w:val="009B19AF"/>
    <w:rsid w:val="009B21AC"/>
    <w:rsid w:val="009B2349"/>
    <w:rsid w:val="009B287F"/>
    <w:rsid w:val="009B2EBB"/>
    <w:rsid w:val="009B3602"/>
    <w:rsid w:val="009B37FE"/>
    <w:rsid w:val="009B3945"/>
    <w:rsid w:val="009B39AF"/>
    <w:rsid w:val="009B3CDC"/>
    <w:rsid w:val="009B3E02"/>
    <w:rsid w:val="009B40E6"/>
    <w:rsid w:val="009B4568"/>
    <w:rsid w:val="009B4B8C"/>
    <w:rsid w:val="009B5236"/>
    <w:rsid w:val="009B5436"/>
    <w:rsid w:val="009B5581"/>
    <w:rsid w:val="009B5FEF"/>
    <w:rsid w:val="009B60D5"/>
    <w:rsid w:val="009B6276"/>
    <w:rsid w:val="009B635F"/>
    <w:rsid w:val="009B63FF"/>
    <w:rsid w:val="009B6416"/>
    <w:rsid w:val="009B6779"/>
    <w:rsid w:val="009B6B10"/>
    <w:rsid w:val="009B7035"/>
    <w:rsid w:val="009B708C"/>
    <w:rsid w:val="009B72A1"/>
    <w:rsid w:val="009B76B2"/>
    <w:rsid w:val="009B772E"/>
    <w:rsid w:val="009B773B"/>
    <w:rsid w:val="009B792C"/>
    <w:rsid w:val="009B7DCB"/>
    <w:rsid w:val="009C03A6"/>
    <w:rsid w:val="009C0B5F"/>
    <w:rsid w:val="009C0B97"/>
    <w:rsid w:val="009C1127"/>
    <w:rsid w:val="009C142E"/>
    <w:rsid w:val="009C1894"/>
    <w:rsid w:val="009C1DF6"/>
    <w:rsid w:val="009C1FA8"/>
    <w:rsid w:val="009C260D"/>
    <w:rsid w:val="009C2A1D"/>
    <w:rsid w:val="009C31E8"/>
    <w:rsid w:val="009C3332"/>
    <w:rsid w:val="009C39B1"/>
    <w:rsid w:val="009C39F8"/>
    <w:rsid w:val="009C3EDC"/>
    <w:rsid w:val="009C430F"/>
    <w:rsid w:val="009C48A6"/>
    <w:rsid w:val="009C49B6"/>
    <w:rsid w:val="009C49B9"/>
    <w:rsid w:val="009C553C"/>
    <w:rsid w:val="009C5666"/>
    <w:rsid w:val="009C5B00"/>
    <w:rsid w:val="009C5C8E"/>
    <w:rsid w:val="009C5CD6"/>
    <w:rsid w:val="009C5D0D"/>
    <w:rsid w:val="009C5E89"/>
    <w:rsid w:val="009C60A3"/>
    <w:rsid w:val="009C60DB"/>
    <w:rsid w:val="009C642B"/>
    <w:rsid w:val="009C6431"/>
    <w:rsid w:val="009C6A54"/>
    <w:rsid w:val="009C6C61"/>
    <w:rsid w:val="009C7008"/>
    <w:rsid w:val="009C7031"/>
    <w:rsid w:val="009C727B"/>
    <w:rsid w:val="009C793E"/>
    <w:rsid w:val="009C7A73"/>
    <w:rsid w:val="009C7B3B"/>
    <w:rsid w:val="009C7DB0"/>
    <w:rsid w:val="009C7F92"/>
    <w:rsid w:val="009D0769"/>
    <w:rsid w:val="009D0834"/>
    <w:rsid w:val="009D0E2E"/>
    <w:rsid w:val="009D104F"/>
    <w:rsid w:val="009D1162"/>
    <w:rsid w:val="009D12A7"/>
    <w:rsid w:val="009D1582"/>
    <w:rsid w:val="009D187C"/>
    <w:rsid w:val="009D1AA5"/>
    <w:rsid w:val="009D1AED"/>
    <w:rsid w:val="009D1BF5"/>
    <w:rsid w:val="009D20C9"/>
    <w:rsid w:val="009D22B9"/>
    <w:rsid w:val="009D2649"/>
    <w:rsid w:val="009D2762"/>
    <w:rsid w:val="009D2829"/>
    <w:rsid w:val="009D28D3"/>
    <w:rsid w:val="009D2A44"/>
    <w:rsid w:val="009D2B3F"/>
    <w:rsid w:val="009D2B68"/>
    <w:rsid w:val="009D2D19"/>
    <w:rsid w:val="009D2DCA"/>
    <w:rsid w:val="009D2F8D"/>
    <w:rsid w:val="009D2FFF"/>
    <w:rsid w:val="009D3011"/>
    <w:rsid w:val="009D3138"/>
    <w:rsid w:val="009D34CC"/>
    <w:rsid w:val="009D353A"/>
    <w:rsid w:val="009D3AEC"/>
    <w:rsid w:val="009D3AED"/>
    <w:rsid w:val="009D41BA"/>
    <w:rsid w:val="009D46BB"/>
    <w:rsid w:val="009D4716"/>
    <w:rsid w:val="009D47E9"/>
    <w:rsid w:val="009D4E9F"/>
    <w:rsid w:val="009D5156"/>
    <w:rsid w:val="009D5552"/>
    <w:rsid w:val="009D59F0"/>
    <w:rsid w:val="009D5A60"/>
    <w:rsid w:val="009D5B98"/>
    <w:rsid w:val="009D636D"/>
    <w:rsid w:val="009D6626"/>
    <w:rsid w:val="009D66A8"/>
    <w:rsid w:val="009D6DAC"/>
    <w:rsid w:val="009D70C0"/>
    <w:rsid w:val="009D7177"/>
    <w:rsid w:val="009D7595"/>
    <w:rsid w:val="009D7A69"/>
    <w:rsid w:val="009E077D"/>
    <w:rsid w:val="009E0B8F"/>
    <w:rsid w:val="009E0BB3"/>
    <w:rsid w:val="009E0BD2"/>
    <w:rsid w:val="009E120E"/>
    <w:rsid w:val="009E159A"/>
    <w:rsid w:val="009E170B"/>
    <w:rsid w:val="009E170F"/>
    <w:rsid w:val="009E1B93"/>
    <w:rsid w:val="009E1DB9"/>
    <w:rsid w:val="009E1E9D"/>
    <w:rsid w:val="009E1EEF"/>
    <w:rsid w:val="009E2066"/>
    <w:rsid w:val="009E2509"/>
    <w:rsid w:val="009E2971"/>
    <w:rsid w:val="009E29D3"/>
    <w:rsid w:val="009E2A35"/>
    <w:rsid w:val="009E2CA2"/>
    <w:rsid w:val="009E2D40"/>
    <w:rsid w:val="009E2ECF"/>
    <w:rsid w:val="009E2FE9"/>
    <w:rsid w:val="009E3007"/>
    <w:rsid w:val="009E3034"/>
    <w:rsid w:val="009E356E"/>
    <w:rsid w:val="009E3910"/>
    <w:rsid w:val="009E3924"/>
    <w:rsid w:val="009E3947"/>
    <w:rsid w:val="009E3DC2"/>
    <w:rsid w:val="009E3F5A"/>
    <w:rsid w:val="009E40B2"/>
    <w:rsid w:val="009E4148"/>
    <w:rsid w:val="009E4816"/>
    <w:rsid w:val="009E49C4"/>
    <w:rsid w:val="009E4ACE"/>
    <w:rsid w:val="009E4B3D"/>
    <w:rsid w:val="009E4B86"/>
    <w:rsid w:val="009E4CB9"/>
    <w:rsid w:val="009E4E23"/>
    <w:rsid w:val="009E50BE"/>
    <w:rsid w:val="009E5251"/>
    <w:rsid w:val="009E59E5"/>
    <w:rsid w:val="009E5DCD"/>
    <w:rsid w:val="009E61D0"/>
    <w:rsid w:val="009E6314"/>
    <w:rsid w:val="009E6679"/>
    <w:rsid w:val="009E6B0C"/>
    <w:rsid w:val="009E6C78"/>
    <w:rsid w:val="009E7056"/>
    <w:rsid w:val="009E789F"/>
    <w:rsid w:val="009F00E5"/>
    <w:rsid w:val="009F0729"/>
    <w:rsid w:val="009F0B7D"/>
    <w:rsid w:val="009F15DA"/>
    <w:rsid w:val="009F16AC"/>
    <w:rsid w:val="009F182C"/>
    <w:rsid w:val="009F2318"/>
    <w:rsid w:val="009F246B"/>
    <w:rsid w:val="009F2571"/>
    <w:rsid w:val="009F2CC6"/>
    <w:rsid w:val="009F2DBA"/>
    <w:rsid w:val="009F2F16"/>
    <w:rsid w:val="009F31F8"/>
    <w:rsid w:val="009F3380"/>
    <w:rsid w:val="009F377A"/>
    <w:rsid w:val="009F37D8"/>
    <w:rsid w:val="009F3A6F"/>
    <w:rsid w:val="009F3E2E"/>
    <w:rsid w:val="009F418C"/>
    <w:rsid w:val="009F44FD"/>
    <w:rsid w:val="009F4935"/>
    <w:rsid w:val="009F4E0C"/>
    <w:rsid w:val="009F4E95"/>
    <w:rsid w:val="009F4F0A"/>
    <w:rsid w:val="009F50AB"/>
    <w:rsid w:val="009F50DF"/>
    <w:rsid w:val="009F52A5"/>
    <w:rsid w:val="009F56C4"/>
    <w:rsid w:val="009F6D19"/>
    <w:rsid w:val="009F6E98"/>
    <w:rsid w:val="009F7229"/>
    <w:rsid w:val="009F7748"/>
    <w:rsid w:val="009F77EB"/>
    <w:rsid w:val="009F7817"/>
    <w:rsid w:val="009F7C5C"/>
    <w:rsid w:val="009F7C93"/>
    <w:rsid w:val="009F7CB2"/>
    <w:rsid w:val="009F7D58"/>
    <w:rsid w:val="00A00303"/>
    <w:rsid w:val="00A004FE"/>
    <w:rsid w:val="00A0051C"/>
    <w:rsid w:val="00A00CD3"/>
    <w:rsid w:val="00A0161A"/>
    <w:rsid w:val="00A01BDE"/>
    <w:rsid w:val="00A01F83"/>
    <w:rsid w:val="00A020B9"/>
    <w:rsid w:val="00A021FC"/>
    <w:rsid w:val="00A0259B"/>
    <w:rsid w:val="00A025F0"/>
    <w:rsid w:val="00A02760"/>
    <w:rsid w:val="00A02777"/>
    <w:rsid w:val="00A02ADF"/>
    <w:rsid w:val="00A02BFD"/>
    <w:rsid w:val="00A02CA3"/>
    <w:rsid w:val="00A02F21"/>
    <w:rsid w:val="00A031E6"/>
    <w:rsid w:val="00A0360B"/>
    <w:rsid w:val="00A03639"/>
    <w:rsid w:val="00A03B48"/>
    <w:rsid w:val="00A0406B"/>
    <w:rsid w:val="00A04154"/>
    <w:rsid w:val="00A0431E"/>
    <w:rsid w:val="00A044EE"/>
    <w:rsid w:val="00A048E0"/>
    <w:rsid w:val="00A049A6"/>
    <w:rsid w:val="00A04C06"/>
    <w:rsid w:val="00A04DBC"/>
    <w:rsid w:val="00A05050"/>
    <w:rsid w:val="00A0512B"/>
    <w:rsid w:val="00A0527C"/>
    <w:rsid w:val="00A0594D"/>
    <w:rsid w:val="00A05BC1"/>
    <w:rsid w:val="00A05C72"/>
    <w:rsid w:val="00A05DF2"/>
    <w:rsid w:val="00A0650B"/>
    <w:rsid w:val="00A06812"/>
    <w:rsid w:val="00A06D9A"/>
    <w:rsid w:val="00A079C4"/>
    <w:rsid w:val="00A07DCA"/>
    <w:rsid w:val="00A07FAC"/>
    <w:rsid w:val="00A10A98"/>
    <w:rsid w:val="00A10C2F"/>
    <w:rsid w:val="00A11052"/>
    <w:rsid w:val="00A110B1"/>
    <w:rsid w:val="00A112A6"/>
    <w:rsid w:val="00A1142B"/>
    <w:rsid w:val="00A11965"/>
    <w:rsid w:val="00A11A58"/>
    <w:rsid w:val="00A11C3D"/>
    <w:rsid w:val="00A1204B"/>
    <w:rsid w:val="00A124F5"/>
    <w:rsid w:val="00A12586"/>
    <w:rsid w:val="00A12E49"/>
    <w:rsid w:val="00A13203"/>
    <w:rsid w:val="00A135D9"/>
    <w:rsid w:val="00A13AF0"/>
    <w:rsid w:val="00A13BE0"/>
    <w:rsid w:val="00A13E3E"/>
    <w:rsid w:val="00A141B5"/>
    <w:rsid w:val="00A144C7"/>
    <w:rsid w:val="00A144E5"/>
    <w:rsid w:val="00A147B9"/>
    <w:rsid w:val="00A147EC"/>
    <w:rsid w:val="00A14D0A"/>
    <w:rsid w:val="00A152A8"/>
    <w:rsid w:val="00A15A57"/>
    <w:rsid w:val="00A15AEA"/>
    <w:rsid w:val="00A15BB0"/>
    <w:rsid w:val="00A15D68"/>
    <w:rsid w:val="00A1652F"/>
    <w:rsid w:val="00A167D9"/>
    <w:rsid w:val="00A16976"/>
    <w:rsid w:val="00A16A18"/>
    <w:rsid w:val="00A16E59"/>
    <w:rsid w:val="00A16FC2"/>
    <w:rsid w:val="00A17245"/>
    <w:rsid w:val="00A1730C"/>
    <w:rsid w:val="00A1730D"/>
    <w:rsid w:val="00A17317"/>
    <w:rsid w:val="00A179C1"/>
    <w:rsid w:val="00A17F25"/>
    <w:rsid w:val="00A20028"/>
    <w:rsid w:val="00A200AB"/>
    <w:rsid w:val="00A2020A"/>
    <w:rsid w:val="00A20387"/>
    <w:rsid w:val="00A2048B"/>
    <w:rsid w:val="00A20552"/>
    <w:rsid w:val="00A20553"/>
    <w:rsid w:val="00A205E6"/>
    <w:rsid w:val="00A20B6F"/>
    <w:rsid w:val="00A20C51"/>
    <w:rsid w:val="00A20F7A"/>
    <w:rsid w:val="00A215F8"/>
    <w:rsid w:val="00A21896"/>
    <w:rsid w:val="00A21A2D"/>
    <w:rsid w:val="00A21EF4"/>
    <w:rsid w:val="00A220B4"/>
    <w:rsid w:val="00A221B8"/>
    <w:rsid w:val="00A222C2"/>
    <w:rsid w:val="00A22539"/>
    <w:rsid w:val="00A2292A"/>
    <w:rsid w:val="00A22E38"/>
    <w:rsid w:val="00A230F3"/>
    <w:rsid w:val="00A230FC"/>
    <w:rsid w:val="00A23390"/>
    <w:rsid w:val="00A235A1"/>
    <w:rsid w:val="00A239E6"/>
    <w:rsid w:val="00A23A6F"/>
    <w:rsid w:val="00A244C7"/>
    <w:rsid w:val="00A247F9"/>
    <w:rsid w:val="00A2529C"/>
    <w:rsid w:val="00A253A7"/>
    <w:rsid w:val="00A25487"/>
    <w:rsid w:val="00A255FD"/>
    <w:rsid w:val="00A25751"/>
    <w:rsid w:val="00A2575F"/>
    <w:rsid w:val="00A25772"/>
    <w:rsid w:val="00A25B1F"/>
    <w:rsid w:val="00A25F03"/>
    <w:rsid w:val="00A26D90"/>
    <w:rsid w:val="00A26ED5"/>
    <w:rsid w:val="00A275B5"/>
    <w:rsid w:val="00A276B5"/>
    <w:rsid w:val="00A279ED"/>
    <w:rsid w:val="00A27D61"/>
    <w:rsid w:val="00A27D85"/>
    <w:rsid w:val="00A305DD"/>
    <w:rsid w:val="00A30B70"/>
    <w:rsid w:val="00A30CCF"/>
    <w:rsid w:val="00A3128F"/>
    <w:rsid w:val="00A312EF"/>
    <w:rsid w:val="00A3135B"/>
    <w:rsid w:val="00A315A4"/>
    <w:rsid w:val="00A31706"/>
    <w:rsid w:val="00A31BC5"/>
    <w:rsid w:val="00A32564"/>
    <w:rsid w:val="00A32C95"/>
    <w:rsid w:val="00A339CB"/>
    <w:rsid w:val="00A3421D"/>
    <w:rsid w:val="00A3428E"/>
    <w:rsid w:val="00A34513"/>
    <w:rsid w:val="00A34710"/>
    <w:rsid w:val="00A34EBB"/>
    <w:rsid w:val="00A35183"/>
    <w:rsid w:val="00A35314"/>
    <w:rsid w:val="00A3594B"/>
    <w:rsid w:val="00A36396"/>
    <w:rsid w:val="00A363EB"/>
    <w:rsid w:val="00A3640E"/>
    <w:rsid w:val="00A36654"/>
    <w:rsid w:val="00A36F04"/>
    <w:rsid w:val="00A3708C"/>
    <w:rsid w:val="00A37169"/>
    <w:rsid w:val="00A3734A"/>
    <w:rsid w:val="00A3768A"/>
    <w:rsid w:val="00A37EF9"/>
    <w:rsid w:val="00A4028F"/>
    <w:rsid w:val="00A40C8A"/>
    <w:rsid w:val="00A40CC0"/>
    <w:rsid w:val="00A411B3"/>
    <w:rsid w:val="00A41925"/>
    <w:rsid w:val="00A41DC7"/>
    <w:rsid w:val="00A41EAE"/>
    <w:rsid w:val="00A42164"/>
    <w:rsid w:val="00A431BB"/>
    <w:rsid w:val="00A43262"/>
    <w:rsid w:val="00A43339"/>
    <w:rsid w:val="00A439DB"/>
    <w:rsid w:val="00A43B52"/>
    <w:rsid w:val="00A440D5"/>
    <w:rsid w:val="00A44376"/>
    <w:rsid w:val="00A449FD"/>
    <w:rsid w:val="00A44B19"/>
    <w:rsid w:val="00A44EE6"/>
    <w:rsid w:val="00A4507D"/>
    <w:rsid w:val="00A45639"/>
    <w:rsid w:val="00A45799"/>
    <w:rsid w:val="00A45968"/>
    <w:rsid w:val="00A45A5E"/>
    <w:rsid w:val="00A45B6B"/>
    <w:rsid w:val="00A46077"/>
    <w:rsid w:val="00A4623F"/>
    <w:rsid w:val="00A4630D"/>
    <w:rsid w:val="00A465CB"/>
    <w:rsid w:val="00A47204"/>
    <w:rsid w:val="00A476DF"/>
    <w:rsid w:val="00A47AAB"/>
    <w:rsid w:val="00A47BF1"/>
    <w:rsid w:val="00A50003"/>
    <w:rsid w:val="00A5070F"/>
    <w:rsid w:val="00A508F4"/>
    <w:rsid w:val="00A50ABA"/>
    <w:rsid w:val="00A50B1C"/>
    <w:rsid w:val="00A50BB0"/>
    <w:rsid w:val="00A50DF8"/>
    <w:rsid w:val="00A50EF8"/>
    <w:rsid w:val="00A50FFB"/>
    <w:rsid w:val="00A51739"/>
    <w:rsid w:val="00A51F61"/>
    <w:rsid w:val="00A52198"/>
    <w:rsid w:val="00A52781"/>
    <w:rsid w:val="00A52D8C"/>
    <w:rsid w:val="00A52DE8"/>
    <w:rsid w:val="00A534C4"/>
    <w:rsid w:val="00A53564"/>
    <w:rsid w:val="00A53A64"/>
    <w:rsid w:val="00A54B68"/>
    <w:rsid w:val="00A54DEF"/>
    <w:rsid w:val="00A54F78"/>
    <w:rsid w:val="00A550ED"/>
    <w:rsid w:val="00A555EE"/>
    <w:rsid w:val="00A55D90"/>
    <w:rsid w:val="00A5601F"/>
    <w:rsid w:val="00A56068"/>
    <w:rsid w:val="00A5677D"/>
    <w:rsid w:val="00A56982"/>
    <w:rsid w:val="00A56AE3"/>
    <w:rsid w:val="00A56B47"/>
    <w:rsid w:val="00A56CA9"/>
    <w:rsid w:val="00A56DD7"/>
    <w:rsid w:val="00A5708D"/>
    <w:rsid w:val="00A57096"/>
    <w:rsid w:val="00A57210"/>
    <w:rsid w:val="00A5750A"/>
    <w:rsid w:val="00A57C46"/>
    <w:rsid w:val="00A57D22"/>
    <w:rsid w:val="00A57EA7"/>
    <w:rsid w:val="00A60283"/>
    <w:rsid w:val="00A60A76"/>
    <w:rsid w:val="00A60AB8"/>
    <w:rsid w:val="00A60B55"/>
    <w:rsid w:val="00A6141B"/>
    <w:rsid w:val="00A61628"/>
    <w:rsid w:val="00A61BFA"/>
    <w:rsid w:val="00A61E5B"/>
    <w:rsid w:val="00A61E6D"/>
    <w:rsid w:val="00A6239E"/>
    <w:rsid w:val="00A627D2"/>
    <w:rsid w:val="00A62BCE"/>
    <w:rsid w:val="00A6301A"/>
    <w:rsid w:val="00A63598"/>
    <w:rsid w:val="00A6365D"/>
    <w:rsid w:val="00A639D6"/>
    <w:rsid w:val="00A63B58"/>
    <w:rsid w:val="00A63BA8"/>
    <w:rsid w:val="00A63F86"/>
    <w:rsid w:val="00A64234"/>
    <w:rsid w:val="00A6431D"/>
    <w:rsid w:val="00A6441A"/>
    <w:rsid w:val="00A6463D"/>
    <w:rsid w:val="00A6487A"/>
    <w:rsid w:val="00A64CE2"/>
    <w:rsid w:val="00A64E44"/>
    <w:rsid w:val="00A651B2"/>
    <w:rsid w:val="00A652B1"/>
    <w:rsid w:val="00A6530D"/>
    <w:rsid w:val="00A655A2"/>
    <w:rsid w:val="00A658DC"/>
    <w:rsid w:val="00A65C94"/>
    <w:rsid w:val="00A65CF5"/>
    <w:rsid w:val="00A665C4"/>
    <w:rsid w:val="00A667BB"/>
    <w:rsid w:val="00A66953"/>
    <w:rsid w:val="00A67162"/>
    <w:rsid w:val="00A67488"/>
    <w:rsid w:val="00A67759"/>
    <w:rsid w:val="00A67B08"/>
    <w:rsid w:val="00A70358"/>
    <w:rsid w:val="00A70470"/>
    <w:rsid w:val="00A70BA9"/>
    <w:rsid w:val="00A70C91"/>
    <w:rsid w:val="00A70DD8"/>
    <w:rsid w:val="00A7190B"/>
    <w:rsid w:val="00A71B22"/>
    <w:rsid w:val="00A726C0"/>
    <w:rsid w:val="00A72A66"/>
    <w:rsid w:val="00A72D2D"/>
    <w:rsid w:val="00A72D87"/>
    <w:rsid w:val="00A73C9B"/>
    <w:rsid w:val="00A74042"/>
    <w:rsid w:val="00A7405C"/>
    <w:rsid w:val="00A740A2"/>
    <w:rsid w:val="00A740C4"/>
    <w:rsid w:val="00A743CB"/>
    <w:rsid w:val="00A749EC"/>
    <w:rsid w:val="00A7520C"/>
    <w:rsid w:val="00A75331"/>
    <w:rsid w:val="00A75BED"/>
    <w:rsid w:val="00A75C1F"/>
    <w:rsid w:val="00A75D85"/>
    <w:rsid w:val="00A75FA0"/>
    <w:rsid w:val="00A760A4"/>
    <w:rsid w:val="00A76107"/>
    <w:rsid w:val="00A765EA"/>
    <w:rsid w:val="00A76708"/>
    <w:rsid w:val="00A772AF"/>
    <w:rsid w:val="00A776CD"/>
    <w:rsid w:val="00A77BAD"/>
    <w:rsid w:val="00A8002A"/>
    <w:rsid w:val="00A80467"/>
    <w:rsid w:val="00A80A0F"/>
    <w:rsid w:val="00A80D75"/>
    <w:rsid w:val="00A80D93"/>
    <w:rsid w:val="00A8113C"/>
    <w:rsid w:val="00A81200"/>
    <w:rsid w:val="00A8137B"/>
    <w:rsid w:val="00A815C8"/>
    <w:rsid w:val="00A8195A"/>
    <w:rsid w:val="00A81CBB"/>
    <w:rsid w:val="00A8225C"/>
    <w:rsid w:val="00A823A5"/>
    <w:rsid w:val="00A82812"/>
    <w:rsid w:val="00A829FF"/>
    <w:rsid w:val="00A82FE0"/>
    <w:rsid w:val="00A830B0"/>
    <w:rsid w:val="00A830E2"/>
    <w:rsid w:val="00A83124"/>
    <w:rsid w:val="00A837EE"/>
    <w:rsid w:val="00A83BAC"/>
    <w:rsid w:val="00A83EDF"/>
    <w:rsid w:val="00A83F69"/>
    <w:rsid w:val="00A84013"/>
    <w:rsid w:val="00A84434"/>
    <w:rsid w:val="00A845FA"/>
    <w:rsid w:val="00A84AE4"/>
    <w:rsid w:val="00A8510C"/>
    <w:rsid w:val="00A854D6"/>
    <w:rsid w:val="00A855D4"/>
    <w:rsid w:val="00A85688"/>
    <w:rsid w:val="00A85A41"/>
    <w:rsid w:val="00A85EE2"/>
    <w:rsid w:val="00A861A0"/>
    <w:rsid w:val="00A86274"/>
    <w:rsid w:val="00A86490"/>
    <w:rsid w:val="00A864E4"/>
    <w:rsid w:val="00A865ED"/>
    <w:rsid w:val="00A86730"/>
    <w:rsid w:val="00A86D31"/>
    <w:rsid w:val="00A86D57"/>
    <w:rsid w:val="00A86ED5"/>
    <w:rsid w:val="00A87196"/>
    <w:rsid w:val="00A87791"/>
    <w:rsid w:val="00A87A9B"/>
    <w:rsid w:val="00A87B4E"/>
    <w:rsid w:val="00A90340"/>
    <w:rsid w:val="00A90521"/>
    <w:rsid w:val="00A90536"/>
    <w:rsid w:val="00A90A80"/>
    <w:rsid w:val="00A90DD4"/>
    <w:rsid w:val="00A90ED7"/>
    <w:rsid w:val="00A90FD9"/>
    <w:rsid w:val="00A91B95"/>
    <w:rsid w:val="00A91BC7"/>
    <w:rsid w:val="00A9229E"/>
    <w:rsid w:val="00A92588"/>
    <w:rsid w:val="00A92716"/>
    <w:rsid w:val="00A92864"/>
    <w:rsid w:val="00A92D3A"/>
    <w:rsid w:val="00A92EF9"/>
    <w:rsid w:val="00A93315"/>
    <w:rsid w:val="00A938ED"/>
    <w:rsid w:val="00A93B0E"/>
    <w:rsid w:val="00A93FCD"/>
    <w:rsid w:val="00A940BC"/>
    <w:rsid w:val="00A9455C"/>
    <w:rsid w:val="00A94608"/>
    <w:rsid w:val="00A946AA"/>
    <w:rsid w:val="00A94B2A"/>
    <w:rsid w:val="00A94C98"/>
    <w:rsid w:val="00A94E58"/>
    <w:rsid w:val="00A950E7"/>
    <w:rsid w:val="00A95226"/>
    <w:rsid w:val="00A95A42"/>
    <w:rsid w:val="00A95AE2"/>
    <w:rsid w:val="00A95BA3"/>
    <w:rsid w:val="00A95EB4"/>
    <w:rsid w:val="00A95F05"/>
    <w:rsid w:val="00A95F88"/>
    <w:rsid w:val="00A9604B"/>
    <w:rsid w:val="00A9606A"/>
    <w:rsid w:val="00A968D8"/>
    <w:rsid w:val="00A96E0B"/>
    <w:rsid w:val="00A97496"/>
    <w:rsid w:val="00A97580"/>
    <w:rsid w:val="00A97B5F"/>
    <w:rsid w:val="00A97E5B"/>
    <w:rsid w:val="00A97EB5"/>
    <w:rsid w:val="00A97EBD"/>
    <w:rsid w:val="00A97F19"/>
    <w:rsid w:val="00A97F21"/>
    <w:rsid w:val="00AA0195"/>
    <w:rsid w:val="00AA01CD"/>
    <w:rsid w:val="00AA02B1"/>
    <w:rsid w:val="00AA0596"/>
    <w:rsid w:val="00AA0711"/>
    <w:rsid w:val="00AA0856"/>
    <w:rsid w:val="00AA0A54"/>
    <w:rsid w:val="00AA0BDD"/>
    <w:rsid w:val="00AA0C7E"/>
    <w:rsid w:val="00AA0D03"/>
    <w:rsid w:val="00AA13E5"/>
    <w:rsid w:val="00AA146C"/>
    <w:rsid w:val="00AA173C"/>
    <w:rsid w:val="00AA1888"/>
    <w:rsid w:val="00AA18E2"/>
    <w:rsid w:val="00AA1A84"/>
    <w:rsid w:val="00AA1BF4"/>
    <w:rsid w:val="00AA1BF5"/>
    <w:rsid w:val="00AA1E96"/>
    <w:rsid w:val="00AA2561"/>
    <w:rsid w:val="00AA2618"/>
    <w:rsid w:val="00AA32AD"/>
    <w:rsid w:val="00AA3453"/>
    <w:rsid w:val="00AA3A67"/>
    <w:rsid w:val="00AA3AC2"/>
    <w:rsid w:val="00AA3DC7"/>
    <w:rsid w:val="00AA43DC"/>
    <w:rsid w:val="00AA5395"/>
    <w:rsid w:val="00AA5492"/>
    <w:rsid w:val="00AA56A2"/>
    <w:rsid w:val="00AA5700"/>
    <w:rsid w:val="00AA5813"/>
    <w:rsid w:val="00AA5D14"/>
    <w:rsid w:val="00AA5F8B"/>
    <w:rsid w:val="00AA6014"/>
    <w:rsid w:val="00AA63E2"/>
    <w:rsid w:val="00AA6460"/>
    <w:rsid w:val="00AA6539"/>
    <w:rsid w:val="00AA6F8E"/>
    <w:rsid w:val="00AA707A"/>
    <w:rsid w:val="00AA7195"/>
    <w:rsid w:val="00AA71D7"/>
    <w:rsid w:val="00AA71E5"/>
    <w:rsid w:val="00AA750C"/>
    <w:rsid w:val="00AA7812"/>
    <w:rsid w:val="00AA796F"/>
    <w:rsid w:val="00AA7BFA"/>
    <w:rsid w:val="00AB0030"/>
    <w:rsid w:val="00AB1498"/>
    <w:rsid w:val="00AB19FE"/>
    <w:rsid w:val="00AB1C65"/>
    <w:rsid w:val="00AB1F3F"/>
    <w:rsid w:val="00AB2180"/>
    <w:rsid w:val="00AB2809"/>
    <w:rsid w:val="00AB29BF"/>
    <w:rsid w:val="00AB2CA3"/>
    <w:rsid w:val="00AB2FF0"/>
    <w:rsid w:val="00AB3612"/>
    <w:rsid w:val="00AB3747"/>
    <w:rsid w:val="00AB3CF8"/>
    <w:rsid w:val="00AB3E1B"/>
    <w:rsid w:val="00AB42EE"/>
    <w:rsid w:val="00AB4CA7"/>
    <w:rsid w:val="00AB4ED3"/>
    <w:rsid w:val="00AB4FFE"/>
    <w:rsid w:val="00AB5169"/>
    <w:rsid w:val="00AB5615"/>
    <w:rsid w:val="00AB5B97"/>
    <w:rsid w:val="00AB5EB3"/>
    <w:rsid w:val="00AB623B"/>
    <w:rsid w:val="00AB67A1"/>
    <w:rsid w:val="00AB6E7B"/>
    <w:rsid w:val="00AB7970"/>
    <w:rsid w:val="00AC0155"/>
    <w:rsid w:val="00AC0178"/>
    <w:rsid w:val="00AC06EE"/>
    <w:rsid w:val="00AC09AC"/>
    <w:rsid w:val="00AC0B5E"/>
    <w:rsid w:val="00AC0C0A"/>
    <w:rsid w:val="00AC0F39"/>
    <w:rsid w:val="00AC0F8C"/>
    <w:rsid w:val="00AC1705"/>
    <w:rsid w:val="00AC18D8"/>
    <w:rsid w:val="00AC1B2D"/>
    <w:rsid w:val="00AC1BDC"/>
    <w:rsid w:val="00AC1C69"/>
    <w:rsid w:val="00AC1C91"/>
    <w:rsid w:val="00AC288C"/>
    <w:rsid w:val="00AC2F40"/>
    <w:rsid w:val="00AC3149"/>
    <w:rsid w:val="00AC319B"/>
    <w:rsid w:val="00AC31B4"/>
    <w:rsid w:val="00AC31D9"/>
    <w:rsid w:val="00AC32C3"/>
    <w:rsid w:val="00AC37F8"/>
    <w:rsid w:val="00AC3994"/>
    <w:rsid w:val="00AC3C40"/>
    <w:rsid w:val="00AC46A6"/>
    <w:rsid w:val="00AC472E"/>
    <w:rsid w:val="00AC4B59"/>
    <w:rsid w:val="00AC4BA0"/>
    <w:rsid w:val="00AC4DC9"/>
    <w:rsid w:val="00AC505C"/>
    <w:rsid w:val="00AC5187"/>
    <w:rsid w:val="00AC5342"/>
    <w:rsid w:val="00AC56F4"/>
    <w:rsid w:val="00AC5A9B"/>
    <w:rsid w:val="00AC5BD1"/>
    <w:rsid w:val="00AC638D"/>
    <w:rsid w:val="00AC6597"/>
    <w:rsid w:val="00AC6888"/>
    <w:rsid w:val="00AC7821"/>
    <w:rsid w:val="00AC798A"/>
    <w:rsid w:val="00AC7BC7"/>
    <w:rsid w:val="00AC7E5E"/>
    <w:rsid w:val="00AD0405"/>
    <w:rsid w:val="00AD07AB"/>
    <w:rsid w:val="00AD0815"/>
    <w:rsid w:val="00AD093F"/>
    <w:rsid w:val="00AD0AD4"/>
    <w:rsid w:val="00AD0CD2"/>
    <w:rsid w:val="00AD10B2"/>
    <w:rsid w:val="00AD182D"/>
    <w:rsid w:val="00AD18C8"/>
    <w:rsid w:val="00AD1C7C"/>
    <w:rsid w:val="00AD1E6A"/>
    <w:rsid w:val="00AD256B"/>
    <w:rsid w:val="00AD29C1"/>
    <w:rsid w:val="00AD2A66"/>
    <w:rsid w:val="00AD2B14"/>
    <w:rsid w:val="00AD2DE7"/>
    <w:rsid w:val="00AD3498"/>
    <w:rsid w:val="00AD3977"/>
    <w:rsid w:val="00AD3992"/>
    <w:rsid w:val="00AD4298"/>
    <w:rsid w:val="00AD42AB"/>
    <w:rsid w:val="00AD462D"/>
    <w:rsid w:val="00AD49AE"/>
    <w:rsid w:val="00AD4B35"/>
    <w:rsid w:val="00AD4CD5"/>
    <w:rsid w:val="00AD4F0C"/>
    <w:rsid w:val="00AD5031"/>
    <w:rsid w:val="00AD51B5"/>
    <w:rsid w:val="00AD528A"/>
    <w:rsid w:val="00AD558F"/>
    <w:rsid w:val="00AD5BC1"/>
    <w:rsid w:val="00AD5E13"/>
    <w:rsid w:val="00AD5E38"/>
    <w:rsid w:val="00AD5F09"/>
    <w:rsid w:val="00AD603C"/>
    <w:rsid w:val="00AD60E8"/>
    <w:rsid w:val="00AD614D"/>
    <w:rsid w:val="00AD6831"/>
    <w:rsid w:val="00AD70C4"/>
    <w:rsid w:val="00AD7331"/>
    <w:rsid w:val="00AD7A11"/>
    <w:rsid w:val="00AD7A88"/>
    <w:rsid w:val="00AD7BCB"/>
    <w:rsid w:val="00AD7FDD"/>
    <w:rsid w:val="00AE0234"/>
    <w:rsid w:val="00AE0BF2"/>
    <w:rsid w:val="00AE0F23"/>
    <w:rsid w:val="00AE1D7D"/>
    <w:rsid w:val="00AE1DAD"/>
    <w:rsid w:val="00AE2233"/>
    <w:rsid w:val="00AE227F"/>
    <w:rsid w:val="00AE22FA"/>
    <w:rsid w:val="00AE2F9D"/>
    <w:rsid w:val="00AE3316"/>
    <w:rsid w:val="00AE3594"/>
    <w:rsid w:val="00AE404C"/>
    <w:rsid w:val="00AE428D"/>
    <w:rsid w:val="00AE4939"/>
    <w:rsid w:val="00AE4E8A"/>
    <w:rsid w:val="00AE4FA8"/>
    <w:rsid w:val="00AE506C"/>
    <w:rsid w:val="00AE53A0"/>
    <w:rsid w:val="00AE58B8"/>
    <w:rsid w:val="00AE5D63"/>
    <w:rsid w:val="00AE5EE2"/>
    <w:rsid w:val="00AE5F56"/>
    <w:rsid w:val="00AE63A1"/>
    <w:rsid w:val="00AE63FA"/>
    <w:rsid w:val="00AE65C9"/>
    <w:rsid w:val="00AE6A03"/>
    <w:rsid w:val="00AE6B6D"/>
    <w:rsid w:val="00AE6F84"/>
    <w:rsid w:val="00AE766F"/>
    <w:rsid w:val="00AE7681"/>
    <w:rsid w:val="00AE77BF"/>
    <w:rsid w:val="00AE795B"/>
    <w:rsid w:val="00AE79FE"/>
    <w:rsid w:val="00AE7C54"/>
    <w:rsid w:val="00AE7D44"/>
    <w:rsid w:val="00AF02A1"/>
    <w:rsid w:val="00AF095C"/>
    <w:rsid w:val="00AF10C5"/>
    <w:rsid w:val="00AF1325"/>
    <w:rsid w:val="00AF15F7"/>
    <w:rsid w:val="00AF18DC"/>
    <w:rsid w:val="00AF1E19"/>
    <w:rsid w:val="00AF1F36"/>
    <w:rsid w:val="00AF33B1"/>
    <w:rsid w:val="00AF33BF"/>
    <w:rsid w:val="00AF3536"/>
    <w:rsid w:val="00AF355B"/>
    <w:rsid w:val="00AF3592"/>
    <w:rsid w:val="00AF3BF4"/>
    <w:rsid w:val="00AF3CD3"/>
    <w:rsid w:val="00AF40F5"/>
    <w:rsid w:val="00AF45C8"/>
    <w:rsid w:val="00AF4695"/>
    <w:rsid w:val="00AF49EB"/>
    <w:rsid w:val="00AF4A19"/>
    <w:rsid w:val="00AF4C97"/>
    <w:rsid w:val="00AF4E6A"/>
    <w:rsid w:val="00AF50BC"/>
    <w:rsid w:val="00AF53B4"/>
    <w:rsid w:val="00AF5623"/>
    <w:rsid w:val="00AF57C9"/>
    <w:rsid w:val="00AF57D1"/>
    <w:rsid w:val="00AF5B63"/>
    <w:rsid w:val="00AF5C83"/>
    <w:rsid w:val="00AF5D8E"/>
    <w:rsid w:val="00AF5E5C"/>
    <w:rsid w:val="00AF5ECF"/>
    <w:rsid w:val="00AF612E"/>
    <w:rsid w:val="00AF629E"/>
    <w:rsid w:val="00AF652D"/>
    <w:rsid w:val="00AF689F"/>
    <w:rsid w:val="00AF79A2"/>
    <w:rsid w:val="00AF79BC"/>
    <w:rsid w:val="00AF7AF2"/>
    <w:rsid w:val="00AF7EB9"/>
    <w:rsid w:val="00B002D4"/>
    <w:rsid w:val="00B00373"/>
    <w:rsid w:val="00B00515"/>
    <w:rsid w:val="00B00FAB"/>
    <w:rsid w:val="00B01019"/>
    <w:rsid w:val="00B0120E"/>
    <w:rsid w:val="00B0148F"/>
    <w:rsid w:val="00B01827"/>
    <w:rsid w:val="00B01840"/>
    <w:rsid w:val="00B01A48"/>
    <w:rsid w:val="00B02039"/>
    <w:rsid w:val="00B02307"/>
    <w:rsid w:val="00B02848"/>
    <w:rsid w:val="00B03519"/>
    <w:rsid w:val="00B0352A"/>
    <w:rsid w:val="00B03BA4"/>
    <w:rsid w:val="00B046FD"/>
    <w:rsid w:val="00B04804"/>
    <w:rsid w:val="00B04AC7"/>
    <w:rsid w:val="00B04E49"/>
    <w:rsid w:val="00B051EA"/>
    <w:rsid w:val="00B054D5"/>
    <w:rsid w:val="00B06239"/>
    <w:rsid w:val="00B06444"/>
    <w:rsid w:val="00B06550"/>
    <w:rsid w:val="00B06558"/>
    <w:rsid w:val="00B065EC"/>
    <w:rsid w:val="00B06637"/>
    <w:rsid w:val="00B06659"/>
    <w:rsid w:val="00B0665C"/>
    <w:rsid w:val="00B06865"/>
    <w:rsid w:val="00B07455"/>
    <w:rsid w:val="00B1055B"/>
    <w:rsid w:val="00B10672"/>
    <w:rsid w:val="00B10CFA"/>
    <w:rsid w:val="00B11218"/>
    <w:rsid w:val="00B11507"/>
    <w:rsid w:val="00B11691"/>
    <w:rsid w:val="00B11868"/>
    <w:rsid w:val="00B1233E"/>
    <w:rsid w:val="00B125A1"/>
    <w:rsid w:val="00B12673"/>
    <w:rsid w:val="00B12BD2"/>
    <w:rsid w:val="00B133C1"/>
    <w:rsid w:val="00B13720"/>
    <w:rsid w:val="00B13A01"/>
    <w:rsid w:val="00B13C1B"/>
    <w:rsid w:val="00B14297"/>
    <w:rsid w:val="00B142AD"/>
    <w:rsid w:val="00B146B0"/>
    <w:rsid w:val="00B1505C"/>
    <w:rsid w:val="00B1531F"/>
    <w:rsid w:val="00B1554D"/>
    <w:rsid w:val="00B15F4E"/>
    <w:rsid w:val="00B16189"/>
    <w:rsid w:val="00B162CF"/>
    <w:rsid w:val="00B16602"/>
    <w:rsid w:val="00B1690A"/>
    <w:rsid w:val="00B169E4"/>
    <w:rsid w:val="00B16C9F"/>
    <w:rsid w:val="00B17726"/>
    <w:rsid w:val="00B178C5"/>
    <w:rsid w:val="00B17EA8"/>
    <w:rsid w:val="00B2039B"/>
    <w:rsid w:val="00B207C5"/>
    <w:rsid w:val="00B209CE"/>
    <w:rsid w:val="00B21231"/>
    <w:rsid w:val="00B212F4"/>
    <w:rsid w:val="00B21A14"/>
    <w:rsid w:val="00B2213D"/>
    <w:rsid w:val="00B223E2"/>
    <w:rsid w:val="00B22518"/>
    <w:rsid w:val="00B2276B"/>
    <w:rsid w:val="00B2276D"/>
    <w:rsid w:val="00B22878"/>
    <w:rsid w:val="00B22D3D"/>
    <w:rsid w:val="00B2301F"/>
    <w:rsid w:val="00B2347E"/>
    <w:rsid w:val="00B237B1"/>
    <w:rsid w:val="00B23803"/>
    <w:rsid w:val="00B23A92"/>
    <w:rsid w:val="00B23C92"/>
    <w:rsid w:val="00B23CAC"/>
    <w:rsid w:val="00B23F1F"/>
    <w:rsid w:val="00B24146"/>
    <w:rsid w:val="00B243C5"/>
    <w:rsid w:val="00B24455"/>
    <w:rsid w:val="00B24713"/>
    <w:rsid w:val="00B24A87"/>
    <w:rsid w:val="00B24C59"/>
    <w:rsid w:val="00B2528F"/>
    <w:rsid w:val="00B25323"/>
    <w:rsid w:val="00B25E46"/>
    <w:rsid w:val="00B26224"/>
    <w:rsid w:val="00B2662C"/>
    <w:rsid w:val="00B2666A"/>
    <w:rsid w:val="00B26843"/>
    <w:rsid w:val="00B268F5"/>
    <w:rsid w:val="00B26B2E"/>
    <w:rsid w:val="00B26BA4"/>
    <w:rsid w:val="00B26CDC"/>
    <w:rsid w:val="00B26E91"/>
    <w:rsid w:val="00B26EBE"/>
    <w:rsid w:val="00B26F03"/>
    <w:rsid w:val="00B26F51"/>
    <w:rsid w:val="00B27183"/>
    <w:rsid w:val="00B273E5"/>
    <w:rsid w:val="00B27492"/>
    <w:rsid w:val="00B27580"/>
    <w:rsid w:val="00B2786D"/>
    <w:rsid w:val="00B279C3"/>
    <w:rsid w:val="00B27A7D"/>
    <w:rsid w:val="00B27C22"/>
    <w:rsid w:val="00B306BE"/>
    <w:rsid w:val="00B3091D"/>
    <w:rsid w:val="00B30BAB"/>
    <w:rsid w:val="00B31032"/>
    <w:rsid w:val="00B31041"/>
    <w:rsid w:val="00B310B0"/>
    <w:rsid w:val="00B315B2"/>
    <w:rsid w:val="00B3164D"/>
    <w:rsid w:val="00B31663"/>
    <w:rsid w:val="00B31A90"/>
    <w:rsid w:val="00B31D44"/>
    <w:rsid w:val="00B3218F"/>
    <w:rsid w:val="00B32420"/>
    <w:rsid w:val="00B33001"/>
    <w:rsid w:val="00B33819"/>
    <w:rsid w:val="00B3415E"/>
    <w:rsid w:val="00B3439F"/>
    <w:rsid w:val="00B34555"/>
    <w:rsid w:val="00B345A6"/>
    <w:rsid w:val="00B349EC"/>
    <w:rsid w:val="00B34CB3"/>
    <w:rsid w:val="00B34F63"/>
    <w:rsid w:val="00B35304"/>
    <w:rsid w:val="00B3543B"/>
    <w:rsid w:val="00B35583"/>
    <w:rsid w:val="00B3599D"/>
    <w:rsid w:val="00B35B5A"/>
    <w:rsid w:val="00B35C45"/>
    <w:rsid w:val="00B35C92"/>
    <w:rsid w:val="00B35D1D"/>
    <w:rsid w:val="00B35E30"/>
    <w:rsid w:val="00B36671"/>
    <w:rsid w:val="00B36FFC"/>
    <w:rsid w:val="00B374AA"/>
    <w:rsid w:val="00B37912"/>
    <w:rsid w:val="00B37B58"/>
    <w:rsid w:val="00B37BD1"/>
    <w:rsid w:val="00B37CE6"/>
    <w:rsid w:val="00B37FB3"/>
    <w:rsid w:val="00B40932"/>
    <w:rsid w:val="00B40CBE"/>
    <w:rsid w:val="00B40DB1"/>
    <w:rsid w:val="00B41003"/>
    <w:rsid w:val="00B419A8"/>
    <w:rsid w:val="00B41B22"/>
    <w:rsid w:val="00B41E2C"/>
    <w:rsid w:val="00B423A2"/>
    <w:rsid w:val="00B42728"/>
    <w:rsid w:val="00B4290D"/>
    <w:rsid w:val="00B42936"/>
    <w:rsid w:val="00B42B45"/>
    <w:rsid w:val="00B42C4D"/>
    <w:rsid w:val="00B42CA2"/>
    <w:rsid w:val="00B433EA"/>
    <w:rsid w:val="00B43521"/>
    <w:rsid w:val="00B43A7B"/>
    <w:rsid w:val="00B44123"/>
    <w:rsid w:val="00B44224"/>
    <w:rsid w:val="00B44483"/>
    <w:rsid w:val="00B44726"/>
    <w:rsid w:val="00B44C73"/>
    <w:rsid w:val="00B44FD7"/>
    <w:rsid w:val="00B46C4F"/>
    <w:rsid w:val="00B476CF"/>
    <w:rsid w:val="00B47756"/>
    <w:rsid w:val="00B47860"/>
    <w:rsid w:val="00B47A08"/>
    <w:rsid w:val="00B47ACD"/>
    <w:rsid w:val="00B47B23"/>
    <w:rsid w:val="00B47CD4"/>
    <w:rsid w:val="00B50321"/>
    <w:rsid w:val="00B5078C"/>
    <w:rsid w:val="00B50ACF"/>
    <w:rsid w:val="00B50F84"/>
    <w:rsid w:val="00B510C2"/>
    <w:rsid w:val="00B512B8"/>
    <w:rsid w:val="00B51C1A"/>
    <w:rsid w:val="00B51D9E"/>
    <w:rsid w:val="00B523D0"/>
    <w:rsid w:val="00B525AF"/>
    <w:rsid w:val="00B5264E"/>
    <w:rsid w:val="00B52A93"/>
    <w:rsid w:val="00B52C0C"/>
    <w:rsid w:val="00B52C3B"/>
    <w:rsid w:val="00B52D36"/>
    <w:rsid w:val="00B531CB"/>
    <w:rsid w:val="00B531FB"/>
    <w:rsid w:val="00B5349A"/>
    <w:rsid w:val="00B53520"/>
    <w:rsid w:val="00B5360C"/>
    <w:rsid w:val="00B5395B"/>
    <w:rsid w:val="00B53C6B"/>
    <w:rsid w:val="00B53E51"/>
    <w:rsid w:val="00B53E5C"/>
    <w:rsid w:val="00B541E8"/>
    <w:rsid w:val="00B541EE"/>
    <w:rsid w:val="00B54250"/>
    <w:rsid w:val="00B54394"/>
    <w:rsid w:val="00B545A3"/>
    <w:rsid w:val="00B5488F"/>
    <w:rsid w:val="00B555C0"/>
    <w:rsid w:val="00B55B45"/>
    <w:rsid w:val="00B55C79"/>
    <w:rsid w:val="00B55EDF"/>
    <w:rsid w:val="00B5611A"/>
    <w:rsid w:val="00B5638B"/>
    <w:rsid w:val="00B56630"/>
    <w:rsid w:val="00B567EB"/>
    <w:rsid w:val="00B56F5F"/>
    <w:rsid w:val="00B570BA"/>
    <w:rsid w:val="00B5730B"/>
    <w:rsid w:val="00B57325"/>
    <w:rsid w:val="00B579FE"/>
    <w:rsid w:val="00B57B67"/>
    <w:rsid w:val="00B57FED"/>
    <w:rsid w:val="00B6078E"/>
    <w:rsid w:val="00B607EC"/>
    <w:rsid w:val="00B609A4"/>
    <w:rsid w:val="00B61ADF"/>
    <w:rsid w:val="00B61EFE"/>
    <w:rsid w:val="00B62152"/>
    <w:rsid w:val="00B623FC"/>
    <w:rsid w:val="00B62692"/>
    <w:rsid w:val="00B62ABA"/>
    <w:rsid w:val="00B62F79"/>
    <w:rsid w:val="00B6312B"/>
    <w:rsid w:val="00B631AE"/>
    <w:rsid w:val="00B634AA"/>
    <w:rsid w:val="00B63891"/>
    <w:rsid w:val="00B63944"/>
    <w:rsid w:val="00B63B0F"/>
    <w:rsid w:val="00B642A8"/>
    <w:rsid w:val="00B64C26"/>
    <w:rsid w:val="00B64DA6"/>
    <w:rsid w:val="00B6526C"/>
    <w:rsid w:val="00B655AE"/>
    <w:rsid w:val="00B6597C"/>
    <w:rsid w:val="00B65B19"/>
    <w:rsid w:val="00B65B8B"/>
    <w:rsid w:val="00B66086"/>
    <w:rsid w:val="00B665BE"/>
    <w:rsid w:val="00B6661A"/>
    <w:rsid w:val="00B667CD"/>
    <w:rsid w:val="00B66EB9"/>
    <w:rsid w:val="00B672F4"/>
    <w:rsid w:val="00B6749D"/>
    <w:rsid w:val="00B678DA"/>
    <w:rsid w:val="00B67919"/>
    <w:rsid w:val="00B7002F"/>
    <w:rsid w:val="00B7025A"/>
    <w:rsid w:val="00B70317"/>
    <w:rsid w:val="00B7087F"/>
    <w:rsid w:val="00B70A94"/>
    <w:rsid w:val="00B70C50"/>
    <w:rsid w:val="00B70DDF"/>
    <w:rsid w:val="00B70F16"/>
    <w:rsid w:val="00B70FD4"/>
    <w:rsid w:val="00B710AB"/>
    <w:rsid w:val="00B71B63"/>
    <w:rsid w:val="00B71E4A"/>
    <w:rsid w:val="00B71FB7"/>
    <w:rsid w:val="00B72525"/>
    <w:rsid w:val="00B7279C"/>
    <w:rsid w:val="00B729F9"/>
    <w:rsid w:val="00B72C97"/>
    <w:rsid w:val="00B72E64"/>
    <w:rsid w:val="00B73037"/>
    <w:rsid w:val="00B73511"/>
    <w:rsid w:val="00B735F9"/>
    <w:rsid w:val="00B73639"/>
    <w:rsid w:val="00B737B5"/>
    <w:rsid w:val="00B73A48"/>
    <w:rsid w:val="00B73E54"/>
    <w:rsid w:val="00B74191"/>
    <w:rsid w:val="00B742B2"/>
    <w:rsid w:val="00B744D2"/>
    <w:rsid w:val="00B74680"/>
    <w:rsid w:val="00B746C4"/>
    <w:rsid w:val="00B748A3"/>
    <w:rsid w:val="00B75438"/>
    <w:rsid w:val="00B7551E"/>
    <w:rsid w:val="00B75541"/>
    <w:rsid w:val="00B75954"/>
    <w:rsid w:val="00B759F0"/>
    <w:rsid w:val="00B76266"/>
    <w:rsid w:val="00B76313"/>
    <w:rsid w:val="00B763EE"/>
    <w:rsid w:val="00B7683F"/>
    <w:rsid w:val="00B7744C"/>
    <w:rsid w:val="00B778C7"/>
    <w:rsid w:val="00B8012D"/>
    <w:rsid w:val="00B803EA"/>
    <w:rsid w:val="00B80685"/>
    <w:rsid w:val="00B80CEE"/>
    <w:rsid w:val="00B80F85"/>
    <w:rsid w:val="00B81129"/>
    <w:rsid w:val="00B816F7"/>
    <w:rsid w:val="00B817A7"/>
    <w:rsid w:val="00B81818"/>
    <w:rsid w:val="00B81B44"/>
    <w:rsid w:val="00B82142"/>
    <w:rsid w:val="00B82168"/>
    <w:rsid w:val="00B824E2"/>
    <w:rsid w:val="00B82BB1"/>
    <w:rsid w:val="00B82BB2"/>
    <w:rsid w:val="00B82C5D"/>
    <w:rsid w:val="00B82E46"/>
    <w:rsid w:val="00B83032"/>
    <w:rsid w:val="00B836F9"/>
    <w:rsid w:val="00B8397B"/>
    <w:rsid w:val="00B83F6A"/>
    <w:rsid w:val="00B843AF"/>
    <w:rsid w:val="00B84596"/>
    <w:rsid w:val="00B84760"/>
    <w:rsid w:val="00B84A44"/>
    <w:rsid w:val="00B84D74"/>
    <w:rsid w:val="00B84D7F"/>
    <w:rsid w:val="00B85133"/>
    <w:rsid w:val="00B854DA"/>
    <w:rsid w:val="00B85CB8"/>
    <w:rsid w:val="00B85DA7"/>
    <w:rsid w:val="00B85E4E"/>
    <w:rsid w:val="00B85F2E"/>
    <w:rsid w:val="00B86049"/>
    <w:rsid w:val="00B865F6"/>
    <w:rsid w:val="00B86EBF"/>
    <w:rsid w:val="00B87397"/>
    <w:rsid w:val="00B873FC"/>
    <w:rsid w:val="00B87544"/>
    <w:rsid w:val="00B87680"/>
    <w:rsid w:val="00B87957"/>
    <w:rsid w:val="00B87D96"/>
    <w:rsid w:val="00B901B9"/>
    <w:rsid w:val="00B9040E"/>
    <w:rsid w:val="00B904E3"/>
    <w:rsid w:val="00B9061C"/>
    <w:rsid w:val="00B90707"/>
    <w:rsid w:val="00B90811"/>
    <w:rsid w:val="00B909AC"/>
    <w:rsid w:val="00B90A63"/>
    <w:rsid w:val="00B90E4D"/>
    <w:rsid w:val="00B91227"/>
    <w:rsid w:val="00B9139F"/>
    <w:rsid w:val="00B913FB"/>
    <w:rsid w:val="00B917FF"/>
    <w:rsid w:val="00B91888"/>
    <w:rsid w:val="00B9194F"/>
    <w:rsid w:val="00B91CDD"/>
    <w:rsid w:val="00B91E0A"/>
    <w:rsid w:val="00B91EB9"/>
    <w:rsid w:val="00B92066"/>
    <w:rsid w:val="00B9210D"/>
    <w:rsid w:val="00B92195"/>
    <w:rsid w:val="00B9234E"/>
    <w:rsid w:val="00B92495"/>
    <w:rsid w:val="00B92530"/>
    <w:rsid w:val="00B927F8"/>
    <w:rsid w:val="00B929AD"/>
    <w:rsid w:val="00B929D1"/>
    <w:rsid w:val="00B92BD1"/>
    <w:rsid w:val="00B93258"/>
    <w:rsid w:val="00B93283"/>
    <w:rsid w:val="00B93420"/>
    <w:rsid w:val="00B9360C"/>
    <w:rsid w:val="00B93807"/>
    <w:rsid w:val="00B93D1A"/>
    <w:rsid w:val="00B943D3"/>
    <w:rsid w:val="00B94508"/>
    <w:rsid w:val="00B94513"/>
    <w:rsid w:val="00B94C17"/>
    <w:rsid w:val="00B94E1B"/>
    <w:rsid w:val="00B9551F"/>
    <w:rsid w:val="00B955CF"/>
    <w:rsid w:val="00B955E7"/>
    <w:rsid w:val="00B9562C"/>
    <w:rsid w:val="00B95648"/>
    <w:rsid w:val="00B95B4A"/>
    <w:rsid w:val="00B96031"/>
    <w:rsid w:val="00B96415"/>
    <w:rsid w:val="00B964FB"/>
    <w:rsid w:val="00B96797"/>
    <w:rsid w:val="00B96C23"/>
    <w:rsid w:val="00B96E40"/>
    <w:rsid w:val="00B96F0B"/>
    <w:rsid w:val="00B970B2"/>
    <w:rsid w:val="00B973B1"/>
    <w:rsid w:val="00B975CC"/>
    <w:rsid w:val="00B97695"/>
    <w:rsid w:val="00B97AEC"/>
    <w:rsid w:val="00B97C2D"/>
    <w:rsid w:val="00BA002D"/>
    <w:rsid w:val="00BA015D"/>
    <w:rsid w:val="00BA08E9"/>
    <w:rsid w:val="00BA0E96"/>
    <w:rsid w:val="00BA0F36"/>
    <w:rsid w:val="00BA1577"/>
    <w:rsid w:val="00BA185A"/>
    <w:rsid w:val="00BA1B9F"/>
    <w:rsid w:val="00BA1F36"/>
    <w:rsid w:val="00BA213F"/>
    <w:rsid w:val="00BA21A0"/>
    <w:rsid w:val="00BA2319"/>
    <w:rsid w:val="00BA25D6"/>
    <w:rsid w:val="00BA2743"/>
    <w:rsid w:val="00BA2C6D"/>
    <w:rsid w:val="00BA2E88"/>
    <w:rsid w:val="00BA3061"/>
    <w:rsid w:val="00BA38E0"/>
    <w:rsid w:val="00BA38E6"/>
    <w:rsid w:val="00BA3E76"/>
    <w:rsid w:val="00BA4016"/>
    <w:rsid w:val="00BA403E"/>
    <w:rsid w:val="00BA49E6"/>
    <w:rsid w:val="00BA4A1D"/>
    <w:rsid w:val="00BA4F0D"/>
    <w:rsid w:val="00BA51C0"/>
    <w:rsid w:val="00BA5329"/>
    <w:rsid w:val="00BA54B0"/>
    <w:rsid w:val="00BA5620"/>
    <w:rsid w:val="00BA5CAF"/>
    <w:rsid w:val="00BA647E"/>
    <w:rsid w:val="00BA6565"/>
    <w:rsid w:val="00BA6810"/>
    <w:rsid w:val="00BA70DD"/>
    <w:rsid w:val="00BA7606"/>
    <w:rsid w:val="00BA78CB"/>
    <w:rsid w:val="00BA7CAD"/>
    <w:rsid w:val="00BA7D32"/>
    <w:rsid w:val="00BA7DBC"/>
    <w:rsid w:val="00BA7FEF"/>
    <w:rsid w:val="00BB0085"/>
    <w:rsid w:val="00BB0137"/>
    <w:rsid w:val="00BB0685"/>
    <w:rsid w:val="00BB0727"/>
    <w:rsid w:val="00BB0808"/>
    <w:rsid w:val="00BB0C64"/>
    <w:rsid w:val="00BB0EEC"/>
    <w:rsid w:val="00BB131D"/>
    <w:rsid w:val="00BB1387"/>
    <w:rsid w:val="00BB14A5"/>
    <w:rsid w:val="00BB19CE"/>
    <w:rsid w:val="00BB1BF2"/>
    <w:rsid w:val="00BB1D7A"/>
    <w:rsid w:val="00BB1F50"/>
    <w:rsid w:val="00BB21F0"/>
    <w:rsid w:val="00BB2264"/>
    <w:rsid w:val="00BB242B"/>
    <w:rsid w:val="00BB25AB"/>
    <w:rsid w:val="00BB360E"/>
    <w:rsid w:val="00BB3A23"/>
    <w:rsid w:val="00BB3A9A"/>
    <w:rsid w:val="00BB409D"/>
    <w:rsid w:val="00BB4102"/>
    <w:rsid w:val="00BB469C"/>
    <w:rsid w:val="00BB49BB"/>
    <w:rsid w:val="00BB4AD1"/>
    <w:rsid w:val="00BB4CB8"/>
    <w:rsid w:val="00BB4DEB"/>
    <w:rsid w:val="00BB4ED2"/>
    <w:rsid w:val="00BB4FF8"/>
    <w:rsid w:val="00BB50AD"/>
    <w:rsid w:val="00BB5775"/>
    <w:rsid w:val="00BB6233"/>
    <w:rsid w:val="00BB657E"/>
    <w:rsid w:val="00BB699D"/>
    <w:rsid w:val="00BB6CD9"/>
    <w:rsid w:val="00BB6E19"/>
    <w:rsid w:val="00BB6F74"/>
    <w:rsid w:val="00BB7228"/>
    <w:rsid w:val="00BB7410"/>
    <w:rsid w:val="00BB749D"/>
    <w:rsid w:val="00BB7809"/>
    <w:rsid w:val="00BB7830"/>
    <w:rsid w:val="00BB79F2"/>
    <w:rsid w:val="00BB7D3A"/>
    <w:rsid w:val="00BB7DAA"/>
    <w:rsid w:val="00BC03B6"/>
    <w:rsid w:val="00BC04C3"/>
    <w:rsid w:val="00BC0742"/>
    <w:rsid w:val="00BC07A1"/>
    <w:rsid w:val="00BC08E0"/>
    <w:rsid w:val="00BC09F6"/>
    <w:rsid w:val="00BC14D9"/>
    <w:rsid w:val="00BC1A2B"/>
    <w:rsid w:val="00BC1B18"/>
    <w:rsid w:val="00BC1C65"/>
    <w:rsid w:val="00BC1D68"/>
    <w:rsid w:val="00BC2106"/>
    <w:rsid w:val="00BC23D5"/>
    <w:rsid w:val="00BC2798"/>
    <w:rsid w:val="00BC27B3"/>
    <w:rsid w:val="00BC2D26"/>
    <w:rsid w:val="00BC397A"/>
    <w:rsid w:val="00BC3E20"/>
    <w:rsid w:val="00BC4240"/>
    <w:rsid w:val="00BC4532"/>
    <w:rsid w:val="00BC4572"/>
    <w:rsid w:val="00BC4ABF"/>
    <w:rsid w:val="00BC4C95"/>
    <w:rsid w:val="00BC4FE6"/>
    <w:rsid w:val="00BC5239"/>
    <w:rsid w:val="00BC543A"/>
    <w:rsid w:val="00BC55D9"/>
    <w:rsid w:val="00BC6030"/>
    <w:rsid w:val="00BC6340"/>
    <w:rsid w:val="00BC66BC"/>
    <w:rsid w:val="00BC6932"/>
    <w:rsid w:val="00BC6C88"/>
    <w:rsid w:val="00BC6D43"/>
    <w:rsid w:val="00BC6F9C"/>
    <w:rsid w:val="00BC70CD"/>
    <w:rsid w:val="00BC71C4"/>
    <w:rsid w:val="00BC74D9"/>
    <w:rsid w:val="00BC74FA"/>
    <w:rsid w:val="00BC77E6"/>
    <w:rsid w:val="00BC7994"/>
    <w:rsid w:val="00BC79A5"/>
    <w:rsid w:val="00BC7EBB"/>
    <w:rsid w:val="00BD0632"/>
    <w:rsid w:val="00BD067C"/>
    <w:rsid w:val="00BD0E3A"/>
    <w:rsid w:val="00BD131B"/>
    <w:rsid w:val="00BD1360"/>
    <w:rsid w:val="00BD15FE"/>
    <w:rsid w:val="00BD1A16"/>
    <w:rsid w:val="00BD232A"/>
    <w:rsid w:val="00BD234E"/>
    <w:rsid w:val="00BD2514"/>
    <w:rsid w:val="00BD27AC"/>
    <w:rsid w:val="00BD29EA"/>
    <w:rsid w:val="00BD2B63"/>
    <w:rsid w:val="00BD2CA1"/>
    <w:rsid w:val="00BD312E"/>
    <w:rsid w:val="00BD4306"/>
    <w:rsid w:val="00BD4718"/>
    <w:rsid w:val="00BD475B"/>
    <w:rsid w:val="00BD4B66"/>
    <w:rsid w:val="00BD4F7F"/>
    <w:rsid w:val="00BD5AE9"/>
    <w:rsid w:val="00BD5CC0"/>
    <w:rsid w:val="00BD6206"/>
    <w:rsid w:val="00BD6855"/>
    <w:rsid w:val="00BD6A30"/>
    <w:rsid w:val="00BD6DD2"/>
    <w:rsid w:val="00BD73F1"/>
    <w:rsid w:val="00BD7664"/>
    <w:rsid w:val="00BD7762"/>
    <w:rsid w:val="00BD785E"/>
    <w:rsid w:val="00BD787A"/>
    <w:rsid w:val="00BD7913"/>
    <w:rsid w:val="00BD7A02"/>
    <w:rsid w:val="00BE0587"/>
    <w:rsid w:val="00BE080C"/>
    <w:rsid w:val="00BE0A07"/>
    <w:rsid w:val="00BE0E3D"/>
    <w:rsid w:val="00BE1371"/>
    <w:rsid w:val="00BE145E"/>
    <w:rsid w:val="00BE191E"/>
    <w:rsid w:val="00BE1A8B"/>
    <w:rsid w:val="00BE211E"/>
    <w:rsid w:val="00BE27DC"/>
    <w:rsid w:val="00BE2BCC"/>
    <w:rsid w:val="00BE2DF4"/>
    <w:rsid w:val="00BE3155"/>
    <w:rsid w:val="00BE33E4"/>
    <w:rsid w:val="00BE37E6"/>
    <w:rsid w:val="00BE3E9D"/>
    <w:rsid w:val="00BE4286"/>
    <w:rsid w:val="00BE4815"/>
    <w:rsid w:val="00BE4C1E"/>
    <w:rsid w:val="00BE4FB6"/>
    <w:rsid w:val="00BE55E7"/>
    <w:rsid w:val="00BE660B"/>
    <w:rsid w:val="00BE684D"/>
    <w:rsid w:val="00BE6950"/>
    <w:rsid w:val="00BE6A2F"/>
    <w:rsid w:val="00BE7004"/>
    <w:rsid w:val="00BE74CD"/>
    <w:rsid w:val="00BE753B"/>
    <w:rsid w:val="00BE7742"/>
    <w:rsid w:val="00BE7775"/>
    <w:rsid w:val="00BE7842"/>
    <w:rsid w:val="00BE796A"/>
    <w:rsid w:val="00BE7B12"/>
    <w:rsid w:val="00BE7C8E"/>
    <w:rsid w:val="00BF00ED"/>
    <w:rsid w:val="00BF0B89"/>
    <w:rsid w:val="00BF0C26"/>
    <w:rsid w:val="00BF0D99"/>
    <w:rsid w:val="00BF0E4C"/>
    <w:rsid w:val="00BF10AB"/>
    <w:rsid w:val="00BF17C2"/>
    <w:rsid w:val="00BF1840"/>
    <w:rsid w:val="00BF194A"/>
    <w:rsid w:val="00BF1A6B"/>
    <w:rsid w:val="00BF1AAD"/>
    <w:rsid w:val="00BF1B51"/>
    <w:rsid w:val="00BF1B7D"/>
    <w:rsid w:val="00BF1D2D"/>
    <w:rsid w:val="00BF1DCF"/>
    <w:rsid w:val="00BF2796"/>
    <w:rsid w:val="00BF286E"/>
    <w:rsid w:val="00BF28AF"/>
    <w:rsid w:val="00BF2A95"/>
    <w:rsid w:val="00BF2A9B"/>
    <w:rsid w:val="00BF2D66"/>
    <w:rsid w:val="00BF2D83"/>
    <w:rsid w:val="00BF31DB"/>
    <w:rsid w:val="00BF3251"/>
    <w:rsid w:val="00BF329B"/>
    <w:rsid w:val="00BF3314"/>
    <w:rsid w:val="00BF338E"/>
    <w:rsid w:val="00BF37EC"/>
    <w:rsid w:val="00BF3CF4"/>
    <w:rsid w:val="00BF3E57"/>
    <w:rsid w:val="00BF3F2D"/>
    <w:rsid w:val="00BF4C26"/>
    <w:rsid w:val="00BF5908"/>
    <w:rsid w:val="00BF59B3"/>
    <w:rsid w:val="00BF5B68"/>
    <w:rsid w:val="00BF5CBE"/>
    <w:rsid w:val="00BF5CF3"/>
    <w:rsid w:val="00BF64CD"/>
    <w:rsid w:val="00BF64F6"/>
    <w:rsid w:val="00BF6696"/>
    <w:rsid w:val="00BF69A2"/>
    <w:rsid w:val="00BF6F88"/>
    <w:rsid w:val="00BF74B3"/>
    <w:rsid w:val="00BF7626"/>
    <w:rsid w:val="00BF7B9D"/>
    <w:rsid w:val="00BF7D7A"/>
    <w:rsid w:val="00BF7F6C"/>
    <w:rsid w:val="00C00263"/>
    <w:rsid w:val="00C011BA"/>
    <w:rsid w:val="00C011BF"/>
    <w:rsid w:val="00C0164E"/>
    <w:rsid w:val="00C01A2E"/>
    <w:rsid w:val="00C020B0"/>
    <w:rsid w:val="00C0219C"/>
    <w:rsid w:val="00C028A7"/>
    <w:rsid w:val="00C0319A"/>
    <w:rsid w:val="00C03508"/>
    <w:rsid w:val="00C03575"/>
    <w:rsid w:val="00C03CF3"/>
    <w:rsid w:val="00C03D33"/>
    <w:rsid w:val="00C03DA8"/>
    <w:rsid w:val="00C03E8D"/>
    <w:rsid w:val="00C03ED3"/>
    <w:rsid w:val="00C03FCE"/>
    <w:rsid w:val="00C0403E"/>
    <w:rsid w:val="00C04397"/>
    <w:rsid w:val="00C04436"/>
    <w:rsid w:val="00C04C9D"/>
    <w:rsid w:val="00C05317"/>
    <w:rsid w:val="00C05410"/>
    <w:rsid w:val="00C05659"/>
    <w:rsid w:val="00C0580D"/>
    <w:rsid w:val="00C0589C"/>
    <w:rsid w:val="00C059A7"/>
    <w:rsid w:val="00C05A13"/>
    <w:rsid w:val="00C06BCD"/>
    <w:rsid w:val="00C0725E"/>
    <w:rsid w:val="00C0751C"/>
    <w:rsid w:val="00C07905"/>
    <w:rsid w:val="00C07AF5"/>
    <w:rsid w:val="00C07CCB"/>
    <w:rsid w:val="00C07D4A"/>
    <w:rsid w:val="00C10F4A"/>
    <w:rsid w:val="00C10F69"/>
    <w:rsid w:val="00C1108D"/>
    <w:rsid w:val="00C11222"/>
    <w:rsid w:val="00C1125E"/>
    <w:rsid w:val="00C112C3"/>
    <w:rsid w:val="00C117FD"/>
    <w:rsid w:val="00C11921"/>
    <w:rsid w:val="00C119CA"/>
    <w:rsid w:val="00C122D0"/>
    <w:rsid w:val="00C128D2"/>
    <w:rsid w:val="00C12953"/>
    <w:rsid w:val="00C12BDA"/>
    <w:rsid w:val="00C131F3"/>
    <w:rsid w:val="00C13246"/>
    <w:rsid w:val="00C13461"/>
    <w:rsid w:val="00C134AC"/>
    <w:rsid w:val="00C134BD"/>
    <w:rsid w:val="00C13A44"/>
    <w:rsid w:val="00C14158"/>
    <w:rsid w:val="00C1416B"/>
    <w:rsid w:val="00C14235"/>
    <w:rsid w:val="00C1436B"/>
    <w:rsid w:val="00C1470A"/>
    <w:rsid w:val="00C14923"/>
    <w:rsid w:val="00C14980"/>
    <w:rsid w:val="00C14DEF"/>
    <w:rsid w:val="00C150F9"/>
    <w:rsid w:val="00C1589E"/>
    <w:rsid w:val="00C1600D"/>
    <w:rsid w:val="00C16494"/>
    <w:rsid w:val="00C168C1"/>
    <w:rsid w:val="00C16B84"/>
    <w:rsid w:val="00C16E25"/>
    <w:rsid w:val="00C17F7C"/>
    <w:rsid w:val="00C205B9"/>
    <w:rsid w:val="00C206F4"/>
    <w:rsid w:val="00C2096D"/>
    <w:rsid w:val="00C20E53"/>
    <w:rsid w:val="00C21226"/>
    <w:rsid w:val="00C2131E"/>
    <w:rsid w:val="00C213CE"/>
    <w:rsid w:val="00C21517"/>
    <w:rsid w:val="00C2156D"/>
    <w:rsid w:val="00C216CC"/>
    <w:rsid w:val="00C22073"/>
    <w:rsid w:val="00C22183"/>
    <w:rsid w:val="00C2259D"/>
    <w:rsid w:val="00C22981"/>
    <w:rsid w:val="00C22D90"/>
    <w:rsid w:val="00C23045"/>
    <w:rsid w:val="00C23675"/>
    <w:rsid w:val="00C239A0"/>
    <w:rsid w:val="00C23C80"/>
    <w:rsid w:val="00C23E56"/>
    <w:rsid w:val="00C256B9"/>
    <w:rsid w:val="00C257FB"/>
    <w:rsid w:val="00C25A7D"/>
    <w:rsid w:val="00C25B02"/>
    <w:rsid w:val="00C26377"/>
    <w:rsid w:val="00C263EC"/>
    <w:rsid w:val="00C26786"/>
    <w:rsid w:val="00C27965"/>
    <w:rsid w:val="00C27F8D"/>
    <w:rsid w:val="00C30419"/>
    <w:rsid w:val="00C306A1"/>
    <w:rsid w:val="00C30A6D"/>
    <w:rsid w:val="00C30C3F"/>
    <w:rsid w:val="00C30EC7"/>
    <w:rsid w:val="00C30FCD"/>
    <w:rsid w:val="00C31594"/>
    <w:rsid w:val="00C3169E"/>
    <w:rsid w:val="00C31782"/>
    <w:rsid w:val="00C3182D"/>
    <w:rsid w:val="00C319F9"/>
    <w:rsid w:val="00C31BC1"/>
    <w:rsid w:val="00C32486"/>
    <w:rsid w:val="00C32546"/>
    <w:rsid w:val="00C325D4"/>
    <w:rsid w:val="00C330ED"/>
    <w:rsid w:val="00C332D9"/>
    <w:rsid w:val="00C33504"/>
    <w:rsid w:val="00C335EF"/>
    <w:rsid w:val="00C3386F"/>
    <w:rsid w:val="00C33991"/>
    <w:rsid w:val="00C33A94"/>
    <w:rsid w:val="00C33FCD"/>
    <w:rsid w:val="00C3406D"/>
    <w:rsid w:val="00C3423C"/>
    <w:rsid w:val="00C344FE"/>
    <w:rsid w:val="00C346C5"/>
    <w:rsid w:val="00C3474D"/>
    <w:rsid w:val="00C34B51"/>
    <w:rsid w:val="00C34D65"/>
    <w:rsid w:val="00C35122"/>
    <w:rsid w:val="00C351F2"/>
    <w:rsid w:val="00C3521F"/>
    <w:rsid w:val="00C35620"/>
    <w:rsid w:val="00C3576E"/>
    <w:rsid w:val="00C35DE8"/>
    <w:rsid w:val="00C35E51"/>
    <w:rsid w:val="00C3600C"/>
    <w:rsid w:val="00C36078"/>
    <w:rsid w:val="00C362F2"/>
    <w:rsid w:val="00C36555"/>
    <w:rsid w:val="00C36A4F"/>
    <w:rsid w:val="00C36DB3"/>
    <w:rsid w:val="00C37405"/>
    <w:rsid w:val="00C37510"/>
    <w:rsid w:val="00C376FC"/>
    <w:rsid w:val="00C37A37"/>
    <w:rsid w:val="00C37A50"/>
    <w:rsid w:val="00C37AE3"/>
    <w:rsid w:val="00C4040B"/>
    <w:rsid w:val="00C40B4B"/>
    <w:rsid w:val="00C40FC0"/>
    <w:rsid w:val="00C414E4"/>
    <w:rsid w:val="00C417EC"/>
    <w:rsid w:val="00C41AAE"/>
    <w:rsid w:val="00C41CFD"/>
    <w:rsid w:val="00C41DEE"/>
    <w:rsid w:val="00C42822"/>
    <w:rsid w:val="00C428B5"/>
    <w:rsid w:val="00C42B72"/>
    <w:rsid w:val="00C42C4B"/>
    <w:rsid w:val="00C42E86"/>
    <w:rsid w:val="00C42FAF"/>
    <w:rsid w:val="00C433A0"/>
    <w:rsid w:val="00C43705"/>
    <w:rsid w:val="00C43784"/>
    <w:rsid w:val="00C4398F"/>
    <w:rsid w:val="00C44186"/>
    <w:rsid w:val="00C442DC"/>
    <w:rsid w:val="00C44516"/>
    <w:rsid w:val="00C447D3"/>
    <w:rsid w:val="00C44D65"/>
    <w:rsid w:val="00C44D8F"/>
    <w:rsid w:val="00C44F1F"/>
    <w:rsid w:val="00C44FCE"/>
    <w:rsid w:val="00C4505A"/>
    <w:rsid w:val="00C45463"/>
    <w:rsid w:val="00C4571C"/>
    <w:rsid w:val="00C459B5"/>
    <w:rsid w:val="00C45A58"/>
    <w:rsid w:val="00C45BB7"/>
    <w:rsid w:val="00C45BCA"/>
    <w:rsid w:val="00C45D94"/>
    <w:rsid w:val="00C46149"/>
    <w:rsid w:val="00C466A8"/>
    <w:rsid w:val="00C469C9"/>
    <w:rsid w:val="00C46A11"/>
    <w:rsid w:val="00C46B18"/>
    <w:rsid w:val="00C46CD3"/>
    <w:rsid w:val="00C46EDA"/>
    <w:rsid w:val="00C46F65"/>
    <w:rsid w:val="00C4709B"/>
    <w:rsid w:val="00C470A9"/>
    <w:rsid w:val="00C473C4"/>
    <w:rsid w:val="00C478AE"/>
    <w:rsid w:val="00C47974"/>
    <w:rsid w:val="00C47AAE"/>
    <w:rsid w:val="00C47B4E"/>
    <w:rsid w:val="00C47F16"/>
    <w:rsid w:val="00C50024"/>
    <w:rsid w:val="00C504D1"/>
    <w:rsid w:val="00C50A55"/>
    <w:rsid w:val="00C50CB0"/>
    <w:rsid w:val="00C5134D"/>
    <w:rsid w:val="00C5135B"/>
    <w:rsid w:val="00C5172B"/>
    <w:rsid w:val="00C52150"/>
    <w:rsid w:val="00C5229D"/>
    <w:rsid w:val="00C5271B"/>
    <w:rsid w:val="00C52730"/>
    <w:rsid w:val="00C5291D"/>
    <w:rsid w:val="00C5293B"/>
    <w:rsid w:val="00C52AAA"/>
    <w:rsid w:val="00C532A8"/>
    <w:rsid w:val="00C5347F"/>
    <w:rsid w:val="00C534E6"/>
    <w:rsid w:val="00C53669"/>
    <w:rsid w:val="00C537CF"/>
    <w:rsid w:val="00C53B1C"/>
    <w:rsid w:val="00C5406C"/>
    <w:rsid w:val="00C540E9"/>
    <w:rsid w:val="00C54388"/>
    <w:rsid w:val="00C546C4"/>
    <w:rsid w:val="00C5483C"/>
    <w:rsid w:val="00C54A77"/>
    <w:rsid w:val="00C556BC"/>
    <w:rsid w:val="00C556D9"/>
    <w:rsid w:val="00C557E7"/>
    <w:rsid w:val="00C56078"/>
    <w:rsid w:val="00C562B6"/>
    <w:rsid w:val="00C5645D"/>
    <w:rsid w:val="00C564F6"/>
    <w:rsid w:val="00C568BD"/>
    <w:rsid w:val="00C568D9"/>
    <w:rsid w:val="00C56B3E"/>
    <w:rsid w:val="00C56EAC"/>
    <w:rsid w:val="00C57235"/>
    <w:rsid w:val="00C57577"/>
    <w:rsid w:val="00C576D3"/>
    <w:rsid w:val="00C57775"/>
    <w:rsid w:val="00C57BDC"/>
    <w:rsid w:val="00C6045D"/>
    <w:rsid w:val="00C606CA"/>
    <w:rsid w:val="00C60954"/>
    <w:rsid w:val="00C60D52"/>
    <w:rsid w:val="00C60EB0"/>
    <w:rsid w:val="00C60EB5"/>
    <w:rsid w:val="00C61519"/>
    <w:rsid w:val="00C61695"/>
    <w:rsid w:val="00C616CA"/>
    <w:rsid w:val="00C6170F"/>
    <w:rsid w:val="00C61E4E"/>
    <w:rsid w:val="00C6210E"/>
    <w:rsid w:val="00C625B8"/>
    <w:rsid w:val="00C62930"/>
    <w:rsid w:val="00C62EB1"/>
    <w:rsid w:val="00C62EF7"/>
    <w:rsid w:val="00C630D6"/>
    <w:rsid w:val="00C6342F"/>
    <w:rsid w:val="00C63506"/>
    <w:rsid w:val="00C635B4"/>
    <w:rsid w:val="00C6394D"/>
    <w:rsid w:val="00C639C6"/>
    <w:rsid w:val="00C63AD4"/>
    <w:rsid w:val="00C642FE"/>
    <w:rsid w:val="00C645BC"/>
    <w:rsid w:val="00C64656"/>
    <w:rsid w:val="00C64A14"/>
    <w:rsid w:val="00C64B50"/>
    <w:rsid w:val="00C64C4C"/>
    <w:rsid w:val="00C64CDD"/>
    <w:rsid w:val="00C64FEC"/>
    <w:rsid w:val="00C6512C"/>
    <w:rsid w:val="00C6524C"/>
    <w:rsid w:val="00C65387"/>
    <w:rsid w:val="00C65471"/>
    <w:rsid w:val="00C65ACA"/>
    <w:rsid w:val="00C660A6"/>
    <w:rsid w:val="00C668B0"/>
    <w:rsid w:val="00C6694A"/>
    <w:rsid w:val="00C669B9"/>
    <w:rsid w:val="00C66A91"/>
    <w:rsid w:val="00C66B26"/>
    <w:rsid w:val="00C672D8"/>
    <w:rsid w:val="00C673B1"/>
    <w:rsid w:val="00C67C5D"/>
    <w:rsid w:val="00C67F9B"/>
    <w:rsid w:val="00C70005"/>
    <w:rsid w:val="00C7098E"/>
    <w:rsid w:val="00C709C1"/>
    <w:rsid w:val="00C70C5E"/>
    <w:rsid w:val="00C70E58"/>
    <w:rsid w:val="00C710E0"/>
    <w:rsid w:val="00C7118F"/>
    <w:rsid w:val="00C716CF"/>
    <w:rsid w:val="00C71ACC"/>
    <w:rsid w:val="00C71C4D"/>
    <w:rsid w:val="00C71FD1"/>
    <w:rsid w:val="00C723D6"/>
    <w:rsid w:val="00C72CC9"/>
    <w:rsid w:val="00C72CE4"/>
    <w:rsid w:val="00C72EBF"/>
    <w:rsid w:val="00C72F9E"/>
    <w:rsid w:val="00C7304C"/>
    <w:rsid w:val="00C7360D"/>
    <w:rsid w:val="00C73D87"/>
    <w:rsid w:val="00C73F0F"/>
    <w:rsid w:val="00C73F9F"/>
    <w:rsid w:val="00C74067"/>
    <w:rsid w:val="00C740D7"/>
    <w:rsid w:val="00C74210"/>
    <w:rsid w:val="00C7449E"/>
    <w:rsid w:val="00C74718"/>
    <w:rsid w:val="00C74B29"/>
    <w:rsid w:val="00C75085"/>
    <w:rsid w:val="00C75154"/>
    <w:rsid w:val="00C752C8"/>
    <w:rsid w:val="00C75451"/>
    <w:rsid w:val="00C7582F"/>
    <w:rsid w:val="00C75A5B"/>
    <w:rsid w:val="00C75BF0"/>
    <w:rsid w:val="00C75CF8"/>
    <w:rsid w:val="00C75D0C"/>
    <w:rsid w:val="00C75E1D"/>
    <w:rsid w:val="00C76261"/>
    <w:rsid w:val="00C762FF"/>
    <w:rsid w:val="00C7644A"/>
    <w:rsid w:val="00C76A78"/>
    <w:rsid w:val="00C76B91"/>
    <w:rsid w:val="00C76E03"/>
    <w:rsid w:val="00C76F54"/>
    <w:rsid w:val="00C77127"/>
    <w:rsid w:val="00C771CD"/>
    <w:rsid w:val="00C7727A"/>
    <w:rsid w:val="00C77864"/>
    <w:rsid w:val="00C77D87"/>
    <w:rsid w:val="00C77FA1"/>
    <w:rsid w:val="00C77FEA"/>
    <w:rsid w:val="00C80143"/>
    <w:rsid w:val="00C80301"/>
    <w:rsid w:val="00C803A2"/>
    <w:rsid w:val="00C80571"/>
    <w:rsid w:val="00C8063F"/>
    <w:rsid w:val="00C80C27"/>
    <w:rsid w:val="00C81166"/>
    <w:rsid w:val="00C81345"/>
    <w:rsid w:val="00C8146B"/>
    <w:rsid w:val="00C81939"/>
    <w:rsid w:val="00C81E3B"/>
    <w:rsid w:val="00C822C2"/>
    <w:rsid w:val="00C82559"/>
    <w:rsid w:val="00C829FE"/>
    <w:rsid w:val="00C82E1B"/>
    <w:rsid w:val="00C82E57"/>
    <w:rsid w:val="00C82F36"/>
    <w:rsid w:val="00C82F95"/>
    <w:rsid w:val="00C83324"/>
    <w:rsid w:val="00C834CD"/>
    <w:rsid w:val="00C83937"/>
    <w:rsid w:val="00C83B42"/>
    <w:rsid w:val="00C83DC3"/>
    <w:rsid w:val="00C84767"/>
    <w:rsid w:val="00C848AD"/>
    <w:rsid w:val="00C84C26"/>
    <w:rsid w:val="00C84FCA"/>
    <w:rsid w:val="00C85255"/>
    <w:rsid w:val="00C85369"/>
    <w:rsid w:val="00C8593C"/>
    <w:rsid w:val="00C85E18"/>
    <w:rsid w:val="00C85EB4"/>
    <w:rsid w:val="00C8627F"/>
    <w:rsid w:val="00C8657E"/>
    <w:rsid w:val="00C8680C"/>
    <w:rsid w:val="00C87312"/>
    <w:rsid w:val="00C874B2"/>
    <w:rsid w:val="00C87A91"/>
    <w:rsid w:val="00C87AD2"/>
    <w:rsid w:val="00C87E08"/>
    <w:rsid w:val="00C87E37"/>
    <w:rsid w:val="00C87F65"/>
    <w:rsid w:val="00C90364"/>
    <w:rsid w:val="00C90798"/>
    <w:rsid w:val="00C90AC7"/>
    <w:rsid w:val="00C90FD6"/>
    <w:rsid w:val="00C916D0"/>
    <w:rsid w:val="00C91EC8"/>
    <w:rsid w:val="00C92221"/>
    <w:rsid w:val="00C92751"/>
    <w:rsid w:val="00C92854"/>
    <w:rsid w:val="00C928FB"/>
    <w:rsid w:val="00C9298C"/>
    <w:rsid w:val="00C930D7"/>
    <w:rsid w:val="00C9371E"/>
    <w:rsid w:val="00C93A27"/>
    <w:rsid w:val="00C93A2B"/>
    <w:rsid w:val="00C93A70"/>
    <w:rsid w:val="00C93A79"/>
    <w:rsid w:val="00C93C8E"/>
    <w:rsid w:val="00C941E9"/>
    <w:rsid w:val="00C94396"/>
    <w:rsid w:val="00C94BAD"/>
    <w:rsid w:val="00C94DC9"/>
    <w:rsid w:val="00C9509B"/>
    <w:rsid w:val="00C95481"/>
    <w:rsid w:val="00C95C4B"/>
    <w:rsid w:val="00C95FE8"/>
    <w:rsid w:val="00C96074"/>
    <w:rsid w:val="00C96357"/>
    <w:rsid w:val="00C9638C"/>
    <w:rsid w:val="00C96A5B"/>
    <w:rsid w:val="00C96E65"/>
    <w:rsid w:val="00C970A0"/>
    <w:rsid w:val="00C97100"/>
    <w:rsid w:val="00C97113"/>
    <w:rsid w:val="00C971F9"/>
    <w:rsid w:val="00C974D9"/>
    <w:rsid w:val="00C976C7"/>
    <w:rsid w:val="00C97A79"/>
    <w:rsid w:val="00CA0295"/>
    <w:rsid w:val="00CA0C24"/>
    <w:rsid w:val="00CA0F00"/>
    <w:rsid w:val="00CA13EE"/>
    <w:rsid w:val="00CA1510"/>
    <w:rsid w:val="00CA1665"/>
    <w:rsid w:val="00CA19AF"/>
    <w:rsid w:val="00CA1ADA"/>
    <w:rsid w:val="00CA2608"/>
    <w:rsid w:val="00CA2776"/>
    <w:rsid w:val="00CA2AD2"/>
    <w:rsid w:val="00CA2BE6"/>
    <w:rsid w:val="00CA2DD6"/>
    <w:rsid w:val="00CA31C6"/>
    <w:rsid w:val="00CA3337"/>
    <w:rsid w:val="00CA361B"/>
    <w:rsid w:val="00CA39F9"/>
    <w:rsid w:val="00CA3CEB"/>
    <w:rsid w:val="00CA3DFD"/>
    <w:rsid w:val="00CA445E"/>
    <w:rsid w:val="00CA45BC"/>
    <w:rsid w:val="00CA4643"/>
    <w:rsid w:val="00CA47B2"/>
    <w:rsid w:val="00CA483B"/>
    <w:rsid w:val="00CA497B"/>
    <w:rsid w:val="00CA4DF2"/>
    <w:rsid w:val="00CA500A"/>
    <w:rsid w:val="00CA548D"/>
    <w:rsid w:val="00CA5694"/>
    <w:rsid w:val="00CA5CD3"/>
    <w:rsid w:val="00CA5D6F"/>
    <w:rsid w:val="00CA601A"/>
    <w:rsid w:val="00CA658B"/>
    <w:rsid w:val="00CA6B1C"/>
    <w:rsid w:val="00CA6BB6"/>
    <w:rsid w:val="00CA6EF0"/>
    <w:rsid w:val="00CA7097"/>
    <w:rsid w:val="00CA70DC"/>
    <w:rsid w:val="00CA738C"/>
    <w:rsid w:val="00CA7417"/>
    <w:rsid w:val="00CA7A80"/>
    <w:rsid w:val="00CA7E42"/>
    <w:rsid w:val="00CA7F59"/>
    <w:rsid w:val="00CA7F94"/>
    <w:rsid w:val="00CB01C7"/>
    <w:rsid w:val="00CB0543"/>
    <w:rsid w:val="00CB092E"/>
    <w:rsid w:val="00CB0A6C"/>
    <w:rsid w:val="00CB0AC1"/>
    <w:rsid w:val="00CB0D9F"/>
    <w:rsid w:val="00CB0F21"/>
    <w:rsid w:val="00CB1314"/>
    <w:rsid w:val="00CB1871"/>
    <w:rsid w:val="00CB1A7D"/>
    <w:rsid w:val="00CB1BFF"/>
    <w:rsid w:val="00CB1C8B"/>
    <w:rsid w:val="00CB1D08"/>
    <w:rsid w:val="00CB1F28"/>
    <w:rsid w:val="00CB2233"/>
    <w:rsid w:val="00CB2253"/>
    <w:rsid w:val="00CB227D"/>
    <w:rsid w:val="00CB2DB4"/>
    <w:rsid w:val="00CB304F"/>
    <w:rsid w:val="00CB3354"/>
    <w:rsid w:val="00CB4380"/>
    <w:rsid w:val="00CB466C"/>
    <w:rsid w:val="00CB46DE"/>
    <w:rsid w:val="00CB4A5F"/>
    <w:rsid w:val="00CB4C26"/>
    <w:rsid w:val="00CB4E76"/>
    <w:rsid w:val="00CB4F84"/>
    <w:rsid w:val="00CB5C75"/>
    <w:rsid w:val="00CB5CFF"/>
    <w:rsid w:val="00CB5D4B"/>
    <w:rsid w:val="00CB5DC9"/>
    <w:rsid w:val="00CB5DFD"/>
    <w:rsid w:val="00CB6325"/>
    <w:rsid w:val="00CB6350"/>
    <w:rsid w:val="00CB64A3"/>
    <w:rsid w:val="00CB6941"/>
    <w:rsid w:val="00CB6D8A"/>
    <w:rsid w:val="00CB71A6"/>
    <w:rsid w:val="00CB7C54"/>
    <w:rsid w:val="00CB7FDC"/>
    <w:rsid w:val="00CC0299"/>
    <w:rsid w:val="00CC054C"/>
    <w:rsid w:val="00CC061D"/>
    <w:rsid w:val="00CC09C7"/>
    <w:rsid w:val="00CC0A3F"/>
    <w:rsid w:val="00CC0D52"/>
    <w:rsid w:val="00CC0F1C"/>
    <w:rsid w:val="00CC1776"/>
    <w:rsid w:val="00CC19A4"/>
    <w:rsid w:val="00CC1BAD"/>
    <w:rsid w:val="00CC1CD7"/>
    <w:rsid w:val="00CC1EBB"/>
    <w:rsid w:val="00CC1F3C"/>
    <w:rsid w:val="00CC202B"/>
    <w:rsid w:val="00CC2128"/>
    <w:rsid w:val="00CC2186"/>
    <w:rsid w:val="00CC27A6"/>
    <w:rsid w:val="00CC2A73"/>
    <w:rsid w:val="00CC2CD6"/>
    <w:rsid w:val="00CC3736"/>
    <w:rsid w:val="00CC3840"/>
    <w:rsid w:val="00CC3C60"/>
    <w:rsid w:val="00CC3D4B"/>
    <w:rsid w:val="00CC4270"/>
    <w:rsid w:val="00CC47CA"/>
    <w:rsid w:val="00CC48FC"/>
    <w:rsid w:val="00CC4AA7"/>
    <w:rsid w:val="00CC4B9E"/>
    <w:rsid w:val="00CC4F97"/>
    <w:rsid w:val="00CC5688"/>
    <w:rsid w:val="00CC5B39"/>
    <w:rsid w:val="00CC6375"/>
    <w:rsid w:val="00CC6382"/>
    <w:rsid w:val="00CC6953"/>
    <w:rsid w:val="00CC6D4B"/>
    <w:rsid w:val="00CC74A5"/>
    <w:rsid w:val="00CC78D8"/>
    <w:rsid w:val="00CC7AA5"/>
    <w:rsid w:val="00CC7C5E"/>
    <w:rsid w:val="00CD04E1"/>
    <w:rsid w:val="00CD059A"/>
    <w:rsid w:val="00CD05AE"/>
    <w:rsid w:val="00CD0689"/>
    <w:rsid w:val="00CD0883"/>
    <w:rsid w:val="00CD098F"/>
    <w:rsid w:val="00CD0A44"/>
    <w:rsid w:val="00CD0EC6"/>
    <w:rsid w:val="00CD1470"/>
    <w:rsid w:val="00CD15CC"/>
    <w:rsid w:val="00CD1711"/>
    <w:rsid w:val="00CD18A8"/>
    <w:rsid w:val="00CD1917"/>
    <w:rsid w:val="00CD1922"/>
    <w:rsid w:val="00CD1C2A"/>
    <w:rsid w:val="00CD29FA"/>
    <w:rsid w:val="00CD2CFF"/>
    <w:rsid w:val="00CD2EE3"/>
    <w:rsid w:val="00CD2F87"/>
    <w:rsid w:val="00CD2F93"/>
    <w:rsid w:val="00CD3399"/>
    <w:rsid w:val="00CD348B"/>
    <w:rsid w:val="00CD349F"/>
    <w:rsid w:val="00CD4041"/>
    <w:rsid w:val="00CD41D3"/>
    <w:rsid w:val="00CD4517"/>
    <w:rsid w:val="00CD454C"/>
    <w:rsid w:val="00CD49A5"/>
    <w:rsid w:val="00CD4A1C"/>
    <w:rsid w:val="00CD4CCA"/>
    <w:rsid w:val="00CD4FA4"/>
    <w:rsid w:val="00CD52C6"/>
    <w:rsid w:val="00CD5C3F"/>
    <w:rsid w:val="00CD5CAC"/>
    <w:rsid w:val="00CD5E59"/>
    <w:rsid w:val="00CD6793"/>
    <w:rsid w:val="00CD6F57"/>
    <w:rsid w:val="00CD7295"/>
    <w:rsid w:val="00CD7730"/>
    <w:rsid w:val="00CD7885"/>
    <w:rsid w:val="00CD79C9"/>
    <w:rsid w:val="00CD7C93"/>
    <w:rsid w:val="00CD7D26"/>
    <w:rsid w:val="00CD7E7B"/>
    <w:rsid w:val="00CE004D"/>
    <w:rsid w:val="00CE0224"/>
    <w:rsid w:val="00CE023B"/>
    <w:rsid w:val="00CE0274"/>
    <w:rsid w:val="00CE0294"/>
    <w:rsid w:val="00CE0448"/>
    <w:rsid w:val="00CE052F"/>
    <w:rsid w:val="00CE0560"/>
    <w:rsid w:val="00CE0A25"/>
    <w:rsid w:val="00CE0AD6"/>
    <w:rsid w:val="00CE0AFC"/>
    <w:rsid w:val="00CE0B48"/>
    <w:rsid w:val="00CE0D37"/>
    <w:rsid w:val="00CE0FB7"/>
    <w:rsid w:val="00CE1009"/>
    <w:rsid w:val="00CE10A7"/>
    <w:rsid w:val="00CE129B"/>
    <w:rsid w:val="00CE1393"/>
    <w:rsid w:val="00CE153D"/>
    <w:rsid w:val="00CE15FF"/>
    <w:rsid w:val="00CE17BE"/>
    <w:rsid w:val="00CE1996"/>
    <w:rsid w:val="00CE1A1A"/>
    <w:rsid w:val="00CE1B3E"/>
    <w:rsid w:val="00CE1EB4"/>
    <w:rsid w:val="00CE239A"/>
    <w:rsid w:val="00CE259C"/>
    <w:rsid w:val="00CE29A7"/>
    <w:rsid w:val="00CE2A10"/>
    <w:rsid w:val="00CE2B3A"/>
    <w:rsid w:val="00CE3122"/>
    <w:rsid w:val="00CE3E4F"/>
    <w:rsid w:val="00CE43DB"/>
    <w:rsid w:val="00CE4A96"/>
    <w:rsid w:val="00CE4D4F"/>
    <w:rsid w:val="00CE4E9C"/>
    <w:rsid w:val="00CE5074"/>
    <w:rsid w:val="00CE52AB"/>
    <w:rsid w:val="00CE554F"/>
    <w:rsid w:val="00CE556A"/>
    <w:rsid w:val="00CE5590"/>
    <w:rsid w:val="00CE59DB"/>
    <w:rsid w:val="00CE5A8A"/>
    <w:rsid w:val="00CE5CA9"/>
    <w:rsid w:val="00CE613D"/>
    <w:rsid w:val="00CE61F6"/>
    <w:rsid w:val="00CE6302"/>
    <w:rsid w:val="00CE67FE"/>
    <w:rsid w:val="00CE686A"/>
    <w:rsid w:val="00CE6ACA"/>
    <w:rsid w:val="00CE6F64"/>
    <w:rsid w:val="00CE7113"/>
    <w:rsid w:val="00CE79E4"/>
    <w:rsid w:val="00CE7B34"/>
    <w:rsid w:val="00CF00DC"/>
    <w:rsid w:val="00CF07F8"/>
    <w:rsid w:val="00CF0C1F"/>
    <w:rsid w:val="00CF0EFE"/>
    <w:rsid w:val="00CF129C"/>
    <w:rsid w:val="00CF15E4"/>
    <w:rsid w:val="00CF160F"/>
    <w:rsid w:val="00CF18F0"/>
    <w:rsid w:val="00CF1C2F"/>
    <w:rsid w:val="00CF1FE3"/>
    <w:rsid w:val="00CF209D"/>
    <w:rsid w:val="00CF2388"/>
    <w:rsid w:val="00CF2407"/>
    <w:rsid w:val="00CF26AD"/>
    <w:rsid w:val="00CF2883"/>
    <w:rsid w:val="00CF29C4"/>
    <w:rsid w:val="00CF2F05"/>
    <w:rsid w:val="00CF3188"/>
    <w:rsid w:val="00CF37DD"/>
    <w:rsid w:val="00CF38DB"/>
    <w:rsid w:val="00CF39E5"/>
    <w:rsid w:val="00CF3AE9"/>
    <w:rsid w:val="00CF3C6F"/>
    <w:rsid w:val="00CF492D"/>
    <w:rsid w:val="00CF499F"/>
    <w:rsid w:val="00CF49A3"/>
    <w:rsid w:val="00CF4C8C"/>
    <w:rsid w:val="00CF531A"/>
    <w:rsid w:val="00CF5522"/>
    <w:rsid w:val="00CF5863"/>
    <w:rsid w:val="00CF5DB1"/>
    <w:rsid w:val="00CF5E9B"/>
    <w:rsid w:val="00CF609F"/>
    <w:rsid w:val="00CF62EA"/>
    <w:rsid w:val="00CF661E"/>
    <w:rsid w:val="00CF6DB3"/>
    <w:rsid w:val="00CF6EA2"/>
    <w:rsid w:val="00CF7016"/>
    <w:rsid w:val="00CF74BB"/>
    <w:rsid w:val="00CF75E4"/>
    <w:rsid w:val="00CF7605"/>
    <w:rsid w:val="00CF78A7"/>
    <w:rsid w:val="00CF7AED"/>
    <w:rsid w:val="00CF7D97"/>
    <w:rsid w:val="00D00532"/>
    <w:rsid w:val="00D00739"/>
    <w:rsid w:val="00D00A5C"/>
    <w:rsid w:val="00D00C1E"/>
    <w:rsid w:val="00D00CEA"/>
    <w:rsid w:val="00D00FDB"/>
    <w:rsid w:val="00D0106E"/>
    <w:rsid w:val="00D01211"/>
    <w:rsid w:val="00D0131F"/>
    <w:rsid w:val="00D01BDD"/>
    <w:rsid w:val="00D01F0F"/>
    <w:rsid w:val="00D024AF"/>
    <w:rsid w:val="00D02B11"/>
    <w:rsid w:val="00D02B6C"/>
    <w:rsid w:val="00D03110"/>
    <w:rsid w:val="00D03309"/>
    <w:rsid w:val="00D03A5C"/>
    <w:rsid w:val="00D03C2A"/>
    <w:rsid w:val="00D0428C"/>
    <w:rsid w:val="00D04D06"/>
    <w:rsid w:val="00D04E10"/>
    <w:rsid w:val="00D04F09"/>
    <w:rsid w:val="00D04F78"/>
    <w:rsid w:val="00D052B3"/>
    <w:rsid w:val="00D05ACB"/>
    <w:rsid w:val="00D05EB3"/>
    <w:rsid w:val="00D06435"/>
    <w:rsid w:val="00D06A04"/>
    <w:rsid w:val="00D06A81"/>
    <w:rsid w:val="00D06B7E"/>
    <w:rsid w:val="00D06CDF"/>
    <w:rsid w:val="00D06E5C"/>
    <w:rsid w:val="00D07114"/>
    <w:rsid w:val="00D0764F"/>
    <w:rsid w:val="00D07B9E"/>
    <w:rsid w:val="00D07D5F"/>
    <w:rsid w:val="00D07F0F"/>
    <w:rsid w:val="00D1020B"/>
    <w:rsid w:val="00D10441"/>
    <w:rsid w:val="00D1076E"/>
    <w:rsid w:val="00D10A14"/>
    <w:rsid w:val="00D10E49"/>
    <w:rsid w:val="00D11126"/>
    <w:rsid w:val="00D11B92"/>
    <w:rsid w:val="00D11E7C"/>
    <w:rsid w:val="00D11FEE"/>
    <w:rsid w:val="00D12822"/>
    <w:rsid w:val="00D128F0"/>
    <w:rsid w:val="00D12BF5"/>
    <w:rsid w:val="00D13180"/>
    <w:rsid w:val="00D132D7"/>
    <w:rsid w:val="00D1354C"/>
    <w:rsid w:val="00D13799"/>
    <w:rsid w:val="00D13882"/>
    <w:rsid w:val="00D138E1"/>
    <w:rsid w:val="00D13B06"/>
    <w:rsid w:val="00D13C4C"/>
    <w:rsid w:val="00D13E2C"/>
    <w:rsid w:val="00D1421C"/>
    <w:rsid w:val="00D1476A"/>
    <w:rsid w:val="00D1488C"/>
    <w:rsid w:val="00D14994"/>
    <w:rsid w:val="00D14B05"/>
    <w:rsid w:val="00D14CA4"/>
    <w:rsid w:val="00D14CA6"/>
    <w:rsid w:val="00D14E89"/>
    <w:rsid w:val="00D155C0"/>
    <w:rsid w:val="00D15F99"/>
    <w:rsid w:val="00D16079"/>
    <w:rsid w:val="00D16556"/>
    <w:rsid w:val="00D16601"/>
    <w:rsid w:val="00D16792"/>
    <w:rsid w:val="00D1681C"/>
    <w:rsid w:val="00D16855"/>
    <w:rsid w:val="00D16994"/>
    <w:rsid w:val="00D169A2"/>
    <w:rsid w:val="00D16B17"/>
    <w:rsid w:val="00D16D40"/>
    <w:rsid w:val="00D16F06"/>
    <w:rsid w:val="00D1705E"/>
    <w:rsid w:val="00D176A2"/>
    <w:rsid w:val="00D1777B"/>
    <w:rsid w:val="00D17869"/>
    <w:rsid w:val="00D17BC3"/>
    <w:rsid w:val="00D2044F"/>
    <w:rsid w:val="00D20922"/>
    <w:rsid w:val="00D20F12"/>
    <w:rsid w:val="00D212EB"/>
    <w:rsid w:val="00D214AB"/>
    <w:rsid w:val="00D214CE"/>
    <w:rsid w:val="00D21572"/>
    <w:rsid w:val="00D21C1E"/>
    <w:rsid w:val="00D21F88"/>
    <w:rsid w:val="00D22352"/>
    <w:rsid w:val="00D227A4"/>
    <w:rsid w:val="00D22C64"/>
    <w:rsid w:val="00D22E31"/>
    <w:rsid w:val="00D22ECE"/>
    <w:rsid w:val="00D23363"/>
    <w:rsid w:val="00D2364D"/>
    <w:rsid w:val="00D239DB"/>
    <w:rsid w:val="00D23B04"/>
    <w:rsid w:val="00D24003"/>
    <w:rsid w:val="00D24764"/>
    <w:rsid w:val="00D2559F"/>
    <w:rsid w:val="00D255B7"/>
    <w:rsid w:val="00D25A38"/>
    <w:rsid w:val="00D25B8B"/>
    <w:rsid w:val="00D25DA0"/>
    <w:rsid w:val="00D25FD0"/>
    <w:rsid w:val="00D2653C"/>
    <w:rsid w:val="00D269D5"/>
    <w:rsid w:val="00D26A55"/>
    <w:rsid w:val="00D26D94"/>
    <w:rsid w:val="00D26EEB"/>
    <w:rsid w:val="00D27608"/>
    <w:rsid w:val="00D27D8C"/>
    <w:rsid w:val="00D27F6E"/>
    <w:rsid w:val="00D30222"/>
    <w:rsid w:val="00D30A71"/>
    <w:rsid w:val="00D30BE2"/>
    <w:rsid w:val="00D3138B"/>
    <w:rsid w:val="00D314DB"/>
    <w:rsid w:val="00D318B5"/>
    <w:rsid w:val="00D32470"/>
    <w:rsid w:val="00D324C2"/>
    <w:rsid w:val="00D324E9"/>
    <w:rsid w:val="00D3254D"/>
    <w:rsid w:val="00D331AE"/>
    <w:rsid w:val="00D33381"/>
    <w:rsid w:val="00D334BB"/>
    <w:rsid w:val="00D33523"/>
    <w:rsid w:val="00D33546"/>
    <w:rsid w:val="00D33616"/>
    <w:rsid w:val="00D337B8"/>
    <w:rsid w:val="00D33E9E"/>
    <w:rsid w:val="00D33F3B"/>
    <w:rsid w:val="00D34081"/>
    <w:rsid w:val="00D3423A"/>
    <w:rsid w:val="00D34269"/>
    <w:rsid w:val="00D342CB"/>
    <w:rsid w:val="00D34461"/>
    <w:rsid w:val="00D3446F"/>
    <w:rsid w:val="00D345C1"/>
    <w:rsid w:val="00D3499D"/>
    <w:rsid w:val="00D34E7B"/>
    <w:rsid w:val="00D3539F"/>
    <w:rsid w:val="00D3569F"/>
    <w:rsid w:val="00D35E41"/>
    <w:rsid w:val="00D35E65"/>
    <w:rsid w:val="00D362F2"/>
    <w:rsid w:val="00D364C9"/>
    <w:rsid w:val="00D366DC"/>
    <w:rsid w:val="00D36EF1"/>
    <w:rsid w:val="00D36FD3"/>
    <w:rsid w:val="00D3706C"/>
    <w:rsid w:val="00D37114"/>
    <w:rsid w:val="00D3736D"/>
    <w:rsid w:val="00D3779E"/>
    <w:rsid w:val="00D37800"/>
    <w:rsid w:val="00D379EA"/>
    <w:rsid w:val="00D37CE4"/>
    <w:rsid w:val="00D40137"/>
    <w:rsid w:val="00D40316"/>
    <w:rsid w:val="00D40742"/>
    <w:rsid w:val="00D40778"/>
    <w:rsid w:val="00D40C3C"/>
    <w:rsid w:val="00D40DEA"/>
    <w:rsid w:val="00D4110C"/>
    <w:rsid w:val="00D4128F"/>
    <w:rsid w:val="00D41789"/>
    <w:rsid w:val="00D41999"/>
    <w:rsid w:val="00D41A30"/>
    <w:rsid w:val="00D41A98"/>
    <w:rsid w:val="00D41C5D"/>
    <w:rsid w:val="00D41D1E"/>
    <w:rsid w:val="00D41E69"/>
    <w:rsid w:val="00D420A7"/>
    <w:rsid w:val="00D420FD"/>
    <w:rsid w:val="00D424D6"/>
    <w:rsid w:val="00D42A39"/>
    <w:rsid w:val="00D42A93"/>
    <w:rsid w:val="00D42FFB"/>
    <w:rsid w:val="00D43128"/>
    <w:rsid w:val="00D43564"/>
    <w:rsid w:val="00D436F7"/>
    <w:rsid w:val="00D4380C"/>
    <w:rsid w:val="00D43A1B"/>
    <w:rsid w:val="00D43B93"/>
    <w:rsid w:val="00D43E28"/>
    <w:rsid w:val="00D440FC"/>
    <w:rsid w:val="00D441EF"/>
    <w:rsid w:val="00D442A1"/>
    <w:rsid w:val="00D442D3"/>
    <w:rsid w:val="00D444FB"/>
    <w:rsid w:val="00D44836"/>
    <w:rsid w:val="00D449A4"/>
    <w:rsid w:val="00D44D48"/>
    <w:rsid w:val="00D45023"/>
    <w:rsid w:val="00D45546"/>
    <w:rsid w:val="00D45C80"/>
    <w:rsid w:val="00D45FD4"/>
    <w:rsid w:val="00D462A5"/>
    <w:rsid w:val="00D46488"/>
    <w:rsid w:val="00D466A9"/>
    <w:rsid w:val="00D466F4"/>
    <w:rsid w:val="00D4695C"/>
    <w:rsid w:val="00D47576"/>
    <w:rsid w:val="00D4788F"/>
    <w:rsid w:val="00D47A55"/>
    <w:rsid w:val="00D47B6C"/>
    <w:rsid w:val="00D47DCD"/>
    <w:rsid w:val="00D500C8"/>
    <w:rsid w:val="00D5038D"/>
    <w:rsid w:val="00D50BD0"/>
    <w:rsid w:val="00D50FAA"/>
    <w:rsid w:val="00D51268"/>
    <w:rsid w:val="00D519E3"/>
    <w:rsid w:val="00D51AED"/>
    <w:rsid w:val="00D51E39"/>
    <w:rsid w:val="00D52407"/>
    <w:rsid w:val="00D52864"/>
    <w:rsid w:val="00D5296E"/>
    <w:rsid w:val="00D52B89"/>
    <w:rsid w:val="00D52C26"/>
    <w:rsid w:val="00D53056"/>
    <w:rsid w:val="00D5331D"/>
    <w:rsid w:val="00D5362F"/>
    <w:rsid w:val="00D53DEE"/>
    <w:rsid w:val="00D5456A"/>
    <w:rsid w:val="00D54629"/>
    <w:rsid w:val="00D54859"/>
    <w:rsid w:val="00D54B4F"/>
    <w:rsid w:val="00D55241"/>
    <w:rsid w:val="00D556EA"/>
    <w:rsid w:val="00D55838"/>
    <w:rsid w:val="00D55B76"/>
    <w:rsid w:val="00D55DAC"/>
    <w:rsid w:val="00D55DF0"/>
    <w:rsid w:val="00D5646F"/>
    <w:rsid w:val="00D56AA1"/>
    <w:rsid w:val="00D56AED"/>
    <w:rsid w:val="00D56BC0"/>
    <w:rsid w:val="00D56CA2"/>
    <w:rsid w:val="00D5708C"/>
    <w:rsid w:val="00D572ED"/>
    <w:rsid w:val="00D573D8"/>
    <w:rsid w:val="00D574D9"/>
    <w:rsid w:val="00D576F0"/>
    <w:rsid w:val="00D579A7"/>
    <w:rsid w:val="00D57CEE"/>
    <w:rsid w:val="00D602C9"/>
    <w:rsid w:val="00D608A8"/>
    <w:rsid w:val="00D60A5E"/>
    <w:rsid w:val="00D60A62"/>
    <w:rsid w:val="00D60A65"/>
    <w:rsid w:val="00D60A88"/>
    <w:rsid w:val="00D60E03"/>
    <w:rsid w:val="00D61437"/>
    <w:rsid w:val="00D61BC4"/>
    <w:rsid w:val="00D61E1E"/>
    <w:rsid w:val="00D61F40"/>
    <w:rsid w:val="00D621CA"/>
    <w:rsid w:val="00D6236C"/>
    <w:rsid w:val="00D627BE"/>
    <w:rsid w:val="00D62890"/>
    <w:rsid w:val="00D62CEA"/>
    <w:rsid w:val="00D62DDD"/>
    <w:rsid w:val="00D62EC6"/>
    <w:rsid w:val="00D62F3A"/>
    <w:rsid w:val="00D630D5"/>
    <w:rsid w:val="00D6498C"/>
    <w:rsid w:val="00D6499C"/>
    <w:rsid w:val="00D64E14"/>
    <w:rsid w:val="00D64E3E"/>
    <w:rsid w:val="00D651CC"/>
    <w:rsid w:val="00D654CE"/>
    <w:rsid w:val="00D658E3"/>
    <w:rsid w:val="00D65CC0"/>
    <w:rsid w:val="00D66198"/>
    <w:rsid w:val="00D66C0C"/>
    <w:rsid w:val="00D66E3F"/>
    <w:rsid w:val="00D67187"/>
    <w:rsid w:val="00D6758E"/>
    <w:rsid w:val="00D675FB"/>
    <w:rsid w:val="00D67862"/>
    <w:rsid w:val="00D67A30"/>
    <w:rsid w:val="00D67E37"/>
    <w:rsid w:val="00D67E67"/>
    <w:rsid w:val="00D67EB7"/>
    <w:rsid w:val="00D703AD"/>
    <w:rsid w:val="00D70459"/>
    <w:rsid w:val="00D70FD3"/>
    <w:rsid w:val="00D713B4"/>
    <w:rsid w:val="00D714E4"/>
    <w:rsid w:val="00D71526"/>
    <w:rsid w:val="00D716EA"/>
    <w:rsid w:val="00D717E2"/>
    <w:rsid w:val="00D71942"/>
    <w:rsid w:val="00D71A04"/>
    <w:rsid w:val="00D71A4A"/>
    <w:rsid w:val="00D71CF4"/>
    <w:rsid w:val="00D71D58"/>
    <w:rsid w:val="00D722C2"/>
    <w:rsid w:val="00D72344"/>
    <w:rsid w:val="00D72DEF"/>
    <w:rsid w:val="00D7302D"/>
    <w:rsid w:val="00D7362C"/>
    <w:rsid w:val="00D738E7"/>
    <w:rsid w:val="00D7423C"/>
    <w:rsid w:val="00D74383"/>
    <w:rsid w:val="00D7444A"/>
    <w:rsid w:val="00D74789"/>
    <w:rsid w:val="00D74A7B"/>
    <w:rsid w:val="00D750DE"/>
    <w:rsid w:val="00D750E4"/>
    <w:rsid w:val="00D75A1A"/>
    <w:rsid w:val="00D75B2F"/>
    <w:rsid w:val="00D75D20"/>
    <w:rsid w:val="00D75F31"/>
    <w:rsid w:val="00D76038"/>
    <w:rsid w:val="00D7635C"/>
    <w:rsid w:val="00D763DA"/>
    <w:rsid w:val="00D76480"/>
    <w:rsid w:val="00D768A3"/>
    <w:rsid w:val="00D7730A"/>
    <w:rsid w:val="00D7739A"/>
    <w:rsid w:val="00D776CB"/>
    <w:rsid w:val="00D77770"/>
    <w:rsid w:val="00D77A29"/>
    <w:rsid w:val="00D77C9C"/>
    <w:rsid w:val="00D80425"/>
    <w:rsid w:val="00D8085C"/>
    <w:rsid w:val="00D809CF"/>
    <w:rsid w:val="00D80E65"/>
    <w:rsid w:val="00D8106C"/>
    <w:rsid w:val="00D81941"/>
    <w:rsid w:val="00D81B96"/>
    <w:rsid w:val="00D82151"/>
    <w:rsid w:val="00D82161"/>
    <w:rsid w:val="00D8237D"/>
    <w:rsid w:val="00D82430"/>
    <w:rsid w:val="00D82438"/>
    <w:rsid w:val="00D82AD0"/>
    <w:rsid w:val="00D83002"/>
    <w:rsid w:val="00D83378"/>
    <w:rsid w:val="00D837D1"/>
    <w:rsid w:val="00D83878"/>
    <w:rsid w:val="00D83B7C"/>
    <w:rsid w:val="00D840C2"/>
    <w:rsid w:val="00D84428"/>
    <w:rsid w:val="00D8442F"/>
    <w:rsid w:val="00D848CE"/>
    <w:rsid w:val="00D8490C"/>
    <w:rsid w:val="00D84EA5"/>
    <w:rsid w:val="00D84EDE"/>
    <w:rsid w:val="00D85257"/>
    <w:rsid w:val="00D855BF"/>
    <w:rsid w:val="00D856A3"/>
    <w:rsid w:val="00D85A2E"/>
    <w:rsid w:val="00D85E03"/>
    <w:rsid w:val="00D85EAE"/>
    <w:rsid w:val="00D85F34"/>
    <w:rsid w:val="00D863DC"/>
    <w:rsid w:val="00D86559"/>
    <w:rsid w:val="00D86A89"/>
    <w:rsid w:val="00D86B92"/>
    <w:rsid w:val="00D86BDE"/>
    <w:rsid w:val="00D86CBE"/>
    <w:rsid w:val="00D86E3C"/>
    <w:rsid w:val="00D87076"/>
    <w:rsid w:val="00D8758B"/>
    <w:rsid w:val="00D878FF"/>
    <w:rsid w:val="00D879FF"/>
    <w:rsid w:val="00D90095"/>
    <w:rsid w:val="00D90599"/>
    <w:rsid w:val="00D9064A"/>
    <w:rsid w:val="00D9068E"/>
    <w:rsid w:val="00D907DB"/>
    <w:rsid w:val="00D90EF2"/>
    <w:rsid w:val="00D90F4A"/>
    <w:rsid w:val="00D91151"/>
    <w:rsid w:val="00D91A6A"/>
    <w:rsid w:val="00D91A93"/>
    <w:rsid w:val="00D91C87"/>
    <w:rsid w:val="00D91D22"/>
    <w:rsid w:val="00D9243A"/>
    <w:rsid w:val="00D924DE"/>
    <w:rsid w:val="00D92730"/>
    <w:rsid w:val="00D9278A"/>
    <w:rsid w:val="00D927C5"/>
    <w:rsid w:val="00D92A1D"/>
    <w:rsid w:val="00D92ECB"/>
    <w:rsid w:val="00D9301F"/>
    <w:rsid w:val="00D9312C"/>
    <w:rsid w:val="00D93417"/>
    <w:rsid w:val="00D9366F"/>
    <w:rsid w:val="00D93C4D"/>
    <w:rsid w:val="00D942D4"/>
    <w:rsid w:val="00D94413"/>
    <w:rsid w:val="00D94E63"/>
    <w:rsid w:val="00D950E4"/>
    <w:rsid w:val="00D95A45"/>
    <w:rsid w:val="00D95A6B"/>
    <w:rsid w:val="00D95ADB"/>
    <w:rsid w:val="00D95B20"/>
    <w:rsid w:val="00D95E08"/>
    <w:rsid w:val="00D95E8A"/>
    <w:rsid w:val="00D95EC1"/>
    <w:rsid w:val="00D95FE6"/>
    <w:rsid w:val="00D96712"/>
    <w:rsid w:val="00D9672D"/>
    <w:rsid w:val="00D96862"/>
    <w:rsid w:val="00D96866"/>
    <w:rsid w:val="00D96944"/>
    <w:rsid w:val="00D96B17"/>
    <w:rsid w:val="00D96BAC"/>
    <w:rsid w:val="00D97140"/>
    <w:rsid w:val="00D9719D"/>
    <w:rsid w:val="00D97225"/>
    <w:rsid w:val="00D9776C"/>
    <w:rsid w:val="00D97B18"/>
    <w:rsid w:val="00DA0112"/>
    <w:rsid w:val="00DA062A"/>
    <w:rsid w:val="00DA095C"/>
    <w:rsid w:val="00DA1240"/>
    <w:rsid w:val="00DA170D"/>
    <w:rsid w:val="00DA1776"/>
    <w:rsid w:val="00DA1A04"/>
    <w:rsid w:val="00DA1D62"/>
    <w:rsid w:val="00DA1E8E"/>
    <w:rsid w:val="00DA207F"/>
    <w:rsid w:val="00DA25F1"/>
    <w:rsid w:val="00DA2DC8"/>
    <w:rsid w:val="00DA2F85"/>
    <w:rsid w:val="00DA3008"/>
    <w:rsid w:val="00DA30D3"/>
    <w:rsid w:val="00DA3DAC"/>
    <w:rsid w:val="00DA3DBD"/>
    <w:rsid w:val="00DA3E76"/>
    <w:rsid w:val="00DA3F8B"/>
    <w:rsid w:val="00DA4038"/>
    <w:rsid w:val="00DA4743"/>
    <w:rsid w:val="00DA4BBE"/>
    <w:rsid w:val="00DA4C71"/>
    <w:rsid w:val="00DA50C2"/>
    <w:rsid w:val="00DA52A4"/>
    <w:rsid w:val="00DA52BF"/>
    <w:rsid w:val="00DA56C4"/>
    <w:rsid w:val="00DA576C"/>
    <w:rsid w:val="00DA57D9"/>
    <w:rsid w:val="00DA595F"/>
    <w:rsid w:val="00DA5AB4"/>
    <w:rsid w:val="00DA5BA8"/>
    <w:rsid w:val="00DA5DBA"/>
    <w:rsid w:val="00DA5EA3"/>
    <w:rsid w:val="00DA5FD0"/>
    <w:rsid w:val="00DA6017"/>
    <w:rsid w:val="00DA626A"/>
    <w:rsid w:val="00DA627D"/>
    <w:rsid w:val="00DA62FA"/>
    <w:rsid w:val="00DA6CA2"/>
    <w:rsid w:val="00DA701D"/>
    <w:rsid w:val="00DA78A8"/>
    <w:rsid w:val="00DA794D"/>
    <w:rsid w:val="00DA7B68"/>
    <w:rsid w:val="00DA7E73"/>
    <w:rsid w:val="00DB0406"/>
    <w:rsid w:val="00DB04FA"/>
    <w:rsid w:val="00DB07F6"/>
    <w:rsid w:val="00DB0895"/>
    <w:rsid w:val="00DB092A"/>
    <w:rsid w:val="00DB0966"/>
    <w:rsid w:val="00DB0A40"/>
    <w:rsid w:val="00DB12CB"/>
    <w:rsid w:val="00DB12F5"/>
    <w:rsid w:val="00DB142E"/>
    <w:rsid w:val="00DB1781"/>
    <w:rsid w:val="00DB231C"/>
    <w:rsid w:val="00DB2387"/>
    <w:rsid w:val="00DB2440"/>
    <w:rsid w:val="00DB268E"/>
    <w:rsid w:val="00DB27B5"/>
    <w:rsid w:val="00DB375D"/>
    <w:rsid w:val="00DB3F55"/>
    <w:rsid w:val="00DB41F9"/>
    <w:rsid w:val="00DB43AE"/>
    <w:rsid w:val="00DB46B9"/>
    <w:rsid w:val="00DB4F1D"/>
    <w:rsid w:val="00DB59B8"/>
    <w:rsid w:val="00DB5B29"/>
    <w:rsid w:val="00DB5BA7"/>
    <w:rsid w:val="00DB63A9"/>
    <w:rsid w:val="00DB659F"/>
    <w:rsid w:val="00DB6DC5"/>
    <w:rsid w:val="00DB73D2"/>
    <w:rsid w:val="00DB76F5"/>
    <w:rsid w:val="00DB7AA4"/>
    <w:rsid w:val="00DC0065"/>
    <w:rsid w:val="00DC0337"/>
    <w:rsid w:val="00DC0429"/>
    <w:rsid w:val="00DC0441"/>
    <w:rsid w:val="00DC0A73"/>
    <w:rsid w:val="00DC0AB0"/>
    <w:rsid w:val="00DC0ABB"/>
    <w:rsid w:val="00DC0C98"/>
    <w:rsid w:val="00DC0CCD"/>
    <w:rsid w:val="00DC1644"/>
    <w:rsid w:val="00DC19D9"/>
    <w:rsid w:val="00DC1A27"/>
    <w:rsid w:val="00DC1E23"/>
    <w:rsid w:val="00DC279C"/>
    <w:rsid w:val="00DC29E8"/>
    <w:rsid w:val="00DC2E43"/>
    <w:rsid w:val="00DC2E4F"/>
    <w:rsid w:val="00DC3031"/>
    <w:rsid w:val="00DC307A"/>
    <w:rsid w:val="00DC30A4"/>
    <w:rsid w:val="00DC3371"/>
    <w:rsid w:val="00DC3772"/>
    <w:rsid w:val="00DC3E48"/>
    <w:rsid w:val="00DC3FA8"/>
    <w:rsid w:val="00DC4084"/>
    <w:rsid w:val="00DC44C1"/>
    <w:rsid w:val="00DC48CB"/>
    <w:rsid w:val="00DC48D1"/>
    <w:rsid w:val="00DC4A05"/>
    <w:rsid w:val="00DC504F"/>
    <w:rsid w:val="00DC5084"/>
    <w:rsid w:val="00DC51A1"/>
    <w:rsid w:val="00DC598E"/>
    <w:rsid w:val="00DC5DAB"/>
    <w:rsid w:val="00DC63B2"/>
    <w:rsid w:val="00DC6805"/>
    <w:rsid w:val="00DC6839"/>
    <w:rsid w:val="00DC68B5"/>
    <w:rsid w:val="00DC6FAE"/>
    <w:rsid w:val="00DC71AF"/>
    <w:rsid w:val="00DC7534"/>
    <w:rsid w:val="00DC78BA"/>
    <w:rsid w:val="00DC7AD9"/>
    <w:rsid w:val="00DD00EA"/>
    <w:rsid w:val="00DD0502"/>
    <w:rsid w:val="00DD061A"/>
    <w:rsid w:val="00DD077A"/>
    <w:rsid w:val="00DD08DA"/>
    <w:rsid w:val="00DD0A63"/>
    <w:rsid w:val="00DD13C7"/>
    <w:rsid w:val="00DD142D"/>
    <w:rsid w:val="00DD14E8"/>
    <w:rsid w:val="00DD157A"/>
    <w:rsid w:val="00DD1870"/>
    <w:rsid w:val="00DD1A01"/>
    <w:rsid w:val="00DD1A83"/>
    <w:rsid w:val="00DD1AEC"/>
    <w:rsid w:val="00DD2098"/>
    <w:rsid w:val="00DD210A"/>
    <w:rsid w:val="00DD2160"/>
    <w:rsid w:val="00DD2203"/>
    <w:rsid w:val="00DD22EF"/>
    <w:rsid w:val="00DD2985"/>
    <w:rsid w:val="00DD2FD3"/>
    <w:rsid w:val="00DD2FDD"/>
    <w:rsid w:val="00DD34FC"/>
    <w:rsid w:val="00DD37B7"/>
    <w:rsid w:val="00DD3A7A"/>
    <w:rsid w:val="00DD3D05"/>
    <w:rsid w:val="00DD4185"/>
    <w:rsid w:val="00DD42D8"/>
    <w:rsid w:val="00DD4584"/>
    <w:rsid w:val="00DD46F0"/>
    <w:rsid w:val="00DD47F8"/>
    <w:rsid w:val="00DD506C"/>
    <w:rsid w:val="00DD53DD"/>
    <w:rsid w:val="00DD5A99"/>
    <w:rsid w:val="00DD67DB"/>
    <w:rsid w:val="00DD6856"/>
    <w:rsid w:val="00DD6D1E"/>
    <w:rsid w:val="00DD6FC9"/>
    <w:rsid w:val="00DD785E"/>
    <w:rsid w:val="00DD7CE9"/>
    <w:rsid w:val="00DE00B9"/>
    <w:rsid w:val="00DE024C"/>
    <w:rsid w:val="00DE058C"/>
    <w:rsid w:val="00DE092B"/>
    <w:rsid w:val="00DE120F"/>
    <w:rsid w:val="00DE1231"/>
    <w:rsid w:val="00DE1735"/>
    <w:rsid w:val="00DE17C3"/>
    <w:rsid w:val="00DE18A2"/>
    <w:rsid w:val="00DE1C6E"/>
    <w:rsid w:val="00DE20A7"/>
    <w:rsid w:val="00DE234F"/>
    <w:rsid w:val="00DE286A"/>
    <w:rsid w:val="00DE2A58"/>
    <w:rsid w:val="00DE2B73"/>
    <w:rsid w:val="00DE2D9F"/>
    <w:rsid w:val="00DE2E90"/>
    <w:rsid w:val="00DE2F3D"/>
    <w:rsid w:val="00DE2F83"/>
    <w:rsid w:val="00DE312B"/>
    <w:rsid w:val="00DE31A5"/>
    <w:rsid w:val="00DE31DC"/>
    <w:rsid w:val="00DE3A5A"/>
    <w:rsid w:val="00DE3F72"/>
    <w:rsid w:val="00DE4490"/>
    <w:rsid w:val="00DE4520"/>
    <w:rsid w:val="00DE4938"/>
    <w:rsid w:val="00DE4A28"/>
    <w:rsid w:val="00DE4A3F"/>
    <w:rsid w:val="00DE51D8"/>
    <w:rsid w:val="00DE56CC"/>
    <w:rsid w:val="00DE573A"/>
    <w:rsid w:val="00DE5893"/>
    <w:rsid w:val="00DE59EC"/>
    <w:rsid w:val="00DE5D72"/>
    <w:rsid w:val="00DE5D83"/>
    <w:rsid w:val="00DE601B"/>
    <w:rsid w:val="00DE63D9"/>
    <w:rsid w:val="00DE67DD"/>
    <w:rsid w:val="00DE6D7A"/>
    <w:rsid w:val="00DE6EA2"/>
    <w:rsid w:val="00DE6EC7"/>
    <w:rsid w:val="00DE6F5C"/>
    <w:rsid w:val="00DE7074"/>
    <w:rsid w:val="00DE75EE"/>
    <w:rsid w:val="00DE7846"/>
    <w:rsid w:val="00DE7CB3"/>
    <w:rsid w:val="00DE7EDE"/>
    <w:rsid w:val="00DE7F57"/>
    <w:rsid w:val="00DF0217"/>
    <w:rsid w:val="00DF073B"/>
    <w:rsid w:val="00DF0957"/>
    <w:rsid w:val="00DF0A35"/>
    <w:rsid w:val="00DF0B56"/>
    <w:rsid w:val="00DF1177"/>
    <w:rsid w:val="00DF135E"/>
    <w:rsid w:val="00DF1492"/>
    <w:rsid w:val="00DF164E"/>
    <w:rsid w:val="00DF1909"/>
    <w:rsid w:val="00DF19F3"/>
    <w:rsid w:val="00DF2497"/>
    <w:rsid w:val="00DF2B16"/>
    <w:rsid w:val="00DF2E00"/>
    <w:rsid w:val="00DF2FFA"/>
    <w:rsid w:val="00DF35E0"/>
    <w:rsid w:val="00DF37C0"/>
    <w:rsid w:val="00DF39E6"/>
    <w:rsid w:val="00DF3A02"/>
    <w:rsid w:val="00DF40B5"/>
    <w:rsid w:val="00DF438A"/>
    <w:rsid w:val="00DF43C4"/>
    <w:rsid w:val="00DF4608"/>
    <w:rsid w:val="00DF4618"/>
    <w:rsid w:val="00DF4C32"/>
    <w:rsid w:val="00DF4C5B"/>
    <w:rsid w:val="00DF4C8A"/>
    <w:rsid w:val="00DF4D7B"/>
    <w:rsid w:val="00DF4EAB"/>
    <w:rsid w:val="00DF58A6"/>
    <w:rsid w:val="00DF5B3E"/>
    <w:rsid w:val="00DF5CB3"/>
    <w:rsid w:val="00DF5D9B"/>
    <w:rsid w:val="00DF62B2"/>
    <w:rsid w:val="00DF632B"/>
    <w:rsid w:val="00DF632E"/>
    <w:rsid w:val="00DF6779"/>
    <w:rsid w:val="00DF69B0"/>
    <w:rsid w:val="00DF6C4A"/>
    <w:rsid w:val="00DF6E99"/>
    <w:rsid w:val="00DF7249"/>
    <w:rsid w:val="00DF758D"/>
    <w:rsid w:val="00E0040D"/>
    <w:rsid w:val="00E00B31"/>
    <w:rsid w:val="00E00FE1"/>
    <w:rsid w:val="00E0109F"/>
    <w:rsid w:val="00E013CD"/>
    <w:rsid w:val="00E01815"/>
    <w:rsid w:val="00E01A93"/>
    <w:rsid w:val="00E01AA4"/>
    <w:rsid w:val="00E01E27"/>
    <w:rsid w:val="00E02141"/>
    <w:rsid w:val="00E02A62"/>
    <w:rsid w:val="00E02ACB"/>
    <w:rsid w:val="00E02BBF"/>
    <w:rsid w:val="00E0326A"/>
    <w:rsid w:val="00E033D9"/>
    <w:rsid w:val="00E03B22"/>
    <w:rsid w:val="00E042B8"/>
    <w:rsid w:val="00E0434F"/>
    <w:rsid w:val="00E044C1"/>
    <w:rsid w:val="00E04617"/>
    <w:rsid w:val="00E048B6"/>
    <w:rsid w:val="00E04AC3"/>
    <w:rsid w:val="00E04B76"/>
    <w:rsid w:val="00E04C12"/>
    <w:rsid w:val="00E04F94"/>
    <w:rsid w:val="00E04FED"/>
    <w:rsid w:val="00E055F6"/>
    <w:rsid w:val="00E05E2F"/>
    <w:rsid w:val="00E06589"/>
    <w:rsid w:val="00E06759"/>
    <w:rsid w:val="00E0680C"/>
    <w:rsid w:val="00E0683C"/>
    <w:rsid w:val="00E06BD8"/>
    <w:rsid w:val="00E0750F"/>
    <w:rsid w:val="00E077BE"/>
    <w:rsid w:val="00E07851"/>
    <w:rsid w:val="00E07B59"/>
    <w:rsid w:val="00E07BF1"/>
    <w:rsid w:val="00E07C21"/>
    <w:rsid w:val="00E07C4B"/>
    <w:rsid w:val="00E10168"/>
    <w:rsid w:val="00E101CC"/>
    <w:rsid w:val="00E10200"/>
    <w:rsid w:val="00E1021B"/>
    <w:rsid w:val="00E10C39"/>
    <w:rsid w:val="00E10DC8"/>
    <w:rsid w:val="00E1148F"/>
    <w:rsid w:val="00E11679"/>
    <w:rsid w:val="00E1169E"/>
    <w:rsid w:val="00E11CD0"/>
    <w:rsid w:val="00E11D33"/>
    <w:rsid w:val="00E11E98"/>
    <w:rsid w:val="00E1243B"/>
    <w:rsid w:val="00E12491"/>
    <w:rsid w:val="00E12567"/>
    <w:rsid w:val="00E12A8D"/>
    <w:rsid w:val="00E12AB9"/>
    <w:rsid w:val="00E12B49"/>
    <w:rsid w:val="00E12C8E"/>
    <w:rsid w:val="00E12F20"/>
    <w:rsid w:val="00E1301D"/>
    <w:rsid w:val="00E130B0"/>
    <w:rsid w:val="00E13199"/>
    <w:rsid w:val="00E13266"/>
    <w:rsid w:val="00E135F4"/>
    <w:rsid w:val="00E13730"/>
    <w:rsid w:val="00E13FF4"/>
    <w:rsid w:val="00E14958"/>
    <w:rsid w:val="00E14E34"/>
    <w:rsid w:val="00E14F6E"/>
    <w:rsid w:val="00E15260"/>
    <w:rsid w:val="00E1540D"/>
    <w:rsid w:val="00E1546B"/>
    <w:rsid w:val="00E160B4"/>
    <w:rsid w:val="00E1618D"/>
    <w:rsid w:val="00E1648B"/>
    <w:rsid w:val="00E168B8"/>
    <w:rsid w:val="00E16C19"/>
    <w:rsid w:val="00E16DC3"/>
    <w:rsid w:val="00E16FF1"/>
    <w:rsid w:val="00E171B7"/>
    <w:rsid w:val="00E1728F"/>
    <w:rsid w:val="00E1738E"/>
    <w:rsid w:val="00E1766D"/>
    <w:rsid w:val="00E17D3E"/>
    <w:rsid w:val="00E207C4"/>
    <w:rsid w:val="00E207E9"/>
    <w:rsid w:val="00E20912"/>
    <w:rsid w:val="00E20AE0"/>
    <w:rsid w:val="00E20B44"/>
    <w:rsid w:val="00E20E32"/>
    <w:rsid w:val="00E21025"/>
    <w:rsid w:val="00E21142"/>
    <w:rsid w:val="00E214B8"/>
    <w:rsid w:val="00E21CB9"/>
    <w:rsid w:val="00E2244C"/>
    <w:rsid w:val="00E23517"/>
    <w:rsid w:val="00E23525"/>
    <w:rsid w:val="00E237D6"/>
    <w:rsid w:val="00E23A8B"/>
    <w:rsid w:val="00E24014"/>
    <w:rsid w:val="00E24039"/>
    <w:rsid w:val="00E24551"/>
    <w:rsid w:val="00E24585"/>
    <w:rsid w:val="00E247AB"/>
    <w:rsid w:val="00E24E7A"/>
    <w:rsid w:val="00E25146"/>
    <w:rsid w:val="00E2570B"/>
    <w:rsid w:val="00E2620D"/>
    <w:rsid w:val="00E2629D"/>
    <w:rsid w:val="00E266A0"/>
    <w:rsid w:val="00E266A3"/>
    <w:rsid w:val="00E266BF"/>
    <w:rsid w:val="00E26A41"/>
    <w:rsid w:val="00E26CFD"/>
    <w:rsid w:val="00E26D1F"/>
    <w:rsid w:val="00E27101"/>
    <w:rsid w:val="00E275E8"/>
    <w:rsid w:val="00E302EB"/>
    <w:rsid w:val="00E30A43"/>
    <w:rsid w:val="00E30ACA"/>
    <w:rsid w:val="00E31144"/>
    <w:rsid w:val="00E31294"/>
    <w:rsid w:val="00E3159C"/>
    <w:rsid w:val="00E318A7"/>
    <w:rsid w:val="00E318F1"/>
    <w:rsid w:val="00E31A96"/>
    <w:rsid w:val="00E31EC5"/>
    <w:rsid w:val="00E31F5D"/>
    <w:rsid w:val="00E33060"/>
    <w:rsid w:val="00E3308B"/>
    <w:rsid w:val="00E33355"/>
    <w:rsid w:val="00E33635"/>
    <w:rsid w:val="00E33B71"/>
    <w:rsid w:val="00E33C5A"/>
    <w:rsid w:val="00E34538"/>
    <w:rsid w:val="00E345C1"/>
    <w:rsid w:val="00E34779"/>
    <w:rsid w:val="00E34D4C"/>
    <w:rsid w:val="00E35379"/>
    <w:rsid w:val="00E353DD"/>
    <w:rsid w:val="00E3601E"/>
    <w:rsid w:val="00E3665D"/>
    <w:rsid w:val="00E3683C"/>
    <w:rsid w:val="00E368A6"/>
    <w:rsid w:val="00E36905"/>
    <w:rsid w:val="00E36963"/>
    <w:rsid w:val="00E36D0F"/>
    <w:rsid w:val="00E36F79"/>
    <w:rsid w:val="00E37755"/>
    <w:rsid w:val="00E37805"/>
    <w:rsid w:val="00E37901"/>
    <w:rsid w:val="00E37C52"/>
    <w:rsid w:val="00E37E59"/>
    <w:rsid w:val="00E40B6C"/>
    <w:rsid w:val="00E40FAF"/>
    <w:rsid w:val="00E41143"/>
    <w:rsid w:val="00E411BF"/>
    <w:rsid w:val="00E414A1"/>
    <w:rsid w:val="00E41659"/>
    <w:rsid w:val="00E417D3"/>
    <w:rsid w:val="00E4183C"/>
    <w:rsid w:val="00E41AD1"/>
    <w:rsid w:val="00E41B83"/>
    <w:rsid w:val="00E41BD9"/>
    <w:rsid w:val="00E41BFD"/>
    <w:rsid w:val="00E41C45"/>
    <w:rsid w:val="00E41F45"/>
    <w:rsid w:val="00E41F53"/>
    <w:rsid w:val="00E4238E"/>
    <w:rsid w:val="00E427DA"/>
    <w:rsid w:val="00E42A14"/>
    <w:rsid w:val="00E42C25"/>
    <w:rsid w:val="00E42CA2"/>
    <w:rsid w:val="00E42D25"/>
    <w:rsid w:val="00E435CD"/>
    <w:rsid w:val="00E43754"/>
    <w:rsid w:val="00E43A87"/>
    <w:rsid w:val="00E43D7D"/>
    <w:rsid w:val="00E44A13"/>
    <w:rsid w:val="00E4501F"/>
    <w:rsid w:val="00E4537B"/>
    <w:rsid w:val="00E453CD"/>
    <w:rsid w:val="00E46158"/>
    <w:rsid w:val="00E4630C"/>
    <w:rsid w:val="00E466D8"/>
    <w:rsid w:val="00E4690E"/>
    <w:rsid w:val="00E4776A"/>
    <w:rsid w:val="00E477EB"/>
    <w:rsid w:val="00E4793E"/>
    <w:rsid w:val="00E47AC9"/>
    <w:rsid w:val="00E50295"/>
    <w:rsid w:val="00E50563"/>
    <w:rsid w:val="00E50B4A"/>
    <w:rsid w:val="00E50BA1"/>
    <w:rsid w:val="00E50DA4"/>
    <w:rsid w:val="00E52347"/>
    <w:rsid w:val="00E52833"/>
    <w:rsid w:val="00E52AFF"/>
    <w:rsid w:val="00E52E94"/>
    <w:rsid w:val="00E53284"/>
    <w:rsid w:val="00E53723"/>
    <w:rsid w:val="00E53B09"/>
    <w:rsid w:val="00E53F6C"/>
    <w:rsid w:val="00E5484B"/>
    <w:rsid w:val="00E54C94"/>
    <w:rsid w:val="00E551D6"/>
    <w:rsid w:val="00E553DE"/>
    <w:rsid w:val="00E555E8"/>
    <w:rsid w:val="00E55851"/>
    <w:rsid w:val="00E55C2D"/>
    <w:rsid w:val="00E55C75"/>
    <w:rsid w:val="00E55CC9"/>
    <w:rsid w:val="00E55D68"/>
    <w:rsid w:val="00E56667"/>
    <w:rsid w:val="00E5687E"/>
    <w:rsid w:val="00E56907"/>
    <w:rsid w:val="00E56E0F"/>
    <w:rsid w:val="00E57295"/>
    <w:rsid w:val="00E5738A"/>
    <w:rsid w:val="00E576FA"/>
    <w:rsid w:val="00E578A5"/>
    <w:rsid w:val="00E5797D"/>
    <w:rsid w:val="00E579A4"/>
    <w:rsid w:val="00E57ADD"/>
    <w:rsid w:val="00E57C3E"/>
    <w:rsid w:val="00E57F1D"/>
    <w:rsid w:val="00E603D1"/>
    <w:rsid w:val="00E60716"/>
    <w:rsid w:val="00E60812"/>
    <w:rsid w:val="00E608CF"/>
    <w:rsid w:val="00E60F83"/>
    <w:rsid w:val="00E612F1"/>
    <w:rsid w:val="00E61917"/>
    <w:rsid w:val="00E619E9"/>
    <w:rsid w:val="00E61ADC"/>
    <w:rsid w:val="00E61D37"/>
    <w:rsid w:val="00E61EC2"/>
    <w:rsid w:val="00E622FC"/>
    <w:rsid w:val="00E62FC8"/>
    <w:rsid w:val="00E630CC"/>
    <w:rsid w:val="00E63169"/>
    <w:rsid w:val="00E63238"/>
    <w:rsid w:val="00E6335A"/>
    <w:rsid w:val="00E635E3"/>
    <w:rsid w:val="00E63962"/>
    <w:rsid w:val="00E63CE4"/>
    <w:rsid w:val="00E63F6A"/>
    <w:rsid w:val="00E640F4"/>
    <w:rsid w:val="00E6449B"/>
    <w:rsid w:val="00E644D0"/>
    <w:rsid w:val="00E64508"/>
    <w:rsid w:val="00E6470E"/>
    <w:rsid w:val="00E64E2B"/>
    <w:rsid w:val="00E64EA3"/>
    <w:rsid w:val="00E65039"/>
    <w:rsid w:val="00E6511F"/>
    <w:rsid w:val="00E65216"/>
    <w:rsid w:val="00E65567"/>
    <w:rsid w:val="00E656FF"/>
    <w:rsid w:val="00E65882"/>
    <w:rsid w:val="00E65A0C"/>
    <w:rsid w:val="00E65D6B"/>
    <w:rsid w:val="00E65F1D"/>
    <w:rsid w:val="00E660D2"/>
    <w:rsid w:val="00E6661D"/>
    <w:rsid w:val="00E6691A"/>
    <w:rsid w:val="00E6694A"/>
    <w:rsid w:val="00E66BD7"/>
    <w:rsid w:val="00E66DFB"/>
    <w:rsid w:val="00E6711F"/>
    <w:rsid w:val="00E67490"/>
    <w:rsid w:val="00E67F1A"/>
    <w:rsid w:val="00E70424"/>
    <w:rsid w:val="00E704FF"/>
    <w:rsid w:val="00E70F09"/>
    <w:rsid w:val="00E71093"/>
    <w:rsid w:val="00E712DA"/>
    <w:rsid w:val="00E71644"/>
    <w:rsid w:val="00E71E92"/>
    <w:rsid w:val="00E71F0D"/>
    <w:rsid w:val="00E72615"/>
    <w:rsid w:val="00E72ACC"/>
    <w:rsid w:val="00E72DB6"/>
    <w:rsid w:val="00E72FF7"/>
    <w:rsid w:val="00E735A1"/>
    <w:rsid w:val="00E7379F"/>
    <w:rsid w:val="00E73E6F"/>
    <w:rsid w:val="00E745F3"/>
    <w:rsid w:val="00E74620"/>
    <w:rsid w:val="00E7494A"/>
    <w:rsid w:val="00E749BA"/>
    <w:rsid w:val="00E74D88"/>
    <w:rsid w:val="00E74E2C"/>
    <w:rsid w:val="00E74F50"/>
    <w:rsid w:val="00E755DB"/>
    <w:rsid w:val="00E755EE"/>
    <w:rsid w:val="00E75685"/>
    <w:rsid w:val="00E756BB"/>
    <w:rsid w:val="00E759BE"/>
    <w:rsid w:val="00E75CF3"/>
    <w:rsid w:val="00E75D38"/>
    <w:rsid w:val="00E76060"/>
    <w:rsid w:val="00E76128"/>
    <w:rsid w:val="00E76145"/>
    <w:rsid w:val="00E762C1"/>
    <w:rsid w:val="00E7645E"/>
    <w:rsid w:val="00E7723A"/>
    <w:rsid w:val="00E774D1"/>
    <w:rsid w:val="00E77620"/>
    <w:rsid w:val="00E776CC"/>
    <w:rsid w:val="00E77BD6"/>
    <w:rsid w:val="00E8036B"/>
    <w:rsid w:val="00E80477"/>
    <w:rsid w:val="00E80529"/>
    <w:rsid w:val="00E808F3"/>
    <w:rsid w:val="00E80CA0"/>
    <w:rsid w:val="00E80D96"/>
    <w:rsid w:val="00E80E6D"/>
    <w:rsid w:val="00E810A8"/>
    <w:rsid w:val="00E81B06"/>
    <w:rsid w:val="00E81F49"/>
    <w:rsid w:val="00E82062"/>
    <w:rsid w:val="00E8243E"/>
    <w:rsid w:val="00E82BF2"/>
    <w:rsid w:val="00E82C7E"/>
    <w:rsid w:val="00E83723"/>
    <w:rsid w:val="00E83762"/>
    <w:rsid w:val="00E83DE6"/>
    <w:rsid w:val="00E83E71"/>
    <w:rsid w:val="00E84126"/>
    <w:rsid w:val="00E84207"/>
    <w:rsid w:val="00E84404"/>
    <w:rsid w:val="00E848AD"/>
    <w:rsid w:val="00E849BA"/>
    <w:rsid w:val="00E84AFF"/>
    <w:rsid w:val="00E84B65"/>
    <w:rsid w:val="00E84EFE"/>
    <w:rsid w:val="00E84FB4"/>
    <w:rsid w:val="00E85520"/>
    <w:rsid w:val="00E855AC"/>
    <w:rsid w:val="00E85DD3"/>
    <w:rsid w:val="00E8633C"/>
    <w:rsid w:val="00E86542"/>
    <w:rsid w:val="00E877A9"/>
    <w:rsid w:val="00E87EFC"/>
    <w:rsid w:val="00E901C7"/>
    <w:rsid w:val="00E902A6"/>
    <w:rsid w:val="00E90771"/>
    <w:rsid w:val="00E90AEC"/>
    <w:rsid w:val="00E90B5D"/>
    <w:rsid w:val="00E90C29"/>
    <w:rsid w:val="00E91054"/>
    <w:rsid w:val="00E912DC"/>
    <w:rsid w:val="00E91449"/>
    <w:rsid w:val="00E91947"/>
    <w:rsid w:val="00E9210A"/>
    <w:rsid w:val="00E9215F"/>
    <w:rsid w:val="00E92271"/>
    <w:rsid w:val="00E9228F"/>
    <w:rsid w:val="00E922FC"/>
    <w:rsid w:val="00E92662"/>
    <w:rsid w:val="00E926D2"/>
    <w:rsid w:val="00E92C31"/>
    <w:rsid w:val="00E92D14"/>
    <w:rsid w:val="00E92F23"/>
    <w:rsid w:val="00E930FE"/>
    <w:rsid w:val="00E932ED"/>
    <w:rsid w:val="00E9334D"/>
    <w:rsid w:val="00E9442D"/>
    <w:rsid w:val="00E944BB"/>
    <w:rsid w:val="00E94800"/>
    <w:rsid w:val="00E949CC"/>
    <w:rsid w:val="00E94E9A"/>
    <w:rsid w:val="00E954AE"/>
    <w:rsid w:val="00E9582E"/>
    <w:rsid w:val="00E958FA"/>
    <w:rsid w:val="00E95EA0"/>
    <w:rsid w:val="00E964CB"/>
    <w:rsid w:val="00E96695"/>
    <w:rsid w:val="00E96759"/>
    <w:rsid w:val="00E9677E"/>
    <w:rsid w:val="00E968BD"/>
    <w:rsid w:val="00E96D55"/>
    <w:rsid w:val="00E972BB"/>
    <w:rsid w:val="00E97349"/>
    <w:rsid w:val="00E97397"/>
    <w:rsid w:val="00E9755C"/>
    <w:rsid w:val="00E97DD5"/>
    <w:rsid w:val="00EA0411"/>
    <w:rsid w:val="00EA0685"/>
    <w:rsid w:val="00EA0B02"/>
    <w:rsid w:val="00EA0E02"/>
    <w:rsid w:val="00EA134C"/>
    <w:rsid w:val="00EA1969"/>
    <w:rsid w:val="00EA1DDE"/>
    <w:rsid w:val="00EA1E8A"/>
    <w:rsid w:val="00EA1F68"/>
    <w:rsid w:val="00EA222F"/>
    <w:rsid w:val="00EA2802"/>
    <w:rsid w:val="00EA32F6"/>
    <w:rsid w:val="00EA340A"/>
    <w:rsid w:val="00EA36ED"/>
    <w:rsid w:val="00EA3BFA"/>
    <w:rsid w:val="00EA4058"/>
    <w:rsid w:val="00EA4340"/>
    <w:rsid w:val="00EA4CFD"/>
    <w:rsid w:val="00EA4DFD"/>
    <w:rsid w:val="00EA4F10"/>
    <w:rsid w:val="00EA500F"/>
    <w:rsid w:val="00EA5243"/>
    <w:rsid w:val="00EA5352"/>
    <w:rsid w:val="00EA536D"/>
    <w:rsid w:val="00EA54E9"/>
    <w:rsid w:val="00EA5616"/>
    <w:rsid w:val="00EA6574"/>
    <w:rsid w:val="00EA6AFF"/>
    <w:rsid w:val="00EA6BF0"/>
    <w:rsid w:val="00EA72A0"/>
    <w:rsid w:val="00EA739D"/>
    <w:rsid w:val="00EA7495"/>
    <w:rsid w:val="00EA77D8"/>
    <w:rsid w:val="00EA7807"/>
    <w:rsid w:val="00EB0B8E"/>
    <w:rsid w:val="00EB1127"/>
    <w:rsid w:val="00EB112E"/>
    <w:rsid w:val="00EB1178"/>
    <w:rsid w:val="00EB1465"/>
    <w:rsid w:val="00EB15F2"/>
    <w:rsid w:val="00EB25D6"/>
    <w:rsid w:val="00EB2DF8"/>
    <w:rsid w:val="00EB2EA4"/>
    <w:rsid w:val="00EB2F06"/>
    <w:rsid w:val="00EB370A"/>
    <w:rsid w:val="00EB3A2A"/>
    <w:rsid w:val="00EB3A7D"/>
    <w:rsid w:val="00EB3B50"/>
    <w:rsid w:val="00EB3DB4"/>
    <w:rsid w:val="00EB3F09"/>
    <w:rsid w:val="00EB403C"/>
    <w:rsid w:val="00EB437B"/>
    <w:rsid w:val="00EB487C"/>
    <w:rsid w:val="00EB4A66"/>
    <w:rsid w:val="00EB4C26"/>
    <w:rsid w:val="00EB51B7"/>
    <w:rsid w:val="00EB51C6"/>
    <w:rsid w:val="00EB5265"/>
    <w:rsid w:val="00EB546D"/>
    <w:rsid w:val="00EB57A4"/>
    <w:rsid w:val="00EB591A"/>
    <w:rsid w:val="00EB59F9"/>
    <w:rsid w:val="00EB5C1B"/>
    <w:rsid w:val="00EB5C6D"/>
    <w:rsid w:val="00EB5CFE"/>
    <w:rsid w:val="00EB5E33"/>
    <w:rsid w:val="00EB6278"/>
    <w:rsid w:val="00EB6B2D"/>
    <w:rsid w:val="00EB6B7C"/>
    <w:rsid w:val="00EB6F83"/>
    <w:rsid w:val="00EC017F"/>
    <w:rsid w:val="00EC0248"/>
    <w:rsid w:val="00EC03A3"/>
    <w:rsid w:val="00EC0D5B"/>
    <w:rsid w:val="00EC11F5"/>
    <w:rsid w:val="00EC13D3"/>
    <w:rsid w:val="00EC142C"/>
    <w:rsid w:val="00EC16C6"/>
    <w:rsid w:val="00EC174C"/>
    <w:rsid w:val="00EC18FD"/>
    <w:rsid w:val="00EC1AD7"/>
    <w:rsid w:val="00EC1BB6"/>
    <w:rsid w:val="00EC1D0F"/>
    <w:rsid w:val="00EC1E70"/>
    <w:rsid w:val="00EC294C"/>
    <w:rsid w:val="00EC2C08"/>
    <w:rsid w:val="00EC2E81"/>
    <w:rsid w:val="00EC302A"/>
    <w:rsid w:val="00EC305D"/>
    <w:rsid w:val="00EC3185"/>
    <w:rsid w:val="00EC3306"/>
    <w:rsid w:val="00EC399E"/>
    <w:rsid w:val="00EC3C1D"/>
    <w:rsid w:val="00EC417A"/>
    <w:rsid w:val="00EC44A0"/>
    <w:rsid w:val="00EC4950"/>
    <w:rsid w:val="00EC4B88"/>
    <w:rsid w:val="00EC4FE6"/>
    <w:rsid w:val="00EC5016"/>
    <w:rsid w:val="00EC55B2"/>
    <w:rsid w:val="00EC575B"/>
    <w:rsid w:val="00EC579A"/>
    <w:rsid w:val="00EC57C9"/>
    <w:rsid w:val="00EC5817"/>
    <w:rsid w:val="00EC5D43"/>
    <w:rsid w:val="00EC5DAA"/>
    <w:rsid w:val="00EC61B8"/>
    <w:rsid w:val="00EC6BAC"/>
    <w:rsid w:val="00EC703D"/>
    <w:rsid w:val="00EC75F8"/>
    <w:rsid w:val="00EC7F36"/>
    <w:rsid w:val="00ED005D"/>
    <w:rsid w:val="00ED0072"/>
    <w:rsid w:val="00ED03BC"/>
    <w:rsid w:val="00ED043A"/>
    <w:rsid w:val="00ED04D0"/>
    <w:rsid w:val="00ED0B02"/>
    <w:rsid w:val="00ED0B9C"/>
    <w:rsid w:val="00ED0C88"/>
    <w:rsid w:val="00ED0E2D"/>
    <w:rsid w:val="00ED0F57"/>
    <w:rsid w:val="00ED12B5"/>
    <w:rsid w:val="00ED162C"/>
    <w:rsid w:val="00ED17F7"/>
    <w:rsid w:val="00ED180A"/>
    <w:rsid w:val="00ED19A8"/>
    <w:rsid w:val="00ED1F3E"/>
    <w:rsid w:val="00ED2692"/>
    <w:rsid w:val="00ED2925"/>
    <w:rsid w:val="00ED292E"/>
    <w:rsid w:val="00ED3038"/>
    <w:rsid w:val="00ED3550"/>
    <w:rsid w:val="00ED388F"/>
    <w:rsid w:val="00ED3C27"/>
    <w:rsid w:val="00ED40C6"/>
    <w:rsid w:val="00ED43AD"/>
    <w:rsid w:val="00ED452C"/>
    <w:rsid w:val="00ED4538"/>
    <w:rsid w:val="00ED4581"/>
    <w:rsid w:val="00ED459B"/>
    <w:rsid w:val="00ED4CB8"/>
    <w:rsid w:val="00ED4FBB"/>
    <w:rsid w:val="00ED524E"/>
    <w:rsid w:val="00ED52C5"/>
    <w:rsid w:val="00ED5635"/>
    <w:rsid w:val="00ED568F"/>
    <w:rsid w:val="00ED56A1"/>
    <w:rsid w:val="00ED57FC"/>
    <w:rsid w:val="00ED5D95"/>
    <w:rsid w:val="00ED63D4"/>
    <w:rsid w:val="00ED63FE"/>
    <w:rsid w:val="00ED6608"/>
    <w:rsid w:val="00ED68FC"/>
    <w:rsid w:val="00ED769F"/>
    <w:rsid w:val="00ED7925"/>
    <w:rsid w:val="00ED7DC9"/>
    <w:rsid w:val="00EE037C"/>
    <w:rsid w:val="00EE08B5"/>
    <w:rsid w:val="00EE0A96"/>
    <w:rsid w:val="00EE0C1E"/>
    <w:rsid w:val="00EE0EB3"/>
    <w:rsid w:val="00EE1502"/>
    <w:rsid w:val="00EE1AD2"/>
    <w:rsid w:val="00EE1FF3"/>
    <w:rsid w:val="00EE1FFF"/>
    <w:rsid w:val="00EE2016"/>
    <w:rsid w:val="00EE20C2"/>
    <w:rsid w:val="00EE2B0B"/>
    <w:rsid w:val="00EE2BC4"/>
    <w:rsid w:val="00EE2D22"/>
    <w:rsid w:val="00EE2D69"/>
    <w:rsid w:val="00EE2E74"/>
    <w:rsid w:val="00EE3324"/>
    <w:rsid w:val="00EE33CB"/>
    <w:rsid w:val="00EE3813"/>
    <w:rsid w:val="00EE3903"/>
    <w:rsid w:val="00EE3D4B"/>
    <w:rsid w:val="00EE3EA7"/>
    <w:rsid w:val="00EE47B3"/>
    <w:rsid w:val="00EE4F59"/>
    <w:rsid w:val="00EE5166"/>
    <w:rsid w:val="00EE53D3"/>
    <w:rsid w:val="00EE55FA"/>
    <w:rsid w:val="00EE598A"/>
    <w:rsid w:val="00EE655D"/>
    <w:rsid w:val="00EE658B"/>
    <w:rsid w:val="00EE661C"/>
    <w:rsid w:val="00EE662F"/>
    <w:rsid w:val="00EE6A5A"/>
    <w:rsid w:val="00EE71E6"/>
    <w:rsid w:val="00EE7640"/>
    <w:rsid w:val="00EE78ED"/>
    <w:rsid w:val="00EE7EBC"/>
    <w:rsid w:val="00EE7F1A"/>
    <w:rsid w:val="00EF0279"/>
    <w:rsid w:val="00EF02CE"/>
    <w:rsid w:val="00EF02E6"/>
    <w:rsid w:val="00EF046E"/>
    <w:rsid w:val="00EF08F3"/>
    <w:rsid w:val="00EF0B54"/>
    <w:rsid w:val="00EF117C"/>
    <w:rsid w:val="00EF18C2"/>
    <w:rsid w:val="00EF1E66"/>
    <w:rsid w:val="00EF1ED1"/>
    <w:rsid w:val="00EF2041"/>
    <w:rsid w:val="00EF2130"/>
    <w:rsid w:val="00EF220D"/>
    <w:rsid w:val="00EF22AE"/>
    <w:rsid w:val="00EF28F3"/>
    <w:rsid w:val="00EF2C9D"/>
    <w:rsid w:val="00EF3233"/>
    <w:rsid w:val="00EF394D"/>
    <w:rsid w:val="00EF3A25"/>
    <w:rsid w:val="00EF3A7B"/>
    <w:rsid w:val="00EF3F69"/>
    <w:rsid w:val="00EF41AD"/>
    <w:rsid w:val="00EF42EA"/>
    <w:rsid w:val="00EF431C"/>
    <w:rsid w:val="00EF4484"/>
    <w:rsid w:val="00EF4D67"/>
    <w:rsid w:val="00EF4EC7"/>
    <w:rsid w:val="00EF5920"/>
    <w:rsid w:val="00EF5998"/>
    <w:rsid w:val="00EF5DBA"/>
    <w:rsid w:val="00EF6077"/>
    <w:rsid w:val="00EF6A18"/>
    <w:rsid w:val="00EF6C25"/>
    <w:rsid w:val="00EF6FA7"/>
    <w:rsid w:val="00EF7035"/>
    <w:rsid w:val="00EF7119"/>
    <w:rsid w:val="00EF73F3"/>
    <w:rsid w:val="00EF7B82"/>
    <w:rsid w:val="00F004C1"/>
    <w:rsid w:val="00F00D04"/>
    <w:rsid w:val="00F00FE7"/>
    <w:rsid w:val="00F010E3"/>
    <w:rsid w:val="00F01600"/>
    <w:rsid w:val="00F018C7"/>
    <w:rsid w:val="00F01AFE"/>
    <w:rsid w:val="00F01C4E"/>
    <w:rsid w:val="00F01D06"/>
    <w:rsid w:val="00F024F1"/>
    <w:rsid w:val="00F026B8"/>
    <w:rsid w:val="00F0270D"/>
    <w:rsid w:val="00F03083"/>
    <w:rsid w:val="00F039E1"/>
    <w:rsid w:val="00F03A0C"/>
    <w:rsid w:val="00F03A3B"/>
    <w:rsid w:val="00F03B89"/>
    <w:rsid w:val="00F03FC4"/>
    <w:rsid w:val="00F03FD0"/>
    <w:rsid w:val="00F04258"/>
    <w:rsid w:val="00F04B79"/>
    <w:rsid w:val="00F050C7"/>
    <w:rsid w:val="00F050F1"/>
    <w:rsid w:val="00F05116"/>
    <w:rsid w:val="00F059E3"/>
    <w:rsid w:val="00F05B15"/>
    <w:rsid w:val="00F05CB0"/>
    <w:rsid w:val="00F0612B"/>
    <w:rsid w:val="00F06492"/>
    <w:rsid w:val="00F07164"/>
    <w:rsid w:val="00F071BA"/>
    <w:rsid w:val="00F0757A"/>
    <w:rsid w:val="00F07D46"/>
    <w:rsid w:val="00F07FCC"/>
    <w:rsid w:val="00F10C52"/>
    <w:rsid w:val="00F10F9E"/>
    <w:rsid w:val="00F11416"/>
    <w:rsid w:val="00F119C1"/>
    <w:rsid w:val="00F11AFB"/>
    <w:rsid w:val="00F11D77"/>
    <w:rsid w:val="00F12703"/>
    <w:rsid w:val="00F12923"/>
    <w:rsid w:val="00F12C44"/>
    <w:rsid w:val="00F13533"/>
    <w:rsid w:val="00F13652"/>
    <w:rsid w:val="00F13827"/>
    <w:rsid w:val="00F1385C"/>
    <w:rsid w:val="00F139F5"/>
    <w:rsid w:val="00F13D07"/>
    <w:rsid w:val="00F13E80"/>
    <w:rsid w:val="00F14033"/>
    <w:rsid w:val="00F14119"/>
    <w:rsid w:val="00F1472C"/>
    <w:rsid w:val="00F1499A"/>
    <w:rsid w:val="00F14BE1"/>
    <w:rsid w:val="00F15496"/>
    <w:rsid w:val="00F1594F"/>
    <w:rsid w:val="00F159D4"/>
    <w:rsid w:val="00F15A88"/>
    <w:rsid w:val="00F15B2D"/>
    <w:rsid w:val="00F15D15"/>
    <w:rsid w:val="00F16684"/>
    <w:rsid w:val="00F167C2"/>
    <w:rsid w:val="00F16B42"/>
    <w:rsid w:val="00F176B4"/>
    <w:rsid w:val="00F178A8"/>
    <w:rsid w:val="00F17A01"/>
    <w:rsid w:val="00F17B5C"/>
    <w:rsid w:val="00F17BEC"/>
    <w:rsid w:val="00F17DF5"/>
    <w:rsid w:val="00F17EA5"/>
    <w:rsid w:val="00F17F36"/>
    <w:rsid w:val="00F201EA"/>
    <w:rsid w:val="00F2083E"/>
    <w:rsid w:val="00F20B40"/>
    <w:rsid w:val="00F20C42"/>
    <w:rsid w:val="00F21376"/>
    <w:rsid w:val="00F2199A"/>
    <w:rsid w:val="00F21AA0"/>
    <w:rsid w:val="00F21FEE"/>
    <w:rsid w:val="00F221CB"/>
    <w:rsid w:val="00F2249B"/>
    <w:rsid w:val="00F226B0"/>
    <w:rsid w:val="00F226E5"/>
    <w:rsid w:val="00F22755"/>
    <w:rsid w:val="00F2297E"/>
    <w:rsid w:val="00F229BE"/>
    <w:rsid w:val="00F22D50"/>
    <w:rsid w:val="00F22DF4"/>
    <w:rsid w:val="00F22EB7"/>
    <w:rsid w:val="00F23063"/>
    <w:rsid w:val="00F2316B"/>
    <w:rsid w:val="00F23528"/>
    <w:rsid w:val="00F238D3"/>
    <w:rsid w:val="00F23A4C"/>
    <w:rsid w:val="00F23B31"/>
    <w:rsid w:val="00F23BE9"/>
    <w:rsid w:val="00F23F20"/>
    <w:rsid w:val="00F23F5E"/>
    <w:rsid w:val="00F241D9"/>
    <w:rsid w:val="00F24321"/>
    <w:rsid w:val="00F24395"/>
    <w:rsid w:val="00F247CA"/>
    <w:rsid w:val="00F24870"/>
    <w:rsid w:val="00F250B0"/>
    <w:rsid w:val="00F25399"/>
    <w:rsid w:val="00F25687"/>
    <w:rsid w:val="00F2577D"/>
    <w:rsid w:val="00F265C9"/>
    <w:rsid w:val="00F267B6"/>
    <w:rsid w:val="00F2690D"/>
    <w:rsid w:val="00F26B4E"/>
    <w:rsid w:val="00F26F44"/>
    <w:rsid w:val="00F27441"/>
    <w:rsid w:val="00F2763D"/>
    <w:rsid w:val="00F27708"/>
    <w:rsid w:val="00F303B6"/>
    <w:rsid w:val="00F308A6"/>
    <w:rsid w:val="00F30CC1"/>
    <w:rsid w:val="00F30D66"/>
    <w:rsid w:val="00F311F8"/>
    <w:rsid w:val="00F31255"/>
    <w:rsid w:val="00F313B0"/>
    <w:rsid w:val="00F31544"/>
    <w:rsid w:val="00F318EC"/>
    <w:rsid w:val="00F32190"/>
    <w:rsid w:val="00F32259"/>
    <w:rsid w:val="00F32302"/>
    <w:rsid w:val="00F3235D"/>
    <w:rsid w:val="00F32E52"/>
    <w:rsid w:val="00F331F7"/>
    <w:rsid w:val="00F33567"/>
    <w:rsid w:val="00F33831"/>
    <w:rsid w:val="00F33885"/>
    <w:rsid w:val="00F33B11"/>
    <w:rsid w:val="00F33BD8"/>
    <w:rsid w:val="00F33F0C"/>
    <w:rsid w:val="00F3404B"/>
    <w:rsid w:val="00F340CC"/>
    <w:rsid w:val="00F3413D"/>
    <w:rsid w:val="00F344F0"/>
    <w:rsid w:val="00F3458B"/>
    <w:rsid w:val="00F34C33"/>
    <w:rsid w:val="00F34F57"/>
    <w:rsid w:val="00F34F89"/>
    <w:rsid w:val="00F3521B"/>
    <w:rsid w:val="00F35C3D"/>
    <w:rsid w:val="00F35E58"/>
    <w:rsid w:val="00F35E5B"/>
    <w:rsid w:val="00F35FF1"/>
    <w:rsid w:val="00F364E7"/>
    <w:rsid w:val="00F3702B"/>
    <w:rsid w:val="00F37080"/>
    <w:rsid w:val="00F3747D"/>
    <w:rsid w:val="00F37836"/>
    <w:rsid w:val="00F37A21"/>
    <w:rsid w:val="00F37C27"/>
    <w:rsid w:val="00F40272"/>
    <w:rsid w:val="00F40A73"/>
    <w:rsid w:val="00F40D14"/>
    <w:rsid w:val="00F40DB0"/>
    <w:rsid w:val="00F41419"/>
    <w:rsid w:val="00F414D2"/>
    <w:rsid w:val="00F41631"/>
    <w:rsid w:val="00F41645"/>
    <w:rsid w:val="00F417A9"/>
    <w:rsid w:val="00F41BAD"/>
    <w:rsid w:val="00F41CEA"/>
    <w:rsid w:val="00F41FE2"/>
    <w:rsid w:val="00F4259D"/>
    <w:rsid w:val="00F427AD"/>
    <w:rsid w:val="00F427BF"/>
    <w:rsid w:val="00F42974"/>
    <w:rsid w:val="00F42E03"/>
    <w:rsid w:val="00F43001"/>
    <w:rsid w:val="00F4302D"/>
    <w:rsid w:val="00F43348"/>
    <w:rsid w:val="00F435AF"/>
    <w:rsid w:val="00F437D2"/>
    <w:rsid w:val="00F43B57"/>
    <w:rsid w:val="00F43B7B"/>
    <w:rsid w:val="00F43D50"/>
    <w:rsid w:val="00F43E4A"/>
    <w:rsid w:val="00F43F21"/>
    <w:rsid w:val="00F4441C"/>
    <w:rsid w:val="00F44C95"/>
    <w:rsid w:val="00F45291"/>
    <w:rsid w:val="00F45527"/>
    <w:rsid w:val="00F45A32"/>
    <w:rsid w:val="00F45C3B"/>
    <w:rsid w:val="00F461E7"/>
    <w:rsid w:val="00F462C7"/>
    <w:rsid w:val="00F4661F"/>
    <w:rsid w:val="00F4665F"/>
    <w:rsid w:val="00F46DC3"/>
    <w:rsid w:val="00F46F84"/>
    <w:rsid w:val="00F47324"/>
    <w:rsid w:val="00F47702"/>
    <w:rsid w:val="00F47786"/>
    <w:rsid w:val="00F47AE9"/>
    <w:rsid w:val="00F47BC8"/>
    <w:rsid w:val="00F47BEA"/>
    <w:rsid w:val="00F47E45"/>
    <w:rsid w:val="00F503A0"/>
    <w:rsid w:val="00F506A9"/>
    <w:rsid w:val="00F50714"/>
    <w:rsid w:val="00F50795"/>
    <w:rsid w:val="00F50C23"/>
    <w:rsid w:val="00F50C3D"/>
    <w:rsid w:val="00F50C85"/>
    <w:rsid w:val="00F51420"/>
    <w:rsid w:val="00F51A95"/>
    <w:rsid w:val="00F51D2F"/>
    <w:rsid w:val="00F51ECF"/>
    <w:rsid w:val="00F52256"/>
    <w:rsid w:val="00F52283"/>
    <w:rsid w:val="00F5275B"/>
    <w:rsid w:val="00F5276B"/>
    <w:rsid w:val="00F52994"/>
    <w:rsid w:val="00F529A5"/>
    <w:rsid w:val="00F52A89"/>
    <w:rsid w:val="00F52CE1"/>
    <w:rsid w:val="00F532F0"/>
    <w:rsid w:val="00F5361E"/>
    <w:rsid w:val="00F536B3"/>
    <w:rsid w:val="00F538A9"/>
    <w:rsid w:val="00F53983"/>
    <w:rsid w:val="00F53B38"/>
    <w:rsid w:val="00F53CE0"/>
    <w:rsid w:val="00F53FC3"/>
    <w:rsid w:val="00F54DB0"/>
    <w:rsid w:val="00F54F56"/>
    <w:rsid w:val="00F54F79"/>
    <w:rsid w:val="00F55277"/>
    <w:rsid w:val="00F552B8"/>
    <w:rsid w:val="00F553C0"/>
    <w:rsid w:val="00F553E7"/>
    <w:rsid w:val="00F555F5"/>
    <w:rsid w:val="00F556A5"/>
    <w:rsid w:val="00F557DD"/>
    <w:rsid w:val="00F558B6"/>
    <w:rsid w:val="00F55D9C"/>
    <w:rsid w:val="00F567F2"/>
    <w:rsid w:val="00F57384"/>
    <w:rsid w:val="00F57686"/>
    <w:rsid w:val="00F57ABA"/>
    <w:rsid w:val="00F60426"/>
    <w:rsid w:val="00F60427"/>
    <w:rsid w:val="00F605C2"/>
    <w:rsid w:val="00F614F1"/>
    <w:rsid w:val="00F6155B"/>
    <w:rsid w:val="00F6162D"/>
    <w:rsid w:val="00F61B9C"/>
    <w:rsid w:val="00F61C21"/>
    <w:rsid w:val="00F62270"/>
    <w:rsid w:val="00F6229B"/>
    <w:rsid w:val="00F6244E"/>
    <w:rsid w:val="00F62AA7"/>
    <w:rsid w:val="00F62B19"/>
    <w:rsid w:val="00F62C4E"/>
    <w:rsid w:val="00F62C9E"/>
    <w:rsid w:val="00F62F3E"/>
    <w:rsid w:val="00F63229"/>
    <w:rsid w:val="00F632C1"/>
    <w:rsid w:val="00F6339F"/>
    <w:rsid w:val="00F63661"/>
    <w:rsid w:val="00F6383D"/>
    <w:rsid w:val="00F63B6C"/>
    <w:rsid w:val="00F63D0A"/>
    <w:rsid w:val="00F63FC0"/>
    <w:rsid w:val="00F64069"/>
    <w:rsid w:val="00F640DC"/>
    <w:rsid w:val="00F642F3"/>
    <w:rsid w:val="00F644EC"/>
    <w:rsid w:val="00F645CC"/>
    <w:rsid w:val="00F6462E"/>
    <w:rsid w:val="00F647C5"/>
    <w:rsid w:val="00F64819"/>
    <w:rsid w:val="00F64A22"/>
    <w:rsid w:val="00F64DCA"/>
    <w:rsid w:val="00F65095"/>
    <w:rsid w:val="00F65131"/>
    <w:rsid w:val="00F65BAF"/>
    <w:rsid w:val="00F65DD6"/>
    <w:rsid w:val="00F662E0"/>
    <w:rsid w:val="00F666BA"/>
    <w:rsid w:val="00F66EF8"/>
    <w:rsid w:val="00F67441"/>
    <w:rsid w:val="00F67488"/>
    <w:rsid w:val="00F67B36"/>
    <w:rsid w:val="00F67BE9"/>
    <w:rsid w:val="00F7017E"/>
    <w:rsid w:val="00F707F1"/>
    <w:rsid w:val="00F70A3A"/>
    <w:rsid w:val="00F71340"/>
    <w:rsid w:val="00F7138B"/>
    <w:rsid w:val="00F720CF"/>
    <w:rsid w:val="00F721C1"/>
    <w:rsid w:val="00F72814"/>
    <w:rsid w:val="00F728FF"/>
    <w:rsid w:val="00F72AC9"/>
    <w:rsid w:val="00F72AF1"/>
    <w:rsid w:val="00F72CD9"/>
    <w:rsid w:val="00F7332F"/>
    <w:rsid w:val="00F73822"/>
    <w:rsid w:val="00F73E96"/>
    <w:rsid w:val="00F7413B"/>
    <w:rsid w:val="00F743B9"/>
    <w:rsid w:val="00F74954"/>
    <w:rsid w:val="00F74A89"/>
    <w:rsid w:val="00F756C4"/>
    <w:rsid w:val="00F758FB"/>
    <w:rsid w:val="00F75945"/>
    <w:rsid w:val="00F75E61"/>
    <w:rsid w:val="00F7611F"/>
    <w:rsid w:val="00F7635A"/>
    <w:rsid w:val="00F766FE"/>
    <w:rsid w:val="00F7688D"/>
    <w:rsid w:val="00F76921"/>
    <w:rsid w:val="00F76A2F"/>
    <w:rsid w:val="00F76AF9"/>
    <w:rsid w:val="00F7714B"/>
    <w:rsid w:val="00F77994"/>
    <w:rsid w:val="00F779F3"/>
    <w:rsid w:val="00F80A6B"/>
    <w:rsid w:val="00F81DEE"/>
    <w:rsid w:val="00F82015"/>
    <w:rsid w:val="00F8249B"/>
    <w:rsid w:val="00F82647"/>
    <w:rsid w:val="00F826F8"/>
    <w:rsid w:val="00F82A03"/>
    <w:rsid w:val="00F82A13"/>
    <w:rsid w:val="00F82A3A"/>
    <w:rsid w:val="00F82D7A"/>
    <w:rsid w:val="00F82DAD"/>
    <w:rsid w:val="00F83700"/>
    <w:rsid w:val="00F83813"/>
    <w:rsid w:val="00F83872"/>
    <w:rsid w:val="00F8393B"/>
    <w:rsid w:val="00F83EAF"/>
    <w:rsid w:val="00F84367"/>
    <w:rsid w:val="00F845AE"/>
    <w:rsid w:val="00F8466C"/>
    <w:rsid w:val="00F84755"/>
    <w:rsid w:val="00F847A5"/>
    <w:rsid w:val="00F84C6F"/>
    <w:rsid w:val="00F84F8E"/>
    <w:rsid w:val="00F852DC"/>
    <w:rsid w:val="00F853B3"/>
    <w:rsid w:val="00F85419"/>
    <w:rsid w:val="00F8546A"/>
    <w:rsid w:val="00F85C22"/>
    <w:rsid w:val="00F85DA9"/>
    <w:rsid w:val="00F861FB"/>
    <w:rsid w:val="00F865AA"/>
    <w:rsid w:val="00F8690F"/>
    <w:rsid w:val="00F86A58"/>
    <w:rsid w:val="00F86D3F"/>
    <w:rsid w:val="00F86E20"/>
    <w:rsid w:val="00F8768A"/>
    <w:rsid w:val="00F876C4"/>
    <w:rsid w:val="00F87A34"/>
    <w:rsid w:val="00F87A60"/>
    <w:rsid w:val="00F87D8C"/>
    <w:rsid w:val="00F90020"/>
    <w:rsid w:val="00F90267"/>
    <w:rsid w:val="00F90671"/>
    <w:rsid w:val="00F909F0"/>
    <w:rsid w:val="00F91089"/>
    <w:rsid w:val="00F91146"/>
    <w:rsid w:val="00F91694"/>
    <w:rsid w:val="00F917A8"/>
    <w:rsid w:val="00F918D2"/>
    <w:rsid w:val="00F91B9C"/>
    <w:rsid w:val="00F91DD3"/>
    <w:rsid w:val="00F91E69"/>
    <w:rsid w:val="00F92138"/>
    <w:rsid w:val="00F92322"/>
    <w:rsid w:val="00F924ED"/>
    <w:rsid w:val="00F92585"/>
    <w:rsid w:val="00F926D5"/>
    <w:rsid w:val="00F926E2"/>
    <w:rsid w:val="00F92D6E"/>
    <w:rsid w:val="00F92D8F"/>
    <w:rsid w:val="00F93212"/>
    <w:rsid w:val="00F93298"/>
    <w:rsid w:val="00F93349"/>
    <w:rsid w:val="00F94045"/>
    <w:rsid w:val="00F94553"/>
    <w:rsid w:val="00F945C8"/>
    <w:rsid w:val="00F94A59"/>
    <w:rsid w:val="00F94B05"/>
    <w:rsid w:val="00F94CAD"/>
    <w:rsid w:val="00F950C7"/>
    <w:rsid w:val="00F95233"/>
    <w:rsid w:val="00F95294"/>
    <w:rsid w:val="00F958D6"/>
    <w:rsid w:val="00F95A40"/>
    <w:rsid w:val="00F95CA3"/>
    <w:rsid w:val="00F960B8"/>
    <w:rsid w:val="00F96131"/>
    <w:rsid w:val="00F96425"/>
    <w:rsid w:val="00F96EAC"/>
    <w:rsid w:val="00F96F46"/>
    <w:rsid w:val="00F9717B"/>
    <w:rsid w:val="00F97288"/>
    <w:rsid w:val="00F9734E"/>
    <w:rsid w:val="00F975AD"/>
    <w:rsid w:val="00F97B3F"/>
    <w:rsid w:val="00F97BA7"/>
    <w:rsid w:val="00F97D03"/>
    <w:rsid w:val="00F97FA1"/>
    <w:rsid w:val="00FA070D"/>
    <w:rsid w:val="00FA079F"/>
    <w:rsid w:val="00FA0AF1"/>
    <w:rsid w:val="00FA0E1A"/>
    <w:rsid w:val="00FA0EAD"/>
    <w:rsid w:val="00FA16C8"/>
    <w:rsid w:val="00FA16EA"/>
    <w:rsid w:val="00FA1EB9"/>
    <w:rsid w:val="00FA2076"/>
    <w:rsid w:val="00FA238E"/>
    <w:rsid w:val="00FA2CA5"/>
    <w:rsid w:val="00FA2D19"/>
    <w:rsid w:val="00FA2D32"/>
    <w:rsid w:val="00FA2D8B"/>
    <w:rsid w:val="00FA3120"/>
    <w:rsid w:val="00FA3240"/>
    <w:rsid w:val="00FA366B"/>
    <w:rsid w:val="00FA3851"/>
    <w:rsid w:val="00FA38CC"/>
    <w:rsid w:val="00FA3A2C"/>
    <w:rsid w:val="00FA3B56"/>
    <w:rsid w:val="00FA3BFA"/>
    <w:rsid w:val="00FA412C"/>
    <w:rsid w:val="00FA4411"/>
    <w:rsid w:val="00FA4412"/>
    <w:rsid w:val="00FA4B3C"/>
    <w:rsid w:val="00FA4E81"/>
    <w:rsid w:val="00FA50EF"/>
    <w:rsid w:val="00FA5697"/>
    <w:rsid w:val="00FA5831"/>
    <w:rsid w:val="00FA5F41"/>
    <w:rsid w:val="00FA6081"/>
    <w:rsid w:val="00FA61D0"/>
    <w:rsid w:val="00FA6600"/>
    <w:rsid w:val="00FA66B9"/>
    <w:rsid w:val="00FA671B"/>
    <w:rsid w:val="00FA6842"/>
    <w:rsid w:val="00FA6A7A"/>
    <w:rsid w:val="00FA6F35"/>
    <w:rsid w:val="00FA702C"/>
    <w:rsid w:val="00FA7254"/>
    <w:rsid w:val="00FA72EF"/>
    <w:rsid w:val="00FA7576"/>
    <w:rsid w:val="00FA7E59"/>
    <w:rsid w:val="00FB037E"/>
    <w:rsid w:val="00FB05BA"/>
    <w:rsid w:val="00FB0671"/>
    <w:rsid w:val="00FB0844"/>
    <w:rsid w:val="00FB09AA"/>
    <w:rsid w:val="00FB0FD4"/>
    <w:rsid w:val="00FB1069"/>
    <w:rsid w:val="00FB12FE"/>
    <w:rsid w:val="00FB13BE"/>
    <w:rsid w:val="00FB14AB"/>
    <w:rsid w:val="00FB16F6"/>
    <w:rsid w:val="00FB1881"/>
    <w:rsid w:val="00FB1A24"/>
    <w:rsid w:val="00FB1B7F"/>
    <w:rsid w:val="00FB1F5F"/>
    <w:rsid w:val="00FB2208"/>
    <w:rsid w:val="00FB25AA"/>
    <w:rsid w:val="00FB2A05"/>
    <w:rsid w:val="00FB2D28"/>
    <w:rsid w:val="00FB2DE7"/>
    <w:rsid w:val="00FB2EE8"/>
    <w:rsid w:val="00FB3061"/>
    <w:rsid w:val="00FB3171"/>
    <w:rsid w:val="00FB3258"/>
    <w:rsid w:val="00FB396F"/>
    <w:rsid w:val="00FB3C29"/>
    <w:rsid w:val="00FB3CA0"/>
    <w:rsid w:val="00FB3DA8"/>
    <w:rsid w:val="00FB41A6"/>
    <w:rsid w:val="00FB4422"/>
    <w:rsid w:val="00FB46B3"/>
    <w:rsid w:val="00FB483B"/>
    <w:rsid w:val="00FB4853"/>
    <w:rsid w:val="00FB4F4B"/>
    <w:rsid w:val="00FB5119"/>
    <w:rsid w:val="00FB5439"/>
    <w:rsid w:val="00FB5F66"/>
    <w:rsid w:val="00FB60E7"/>
    <w:rsid w:val="00FB62C4"/>
    <w:rsid w:val="00FB6840"/>
    <w:rsid w:val="00FB7100"/>
    <w:rsid w:val="00FB737C"/>
    <w:rsid w:val="00FB7A29"/>
    <w:rsid w:val="00FB7A5F"/>
    <w:rsid w:val="00FB7BDA"/>
    <w:rsid w:val="00FB7DF1"/>
    <w:rsid w:val="00FB7FAA"/>
    <w:rsid w:val="00FC0254"/>
    <w:rsid w:val="00FC044A"/>
    <w:rsid w:val="00FC04FA"/>
    <w:rsid w:val="00FC0640"/>
    <w:rsid w:val="00FC0BF4"/>
    <w:rsid w:val="00FC0F34"/>
    <w:rsid w:val="00FC104C"/>
    <w:rsid w:val="00FC1458"/>
    <w:rsid w:val="00FC1EBA"/>
    <w:rsid w:val="00FC20E8"/>
    <w:rsid w:val="00FC217D"/>
    <w:rsid w:val="00FC2261"/>
    <w:rsid w:val="00FC2322"/>
    <w:rsid w:val="00FC2402"/>
    <w:rsid w:val="00FC2716"/>
    <w:rsid w:val="00FC279D"/>
    <w:rsid w:val="00FC2B11"/>
    <w:rsid w:val="00FC2EB7"/>
    <w:rsid w:val="00FC302B"/>
    <w:rsid w:val="00FC31DE"/>
    <w:rsid w:val="00FC3262"/>
    <w:rsid w:val="00FC3416"/>
    <w:rsid w:val="00FC389C"/>
    <w:rsid w:val="00FC3A1D"/>
    <w:rsid w:val="00FC3BEB"/>
    <w:rsid w:val="00FC434C"/>
    <w:rsid w:val="00FC43C3"/>
    <w:rsid w:val="00FC467E"/>
    <w:rsid w:val="00FC47D9"/>
    <w:rsid w:val="00FC4A6D"/>
    <w:rsid w:val="00FC4ABA"/>
    <w:rsid w:val="00FC4B4E"/>
    <w:rsid w:val="00FC4E5F"/>
    <w:rsid w:val="00FC5425"/>
    <w:rsid w:val="00FC5549"/>
    <w:rsid w:val="00FC5676"/>
    <w:rsid w:val="00FC5918"/>
    <w:rsid w:val="00FC59F5"/>
    <w:rsid w:val="00FC5BD9"/>
    <w:rsid w:val="00FC5DD5"/>
    <w:rsid w:val="00FC677B"/>
    <w:rsid w:val="00FC6840"/>
    <w:rsid w:val="00FC6BDC"/>
    <w:rsid w:val="00FC6F53"/>
    <w:rsid w:val="00FC70F0"/>
    <w:rsid w:val="00FC751E"/>
    <w:rsid w:val="00FC79FE"/>
    <w:rsid w:val="00FC7E75"/>
    <w:rsid w:val="00FD0156"/>
    <w:rsid w:val="00FD01C1"/>
    <w:rsid w:val="00FD0955"/>
    <w:rsid w:val="00FD0BD0"/>
    <w:rsid w:val="00FD1013"/>
    <w:rsid w:val="00FD1164"/>
    <w:rsid w:val="00FD15E1"/>
    <w:rsid w:val="00FD1724"/>
    <w:rsid w:val="00FD174D"/>
    <w:rsid w:val="00FD185E"/>
    <w:rsid w:val="00FD1C33"/>
    <w:rsid w:val="00FD1EE0"/>
    <w:rsid w:val="00FD204E"/>
    <w:rsid w:val="00FD2259"/>
    <w:rsid w:val="00FD23AE"/>
    <w:rsid w:val="00FD273E"/>
    <w:rsid w:val="00FD2C4A"/>
    <w:rsid w:val="00FD2FCF"/>
    <w:rsid w:val="00FD3BE6"/>
    <w:rsid w:val="00FD4141"/>
    <w:rsid w:val="00FD41D9"/>
    <w:rsid w:val="00FD42BA"/>
    <w:rsid w:val="00FD4457"/>
    <w:rsid w:val="00FD5747"/>
    <w:rsid w:val="00FD59B0"/>
    <w:rsid w:val="00FD611B"/>
    <w:rsid w:val="00FD626C"/>
    <w:rsid w:val="00FD659D"/>
    <w:rsid w:val="00FD704A"/>
    <w:rsid w:val="00FD70E6"/>
    <w:rsid w:val="00FD7461"/>
    <w:rsid w:val="00FD762D"/>
    <w:rsid w:val="00FD7795"/>
    <w:rsid w:val="00FD7B89"/>
    <w:rsid w:val="00FD7C61"/>
    <w:rsid w:val="00FE00FE"/>
    <w:rsid w:val="00FE09F4"/>
    <w:rsid w:val="00FE0B2A"/>
    <w:rsid w:val="00FE0BB1"/>
    <w:rsid w:val="00FE1DD9"/>
    <w:rsid w:val="00FE1F2D"/>
    <w:rsid w:val="00FE1F40"/>
    <w:rsid w:val="00FE24B3"/>
    <w:rsid w:val="00FE2786"/>
    <w:rsid w:val="00FE2A85"/>
    <w:rsid w:val="00FE3473"/>
    <w:rsid w:val="00FE3540"/>
    <w:rsid w:val="00FE3616"/>
    <w:rsid w:val="00FE38F3"/>
    <w:rsid w:val="00FE3A1F"/>
    <w:rsid w:val="00FE4103"/>
    <w:rsid w:val="00FE455D"/>
    <w:rsid w:val="00FE4C56"/>
    <w:rsid w:val="00FE4CF8"/>
    <w:rsid w:val="00FE4FAB"/>
    <w:rsid w:val="00FE54AA"/>
    <w:rsid w:val="00FE562A"/>
    <w:rsid w:val="00FE574D"/>
    <w:rsid w:val="00FE5765"/>
    <w:rsid w:val="00FE581C"/>
    <w:rsid w:val="00FE591A"/>
    <w:rsid w:val="00FE5AA5"/>
    <w:rsid w:val="00FE5BC6"/>
    <w:rsid w:val="00FE5E6B"/>
    <w:rsid w:val="00FE5F43"/>
    <w:rsid w:val="00FE5FA6"/>
    <w:rsid w:val="00FE62C1"/>
    <w:rsid w:val="00FE644F"/>
    <w:rsid w:val="00FE6780"/>
    <w:rsid w:val="00FE67E5"/>
    <w:rsid w:val="00FE6B2F"/>
    <w:rsid w:val="00FE6C17"/>
    <w:rsid w:val="00FE6D12"/>
    <w:rsid w:val="00FE7542"/>
    <w:rsid w:val="00FE760F"/>
    <w:rsid w:val="00FE7832"/>
    <w:rsid w:val="00FE7EE6"/>
    <w:rsid w:val="00FE7F66"/>
    <w:rsid w:val="00FF0218"/>
    <w:rsid w:val="00FF0505"/>
    <w:rsid w:val="00FF0549"/>
    <w:rsid w:val="00FF05F1"/>
    <w:rsid w:val="00FF0983"/>
    <w:rsid w:val="00FF0A01"/>
    <w:rsid w:val="00FF0B6E"/>
    <w:rsid w:val="00FF1126"/>
    <w:rsid w:val="00FF1148"/>
    <w:rsid w:val="00FF1187"/>
    <w:rsid w:val="00FF1864"/>
    <w:rsid w:val="00FF19D5"/>
    <w:rsid w:val="00FF1B15"/>
    <w:rsid w:val="00FF219F"/>
    <w:rsid w:val="00FF246F"/>
    <w:rsid w:val="00FF24D6"/>
    <w:rsid w:val="00FF297F"/>
    <w:rsid w:val="00FF29F2"/>
    <w:rsid w:val="00FF2D7D"/>
    <w:rsid w:val="00FF2F4A"/>
    <w:rsid w:val="00FF3818"/>
    <w:rsid w:val="00FF3CE4"/>
    <w:rsid w:val="00FF4240"/>
    <w:rsid w:val="00FF4250"/>
    <w:rsid w:val="00FF456E"/>
    <w:rsid w:val="00FF4743"/>
    <w:rsid w:val="00FF4DE4"/>
    <w:rsid w:val="00FF4E1D"/>
    <w:rsid w:val="00FF4E6B"/>
    <w:rsid w:val="00FF4E6E"/>
    <w:rsid w:val="00FF54A7"/>
    <w:rsid w:val="00FF5646"/>
    <w:rsid w:val="00FF5832"/>
    <w:rsid w:val="00FF5980"/>
    <w:rsid w:val="00FF5A4D"/>
    <w:rsid w:val="00FF5AEF"/>
    <w:rsid w:val="00FF69A1"/>
    <w:rsid w:val="00FF69A2"/>
    <w:rsid w:val="00FF6F41"/>
    <w:rsid w:val="00FF6F68"/>
    <w:rsid w:val="00FF7135"/>
    <w:rsid w:val="00FF76DE"/>
    <w:rsid w:val="00FF77E7"/>
    <w:rsid w:val="00FF7A89"/>
    <w:rsid w:val="00FF7CD0"/>
    <w:rsid w:val="00FF7EB0"/>
    <w:rsid w:val="01BB7DF7"/>
    <w:rsid w:val="039C024F"/>
    <w:rsid w:val="055D36AB"/>
    <w:rsid w:val="09894561"/>
    <w:rsid w:val="0A0CAB4E"/>
    <w:rsid w:val="0A617C9A"/>
    <w:rsid w:val="0BCFA548"/>
    <w:rsid w:val="0FBC5EE3"/>
    <w:rsid w:val="135EFBDA"/>
    <w:rsid w:val="14B4CE30"/>
    <w:rsid w:val="15A58BF5"/>
    <w:rsid w:val="163AE324"/>
    <w:rsid w:val="16FD3149"/>
    <w:rsid w:val="19028E65"/>
    <w:rsid w:val="19E4B720"/>
    <w:rsid w:val="1A03F3F5"/>
    <w:rsid w:val="1A8F842E"/>
    <w:rsid w:val="1AF26FBA"/>
    <w:rsid w:val="1B70116A"/>
    <w:rsid w:val="1E937E33"/>
    <w:rsid w:val="203BCCEA"/>
    <w:rsid w:val="2056EF1F"/>
    <w:rsid w:val="20E10159"/>
    <w:rsid w:val="2475997E"/>
    <w:rsid w:val="29EE1EE7"/>
    <w:rsid w:val="2BF5A9DD"/>
    <w:rsid w:val="2F294E4C"/>
    <w:rsid w:val="2F32A8C7"/>
    <w:rsid w:val="2F4F9E8C"/>
    <w:rsid w:val="2FAA17D3"/>
    <w:rsid w:val="31AD8C8B"/>
    <w:rsid w:val="32732DBA"/>
    <w:rsid w:val="38D73E43"/>
    <w:rsid w:val="393B2D7B"/>
    <w:rsid w:val="3B70C582"/>
    <w:rsid w:val="3F7CC663"/>
    <w:rsid w:val="400BA829"/>
    <w:rsid w:val="410CE694"/>
    <w:rsid w:val="42826A10"/>
    <w:rsid w:val="4313190C"/>
    <w:rsid w:val="4640993A"/>
    <w:rsid w:val="48DA2D63"/>
    <w:rsid w:val="4973D75D"/>
    <w:rsid w:val="4AC450C3"/>
    <w:rsid w:val="4B0F06F8"/>
    <w:rsid w:val="4B822DA7"/>
    <w:rsid w:val="4E0675E1"/>
    <w:rsid w:val="4E24A068"/>
    <w:rsid w:val="522BBEB2"/>
    <w:rsid w:val="52C7004A"/>
    <w:rsid w:val="52C8572B"/>
    <w:rsid w:val="576BA80D"/>
    <w:rsid w:val="57B6D98B"/>
    <w:rsid w:val="581A45EA"/>
    <w:rsid w:val="58583FAC"/>
    <w:rsid w:val="5880B316"/>
    <w:rsid w:val="5DDF7BF9"/>
    <w:rsid w:val="5E7F9C4A"/>
    <w:rsid w:val="6058F97A"/>
    <w:rsid w:val="62517EC4"/>
    <w:rsid w:val="62C774D2"/>
    <w:rsid w:val="6496A9E8"/>
    <w:rsid w:val="64BFD596"/>
    <w:rsid w:val="64E12FC7"/>
    <w:rsid w:val="656F32DF"/>
    <w:rsid w:val="67CF0646"/>
    <w:rsid w:val="684E4B49"/>
    <w:rsid w:val="69A4447D"/>
    <w:rsid w:val="6B031B39"/>
    <w:rsid w:val="6B0C8B9D"/>
    <w:rsid w:val="6D4CDA22"/>
    <w:rsid w:val="6EDB23DD"/>
    <w:rsid w:val="6F293F5C"/>
    <w:rsid w:val="6F815831"/>
    <w:rsid w:val="6F8E86B7"/>
    <w:rsid w:val="6FA3459D"/>
    <w:rsid w:val="7009A119"/>
    <w:rsid w:val="7233B1BF"/>
    <w:rsid w:val="735218F1"/>
    <w:rsid w:val="739AF224"/>
    <w:rsid w:val="74AECDB7"/>
    <w:rsid w:val="74B19F51"/>
    <w:rsid w:val="766FD2F2"/>
    <w:rsid w:val="76E8493A"/>
    <w:rsid w:val="7A20F059"/>
    <w:rsid w:val="7B5020C0"/>
    <w:rsid w:val="7B972033"/>
    <w:rsid w:val="7CDD7439"/>
    <w:rsid w:val="7DA535C9"/>
    <w:rsid w:val="7F979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94561"/>
  <w15:docId w15:val="{89898029-12A2-4C1C-8CFE-86EF7D8F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535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4052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836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453943"/>
  </w:style>
  <w:style w:type="paragraph" w:customStyle="1" w:styleId="paragraph">
    <w:name w:val="paragraph"/>
    <w:basedOn w:val="Normal"/>
    <w:link w:val="paragraphCar"/>
    <w:rsid w:val="00BA4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Policepardfaut"/>
    <w:rsid w:val="00BA403E"/>
  </w:style>
  <w:style w:type="character" w:customStyle="1" w:styleId="fontstyle01">
    <w:name w:val="fontstyle01"/>
    <w:basedOn w:val="Policepardfaut"/>
    <w:rsid w:val="00950CD5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Policepardfaut"/>
    <w:rsid w:val="007E6D16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Policepardfaut"/>
    <w:rsid w:val="00FC5676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Policepardfaut"/>
    <w:rsid w:val="00700535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CA7F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ybhe">
    <w:name w:val="fmybhe"/>
    <w:basedOn w:val="Policepardfaut"/>
    <w:rsid w:val="001C33E8"/>
  </w:style>
  <w:style w:type="character" w:styleId="Lienhypertexte">
    <w:name w:val="Hyperlink"/>
    <w:basedOn w:val="Policepardfaut"/>
    <w:uiPriority w:val="99"/>
    <w:unhideWhenUsed/>
    <w:rsid w:val="00681E9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81E9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956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956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956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956D2"/>
    <w:rPr>
      <w:rFonts w:ascii="Calibri" w:hAnsi="Calibri" w:cs="Calibri"/>
      <w:noProof/>
    </w:rPr>
  </w:style>
  <w:style w:type="character" w:customStyle="1" w:styleId="anchor-text">
    <w:name w:val="anchor-text"/>
    <w:basedOn w:val="Policepardfaut"/>
    <w:rsid w:val="002348E7"/>
  </w:style>
  <w:style w:type="table" w:styleId="Grilledutableau">
    <w:name w:val="Table Grid"/>
    <w:basedOn w:val="TableauNormal"/>
    <w:uiPriority w:val="39"/>
    <w:rsid w:val="00A37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4052B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optext">
    <w:name w:val="top__text"/>
    <w:basedOn w:val="Policepardfaut"/>
    <w:rsid w:val="004052B5"/>
  </w:style>
  <w:style w:type="character" w:styleId="Accentuation">
    <w:name w:val="Emphasis"/>
    <w:basedOn w:val="Policepardfaut"/>
    <w:uiPriority w:val="20"/>
    <w:qFormat/>
    <w:rsid w:val="00981161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012D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2DA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2DA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2D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2DA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90267"/>
    <w:pPr>
      <w:spacing w:after="0" w:line="240" w:lineRule="auto"/>
    </w:pPr>
  </w:style>
  <w:style w:type="character" w:customStyle="1" w:styleId="plainlinks">
    <w:name w:val="plainlinks"/>
    <w:basedOn w:val="Policepardfaut"/>
    <w:rsid w:val="00DD4584"/>
  </w:style>
  <w:style w:type="character" w:customStyle="1" w:styleId="paragraphCar">
    <w:name w:val="paragraph Car"/>
    <w:basedOn w:val="Policepardfaut"/>
    <w:link w:val="paragraph"/>
    <w:rsid w:val="00DB76F5"/>
    <w:rPr>
      <w:rFonts w:ascii="Times New Roman" w:eastAsia="Times New Roman" w:hAnsi="Times New Roman" w:cs="Times New Roman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A535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ev">
    <w:name w:val="Strong"/>
    <w:basedOn w:val="Policepardfaut"/>
    <w:uiPriority w:val="22"/>
    <w:qFormat/>
    <w:rsid w:val="00A4630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775"/>
    <w:rPr>
      <w:rFonts w:ascii="Tahoma" w:hAnsi="Tahoma" w:cs="Tahoma"/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rsid w:val="006F5896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45BF9"/>
    <w:rPr>
      <w:color w:val="954F72" w:themeColor="followedHyperlink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7836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DPI62BackMatter">
    <w:name w:val="MDPI_6.2_BackMatter"/>
    <w:qFormat/>
    <w:rsid w:val="008C1B7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3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8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8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3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2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9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6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0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4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6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9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D17FBBE56AAD45B1AB470868F7F276" ma:contentTypeVersion="13" ma:contentTypeDescription="Crée un document." ma:contentTypeScope="" ma:versionID="e0b0965c36fca31c9997384e11b5d6da">
  <xsd:schema xmlns:xsd="http://www.w3.org/2001/XMLSchema" xmlns:xs="http://www.w3.org/2001/XMLSchema" xmlns:p="http://schemas.microsoft.com/office/2006/metadata/properties" xmlns:ns2="5b0b102b-4280-4881-ab81-ff7e26e57ba6" xmlns:ns3="ba02a5af-5793-450c-9452-697716bbb2cd" targetNamespace="http://schemas.microsoft.com/office/2006/metadata/properties" ma:root="true" ma:fieldsID="e617bb75fce731a06e225bb84e806983" ns2:_="" ns3:_="">
    <xsd:import namespace="5b0b102b-4280-4881-ab81-ff7e26e57ba6"/>
    <xsd:import namespace="ba02a5af-5793-450c-9452-697716bb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b102b-4280-4881-ab81-ff7e26e57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d45bba45-d53b-4c34-89e1-5d6d245023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02a5af-5793-450c-9452-697716bbb2c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55c3b93-8f1f-44a5-952b-64e472c42d3d}" ma:internalName="TaxCatchAll" ma:showField="CatchAllData" ma:web="ba02a5af-5793-450c-9452-697716bb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0b102b-4280-4881-ab81-ff7e26e57ba6">
      <Terms xmlns="http://schemas.microsoft.com/office/infopath/2007/PartnerControls"/>
    </lcf76f155ced4ddcb4097134ff3c332f>
    <TaxCatchAll xmlns="ba02a5af-5793-450c-9452-697716bbb2cd" xsi:nil="true"/>
  </documentManagement>
</p:properties>
</file>

<file path=customXml/itemProps1.xml><?xml version="1.0" encoding="utf-8"?>
<ds:datastoreItem xmlns:ds="http://schemas.openxmlformats.org/officeDocument/2006/customXml" ds:itemID="{AB51BD5D-D6AB-4179-B6FF-3566829513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01A72D-3049-4336-9BC4-9B53DA8D52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b102b-4280-4881-ab81-ff7e26e57ba6"/>
    <ds:schemaRef ds:uri="ba02a5af-5793-450c-9452-697716bb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4502F3-0F3A-4AAF-8D56-2F2E66A2DF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FCBC62-C684-43F3-A720-22D5E2785448}">
  <ds:schemaRefs>
    <ds:schemaRef ds:uri="http://schemas.microsoft.com/office/2006/metadata/properties"/>
    <ds:schemaRef ds:uri="http://schemas.microsoft.com/office/infopath/2007/PartnerControls"/>
    <ds:schemaRef ds:uri="5b0b102b-4280-4881-ab81-ff7e26e57ba6"/>
    <ds:schemaRef ds:uri="ba02a5af-5793-450c-9452-697716bbb2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592</Characters>
  <Application>Microsoft Office Word</Application>
  <DocSecurity>0</DocSecurity>
  <Lines>159</Lines>
  <Paragraphs>1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5</CharactersWithSpaces>
  <SharedDoc>false</SharedDoc>
  <HLinks>
    <vt:vector size="360" baseType="variant">
      <vt:variant>
        <vt:i4>5963862</vt:i4>
      </vt:variant>
      <vt:variant>
        <vt:i4>514</vt:i4>
      </vt:variant>
      <vt:variant>
        <vt:i4>0</vt:i4>
      </vt:variant>
      <vt:variant>
        <vt:i4>5</vt:i4>
      </vt:variant>
      <vt:variant>
        <vt:lpwstr>https://doi.org/10.1053/j.gastro.2020.02.035</vt:lpwstr>
      </vt:variant>
      <vt:variant>
        <vt:lpwstr/>
      </vt:variant>
      <vt:variant>
        <vt:i4>720901</vt:i4>
      </vt:variant>
      <vt:variant>
        <vt:i4>511</vt:i4>
      </vt:variant>
      <vt:variant>
        <vt:i4>0</vt:i4>
      </vt:variant>
      <vt:variant>
        <vt:i4>5</vt:i4>
      </vt:variant>
      <vt:variant>
        <vt:lpwstr>https://doi.org/10.3389/fimmu.2019.02140</vt:lpwstr>
      </vt:variant>
      <vt:variant>
        <vt:lpwstr/>
      </vt:variant>
      <vt:variant>
        <vt:i4>5046339</vt:i4>
      </vt:variant>
      <vt:variant>
        <vt:i4>508</vt:i4>
      </vt:variant>
      <vt:variant>
        <vt:i4>0</vt:i4>
      </vt:variant>
      <vt:variant>
        <vt:i4>5</vt:i4>
      </vt:variant>
      <vt:variant>
        <vt:lpwstr>https://doi.org/10.1371/journal.pone.0125724</vt:lpwstr>
      </vt:variant>
      <vt:variant>
        <vt:lpwstr/>
      </vt:variant>
      <vt:variant>
        <vt:i4>1638423</vt:i4>
      </vt:variant>
      <vt:variant>
        <vt:i4>505</vt:i4>
      </vt:variant>
      <vt:variant>
        <vt:i4>0</vt:i4>
      </vt:variant>
      <vt:variant>
        <vt:i4>5</vt:i4>
      </vt:variant>
      <vt:variant>
        <vt:lpwstr>https://doi.org/10.1152/ajpgi.00164.2014</vt:lpwstr>
      </vt:variant>
      <vt:variant>
        <vt:lpwstr/>
      </vt:variant>
      <vt:variant>
        <vt:i4>4194394</vt:i4>
      </vt:variant>
      <vt:variant>
        <vt:i4>502</vt:i4>
      </vt:variant>
      <vt:variant>
        <vt:i4>0</vt:i4>
      </vt:variant>
      <vt:variant>
        <vt:i4>5</vt:i4>
      </vt:variant>
      <vt:variant>
        <vt:lpwstr>https://doi.org/10.1172/JCI120261</vt:lpwstr>
      </vt:variant>
      <vt:variant>
        <vt:lpwstr/>
      </vt:variant>
      <vt:variant>
        <vt:i4>6094933</vt:i4>
      </vt:variant>
      <vt:variant>
        <vt:i4>499</vt:i4>
      </vt:variant>
      <vt:variant>
        <vt:i4>0</vt:i4>
      </vt:variant>
      <vt:variant>
        <vt:i4>5</vt:i4>
      </vt:variant>
      <vt:variant>
        <vt:lpwstr>https://doi.org/10.1053/j.gastro.2023.11.020</vt:lpwstr>
      </vt:variant>
      <vt:variant>
        <vt:lpwstr/>
      </vt:variant>
      <vt:variant>
        <vt:i4>2752616</vt:i4>
      </vt:variant>
      <vt:variant>
        <vt:i4>496</vt:i4>
      </vt:variant>
      <vt:variant>
        <vt:i4>0</vt:i4>
      </vt:variant>
      <vt:variant>
        <vt:i4>5</vt:i4>
      </vt:variant>
      <vt:variant>
        <vt:lpwstr>https://doi.org/10.15252/embr.202255789</vt:lpwstr>
      </vt:variant>
      <vt:variant>
        <vt:lpwstr/>
      </vt:variant>
      <vt:variant>
        <vt:i4>4653147</vt:i4>
      </vt:variant>
      <vt:variant>
        <vt:i4>493</vt:i4>
      </vt:variant>
      <vt:variant>
        <vt:i4>0</vt:i4>
      </vt:variant>
      <vt:variant>
        <vt:i4>5</vt:i4>
      </vt:variant>
      <vt:variant>
        <vt:lpwstr>https://doi.org/10.1172/JCI69781</vt:lpwstr>
      </vt:variant>
      <vt:variant>
        <vt:lpwstr/>
      </vt:variant>
      <vt:variant>
        <vt:i4>5505116</vt:i4>
      </vt:variant>
      <vt:variant>
        <vt:i4>490</vt:i4>
      </vt:variant>
      <vt:variant>
        <vt:i4>0</vt:i4>
      </vt:variant>
      <vt:variant>
        <vt:i4>5</vt:i4>
      </vt:variant>
      <vt:variant>
        <vt:lpwstr>https://doi.org/10.1053/j.gastro.2018.09.012</vt:lpwstr>
      </vt:variant>
      <vt:variant>
        <vt:lpwstr/>
      </vt:variant>
      <vt:variant>
        <vt:i4>983068</vt:i4>
      </vt:variant>
      <vt:variant>
        <vt:i4>487</vt:i4>
      </vt:variant>
      <vt:variant>
        <vt:i4>0</vt:i4>
      </vt:variant>
      <vt:variant>
        <vt:i4>5</vt:i4>
      </vt:variant>
      <vt:variant>
        <vt:lpwstr>https://doi.org/10.1186/s13059-017-1174-6</vt:lpwstr>
      </vt:variant>
      <vt:variant>
        <vt:lpwstr/>
      </vt:variant>
      <vt:variant>
        <vt:i4>1376271</vt:i4>
      </vt:variant>
      <vt:variant>
        <vt:i4>484</vt:i4>
      </vt:variant>
      <vt:variant>
        <vt:i4>0</vt:i4>
      </vt:variant>
      <vt:variant>
        <vt:i4>5</vt:i4>
      </vt:variant>
      <vt:variant>
        <vt:lpwstr>https://doi.org/10.1038/367380a0</vt:lpwstr>
      </vt:variant>
      <vt:variant>
        <vt:lpwstr/>
      </vt:variant>
      <vt:variant>
        <vt:i4>1966085</vt:i4>
      </vt:variant>
      <vt:variant>
        <vt:i4>481</vt:i4>
      </vt:variant>
      <vt:variant>
        <vt:i4>0</vt:i4>
      </vt:variant>
      <vt:variant>
        <vt:i4>5</vt:i4>
      </vt:variant>
      <vt:variant>
        <vt:lpwstr>https://doi.org/10.1038/382076a0</vt:lpwstr>
      </vt:variant>
      <vt:variant>
        <vt:lpwstr/>
      </vt:variant>
      <vt:variant>
        <vt:i4>3145835</vt:i4>
      </vt:variant>
      <vt:variant>
        <vt:i4>478</vt:i4>
      </vt:variant>
      <vt:variant>
        <vt:i4>0</vt:i4>
      </vt:variant>
      <vt:variant>
        <vt:i4>5</vt:i4>
      </vt:variant>
      <vt:variant>
        <vt:lpwstr>https://doi.org/10.1016/j.ydbio.2013.04.026</vt:lpwstr>
      </vt:variant>
      <vt:variant>
        <vt:lpwstr/>
      </vt:variant>
      <vt:variant>
        <vt:i4>6160449</vt:i4>
      </vt:variant>
      <vt:variant>
        <vt:i4>475</vt:i4>
      </vt:variant>
      <vt:variant>
        <vt:i4>0</vt:i4>
      </vt:variant>
      <vt:variant>
        <vt:i4>5</vt:i4>
      </vt:variant>
      <vt:variant>
        <vt:lpwstr>https://doi.org/10.1016/j.neuron.2013.10.016</vt:lpwstr>
      </vt:variant>
      <vt:variant>
        <vt:lpwstr/>
      </vt:variant>
      <vt:variant>
        <vt:i4>3604515</vt:i4>
      </vt:variant>
      <vt:variant>
        <vt:i4>472</vt:i4>
      </vt:variant>
      <vt:variant>
        <vt:i4>0</vt:i4>
      </vt:variant>
      <vt:variant>
        <vt:i4>5</vt:i4>
      </vt:variant>
      <vt:variant>
        <vt:lpwstr>https://doi.org/10.1523/JNEUROSCI.2532-06.2006</vt:lpwstr>
      </vt:variant>
      <vt:variant>
        <vt:lpwstr/>
      </vt:variant>
      <vt:variant>
        <vt:i4>6815843</vt:i4>
      </vt:variant>
      <vt:variant>
        <vt:i4>469</vt:i4>
      </vt:variant>
      <vt:variant>
        <vt:i4>0</vt:i4>
      </vt:variant>
      <vt:variant>
        <vt:i4>5</vt:i4>
      </vt:variant>
      <vt:variant>
        <vt:lpwstr>https://doi.org/10.1101/gad.258203</vt:lpwstr>
      </vt:variant>
      <vt:variant>
        <vt:lpwstr/>
      </vt:variant>
      <vt:variant>
        <vt:i4>6226001</vt:i4>
      </vt:variant>
      <vt:variant>
        <vt:i4>466</vt:i4>
      </vt:variant>
      <vt:variant>
        <vt:i4>0</vt:i4>
      </vt:variant>
      <vt:variant>
        <vt:i4>5</vt:i4>
      </vt:variant>
      <vt:variant>
        <vt:lpwstr>https://doi.org/10.1053/j.gastro.2024.12.011</vt:lpwstr>
      </vt:variant>
      <vt:variant>
        <vt:lpwstr/>
      </vt:variant>
      <vt:variant>
        <vt:i4>4259915</vt:i4>
      </vt:variant>
      <vt:variant>
        <vt:i4>463</vt:i4>
      </vt:variant>
      <vt:variant>
        <vt:i4>0</vt:i4>
      </vt:variant>
      <vt:variant>
        <vt:i4>5</vt:i4>
      </vt:variant>
      <vt:variant>
        <vt:lpwstr>https://doi.org/10.1016/j.celrep.2023.112194</vt:lpwstr>
      </vt:variant>
      <vt:variant>
        <vt:lpwstr/>
      </vt:variant>
      <vt:variant>
        <vt:i4>6094927</vt:i4>
      </vt:variant>
      <vt:variant>
        <vt:i4>460</vt:i4>
      </vt:variant>
      <vt:variant>
        <vt:i4>0</vt:i4>
      </vt:variant>
      <vt:variant>
        <vt:i4>5</vt:i4>
      </vt:variant>
      <vt:variant>
        <vt:lpwstr>https://doi.org/10.1038/nbt.2859</vt:lpwstr>
      </vt:variant>
      <vt:variant>
        <vt:lpwstr/>
      </vt:variant>
      <vt:variant>
        <vt:i4>4456514</vt:i4>
      </vt:variant>
      <vt:variant>
        <vt:i4>457</vt:i4>
      </vt:variant>
      <vt:variant>
        <vt:i4>0</vt:i4>
      </vt:variant>
      <vt:variant>
        <vt:i4>5</vt:i4>
      </vt:variant>
      <vt:variant>
        <vt:lpwstr>https://doi.org/10.1016/j.celrep.2024.114919</vt:lpwstr>
      </vt:variant>
      <vt:variant>
        <vt:lpwstr/>
      </vt:variant>
      <vt:variant>
        <vt:i4>3801143</vt:i4>
      </vt:variant>
      <vt:variant>
        <vt:i4>454</vt:i4>
      </vt:variant>
      <vt:variant>
        <vt:i4>0</vt:i4>
      </vt:variant>
      <vt:variant>
        <vt:i4>5</vt:i4>
      </vt:variant>
      <vt:variant>
        <vt:lpwstr>https://doi.org/10.7554/eLife.56086</vt:lpwstr>
      </vt:variant>
      <vt:variant>
        <vt:lpwstr/>
      </vt:variant>
      <vt:variant>
        <vt:i4>327746</vt:i4>
      </vt:variant>
      <vt:variant>
        <vt:i4>451</vt:i4>
      </vt:variant>
      <vt:variant>
        <vt:i4>0</vt:i4>
      </vt:variant>
      <vt:variant>
        <vt:i4>5</vt:i4>
      </vt:variant>
      <vt:variant>
        <vt:lpwstr>https://doi.org/58200</vt:lpwstr>
      </vt:variant>
      <vt:variant>
        <vt:lpwstr/>
      </vt:variant>
      <vt:variant>
        <vt:i4>852033</vt:i4>
      </vt:variant>
      <vt:variant>
        <vt:i4>448</vt:i4>
      </vt:variant>
      <vt:variant>
        <vt:i4>0</vt:i4>
      </vt:variant>
      <vt:variant>
        <vt:i4>5</vt:i4>
      </vt:variant>
      <vt:variant>
        <vt:lpwstr>https://doi.org/58186</vt:lpwstr>
      </vt:variant>
      <vt:variant>
        <vt:lpwstr/>
      </vt:variant>
      <vt:variant>
        <vt:i4>7274558</vt:i4>
      </vt:variant>
      <vt:variant>
        <vt:i4>445</vt:i4>
      </vt:variant>
      <vt:variant>
        <vt:i4>0</vt:i4>
      </vt:variant>
      <vt:variant>
        <vt:i4>5</vt:i4>
      </vt:variant>
      <vt:variant>
        <vt:lpwstr>https://doi.org/10.1038/s41598-017-02890-y</vt:lpwstr>
      </vt:variant>
      <vt:variant>
        <vt:lpwstr/>
      </vt:variant>
      <vt:variant>
        <vt:i4>6160458</vt:i4>
      </vt:variant>
      <vt:variant>
        <vt:i4>442</vt:i4>
      </vt:variant>
      <vt:variant>
        <vt:i4>0</vt:i4>
      </vt:variant>
      <vt:variant>
        <vt:i4>5</vt:i4>
      </vt:variant>
      <vt:variant>
        <vt:lpwstr>https://doi.org/10.1016/j.neurobiolaging.2005.03.018</vt:lpwstr>
      </vt:variant>
      <vt:variant>
        <vt:lpwstr/>
      </vt:variant>
      <vt:variant>
        <vt:i4>4325390</vt:i4>
      </vt:variant>
      <vt:variant>
        <vt:i4>439</vt:i4>
      </vt:variant>
      <vt:variant>
        <vt:i4>0</vt:i4>
      </vt:variant>
      <vt:variant>
        <vt:i4>5</vt:i4>
      </vt:variant>
      <vt:variant>
        <vt:lpwstr>https://doi.org/10.1158/2159-8290.CD-18-0338</vt:lpwstr>
      </vt:variant>
      <vt:variant>
        <vt:lpwstr/>
      </vt:variant>
      <vt:variant>
        <vt:i4>4784217</vt:i4>
      </vt:variant>
      <vt:variant>
        <vt:i4>436</vt:i4>
      </vt:variant>
      <vt:variant>
        <vt:i4>0</vt:i4>
      </vt:variant>
      <vt:variant>
        <vt:i4>5</vt:i4>
      </vt:variant>
      <vt:variant>
        <vt:lpwstr>https://doi.org/10.1158/0008-5472.CAN-07-5155</vt:lpwstr>
      </vt:variant>
      <vt:variant>
        <vt:lpwstr/>
      </vt:variant>
      <vt:variant>
        <vt:i4>5374020</vt:i4>
      </vt:variant>
      <vt:variant>
        <vt:i4>433</vt:i4>
      </vt:variant>
      <vt:variant>
        <vt:i4>0</vt:i4>
      </vt:variant>
      <vt:variant>
        <vt:i4>5</vt:i4>
      </vt:variant>
      <vt:variant>
        <vt:lpwstr>https://doi.org/10.1242/jcs.00786</vt:lpwstr>
      </vt:variant>
      <vt:variant>
        <vt:lpwstr/>
      </vt:variant>
      <vt:variant>
        <vt:i4>6422626</vt:i4>
      </vt:variant>
      <vt:variant>
        <vt:i4>430</vt:i4>
      </vt:variant>
      <vt:variant>
        <vt:i4>0</vt:i4>
      </vt:variant>
      <vt:variant>
        <vt:i4>5</vt:i4>
      </vt:variant>
      <vt:variant>
        <vt:lpwstr>https://doi.org/10.1242/dmm.026773</vt:lpwstr>
      </vt:variant>
      <vt:variant>
        <vt:lpwstr/>
      </vt:variant>
      <vt:variant>
        <vt:i4>1507423</vt:i4>
      </vt:variant>
      <vt:variant>
        <vt:i4>427</vt:i4>
      </vt:variant>
      <vt:variant>
        <vt:i4>0</vt:i4>
      </vt:variant>
      <vt:variant>
        <vt:i4>5</vt:i4>
      </vt:variant>
      <vt:variant>
        <vt:lpwstr>https://doi.org/0092-8674(94)90017-5</vt:lpwstr>
      </vt:variant>
      <vt:variant>
        <vt:lpwstr/>
      </vt:variant>
      <vt:variant>
        <vt:i4>5046338</vt:i4>
      </vt:variant>
      <vt:variant>
        <vt:i4>424</vt:i4>
      </vt:variant>
      <vt:variant>
        <vt:i4>0</vt:i4>
      </vt:variant>
      <vt:variant>
        <vt:i4>5</vt:i4>
      </vt:variant>
      <vt:variant>
        <vt:lpwstr>https://doi.org/10.1371/journal.pgen.1005093</vt:lpwstr>
      </vt:variant>
      <vt:variant>
        <vt:lpwstr/>
      </vt:variant>
      <vt:variant>
        <vt:i4>4980831</vt:i4>
      </vt:variant>
      <vt:variant>
        <vt:i4>421</vt:i4>
      </vt:variant>
      <vt:variant>
        <vt:i4>0</vt:i4>
      </vt:variant>
      <vt:variant>
        <vt:i4>5</vt:i4>
      </vt:variant>
      <vt:variant>
        <vt:lpwstr>https://doi.org/10.1172/JCI85003</vt:lpwstr>
      </vt:variant>
      <vt:variant>
        <vt:lpwstr/>
      </vt:variant>
      <vt:variant>
        <vt:i4>4587614</vt:i4>
      </vt:variant>
      <vt:variant>
        <vt:i4>418</vt:i4>
      </vt:variant>
      <vt:variant>
        <vt:i4>0</vt:i4>
      </vt:variant>
      <vt:variant>
        <vt:i4>5</vt:i4>
      </vt:variant>
      <vt:variant>
        <vt:lpwstr>https://doi.org/10.1172/JCI83178</vt:lpwstr>
      </vt:variant>
      <vt:variant>
        <vt:lpwstr/>
      </vt:variant>
      <vt:variant>
        <vt:i4>6946875</vt:i4>
      </vt:variant>
      <vt:variant>
        <vt:i4>415</vt:i4>
      </vt:variant>
      <vt:variant>
        <vt:i4>0</vt:i4>
      </vt:variant>
      <vt:variant>
        <vt:i4>5</vt:i4>
      </vt:variant>
      <vt:variant>
        <vt:lpwstr>https://doi.org/10.1074/jbc.M800283200</vt:lpwstr>
      </vt:variant>
      <vt:variant>
        <vt:lpwstr/>
      </vt:variant>
      <vt:variant>
        <vt:i4>2228279</vt:i4>
      </vt:variant>
      <vt:variant>
        <vt:i4>412</vt:i4>
      </vt:variant>
      <vt:variant>
        <vt:i4>0</vt:i4>
      </vt:variant>
      <vt:variant>
        <vt:i4>5</vt:i4>
      </vt:variant>
      <vt:variant>
        <vt:lpwstr>https://doi.org/10.1016/j.ejmg.2018.07.019</vt:lpwstr>
      </vt:variant>
      <vt:variant>
        <vt:lpwstr/>
      </vt:variant>
      <vt:variant>
        <vt:i4>4653059</vt:i4>
      </vt:variant>
      <vt:variant>
        <vt:i4>409</vt:i4>
      </vt:variant>
      <vt:variant>
        <vt:i4>0</vt:i4>
      </vt:variant>
      <vt:variant>
        <vt:i4>5</vt:i4>
      </vt:variant>
      <vt:variant>
        <vt:lpwstr>https://doi.org/10.1056/NEJMoa1706594</vt:lpwstr>
      </vt:variant>
      <vt:variant>
        <vt:lpwstr/>
      </vt:variant>
      <vt:variant>
        <vt:i4>6815806</vt:i4>
      </vt:variant>
      <vt:variant>
        <vt:i4>406</vt:i4>
      </vt:variant>
      <vt:variant>
        <vt:i4>0</vt:i4>
      </vt:variant>
      <vt:variant>
        <vt:i4>5</vt:i4>
      </vt:variant>
      <vt:variant>
        <vt:lpwstr>https://doi.org/10.1038/s41572-023-00465-y</vt:lpwstr>
      </vt:variant>
      <vt:variant>
        <vt:lpwstr/>
      </vt:variant>
      <vt:variant>
        <vt:i4>65602</vt:i4>
      </vt:variant>
      <vt:variant>
        <vt:i4>403</vt:i4>
      </vt:variant>
      <vt:variant>
        <vt:i4>0</vt:i4>
      </vt:variant>
      <vt:variant>
        <vt:i4>5</vt:i4>
      </vt:variant>
      <vt:variant>
        <vt:lpwstr>https://doi.org/10.1038/nrgastro.2017.149</vt:lpwstr>
      </vt:variant>
      <vt:variant>
        <vt:lpwstr/>
      </vt:variant>
      <vt:variant>
        <vt:i4>3997731</vt:i4>
      </vt:variant>
      <vt:variant>
        <vt:i4>400</vt:i4>
      </vt:variant>
      <vt:variant>
        <vt:i4>0</vt:i4>
      </vt:variant>
      <vt:variant>
        <vt:i4>5</vt:i4>
      </vt:variant>
      <vt:variant>
        <vt:lpwstr>https://doi.org/10.1523/JNEUROSCI.2079-13.2013</vt:lpwstr>
      </vt:variant>
      <vt:variant>
        <vt:lpwstr/>
      </vt:variant>
      <vt:variant>
        <vt:i4>2621559</vt:i4>
      </vt:variant>
      <vt:variant>
        <vt:i4>397</vt:i4>
      </vt:variant>
      <vt:variant>
        <vt:i4>0</vt:i4>
      </vt:variant>
      <vt:variant>
        <vt:i4>5</vt:i4>
      </vt:variant>
      <vt:variant>
        <vt:lpwstr>https://doi.org/10.1002/dvdy.22630</vt:lpwstr>
      </vt:variant>
      <vt:variant>
        <vt:lpwstr/>
      </vt:variant>
      <vt:variant>
        <vt:i4>1441801</vt:i4>
      </vt:variant>
      <vt:variant>
        <vt:i4>394</vt:i4>
      </vt:variant>
      <vt:variant>
        <vt:i4>0</vt:i4>
      </vt:variant>
      <vt:variant>
        <vt:i4>5</vt:i4>
      </vt:variant>
      <vt:variant>
        <vt:lpwstr>https://doi.org/10.1038/381789a0</vt:lpwstr>
      </vt:variant>
      <vt:variant>
        <vt:lpwstr/>
      </vt:variant>
      <vt:variant>
        <vt:i4>458845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3390/ijms222313140</vt:lpwstr>
      </vt:variant>
      <vt:variant>
        <vt:lpwstr/>
      </vt:variant>
      <vt:variant>
        <vt:i4>5439572</vt:i4>
      </vt:variant>
      <vt:variant>
        <vt:i4>388</vt:i4>
      </vt:variant>
      <vt:variant>
        <vt:i4>0</vt:i4>
      </vt:variant>
      <vt:variant>
        <vt:i4>5</vt:i4>
      </vt:variant>
      <vt:variant>
        <vt:lpwstr>https://doi.org/10.1053/j.gastro.2020.07.018</vt:lpwstr>
      </vt:variant>
      <vt:variant>
        <vt:lpwstr/>
      </vt:variant>
      <vt:variant>
        <vt:i4>2949179</vt:i4>
      </vt:variant>
      <vt:variant>
        <vt:i4>385</vt:i4>
      </vt:variant>
      <vt:variant>
        <vt:i4>0</vt:i4>
      </vt:variant>
      <vt:variant>
        <vt:i4>5</vt:i4>
      </vt:variant>
      <vt:variant>
        <vt:lpwstr>https://doi.org/10.1016/j.jpedsurg.2020.01.038</vt:lpwstr>
      </vt:variant>
      <vt:variant>
        <vt:lpwstr/>
      </vt:variant>
      <vt:variant>
        <vt:i4>4784203</vt:i4>
      </vt:variant>
      <vt:variant>
        <vt:i4>382</vt:i4>
      </vt:variant>
      <vt:variant>
        <vt:i4>0</vt:i4>
      </vt:variant>
      <vt:variant>
        <vt:i4>5</vt:i4>
      </vt:variant>
      <vt:variant>
        <vt:lpwstr>https://doi.org/10.1053/j.sempedsurg.2012.07.008</vt:lpwstr>
      </vt:variant>
      <vt:variant>
        <vt:lpwstr/>
      </vt:variant>
      <vt:variant>
        <vt:i4>6750266</vt:i4>
      </vt:variant>
      <vt:variant>
        <vt:i4>379</vt:i4>
      </vt:variant>
      <vt:variant>
        <vt:i4>0</vt:i4>
      </vt:variant>
      <vt:variant>
        <vt:i4>5</vt:i4>
      </vt:variant>
      <vt:variant>
        <vt:lpwstr>https://doi.org/10.1038/s41598-020-78340-z</vt:lpwstr>
      </vt:variant>
      <vt:variant>
        <vt:lpwstr/>
      </vt:variant>
      <vt:variant>
        <vt:i4>1966149</vt:i4>
      </vt:variant>
      <vt:variant>
        <vt:i4>376</vt:i4>
      </vt:variant>
      <vt:variant>
        <vt:i4>0</vt:i4>
      </vt:variant>
      <vt:variant>
        <vt:i4>5</vt:i4>
      </vt:variant>
      <vt:variant>
        <vt:lpwstr>https://doi.org/10.1136/wjps-2024-000862</vt:lpwstr>
      </vt:variant>
      <vt:variant>
        <vt:lpwstr/>
      </vt:variant>
      <vt:variant>
        <vt:i4>2424953</vt:i4>
      </vt:variant>
      <vt:variant>
        <vt:i4>373</vt:i4>
      </vt:variant>
      <vt:variant>
        <vt:i4>0</vt:i4>
      </vt:variant>
      <vt:variant>
        <vt:i4>5</vt:i4>
      </vt:variant>
      <vt:variant>
        <vt:lpwstr>https://doi.org/10.1002/glia.24059</vt:lpwstr>
      </vt:variant>
      <vt:variant>
        <vt:lpwstr/>
      </vt:variant>
      <vt:variant>
        <vt:i4>4128819</vt:i4>
      </vt:variant>
      <vt:variant>
        <vt:i4>370</vt:i4>
      </vt:variant>
      <vt:variant>
        <vt:i4>0</vt:i4>
      </vt:variant>
      <vt:variant>
        <vt:i4>5</vt:i4>
      </vt:variant>
      <vt:variant>
        <vt:lpwstr>https://doi.org/10.3389/fnins.2024.1392703</vt:lpwstr>
      </vt:variant>
      <vt:variant>
        <vt:lpwstr/>
      </vt:variant>
      <vt:variant>
        <vt:i4>3735586</vt:i4>
      </vt:variant>
      <vt:variant>
        <vt:i4>367</vt:i4>
      </vt:variant>
      <vt:variant>
        <vt:i4>0</vt:i4>
      </vt:variant>
      <vt:variant>
        <vt:i4>5</vt:i4>
      </vt:variant>
      <vt:variant>
        <vt:lpwstr>https://doi.org/10.1523/JNEUROSCI.1239-15.2015</vt:lpwstr>
      </vt:variant>
      <vt:variant>
        <vt:lpwstr/>
      </vt:variant>
      <vt:variant>
        <vt:i4>65602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38/nrgastro.2017.149</vt:lpwstr>
      </vt:variant>
      <vt:variant>
        <vt:lpwstr/>
      </vt:variant>
      <vt:variant>
        <vt:i4>5898333</vt:i4>
      </vt:variant>
      <vt:variant>
        <vt:i4>361</vt:i4>
      </vt:variant>
      <vt:variant>
        <vt:i4>0</vt:i4>
      </vt:variant>
      <vt:variant>
        <vt:i4>5</vt:i4>
      </vt:variant>
      <vt:variant>
        <vt:lpwstr>https://doi.org/10.1111/cge.12032</vt:lpwstr>
      </vt:variant>
      <vt:variant>
        <vt:lpwstr/>
      </vt:variant>
      <vt:variant>
        <vt:i4>3407931</vt:i4>
      </vt:variant>
      <vt:variant>
        <vt:i4>358</vt:i4>
      </vt:variant>
      <vt:variant>
        <vt:i4>0</vt:i4>
      </vt:variant>
      <vt:variant>
        <vt:i4>5</vt:i4>
      </vt:variant>
      <vt:variant>
        <vt:lpwstr>https://doi.org/10.1242/dev.116.Supplement.167</vt:lpwstr>
      </vt:variant>
      <vt:variant>
        <vt:lpwstr/>
      </vt:variant>
      <vt:variant>
        <vt:i4>4980819</vt:i4>
      </vt:variant>
      <vt:variant>
        <vt:i4>355</vt:i4>
      </vt:variant>
      <vt:variant>
        <vt:i4>0</vt:i4>
      </vt:variant>
      <vt:variant>
        <vt:i4>5</vt:i4>
      </vt:variant>
      <vt:variant>
        <vt:lpwstr>https://doi.org/10.1016/j.molmed.2021.01.009</vt:lpwstr>
      </vt:variant>
      <vt:variant>
        <vt:lpwstr/>
      </vt:variant>
      <vt:variant>
        <vt:i4>327771</vt:i4>
      </vt:variant>
      <vt:variant>
        <vt:i4>352</vt:i4>
      </vt:variant>
      <vt:variant>
        <vt:i4>0</vt:i4>
      </vt:variant>
      <vt:variant>
        <vt:i4>5</vt:i4>
      </vt:variant>
      <vt:variant>
        <vt:lpwstr>https://doi.org/10.3390/ijms241512475</vt:lpwstr>
      </vt:variant>
      <vt:variant>
        <vt:lpwstr/>
      </vt:variant>
      <vt:variant>
        <vt:i4>327747</vt:i4>
      </vt:variant>
      <vt:variant>
        <vt:i4>349</vt:i4>
      </vt:variant>
      <vt:variant>
        <vt:i4>0</vt:i4>
      </vt:variant>
      <vt:variant>
        <vt:i4>5</vt:i4>
      </vt:variant>
      <vt:variant>
        <vt:lpwstr>https://doi.org/10.1038/nrgastro.2016.107</vt:lpwstr>
      </vt:variant>
      <vt:variant>
        <vt:lpwstr/>
      </vt:variant>
      <vt:variant>
        <vt:i4>1704000</vt:i4>
      </vt:variant>
      <vt:variant>
        <vt:i4>346</vt:i4>
      </vt:variant>
      <vt:variant>
        <vt:i4>0</vt:i4>
      </vt:variant>
      <vt:variant>
        <vt:i4>5</vt:i4>
      </vt:variant>
      <vt:variant>
        <vt:lpwstr>https://doi.org/10.1146/annurev-physiol-021317-121515</vt:lpwstr>
      </vt:variant>
      <vt:variant>
        <vt:lpwstr/>
      </vt:variant>
      <vt:variant>
        <vt:i4>1704018</vt:i4>
      </vt:variant>
      <vt:variant>
        <vt:i4>343</vt:i4>
      </vt:variant>
      <vt:variant>
        <vt:i4>0</vt:i4>
      </vt:variant>
      <vt:variant>
        <vt:i4>5</vt:i4>
      </vt:variant>
      <vt:variant>
        <vt:lpwstr>https://doi.org/nrgastro.2012.32</vt:lpwstr>
      </vt:variant>
      <vt:variant>
        <vt:lpwstr/>
      </vt:variant>
      <vt:variant>
        <vt:i4>5832762</vt:i4>
      </vt:variant>
      <vt:variant>
        <vt:i4>3</vt:i4>
      </vt:variant>
      <vt:variant>
        <vt:i4>0</vt:i4>
      </vt:variant>
      <vt:variant>
        <vt:i4>5</vt:i4>
      </vt:variant>
      <vt:variant>
        <vt:lpwstr>mailto:pilon.nicolas@uqam.ca</vt:lpwstr>
      </vt:variant>
      <vt:variant>
        <vt:lpwstr/>
      </vt:variant>
      <vt:variant>
        <vt:i4>3801153</vt:i4>
      </vt:variant>
      <vt:variant>
        <vt:i4>0</vt:i4>
      </vt:variant>
      <vt:variant>
        <vt:i4>0</vt:i4>
      </vt:variant>
      <vt:variant>
        <vt:i4>5</vt:i4>
      </vt:variant>
      <vt:variant>
        <vt:lpwstr>mailto:soret.rodolphe@uqam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, Alassane</dc:creator>
  <cp:keywords/>
  <dc:description/>
  <cp:lastModifiedBy>Pilon, Nicolas</cp:lastModifiedBy>
  <cp:revision>2</cp:revision>
  <dcterms:created xsi:type="dcterms:W3CDTF">2026-03-24T01:42:00Z</dcterms:created>
  <dcterms:modified xsi:type="dcterms:W3CDTF">2026-03-24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17FBBE56AAD45B1AB470868F7F276</vt:lpwstr>
  </property>
  <property fmtid="{D5CDD505-2E9C-101B-9397-08002B2CF9AE}" pid="3" name="MediaServiceImageTags">
    <vt:lpwstr/>
  </property>
</Properties>
</file>